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9A8837" w14:textId="152F64CE" w:rsidR="00D12BB9" w:rsidRDefault="00D12BB9" w:rsidP="00D12BB9">
      <w:pPr>
        <w:spacing w:line="360" w:lineRule="auto"/>
        <w:rPr>
          <w:rFonts w:ascii="Arial" w:hAnsi="Arial" w:cs="Arial"/>
          <w:sz w:val="24"/>
          <w:szCs w:val="24"/>
        </w:rPr>
      </w:pPr>
      <w:r w:rsidRPr="005E2234">
        <w:rPr>
          <w:rFonts w:ascii="Arial" w:hAnsi="Arial" w:cs="Arial"/>
          <w:sz w:val="24"/>
          <w:szCs w:val="24"/>
        </w:rPr>
        <w:t>Study Design</w:t>
      </w:r>
    </w:p>
    <w:p w14:paraId="78959C5D" w14:textId="27700EB3" w:rsidR="00D12BB9" w:rsidRDefault="00D12BB9" w:rsidP="00D12BB9">
      <w:pPr>
        <w:snapToGrid w:val="0"/>
        <w:spacing w:line="360" w:lineRule="auto"/>
        <w:ind w:firstLineChars="200" w:firstLine="480"/>
        <w:jc w:val="both"/>
        <w:rPr>
          <w:noProof/>
          <w:sz w:val="24"/>
          <w:szCs w:val="24"/>
        </w:rPr>
      </w:pPr>
      <w:r w:rsidRPr="0091168F">
        <w:rPr>
          <w:sz w:val="24"/>
          <w:szCs w:val="24"/>
        </w:rPr>
        <w:t>This study follows the design principle of a DCE to explore the preferences of TB patients for AI-assisted remote health management services.</w:t>
      </w:r>
      <w:r w:rsidRPr="0091168F">
        <w:t xml:space="preserve"> </w:t>
      </w:r>
      <w:r w:rsidRPr="0091168F">
        <w:rPr>
          <w:sz w:val="24"/>
          <w:szCs w:val="24"/>
        </w:rPr>
        <w:t>The DCE development process includes the following stages: identifying and defining key attributes and levels, generating choice sets, designing the questionnaire, collecting survey data, and analyzing the results. The main stages of the DCE are outlined in Figure 1.</w:t>
      </w:r>
      <w:r w:rsidRPr="005E2234">
        <w:rPr>
          <w:noProof/>
          <w:sz w:val="24"/>
          <w:szCs w:val="24"/>
        </w:rPr>
        <w:t xml:space="preserve"> </w:t>
      </w:r>
    </w:p>
    <w:p w14:paraId="10F0A798" w14:textId="7B5A3F64" w:rsidR="00D12BB9" w:rsidRDefault="00D12BB9" w:rsidP="00D12BB9">
      <w:pPr>
        <w:snapToGrid w:val="0"/>
        <w:spacing w:line="360" w:lineRule="auto"/>
        <w:ind w:firstLineChars="200" w:firstLine="480"/>
        <w:jc w:val="both"/>
        <w:rPr>
          <w:noProof/>
          <w:sz w:val="24"/>
          <w:szCs w:val="24"/>
        </w:rPr>
      </w:pPr>
      <w:r>
        <w:rPr>
          <w:noProof/>
          <w:sz w:val="24"/>
          <w:szCs w:val="24"/>
        </w:rPr>
        <w:drawing>
          <wp:inline distT="0" distB="0" distL="0" distR="0" wp14:anchorId="503EE2FA" wp14:editId="011762B1">
            <wp:extent cx="5274310" cy="4149090"/>
            <wp:effectExtent l="0" t="0" r="254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149090"/>
                    </a:xfrm>
                    <a:prstGeom prst="rect">
                      <a:avLst/>
                    </a:prstGeom>
                  </pic:spPr>
                </pic:pic>
              </a:graphicData>
            </a:graphic>
          </wp:inline>
        </w:drawing>
      </w:r>
    </w:p>
    <w:p w14:paraId="6F1B179A" w14:textId="77777777" w:rsidR="00D12BB9" w:rsidRDefault="00D12BB9" w:rsidP="00D12BB9">
      <w:pPr>
        <w:snapToGrid w:val="0"/>
        <w:spacing w:line="360" w:lineRule="auto"/>
        <w:ind w:firstLineChars="200" w:firstLine="422"/>
        <w:rPr>
          <w:sz w:val="21"/>
          <w:szCs w:val="21"/>
        </w:rPr>
      </w:pPr>
      <w:r w:rsidRPr="009B6A1E">
        <w:rPr>
          <w:b/>
          <w:bCs/>
          <w:sz w:val="21"/>
          <w:szCs w:val="21"/>
        </w:rPr>
        <w:t xml:space="preserve">Figure </w:t>
      </w:r>
      <w:r w:rsidRPr="009B6A1E">
        <w:rPr>
          <w:b/>
          <w:bCs/>
          <w:sz w:val="21"/>
          <w:szCs w:val="21"/>
        </w:rPr>
        <w:fldChar w:fldCharType="begin"/>
      </w:r>
      <w:r w:rsidRPr="009B6A1E">
        <w:rPr>
          <w:b/>
          <w:bCs/>
          <w:sz w:val="21"/>
          <w:szCs w:val="21"/>
        </w:rPr>
        <w:instrText xml:space="preserve"> SEQ Figure \* ARABIC </w:instrText>
      </w:r>
      <w:r w:rsidRPr="009B6A1E">
        <w:rPr>
          <w:b/>
          <w:bCs/>
          <w:sz w:val="21"/>
          <w:szCs w:val="21"/>
        </w:rPr>
        <w:fldChar w:fldCharType="separate"/>
      </w:r>
      <w:r w:rsidRPr="009B6A1E">
        <w:rPr>
          <w:b/>
          <w:bCs/>
          <w:noProof/>
          <w:sz w:val="21"/>
          <w:szCs w:val="21"/>
        </w:rPr>
        <w:t>1</w:t>
      </w:r>
      <w:r w:rsidRPr="009B6A1E">
        <w:rPr>
          <w:b/>
          <w:bCs/>
          <w:sz w:val="21"/>
          <w:szCs w:val="21"/>
        </w:rPr>
        <w:fldChar w:fldCharType="end"/>
      </w:r>
      <w:r w:rsidRPr="009B6A1E">
        <w:rPr>
          <w:b/>
          <w:bCs/>
          <w:sz w:val="21"/>
          <w:szCs w:val="21"/>
        </w:rPr>
        <w:t xml:space="preserve"> </w:t>
      </w:r>
      <w:r w:rsidRPr="009B6A1E">
        <w:rPr>
          <w:sz w:val="21"/>
          <w:szCs w:val="21"/>
        </w:rPr>
        <w:t>The development process of the DCE.</w:t>
      </w:r>
    </w:p>
    <w:p w14:paraId="025EEB62" w14:textId="25BCC878" w:rsidR="00D12BB9" w:rsidRDefault="00D12BB9" w:rsidP="00D12BB9">
      <w:pPr>
        <w:snapToGrid w:val="0"/>
        <w:spacing w:line="360" w:lineRule="auto"/>
        <w:rPr>
          <w:rFonts w:ascii="Arial" w:hAnsi="Arial" w:cs="Arial"/>
          <w:sz w:val="24"/>
          <w:szCs w:val="24"/>
        </w:rPr>
      </w:pPr>
      <w:r w:rsidRPr="00896F6D">
        <w:rPr>
          <w:rFonts w:ascii="Arial" w:hAnsi="Arial" w:cs="Arial"/>
          <w:sz w:val="24"/>
          <w:szCs w:val="24"/>
        </w:rPr>
        <w:t>Literature Review</w:t>
      </w:r>
    </w:p>
    <w:p w14:paraId="3D99FBE1" w14:textId="50FF5ED5" w:rsidR="00D12BB9" w:rsidRDefault="00D12BB9" w:rsidP="00D12BB9">
      <w:pPr>
        <w:snapToGrid w:val="0"/>
        <w:spacing w:line="360" w:lineRule="auto"/>
        <w:ind w:firstLineChars="200" w:firstLine="480"/>
        <w:jc w:val="both"/>
        <w:rPr>
          <w:sz w:val="24"/>
          <w:szCs w:val="24"/>
        </w:rPr>
      </w:pPr>
      <w:r w:rsidRPr="00ED5144">
        <w:rPr>
          <w:sz w:val="24"/>
          <w:szCs w:val="24"/>
        </w:rPr>
        <w:t xml:space="preserve">An extensive literature review was conducted to identify potential attributes for inclusion in the DCE. The search encompassed PubMed, </w:t>
      </w:r>
      <w:r w:rsidRPr="000F3300">
        <w:rPr>
          <w:sz w:val="24"/>
          <w:szCs w:val="24"/>
        </w:rPr>
        <w:t>Embase</w:t>
      </w:r>
      <w:r w:rsidRPr="00ED5144">
        <w:rPr>
          <w:sz w:val="24"/>
          <w:szCs w:val="24"/>
        </w:rPr>
        <w:t>, CNKI, and Web of Science, using the following search terms: (“Tuberculosis” OR “TB”) AND (“Patient Preference” OR “Patient Satisfaction”) AND (“Telehealth” OR “Health Management” OR “</w:t>
      </w:r>
      <w:r w:rsidRPr="008B738A">
        <w:rPr>
          <w:sz w:val="24"/>
          <w:szCs w:val="24"/>
        </w:rPr>
        <w:t>Artificial Intelligence</w:t>
      </w:r>
      <w:r w:rsidRPr="00ED5144">
        <w:rPr>
          <w:sz w:val="24"/>
          <w:szCs w:val="24"/>
        </w:rPr>
        <w:t>”) AND (“Chronic Disease” OR “</w:t>
      </w:r>
      <w:r>
        <w:rPr>
          <w:sz w:val="24"/>
          <w:szCs w:val="24"/>
        </w:rPr>
        <w:t>F</w:t>
      </w:r>
      <w:r>
        <w:rPr>
          <w:rFonts w:hint="eastAsia"/>
          <w:sz w:val="24"/>
          <w:szCs w:val="24"/>
        </w:rPr>
        <w:t>ollow-up</w:t>
      </w:r>
      <w:r w:rsidRPr="00ED5144">
        <w:rPr>
          <w:sz w:val="24"/>
          <w:szCs w:val="24"/>
        </w:rPr>
        <w:t>”).</w:t>
      </w:r>
      <w:r w:rsidRPr="00B229DD">
        <w:t xml:space="preserve"> </w:t>
      </w:r>
      <w:r w:rsidRPr="00B229DD">
        <w:rPr>
          <w:sz w:val="24"/>
          <w:szCs w:val="24"/>
        </w:rPr>
        <w:t>In addition to focusing on TB-specific research, studies on the management of other chronic diseases requiring long-term home-based care were included to inform our understanding of patient preferences for telehealth and AI-driven interventions.</w:t>
      </w:r>
      <w:r w:rsidRPr="00D86DEA">
        <w:rPr>
          <w:sz w:val="24"/>
          <w:szCs w:val="24"/>
        </w:rPr>
        <w:t xml:space="preserve"> To ensure comprehensive coverage, references from the retrieved studies were also </w:t>
      </w:r>
      <w:r w:rsidRPr="00D86DEA">
        <w:rPr>
          <w:sz w:val="24"/>
          <w:szCs w:val="24"/>
        </w:rPr>
        <w:lastRenderedPageBreak/>
        <w:t>reviewed, which helped to identify additional research on patient preferences, psychosocial support and follow-up strategies in chronic disease management. Furthermore, given the unique healthcare context in China, it is crucial to consider institutional factors such as the cost of healthcare services, which is an important attribute when assessing patient preferences in this setting.</w:t>
      </w:r>
      <w:r w:rsidRPr="00026559">
        <w:rPr>
          <w:sz w:val="24"/>
          <w:szCs w:val="24"/>
        </w:rPr>
        <w:t xml:space="preserve"> </w:t>
      </w:r>
    </w:p>
    <w:p w14:paraId="63D9655E" w14:textId="77777777" w:rsidR="00D12BB9" w:rsidRPr="001E7EAB" w:rsidRDefault="00D12BB9" w:rsidP="00D12BB9">
      <w:pPr>
        <w:snapToGrid w:val="0"/>
        <w:spacing w:line="360" w:lineRule="auto"/>
        <w:jc w:val="both"/>
        <w:rPr>
          <w:rFonts w:ascii="Arial" w:hAnsi="Arial" w:cs="Arial"/>
          <w:sz w:val="24"/>
          <w:szCs w:val="24"/>
        </w:rPr>
      </w:pPr>
      <w:r w:rsidRPr="001E7EAB">
        <w:rPr>
          <w:rFonts w:ascii="Arial" w:hAnsi="Arial" w:cs="Arial"/>
          <w:sz w:val="24"/>
          <w:szCs w:val="24"/>
        </w:rPr>
        <w:t>FGDs and One-on-One Interviews</w:t>
      </w:r>
    </w:p>
    <w:p w14:paraId="50942B89" w14:textId="77777777" w:rsidR="00D12BB9" w:rsidRDefault="00D12BB9" w:rsidP="00D12BB9">
      <w:pPr>
        <w:snapToGrid w:val="0"/>
        <w:spacing w:line="360" w:lineRule="auto"/>
        <w:ind w:firstLineChars="200" w:firstLine="480"/>
        <w:jc w:val="both"/>
        <w:rPr>
          <w:noProof/>
          <w:sz w:val="24"/>
          <w:szCs w:val="24"/>
        </w:rPr>
      </w:pPr>
      <w:r w:rsidRPr="00896F6D">
        <w:rPr>
          <w:noProof/>
          <w:sz w:val="24"/>
          <w:szCs w:val="24"/>
        </w:rPr>
        <w:t>To refine the potential attributes identified in the literature review and gain a deeper understanding of TB patients' preferences for AI-assisted remote health management services, we conducted FGDs</w:t>
      </w:r>
      <w:r>
        <w:rPr>
          <w:noProof/>
          <w:sz w:val="24"/>
          <w:szCs w:val="24"/>
        </w:rPr>
        <w:t xml:space="preserve"> </w:t>
      </w:r>
      <w:r w:rsidRPr="00896F6D">
        <w:rPr>
          <w:noProof/>
          <w:sz w:val="24"/>
          <w:szCs w:val="24"/>
        </w:rPr>
        <w:t>and one-on-one interviews. The goal was to collect both context-specific insights and expert opinions to guide the design of the DCE</w:t>
      </w:r>
      <w:r>
        <w:rPr>
          <w:noProof/>
          <w:sz w:val="24"/>
          <w:szCs w:val="24"/>
        </w:rPr>
        <w:t>.</w:t>
      </w:r>
      <w:r w:rsidRPr="00896F6D">
        <w:t xml:space="preserve"> </w:t>
      </w:r>
      <w:r>
        <w:rPr>
          <w:sz w:val="24"/>
          <w:szCs w:val="24"/>
        </w:rPr>
        <w:t>P</w:t>
      </w:r>
      <w:r w:rsidRPr="00896F6D">
        <w:rPr>
          <w:noProof/>
          <w:sz w:val="24"/>
          <w:szCs w:val="24"/>
        </w:rPr>
        <w:t>articipants were selected using purposive sampling to ensure a diverse range of perspectives. Healthcare providers, including doctors, nurses, and health professionals experienced in TB care, were chosen to provide expert insights. Additionally, TB patients were recruited to reflect a variety of demographic characteristics (e.g., age, gender, education level, and disease stage). This approach ensured the inclusion of a broad spectrum of opinions, helping to capture both the healthcare providers’ and patients’ viewpoints on AI-assisted health management.</w:t>
      </w:r>
    </w:p>
    <w:p w14:paraId="6FE5F448" w14:textId="5F571690" w:rsidR="00D12BB9" w:rsidRPr="00D12BB9" w:rsidRDefault="00D12BB9" w:rsidP="00D12BB9">
      <w:pPr>
        <w:snapToGrid w:val="0"/>
        <w:spacing w:line="360" w:lineRule="auto"/>
        <w:ind w:firstLineChars="200" w:firstLine="480"/>
        <w:jc w:val="both"/>
      </w:pPr>
      <w:r w:rsidRPr="00896F6D">
        <w:rPr>
          <w:noProof/>
          <w:sz w:val="24"/>
          <w:szCs w:val="24"/>
        </w:rPr>
        <w:t xml:space="preserve">We conducted four separate FGDs, with each group comprising 5-6 participants. These sessions were designed to foster discussion and elicit a variety of opinions. In addition to the FGDs, one-on-one interviews were held with three experts: a TB specialist, a </w:t>
      </w:r>
      <w:r w:rsidRPr="003552AA">
        <w:rPr>
          <w:noProof/>
          <w:sz w:val="24"/>
          <w:szCs w:val="24"/>
        </w:rPr>
        <w:t>head nurse</w:t>
      </w:r>
      <w:r>
        <w:rPr>
          <w:noProof/>
          <w:sz w:val="24"/>
          <w:szCs w:val="24"/>
        </w:rPr>
        <w:t xml:space="preserve"> </w:t>
      </w:r>
      <w:r w:rsidRPr="00896F6D">
        <w:rPr>
          <w:noProof/>
          <w:sz w:val="24"/>
          <w:szCs w:val="24"/>
        </w:rPr>
        <w:t>with expertise in chronic disease management, and a health economist.</w:t>
      </w:r>
    </w:p>
    <w:p w14:paraId="56636156" w14:textId="77777777" w:rsidR="00D12BB9" w:rsidRPr="00D12BB9" w:rsidRDefault="00D12BB9" w:rsidP="00D12BB9">
      <w:pPr>
        <w:snapToGrid w:val="0"/>
        <w:spacing w:line="360" w:lineRule="auto"/>
        <w:rPr>
          <w:rFonts w:ascii="Arial" w:hAnsi="Arial" w:cs="Arial"/>
          <w:sz w:val="24"/>
          <w:szCs w:val="24"/>
        </w:rPr>
      </w:pPr>
    </w:p>
    <w:p w14:paraId="0F31112D" w14:textId="686CA903" w:rsidR="00D12BB9" w:rsidRPr="00D12BB9" w:rsidRDefault="00D12BB9" w:rsidP="00D12BB9">
      <w:pPr>
        <w:rPr>
          <w:rFonts w:eastAsia="黑体"/>
          <w:sz w:val="21"/>
          <w:szCs w:val="21"/>
        </w:rPr>
      </w:pPr>
      <w:r>
        <w:rPr>
          <w:sz w:val="21"/>
          <w:szCs w:val="21"/>
        </w:rPr>
        <w:br w:type="page"/>
      </w:r>
    </w:p>
    <w:p w14:paraId="4A146397" w14:textId="548120B7" w:rsidR="00D12BB9" w:rsidRPr="00D12BB9" w:rsidRDefault="00D12BB9" w:rsidP="00D12BB9">
      <w:pPr>
        <w:pStyle w:val="a8"/>
        <w:snapToGrid w:val="0"/>
        <w:spacing w:line="360" w:lineRule="auto"/>
        <w:rPr>
          <w:rFonts w:ascii="Times New Roman" w:hAnsi="Times New Roman" w:cs="Times New Roman"/>
          <w:b/>
          <w:bCs/>
          <w:sz w:val="24"/>
          <w:szCs w:val="24"/>
        </w:rPr>
      </w:pPr>
      <w:r w:rsidRPr="00D12BB9">
        <w:rPr>
          <w:rFonts w:ascii="Times New Roman" w:hAnsi="Times New Roman" w:cs="Times New Roman"/>
          <w:b/>
          <w:bCs/>
          <w:sz w:val="24"/>
          <w:szCs w:val="24"/>
        </w:rPr>
        <w:lastRenderedPageBreak/>
        <w:t>Preliminary list of potential attributes and levels</w:t>
      </w:r>
    </w:p>
    <w:tbl>
      <w:tblPr>
        <w:tblW w:w="5632" w:type="pct"/>
        <w:tblBorders>
          <w:top w:val="single" w:sz="8" w:space="0" w:color="auto"/>
        </w:tblBorders>
        <w:tblLook w:val="04A0" w:firstRow="1" w:lastRow="0" w:firstColumn="1" w:lastColumn="0" w:noHBand="0" w:noVBand="1"/>
      </w:tblPr>
      <w:tblGrid>
        <w:gridCol w:w="2835"/>
        <w:gridCol w:w="2187"/>
        <w:gridCol w:w="4334"/>
      </w:tblGrid>
      <w:tr w:rsidR="00285362" w:rsidRPr="00067750" w14:paraId="37C2E609" w14:textId="77777777" w:rsidTr="0000345F">
        <w:trPr>
          <w:trHeight w:val="560"/>
        </w:trPr>
        <w:tc>
          <w:tcPr>
            <w:tcW w:w="1515" w:type="pct"/>
            <w:tcBorders>
              <w:top w:val="single" w:sz="8" w:space="0" w:color="auto"/>
              <w:bottom w:val="single" w:sz="4" w:space="0" w:color="auto"/>
            </w:tcBorders>
            <w:shd w:val="clear" w:color="auto" w:fill="auto"/>
            <w:vAlign w:val="center"/>
            <w:hideMark/>
          </w:tcPr>
          <w:p w14:paraId="560C4192" w14:textId="224B8068" w:rsidR="00067750" w:rsidRPr="00067750" w:rsidRDefault="00067750" w:rsidP="00285362">
            <w:pPr>
              <w:jc w:val="center"/>
              <w:rPr>
                <w:rFonts w:eastAsia="等线"/>
                <w:b/>
                <w:bCs/>
                <w:color w:val="000000"/>
                <w:kern w:val="0"/>
                <w:sz w:val="21"/>
                <w:szCs w:val="21"/>
              </w:rPr>
            </w:pPr>
            <w:r w:rsidRPr="00067750">
              <w:rPr>
                <w:rFonts w:eastAsia="等线"/>
                <w:b/>
                <w:bCs/>
                <w:color w:val="000000"/>
                <w:kern w:val="0"/>
                <w:sz w:val="21"/>
                <w:szCs w:val="21"/>
              </w:rPr>
              <w:t>Potential Attributes</w:t>
            </w:r>
          </w:p>
        </w:tc>
        <w:tc>
          <w:tcPr>
            <w:tcW w:w="1169" w:type="pct"/>
            <w:tcBorders>
              <w:top w:val="single" w:sz="8" w:space="0" w:color="auto"/>
              <w:bottom w:val="single" w:sz="4" w:space="0" w:color="auto"/>
            </w:tcBorders>
            <w:shd w:val="clear" w:color="auto" w:fill="auto"/>
            <w:vAlign w:val="center"/>
            <w:hideMark/>
          </w:tcPr>
          <w:p w14:paraId="2F3C5A47" w14:textId="77777777" w:rsidR="00067750" w:rsidRPr="00067750" w:rsidRDefault="00067750" w:rsidP="00285362">
            <w:pPr>
              <w:jc w:val="center"/>
              <w:rPr>
                <w:rFonts w:eastAsia="等线"/>
                <w:b/>
                <w:bCs/>
                <w:color w:val="000000"/>
                <w:kern w:val="0"/>
                <w:sz w:val="21"/>
                <w:szCs w:val="21"/>
              </w:rPr>
            </w:pPr>
            <w:r w:rsidRPr="00067750">
              <w:rPr>
                <w:rFonts w:eastAsia="等线"/>
                <w:b/>
                <w:bCs/>
                <w:color w:val="000000"/>
                <w:kern w:val="0"/>
                <w:sz w:val="21"/>
                <w:szCs w:val="21"/>
              </w:rPr>
              <w:t>Possible Levels</w:t>
            </w:r>
          </w:p>
        </w:tc>
        <w:tc>
          <w:tcPr>
            <w:tcW w:w="2316" w:type="pct"/>
            <w:tcBorders>
              <w:top w:val="single" w:sz="8" w:space="0" w:color="auto"/>
              <w:bottom w:val="single" w:sz="4" w:space="0" w:color="auto"/>
            </w:tcBorders>
            <w:shd w:val="clear" w:color="auto" w:fill="auto"/>
            <w:vAlign w:val="center"/>
            <w:hideMark/>
          </w:tcPr>
          <w:p w14:paraId="39602046" w14:textId="77777777" w:rsidR="00067750" w:rsidRPr="00067750" w:rsidRDefault="00067750" w:rsidP="00285362">
            <w:pPr>
              <w:jc w:val="center"/>
              <w:rPr>
                <w:rFonts w:eastAsia="等线"/>
                <w:b/>
                <w:bCs/>
                <w:color w:val="000000"/>
                <w:kern w:val="0"/>
                <w:sz w:val="21"/>
                <w:szCs w:val="21"/>
              </w:rPr>
            </w:pPr>
            <w:r w:rsidRPr="00067750">
              <w:rPr>
                <w:rFonts w:eastAsia="等线"/>
                <w:b/>
                <w:bCs/>
                <w:color w:val="000000"/>
                <w:kern w:val="0"/>
                <w:sz w:val="21"/>
                <w:szCs w:val="21"/>
              </w:rPr>
              <w:t>Definition</w:t>
            </w:r>
          </w:p>
        </w:tc>
      </w:tr>
      <w:tr w:rsidR="00285362" w:rsidRPr="00067750" w14:paraId="269B722A" w14:textId="77777777" w:rsidTr="0000345F">
        <w:trPr>
          <w:trHeight w:val="35"/>
        </w:trPr>
        <w:tc>
          <w:tcPr>
            <w:tcW w:w="1515" w:type="pct"/>
            <w:tcBorders>
              <w:top w:val="single" w:sz="4" w:space="0" w:color="auto"/>
            </w:tcBorders>
            <w:shd w:val="clear" w:color="auto" w:fill="auto"/>
            <w:vAlign w:val="center"/>
            <w:hideMark/>
          </w:tcPr>
          <w:p w14:paraId="4AFFC17C" w14:textId="7058D851" w:rsidR="00067750" w:rsidRPr="00067750" w:rsidRDefault="00067750" w:rsidP="00285362">
            <w:pPr>
              <w:rPr>
                <w:rFonts w:eastAsia="等线"/>
                <w:b/>
                <w:bCs/>
                <w:color w:val="000000"/>
                <w:kern w:val="0"/>
                <w:sz w:val="21"/>
                <w:szCs w:val="21"/>
              </w:rPr>
            </w:pPr>
            <w:r w:rsidRPr="00067750">
              <w:rPr>
                <w:rFonts w:eastAsia="等线"/>
                <w:b/>
                <w:bCs/>
                <w:color w:val="000000"/>
                <w:kern w:val="0"/>
                <w:sz w:val="21"/>
                <w:szCs w:val="21"/>
              </w:rPr>
              <w:t>Interaction Method</w:t>
            </w:r>
            <w:r w:rsidR="00701216">
              <w:rPr>
                <w:rFonts w:eastAsia="等线"/>
                <w:b/>
                <w:bCs/>
                <w:color w:val="000000"/>
                <w:kern w:val="0"/>
                <w:sz w:val="21"/>
                <w:szCs w:val="21"/>
              </w:rPr>
              <w:fldChar w:fldCharType="begin"/>
            </w:r>
            <w:r w:rsidR="005537FB">
              <w:rPr>
                <w:rFonts w:eastAsia="等线"/>
                <w:b/>
                <w:bCs/>
                <w:color w:val="000000"/>
                <w:kern w:val="0"/>
                <w:sz w:val="21"/>
                <w:szCs w:val="21"/>
              </w:rPr>
              <w:instrText xml:space="preserve"> ADDIN ZOTERO_ITEM CSL_CITATION {"citationID":"qWHjZiU9","properties":{"formattedCitation":"\\super [1]\\uc0\\u8211{}[7]\\nosupersub{}","plainCitation":"[1]–[7]","noteIndex":0},"citationItems":[{"id":2499,"uris":["http://zotero.org/users/12331355/items/RALNFL7P"],"itemData":{"id":2499,"type":"article-journal","abstract":"U.S. clinical practice guidelines recommend directly observed therapy (DOT) as the standard of care for tuberculosis (TB) treatment (1). DOT, during which a health care worker observes a patient ingesting the TB medications, has typically been conducted in person. Video DOT (vDOT) uses video-enabled devices to facilitate remote interactions between patients and health care workers to promote medication adherence and clinical monitoring. Published systematic reviews, a published meta-analysis, and a literature search through 2022 demonstrate that vDOT is associated with a higher proportion of medication doses being observed and similar proportions of cases with treatment completion and microbiologic resolution when compared with in-person DOT (2-5). Based on this evidence, CDC has updated the recommendation for DOT during TB treatment to include vDOT as an equivalent alternative to in-person DOT. vDOT can assist health department TB programs meet the U.S. standard of care for patients undergoing TB treatment, while using resources efficiently.","container-title":"MMWR. Morbidity and mortality weekly report","DOI":"10.15585/mmwr.mm7212a4","ISSN":"1545-861X","issue":"12","journalAbbreviation</w:instrText>
            </w:r>
            <w:r w:rsidR="005537FB">
              <w:rPr>
                <w:rFonts w:eastAsia="等线" w:hint="eastAsia"/>
                <w:b/>
                <w:bCs/>
                <w:color w:val="000000"/>
                <w:kern w:val="0"/>
                <w:sz w:val="21"/>
                <w:szCs w:val="21"/>
              </w:rPr>
              <w:instrText xml:space="preserve">":"MMWR Morb Mortal Wkly Rep","language":"eng","note":"PMID: 36952279\nPMCID: PMC10042619\ntitleTranslation: </w:instrText>
            </w:r>
            <w:r w:rsidR="005537FB">
              <w:rPr>
                <w:rFonts w:eastAsia="等线" w:hint="eastAsia"/>
                <w:b/>
                <w:bCs/>
                <w:color w:val="000000"/>
                <w:kern w:val="0"/>
                <w:sz w:val="21"/>
                <w:szCs w:val="21"/>
              </w:rPr>
              <w:instrText>建议在结核病治疗期间使用视频直接观察疗法</w:instrText>
            </w:r>
            <w:r w:rsidR="005537FB">
              <w:rPr>
                <w:rFonts w:eastAsia="等线" w:hint="eastAsia"/>
                <w:b/>
                <w:bCs/>
                <w:color w:val="000000"/>
                <w:kern w:val="0"/>
                <w:sz w:val="21"/>
                <w:szCs w:val="21"/>
              </w:rPr>
              <w:instrText>- -</w:instrText>
            </w:r>
            <w:r w:rsidR="005537FB">
              <w:rPr>
                <w:rFonts w:eastAsia="等线" w:hint="eastAsia"/>
                <w:b/>
                <w:bCs/>
                <w:color w:val="000000"/>
                <w:kern w:val="0"/>
                <w:sz w:val="21"/>
                <w:szCs w:val="21"/>
              </w:rPr>
              <w:instrText>美国，</w:instrText>
            </w:r>
            <w:r w:rsidR="005537FB">
              <w:rPr>
                <w:rFonts w:eastAsia="等线" w:hint="eastAsia"/>
                <w:b/>
                <w:bCs/>
                <w:color w:val="000000"/>
                <w:kern w:val="0"/>
                <w:sz w:val="21"/>
                <w:szCs w:val="21"/>
              </w:rPr>
              <w:instrText>2023</w:instrText>
            </w:r>
            <w:r w:rsidR="005537FB">
              <w:rPr>
                <w:rFonts w:eastAsia="等线" w:hint="eastAsia"/>
                <w:b/>
                <w:bCs/>
                <w:color w:val="000000"/>
                <w:kern w:val="0"/>
                <w:sz w:val="21"/>
                <w:szCs w:val="21"/>
              </w:rPr>
              <w:instrText>年</w:instrText>
            </w:r>
            <w:r w:rsidR="005537FB">
              <w:rPr>
                <w:rFonts w:eastAsia="等线" w:hint="eastAsia"/>
                <w:b/>
                <w:bCs/>
                <w:color w:val="000000"/>
                <w:kern w:val="0"/>
                <w:sz w:val="21"/>
                <w:szCs w:val="21"/>
              </w:rPr>
              <w:instrText>","page":"313-316","source":"PubMed","title":"Recommendations for Use of Video Directly Observed Therapy During Tub</w:instrText>
            </w:r>
            <w:r w:rsidR="005537FB">
              <w:rPr>
                <w:rFonts w:eastAsia="等线"/>
                <w:b/>
                <w:bCs/>
                <w:color w:val="000000"/>
                <w:kern w:val="0"/>
                <w:sz w:val="21"/>
                <w:szCs w:val="21"/>
              </w:rPr>
              <w:instrText>erculosis Treatment - United States, 2023","volume":"72","author":[{"family":"Mangan","given":"Joan M."},{"family":"Woodruff","given":"Rachel S."},{"family":"Winston","given":"Carla A."},{"family":"Nabity","given":"Scott A."},{"family":"Haddad","given":"Maryam B."},{"family":"Dixon","given":"Meredith G."},{"family":"Parvez","given":"Farah M."},{"family":"Sera-Josef","given":"Carissa"},{"family":"Salmon-Trejo","given":"LaTweika A. T."},{"family":"Lam","given":"Chee Kin"}],"issued":{"date-parts":[["2023",3,24]]}},"label":"page"},{"id":2402,"uris":["http://zotero.org/users/12331355/items/SHEV2AG9"],"itemData":{"id":2402,"type":"article-journal","container-title":"Journal of Medical Systems","DOI":"10.1007/s10916-017-0872-7","ISSN":"1573-689X","issue":"1","jo</w:instrText>
            </w:r>
            <w:r w:rsidR="005537FB">
              <w:rPr>
                <w:rFonts w:eastAsia="等线" w:hint="eastAsia"/>
                <w:b/>
                <w:bCs/>
                <w:color w:val="000000"/>
                <w:kern w:val="0"/>
                <w:sz w:val="21"/>
                <w:szCs w:val="21"/>
              </w:rPr>
              <w:instrText xml:space="preserve">urnalAbbreviation":"J Med Syst","language":"en","note":"titleTranslation: </w:instrText>
            </w:r>
            <w:r w:rsidR="005537FB">
              <w:rPr>
                <w:rFonts w:eastAsia="等线" w:hint="eastAsia"/>
                <w:b/>
                <w:bCs/>
                <w:color w:val="000000"/>
                <w:kern w:val="0"/>
                <w:sz w:val="21"/>
                <w:szCs w:val="21"/>
              </w:rPr>
              <w:instrText>利用远程医疗进行结核病护理管理：三县跨市的方法</w:instrText>
            </w:r>
            <w:r w:rsidR="005537FB">
              <w:rPr>
                <w:rFonts w:eastAsia="等线" w:hint="eastAsia"/>
                <w:b/>
                <w:bCs/>
                <w:color w:val="000000"/>
                <w:kern w:val="0"/>
                <w:sz w:val="21"/>
                <w:szCs w:val="21"/>
              </w:rPr>
              <w:instrText>","page":"12","source":"Springer Link","title":"Using Telemedicine for Tuberculosis Care Management: a Three County Inter-Municipal Approach","title-short":"U</w:instrText>
            </w:r>
            <w:r w:rsidR="005537FB">
              <w:rPr>
                <w:rFonts w:eastAsia="等线"/>
                <w:b/>
                <w:bCs/>
                <w:color w:val="000000"/>
                <w:kern w:val="0"/>
                <w:sz w:val="21"/>
                <w:szCs w:val="21"/>
              </w:rPr>
              <w:instrText>sing Telemedicine for Tuberculosis Care Management","volume":"42","author":[{"family":"Bedard","given":"Brenden A."},{"family":"Younge","given":"Mary"},{"family":"Pettit","given":"Paul A."},{"family":"Mendoza","given":"Michael"}],"issued":{"date-parts":[["2017",11,27]]}},"label":"page"},{"id":2498,"uris":["http://zotero.org/users/12331355/items/NL99CBRZ"],"itemData":{"id":2498,"type":"article-journal","abstract":"SETTING: Directly observed therapy (DOT), the standard of care for monitoring patients on treatment for tuberculosis (TB), requires substantial health department resources, and can be inconvenient and disruptive for patients.\nOBJECTIVE: To determine whether video technology for remote observation of patients on anti-tuberculosis treatment (VDOT) is as effective as in-person DOT.\nDESIGN: Eligible TB patients in New York City were prospectively enrolled in VDOT from September 2013 to September 2014. We compared treatment outcomes and worker output for VDOT and in-person DOT.\nRESULTS: Among 390 patients on DOT for the treatment of TB, 61 (16%) were on VDOT and 329 (84%) on in-person DOT. Adherence to scheduled VDOT sessions was 95% (3292/3455) compared to 91% (32 204/35 442) with in-person DOT (&gt;P &lt; 0.01). VDOT enabled a DOT worker to observe a maximum of 25 patients per day, similar to DOT workers who observed patients in clinic (n = 25), but twice that of DOT workers who observed patients in the community (n = 12). Treatment completion with VDOT was similar to that with in-person DOT (96% vs. 97%, P = 0.63). The primary problems encountered during VDOT sessions were interruption of video and audio connectivity.\nCONCLUSION: Implementation of VDOT resulted in successful anti-tuberculosis treatment outcomes while maximizing health department resources.","container-title":"The International Journal of Tuberculosis and Lung Disease: The Official Journal of the International Union Against Tuberculosis and Lung Disease","DOI":"10.5588/ijtld.15.0738","ISSN":"1815-7920","issue":"5","journalAbbreviation</w:instrText>
            </w:r>
            <w:r w:rsidR="005537FB">
              <w:rPr>
                <w:rFonts w:eastAsia="等线" w:hint="eastAsia"/>
                <w:b/>
                <w:bCs/>
                <w:color w:val="000000"/>
                <w:kern w:val="0"/>
                <w:sz w:val="21"/>
                <w:szCs w:val="21"/>
              </w:rPr>
              <w:instrText xml:space="preserve">":"Int J Tuberc Lung Dis","language":"eng","note":"PMID: 27084810\ntitleTranslation: </w:instrText>
            </w:r>
            <w:r w:rsidR="005537FB">
              <w:rPr>
                <w:rFonts w:eastAsia="等线" w:hint="eastAsia"/>
                <w:b/>
                <w:bCs/>
                <w:color w:val="000000"/>
                <w:kern w:val="0"/>
                <w:sz w:val="21"/>
                <w:szCs w:val="21"/>
              </w:rPr>
              <w:instrText>加强纽约市结核病治疗的视频直接观察治疗管理</w:instrText>
            </w:r>
            <w:r w:rsidR="005537FB">
              <w:rPr>
                <w:rFonts w:eastAsia="等线" w:hint="eastAsia"/>
                <w:b/>
                <w:bCs/>
                <w:color w:val="000000"/>
                <w:kern w:val="0"/>
                <w:sz w:val="21"/>
                <w:szCs w:val="21"/>
              </w:rPr>
              <w:instrText>","page":"588-593","source":"PubMed","title":"Enhancing management of tuberculosis treatment with video directly observed therapy in New York City","</w:instrText>
            </w:r>
            <w:r w:rsidR="005537FB">
              <w:rPr>
                <w:rFonts w:eastAsia="等线"/>
                <w:b/>
                <w:bCs/>
                <w:color w:val="000000"/>
                <w:kern w:val="0"/>
                <w:sz w:val="21"/>
                <w:szCs w:val="21"/>
              </w:rPr>
              <w:instrText>volume":"20","author":[{"family":"Chuck","given":"C."},{"family":"Robinson","given":"E."},{"family":"Macaraig","given":"M."},{"family":"Alexander","given":"M."},{"family":"Burzynski","given":"J."}],"issued":{"date-parts":[["2016",5]]}}},{"id":2044,"uris":["http://zotero.org/users/12331355/items/WF5TRD8C"],"itemData":{"id":2044,"type":"article-journal","abstract":"Background: There are no recent studies comparing the compliance rates of both patients and observers in tuberculosis treatment between the video-observed therapy (VOT) and directly observed therapy (DOT) programs.\nObjective: This study aims to compare the average number of days that patients with pulmonary tuberculosis and their observers were compliant under VOT and DOT. In addition, this study aims to compare the sputum conversion rate of patients under VOT with that of patients under DOT.\nMethods: Patient and observer compliance with tuberculosis treatment between the VOT and DOT programs were compared based on the average number of VOT and DOT compliance days and sputum conversion rates in a 60-day cluster randomized controlled trial with patients with pulmonary tuberculosis (VOT: n=63 and DOT: n=65) with positive sputum acid-fast bacilli smears and 38 observers equally randomized into the VOT and DOT groups (19 observers per group and n=1-5 patients per observer). The VOT group submitted videos to observers via smartphones; the DOT group followed standard procedures. An intention-to-treat analysis assessed the compliance of both the patients and the observers.\nResults: The VOT group had higher average compliance than the DOT group (patients: mean difference 15.2 days, 95% CI 4.8-25.6; P=.005 and observers: mean difference 21.2 days, 95% CI 13.5-28.9; P&amp;lt;.001). The sputum conversion rates in the VOT and DOT groups were 73% and 61.5%, respectively (P=.17).\nConclusions: Smartphone-based VOT significantly outperformed community-based DOT in ensuring compliance with tuberculosis treatment among observers. However, the study was underpowered to confirm improved compliance among patients with pulmonary tuberculosis and to detect differences in sputum conversion rates.\nTrial Registration: Thai Clinical Trials Registry (TCTR) TCTR20210624002; https://tinyurl.com/3bc2ycrh","container-title":"JMIR mHealth and uHealth","DOI":"10.2196/53411","issue":"1","language":"EN","license":"Unless stated otherwise, all articles are open-access distributed under the terms of the Creative Commons Attribution License (http://creativecommons.org/licenses/by/4.0/), which permits unrestricted use, distribution, and reproduction in any medium, provided the original work (\"first published in JMIR mHealth and uHealth...\") is properly cited with original URL and bibliographic citation information. The complete bibliographic information, a link to the original publication on http://mhealth.jmir.org/, as well as this copyright and license information must be included.","note":"Company: JMIR mHealth and uHealth\nDistributor: JMIR mHealth and uHealth\nInstitution: JMIR</w:instrText>
            </w:r>
            <w:r w:rsidR="005537FB">
              <w:rPr>
                <w:rFonts w:eastAsia="等线" w:hint="eastAsia"/>
                <w:b/>
                <w:bCs/>
                <w:color w:val="000000"/>
                <w:kern w:val="0"/>
                <w:sz w:val="21"/>
                <w:szCs w:val="21"/>
              </w:rPr>
              <w:instrText xml:space="preserve"> mHealth and uHealth\nLabel: JMIR mHealth and uHealth\npublisher: JMIR Publications Inc., Toronto, Canada\ntitleTranslation: </w:instrText>
            </w:r>
            <w:r w:rsidR="005537FB">
              <w:rPr>
                <w:rFonts w:eastAsia="等线" w:hint="eastAsia"/>
                <w:b/>
                <w:bCs/>
                <w:color w:val="000000"/>
                <w:kern w:val="0"/>
                <w:sz w:val="21"/>
                <w:szCs w:val="21"/>
              </w:rPr>
              <w:instrText>基于智能手机的视频观察疗法与基于社区的直接观察疗法的结核病治疗依从性比较：整群随机对照试验</w:instrText>
            </w:r>
            <w:r w:rsidR="005537FB">
              <w:rPr>
                <w:rFonts w:eastAsia="等线" w:hint="eastAsia"/>
                <w:b/>
                <w:bCs/>
                <w:color w:val="000000"/>
                <w:kern w:val="0"/>
                <w:sz w:val="21"/>
                <w:szCs w:val="21"/>
              </w:rPr>
              <w:instrText>","page":"e53411","source":"mhealth.jmir.org","title":"Tuberculosis Treatment Complia</w:instrText>
            </w:r>
            <w:r w:rsidR="005537FB">
              <w:rPr>
                <w:rFonts w:eastAsia="等线"/>
                <w:b/>
                <w:bCs/>
                <w:color w:val="000000"/>
                <w:kern w:val="0"/>
                <w:sz w:val="21"/>
                <w:szCs w:val="21"/>
              </w:rPr>
              <w:instrText>nce Under Smartphone-Based Video-Observed Therapy Versus Community-Based Directly Observed Therapy: Cluster Randomized Controlled Trial","title-short":"Tuberculosis Treatment Compliance Under Smartphone-Based Video-Observed Therapy Versus Community-Based Directly Observed Therapy","volume":"12","author":[{"family":"Kumwichar","given":"Ponlagrit"},{"family":"Prappre","given":"Tagoon"},{"family":"Chongsuvivatwong","given":"Virasakdi"}],"issued":{"date-parts":[["2024",6,3]]}}},{"id":2004,"uris":["http://zote</w:instrText>
            </w:r>
            <w:r w:rsidR="005537FB">
              <w:rPr>
                <w:rFonts w:eastAsia="等线" w:hint="eastAsia"/>
                <w:b/>
                <w:bCs/>
                <w:color w:val="000000"/>
                <w:kern w:val="0"/>
                <w:sz w:val="21"/>
                <w:szCs w:val="21"/>
              </w:rPr>
              <w:instrText>ro.org/users/12331355/items/B9D3NGUL"],"itemData":{"id":2004,"type":"article-journal","abstract":"</w:instrText>
            </w:r>
            <w:r w:rsidR="005537FB">
              <w:rPr>
                <w:rFonts w:eastAsia="等线" w:hint="eastAsia"/>
                <w:b/>
                <w:bCs/>
                <w:color w:val="000000"/>
                <w:kern w:val="0"/>
                <w:sz w:val="21"/>
                <w:szCs w:val="21"/>
              </w:rPr>
              <w:instrText>抽象</w:instrText>
            </w:r>
            <w:r w:rsidR="005537FB">
              <w:rPr>
                <w:rFonts w:eastAsia="等线" w:hint="eastAsia"/>
                <w:b/>
                <w:bCs/>
                <w:color w:val="000000"/>
                <w:kern w:val="0"/>
                <w:sz w:val="21"/>
                <w:szCs w:val="21"/>
              </w:rPr>
              <w:instrText>\n</w:instrText>
            </w:r>
            <w:r w:rsidR="005537FB">
              <w:rPr>
                <w:rFonts w:eastAsia="等线" w:hint="eastAsia"/>
                <w:b/>
                <w:bCs/>
                <w:color w:val="000000"/>
                <w:kern w:val="0"/>
                <w:sz w:val="21"/>
                <w:szCs w:val="21"/>
              </w:rPr>
              <w:instrText>背景：自</w:instrText>
            </w:r>
            <w:r w:rsidR="005537FB">
              <w:rPr>
                <w:rFonts w:eastAsia="等线" w:hint="eastAsia"/>
                <w:b/>
                <w:bCs/>
                <w:color w:val="000000"/>
                <w:kern w:val="0"/>
                <w:sz w:val="21"/>
                <w:szCs w:val="21"/>
              </w:rPr>
              <w:instrText xml:space="preserve"> 1990 </w:instrText>
            </w:r>
            <w:r w:rsidR="005537FB">
              <w:rPr>
                <w:rFonts w:eastAsia="等线" w:hint="eastAsia"/>
                <w:b/>
                <w:bCs/>
                <w:color w:val="000000"/>
                <w:kern w:val="0"/>
                <w:sz w:val="21"/>
                <w:szCs w:val="21"/>
              </w:rPr>
              <w:instrText>年代以来，直接观察疗法</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DOT</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一直是结核病</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TB</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的标准护理，尽管它对患者和服务提供者来说都很麻烦。为了提高实施率，一种具有良好潜力的替代交付方法是远程医疗。目前的研究评估了与</w:instrText>
            </w:r>
            <w:r w:rsidR="005537FB">
              <w:rPr>
                <w:rFonts w:eastAsia="等线" w:hint="eastAsia"/>
                <w:b/>
                <w:bCs/>
                <w:color w:val="000000"/>
                <w:kern w:val="0"/>
                <w:sz w:val="21"/>
                <w:szCs w:val="21"/>
              </w:rPr>
              <w:instrText xml:space="preserve"> DOT </w:instrText>
            </w:r>
            <w:r w:rsidR="005537FB">
              <w:rPr>
                <w:rFonts w:eastAsia="等线" w:hint="eastAsia"/>
                <w:b/>
                <w:bCs/>
                <w:color w:val="000000"/>
                <w:kern w:val="0"/>
                <w:sz w:val="21"/>
                <w:szCs w:val="21"/>
              </w:rPr>
              <w:instrText>服务相比，视频直接观察疗法</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VDOT</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的临床和成本效益。</w:instrText>
            </w:r>
            <w:r w:rsidR="005537FB">
              <w:rPr>
                <w:rFonts w:eastAsia="等线" w:hint="eastAsia"/>
                <w:b/>
                <w:bCs/>
                <w:color w:val="000000"/>
                <w:kern w:val="0"/>
                <w:sz w:val="21"/>
                <w:szCs w:val="21"/>
              </w:rPr>
              <w:instrText>\n</w:instrText>
            </w:r>
            <w:r w:rsidR="005537FB">
              <w:rPr>
                <w:rFonts w:eastAsia="等线" w:hint="eastAsia"/>
                <w:b/>
                <w:bCs/>
                <w:color w:val="000000"/>
                <w:kern w:val="0"/>
                <w:sz w:val="21"/>
                <w:szCs w:val="21"/>
              </w:rPr>
              <w:instrText>方法：这项前瞻性随机对照试验将细菌学确诊肺结核的成人随机分配到干预</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VDOT</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或对照组</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DOT</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组。观察员更新</w:instrText>
            </w:r>
            <w:r w:rsidR="005537FB">
              <w:rPr>
                <w:rFonts w:eastAsia="等线" w:hint="eastAsia"/>
                <w:b/>
                <w:bCs/>
                <w:color w:val="000000"/>
                <w:kern w:val="0"/>
                <w:sz w:val="21"/>
                <w:szCs w:val="21"/>
              </w:rPr>
              <w:instrText xml:space="preserve"> DOT </w:instrText>
            </w:r>
            <w:r w:rsidR="005537FB">
              <w:rPr>
                <w:rFonts w:eastAsia="等线" w:hint="eastAsia"/>
                <w:b/>
                <w:bCs/>
                <w:color w:val="000000"/>
                <w:kern w:val="0"/>
                <w:sz w:val="21"/>
                <w:szCs w:val="21"/>
              </w:rPr>
              <w:instrText>和</w:instrText>
            </w:r>
            <w:r w:rsidR="005537FB">
              <w:rPr>
                <w:rFonts w:eastAsia="等线" w:hint="eastAsia"/>
                <w:b/>
                <w:bCs/>
                <w:color w:val="000000"/>
                <w:kern w:val="0"/>
                <w:sz w:val="21"/>
                <w:szCs w:val="21"/>
              </w:rPr>
              <w:instrText xml:space="preserve"> VDOT </w:instrText>
            </w:r>
            <w:r w:rsidR="005537FB">
              <w:rPr>
                <w:rFonts w:eastAsia="等线" w:hint="eastAsia"/>
                <w:b/>
                <w:bCs/>
                <w:color w:val="000000"/>
                <w:kern w:val="0"/>
                <w:sz w:val="21"/>
                <w:szCs w:val="21"/>
              </w:rPr>
              <w:instrText>的观察数据，直到治疗结束或研究结束。主要结局是世界卫生组织</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WHO</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定义的结核病治疗结果，用于在印度北部和英格兰进行的其他一些研究，如下所示：好（治愈并完成治疗）、差（死亡和失败）、搬迁和失访等（拒绝、不良反应、非结核病病例）。其他次要指标是治疗依从性、患者满意度、在</w:instrText>
            </w:r>
            <w:r w:rsidR="005537FB">
              <w:rPr>
                <w:rFonts w:eastAsia="等线" w:hint="eastAsia"/>
                <w:b/>
                <w:bCs/>
                <w:color w:val="000000"/>
                <w:kern w:val="0"/>
                <w:sz w:val="21"/>
                <w:szCs w:val="21"/>
              </w:rPr>
              <w:instrText xml:space="preserve"> DOT </w:instrText>
            </w:r>
            <w:r w:rsidR="005537FB">
              <w:rPr>
                <w:rFonts w:eastAsia="等线" w:hint="eastAsia"/>
                <w:b/>
                <w:bCs/>
                <w:color w:val="000000"/>
                <w:kern w:val="0"/>
                <w:sz w:val="21"/>
                <w:szCs w:val="21"/>
              </w:rPr>
              <w:instrText>或</w:instrText>
            </w:r>
            <w:r w:rsidR="005537FB">
              <w:rPr>
                <w:rFonts w:eastAsia="等线" w:hint="eastAsia"/>
                <w:b/>
                <w:bCs/>
                <w:color w:val="000000"/>
                <w:kern w:val="0"/>
                <w:sz w:val="21"/>
                <w:szCs w:val="21"/>
              </w:rPr>
              <w:instrText xml:space="preserve"> VDOT </w:instrText>
            </w:r>
            <w:r w:rsidR="005537FB">
              <w:rPr>
                <w:rFonts w:eastAsia="等线" w:hint="eastAsia"/>
                <w:b/>
                <w:bCs/>
                <w:color w:val="000000"/>
                <w:kern w:val="0"/>
                <w:sz w:val="21"/>
                <w:szCs w:val="21"/>
              </w:rPr>
              <w:instrText>上花费的时间和成本。</w:instrText>
            </w:r>
            <w:r w:rsidR="005537FB">
              <w:rPr>
                <w:rFonts w:eastAsia="等线" w:hint="eastAsia"/>
                <w:b/>
                <w:bCs/>
                <w:color w:val="000000"/>
                <w:kern w:val="0"/>
                <w:sz w:val="21"/>
                <w:szCs w:val="21"/>
              </w:rPr>
              <w:instrText>\n</w:instrText>
            </w:r>
            <w:r w:rsidR="005537FB">
              <w:rPr>
                <w:rFonts w:eastAsia="等线" w:hint="eastAsia"/>
                <w:b/>
                <w:bCs/>
                <w:color w:val="000000"/>
                <w:kern w:val="0"/>
                <w:sz w:val="21"/>
                <w:szCs w:val="21"/>
              </w:rPr>
              <w:instrText>结果：在分析每个研究组的</w:instrText>
            </w:r>
            <w:r w:rsidR="005537FB">
              <w:rPr>
                <w:rFonts w:eastAsia="等线" w:hint="eastAsia"/>
                <w:b/>
                <w:bCs/>
                <w:color w:val="000000"/>
                <w:kern w:val="0"/>
                <w:sz w:val="21"/>
                <w:szCs w:val="21"/>
              </w:rPr>
              <w:instrText xml:space="preserve"> 405 </w:instrText>
            </w:r>
            <w:r w:rsidR="005537FB">
              <w:rPr>
                <w:rFonts w:eastAsia="等线" w:hint="eastAsia"/>
                <w:b/>
                <w:bCs/>
                <w:color w:val="000000"/>
                <w:kern w:val="0"/>
                <w:sz w:val="21"/>
                <w:szCs w:val="21"/>
              </w:rPr>
              <w:instrText>名参与者的结果后，我们发现治疗完成率非常高（</w:instrText>
            </w:r>
            <w:r w:rsidR="005537FB">
              <w:rPr>
                <w:rFonts w:eastAsia="等线" w:hint="eastAsia"/>
                <w:b/>
                <w:bCs/>
                <w:color w:val="000000"/>
                <w:kern w:val="0"/>
                <w:sz w:val="21"/>
                <w:szCs w:val="21"/>
              </w:rPr>
              <w:instrText xml:space="preserve">VDOT </w:instrText>
            </w:r>
            <w:r w:rsidR="005537FB">
              <w:rPr>
                <w:rFonts w:eastAsia="等线" w:hint="eastAsia"/>
                <w:b/>
                <w:bCs/>
                <w:color w:val="000000"/>
                <w:kern w:val="0"/>
                <w:sz w:val="21"/>
                <w:szCs w:val="21"/>
              </w:rPr>
              <w:instrText>为</w:instrText>
            </w:r>
            <w:r w:rsidR="005537FB">
              <w:rPr>
                <w:rFonts w:eastAsia="等线" w:hint="eastAsia"/>
                <w:b/>
                <w:bCs/>
                <w:color w:val="000000"/>
                <w:kern w:val="0"/>
                <w:sz w:val="21"/>
                <w:szCs w:val="21"/>
              </w:rPr>
              <w:instrText xml:space="preserve"> 96.1%</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DOT </w:instrText>
            </w:r>
            <w:r w:rsidR="005537FB">
              <w:rPr>
                <w:rFonts w:eastAsia="等线" w:hint="eastAsia"/>
                <w:b/>
                <w:bCs/>
                <w:color w:val="000000"/>
                <w:kern w:val="0"/>
                <w:sz w:val="21"/>
                <w:szCs w:val="21"/>
              </w:rPr>
              <w:instrText>为</w:instrText>
            </w:r>
            <w:r w:rsidR="005537FB">
              <w:rPr>
                <w:rFonts w:eastAsia="等线" w:hint="eastAsia"/>
                <w:b/>
                <w:bCs/>
                <w:color w:val="000000"/>
                <w:kern w:val="0"/>
                <w:sz w:val="21"/>
                <w:szCs w:val="21"/>
              </w:rPr>
              <w:instrText xml:space="preserve"> 94.6%</w:instrText>
            </w:r>
            <w:r w:rsidR="005537FB">
              <w:rPr>
                <w:rFonts w:eastAsia="等线" w:hint="eastAsia"/>
                <w:b/>
                <w:bCs/>
                <w:color w:val="000000"/>
                <w:kern w:val="0"/>
                <w:sz w:val="21"/>
                <w:szCs w:val="21"/>
              </w:rPr>
              <w:instrText>）。观察到的两种治疗方法无统计学差异，均能很好地完成任务。</w:instrText>
            </w:r>
            <w:r w:rsidR="005537FB">
              <w:rPr>
                <w:rFonts w:eastAsia="等线" w:hint="eastAsia"/>
                <w:b/>
                <w:bCs/>
                <w:color w:val="000000"/>
                <w:kern w:val="0"/>
                <w:sz w:val="21"/>
                <w:szCs w:val="21"/>
              </w:rPr>
              <w:instrText xml:space="preserve">VDOT </w:instrText>
            </w:r>
            <w:r w:rsidR="005537FB">
              <w:rPr>
                <w:rFonts w:eastAsia="等线" w:hint="eastAsia"/>
                <w:b/>
                <w:bCs/>
                <w:color w:val="000000"/>
                <w:kern w:val="0"/>
                <w:sz w:val="21"/>
                <w:szCs w:val="21"/>
              </w:rPr>
              <w:instrText>观察到的每次剂量的平均时间为</w:instrText>
            </w:r>
            <w:r w:rsidR="005537FB">
              <w:rPr>
                <w:rFonts w:eastAsia="等线" w:hint="eastAsia"/>
                <w:b/>
                <w:bCs/>
                <w:color w:val="000000"/>
                <w:kern w:val="0"/>
                <w:sz w:val="21"/>
                <w:szCs w:val="21"/>
              </w:rPr>
              <w:instrText xml:space="preserve"> 16.5 </w:instrText>
            </w:r>
            <w:r w:rsidR="005537FB">
              <w:rPr>
                <w:rFonts w:eastAsia="等线" w:hint="eastAsia"/>
                <w:b/>
                <w:bCs/>
                <w:color w:val="000000"/>
                <w:kern w:val="0"/>
                <w:sz w:val="21"/>
                <w:szCs w:val="21"/>
              </w:rPr>
              <w:instrText>分钟</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标准差</w:instrText>
            </w:r>
            <w:r w:rsidR="005537FB">
              <w:rPr>
                <w:rFonts w:eastAsia="等线" w:hint="eastAsia"/>
                <w:b/>
                <w:bCs/>
                <w:color w:val="000000"/>
                <w:kern w:val="0"/>
                <w:sz w:val="21"/>
                <w:szCs w:val="21"/>
              </w:rPr>
              <w:instrText xml:space="preserve"> [SD] 12.1</w:instrText>
            </w:r>
            <w:r w:rsidR="005537FB">
              <w:rPr>
                <w:rFonts w:eastAsia="等线" w:hint="eastAsia"/>
                <w:b/>
                <w:bCs/>
                <w:color w:val="000000"/>
                <w:kern w:val="0"/>
                <w:sz w:val="21"/>
                <w:szCs w:val="21"/>
              </w:rPr>
              <w:instrText>），而</w:instrText>
            </w:r>
            <w:r w:rsidR="005537FB">
              <w:rPr>
                <w:rFonts w:eastAsia="等线" w:hint="eastAsia"/>
                <w:b/>
                <w:bCs/>
                <w:color w:val="000000"/>
                <w:kern w:val="0"/>
                <w:sz w:val="21"/>
                <w:szCs w:val="21"/>
              </w:rPr>
              <w:instrText xml:space="preserve"> DOT </w:instrText>
            </w:r>
            <w:r w:rsidR="005537FB">
              <w:rPr>
                <w:rFonts w:eastAsia="等线" w:hint="eastAsia"/>
                <w:b/>
                <w:bCs/>
                <w:color w:val="000000"/>
                <w:kern w:val="0"/>
                <w:sz w:val="21"/>
                <w:szCs w:val="21"/>
              </w:rPr>
              <w:instrText>为</w:instrText>
            </w:r>
            <w:r w:rsidR="005537FB">
              <w:rPr>
                <w:rFonts w:eastAsia="等线" w:hint="eastAsia"/>
                <w:b/>
                <w:bCs/>
                <w:color w:val="000000"/>
                <w:kern w:val="0"/>
                <w:sz w:val="21"/>
                <w:szCs w:val="21"/>
              </w:rPr>
              <w:instrText xml:space="preserve"> 44.1 </w:instrText>
            </w:r>
            <w:r w:rsidR="005537FB">
              <w:rPr>
                <w:rFonts w:eastAsia="等线" w:hint="eastAsia"/>
                <w:b/>
                <w:bCs/>
                <w:color w:val="000000"/>
                <w:kern w:val="0"/>
                <w:sz w:val="21"/>
                <w:szCs w:val="21"/>
              </w:rPr>
              <w:instrText>分钟</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SD 3.7</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包括旅行时间），</w:instrText>
            </w:r>
            <w:r w:rsidR="005537FB">
              <w:rPr>
                <w:rFonts w:eastAsia="等线" w:hint="eastAsia"/>
                <w:b/>
                <w:bCs/>
                <w:color w:val="000000"/>
                <w:kern w:val="0"/>
                <w:sz w:val="21"/>
                <w:szCs w:val="21"/>
              </w:rPr>
              <w:instrText>p &lt; 0.01</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VDOT </w:instrText>
            </w:r>
            <w:r w:rsidR="005537FB">
              <w:rPr>
                <w:rFonts w:eastAsia="等线" w:hint="eastAsia"/>
                <w:b/>
                <w:bCs/>
                <w:color w:val="000000"/>
                <w:kern w:val="0"/>
                <w:sz w:val="21"/>
                <w:szCs w:val="21"/>
              </w:rPr>
              <w:instrText>产生的成本为</w:instrText>
            </w:r>
            <w:r w:rsidR="005537FB">
              <w:rPr>
                <w:rFonts w:eastAsia="等线" w:hint="eastAsia"/>
                <w:b/>
                <w:bCs/>
                <w:color w:val="000000"/>
                <w:kern w:val="0"/>
                <w:sz w:val="21"/>
                <w:szCs w:val="21"/>
              </w:rPr>
              <w:instrText xml:space="preserve"> 34.3 </w:instrText>
            </w:r>
            <w:r w:rsidR="005537FB">
              <w:rPr>
                <w:rFonts w:eastAsia="等线" w:hint="eastAsia"/>
                <w:b/>
                <w:bCs/>
                <w:color w:val="000000"/>
                <w:kern w:val="0"/>
                <w:sz w:val="21"/>
                <w:szCs w:val="21"/>
              </w:rPr>
              <w:instrText>日元</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SD 3.8</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manmo</w:instrText>
            </w:r>
            <w:r w:rsidR="005537FB">
              <w:rPr>
                <w:rFonts w:eastAsia="等线" w:hint="eastAsia"/>
                <w:b/>
                <w:bCs/>
                <w:color w:val="000000"/>
                <w:kern w:val="0"/>
                <w:sz w:val="21"/>
                <w:szCs w:val="21"/>
              </w:rPr>
              <w:instrText>，与</w:instrText>
            </w:r>
            <w:r w:rsidR="005537FB">
              <w:rPr>
                <w:rFonts w:eastAsia="等线" w:hint="eastAsia"/>
                <w:b/>
                <w:bCs/>
                <w:color w:val="000000"/>
                <w:kern w:val="0"/>
                <w:sz w:val="21"/>
                <w:szCs w:val="21"/>
              </w:rPr>
              <w:instrText xml:space="preserve"> DOT </w:instrText>
            </w:r>
            <w:r w:rsidR="005537FB">
              <w:rPr>
                <w:rFonts w:eastAsia="等线" w:hint="eastAsia"/>
                <w:b/>
                <w:bCs/>
                <w:color w:val="000000"/>
                <w:kern w:val="0"/>
                <w:sz w:val="21"/>
                <w:szCs w:val="21"/>
              </w:rPr>
              <w:instrText>组中的</w:instrText>
            </w:r>
            <w:r w:rsidR="005537FB">
              <w:rPr>
                <w:rFonts w:eastAsia="等线" w:hint="eastAsia"/>
                <w:b/>
                <w:bCs/>
                <w:color w:val="000000"/>
                <w:kern w:val="0"/>
                <w:sz w:val="21"/>
                <w:szCs w:val="21"/>
              </w:rPr>
              <w:instrText xml:space="preserve"> 71.6 </w:instrText>
            </w:r>
            <w:r w:rsidR="005537FB">
              <w:rPr>
                <w:rFonts w:eastAsia="等线" w:hint="eastAsia"/>
                <w:b/>
                <w:bCs/>
                <w:color w:val="000000"/>
                <w:kern w:val="0"/>
                <w:sz w:val="21"/>
                <w:szCs w:val="21"/>
              </w:rPr>
              <w:instrText>日元</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SD 49.7</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manmo </w:instrText>
            </w:r>
            <w:r w:rsidR="005537FB">
              <w:rPr>
                <w:rFonts w:eastAsia="等线" w:hint="eastAsia"/>
                <w:b/>
                <w:bCs/>
                <w:color w:val="000000"/>
                <w:kern w:val="0"/>
                <w:sz w:val="21"/>
                <w:szCs w:val="21"/>
              </w:rPr>
              <w:instrText>相比，</w:instrText>
            </w:r>
            <w:r w:rsidR="005537FB">
              <w:rPr>
                <w:rFonts w:eastAsia="等线" w:hint="eastAsia"/>
                <w:b/>
                <w:bCs/>
                <w:color w:val="000000"/>
                <w:kern w:val="0"/>
                <w:sz w:val="21"/>
                <w:szCs w:val="21"/>
              </w:rPr>
              <w:instrText>p &lt; 0.01</w:instrText>
            </w:r>
            <w:r w:rsidR="005537FB">
              <w:rPr>
                <w:rFonts w:eastAsia="等线" w:hint="eastAsia"/>
                <w:b/>
                <w:bCs/>
                <w:color w:val="000000"/>
                <w:kern w:val="0"/>
                <w:sz w:val="21"/>
                <w:szCs w:val="21"/>
              </w:rPr>
              <w:instrText>，统计学上较低。两组中的大多数患者都认为观察治疗</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VDOT/DOT</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帮助他们不会漏服</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185 [93.0%] vs. 171 [86.7%]</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p = 0.057</w:instrText>
            </w:r>
            <w:r w:rsidR="005537FB">
              <w:rPr>
                <w:rFonts w:eastAsia="等线" w:hint="eastAsia"/>
                <w:b/>
                <w:bCs/>
                <w:color w:val="000000"/>
                <w:kern w:val="0"/>
                <w:sz w:val="21"/>
                <w:szCs w:val="21"/>
              </w:rPr>
              <w:instrText>）。与</w:instrText>
            </w:r>
            <w:r w:rsidR="005537FB">
              <w:rPr>
                <w:rFonts w:eastAsia="等线" w:hint="eastAsia"/>
                <w:b/>
                <w:bCs/>
                <w:color w:val="000000"/>
                <w:kern w:val="0"/>
                <w:sz w:val="21"/>
                <w:szCs w:val="21"/>
              </w:rPr>
              <w:instrText xml:space="preserve"> DOT </w:instrText>
            </w:r>
            <w:r w:rsidR="005537FB">
              <w:rPr>
                <w:rFonts w:eastAsia="等线" w:hint="eastAsia"/>
                <w:b/>
                <w:bCs/>
                <w:color w:val="000000"/>
                <w:kern w:val="0"/>
                <w:sz w:val="21"/>
                <w:szCs w:val="21"/>
              </w:rPr>
              <w:instrText>组患者相比，</w:instrText>
            </w:r>
            <w:r w:rsidR="005537FB">
              <w:rPr>
                <w:rFonts w:eastAsia="等线" w:hint="eastAsia"/>
                <w:b/>
                <w:bCs/>
                <w:color w:val="000000"/>
                <w:kern w:val="0"/>
                <w:sz w:val="21"/>
                <w:szCs w:val="21"/>
              </w:rPr>
              <w:instrText xml:space="preserve">VDOT </w:instrText>
            </w:r>
            <w:r w:rsidR="005537FB">
              <w:rPr>
                <w:rFonts w:eastAsia="等线" w:hint="eastAsia"/>
                <w:b/>
                <w:bCs/>
                <w:color w:val="000000"/>
                <w:kern w:val="0"/>
                <w:sz w:val="21"/>
                <w:szCs w:val="21"/>
              </w:rPr>
              <w:instrText>组患者有更好的体验。他们认为这种方式方便舒适</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191 [96.0%] vs. 111 [56.6%]</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p &lt; 0.001</w:instrText>
            </w:r>
            <w:r w:rsidR="005537FB">
              <w:rPr>
                <w:rFonts w:eastAsia="等线" w:hint="eastAsia"/>
                <w:b/>
                <w:bCs/>
                <w:color w:val="000000"/>
                <w:kern w:val="0"/>
                <w:sz w:val="21"/>
                <w:szCs w:val="21"/>
              </w:rPr>
              <w:instrText>），必要时会选择原来的方式</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191 [96.0%] vs. 113 [57.7%]</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p &lt; 0.001</w:instrText>
            </w:r>
            <w:r w:rsidR="005537FB">
              <w:rPr>
                <w:rFonts w:eastAsia="等线" w:hint="eastAsia"/>
                <w:b/>
                <w:bCs/>
                <w:color w:val="000000"/>
                <w:kern w:val="0"/>
                <w:sz w:val="21"/>
                <w:szCs w:val="21"/>
              </w:rPr>
              <w:instrText>），并会向其他患者推荐该方法</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191 [96.0%] vs. 113 [57.7%]</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p &lt; 0.001</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n</w:instrText>
            </w:r>
            <w:r w:rsidR="005537FB">
              <w:rPr>
                <w:rFonts w:eastAsia="等线" w:hint="eastAsia"/>
                <w:b/>
                <w:bCs/>
                <w:color w:val="000000"/>
                <w:kern w:val="0"/>
                <w:sz w:val="21"/>
                <w:szCs w:val="21"/>
              </w:rPr>
              <w:instrText>结论：研究表明，</w:instrText>
            </w:r>
            <w:r w:rsidR="005537FB">
              <w:rPr>
                <w:rFonts w:eastAsia="等线" w:hint="eastAsia"/>
                <w:b/>
                <w:bCs/>
                <w:color w:val="000000"/>
                <w:kern w:val="0"/>
                <w:sz w:val="21"/>
                <w:szCs w:val="21"/>
              </w:rPr>
              <w:instrText xml:space="preserve">VDOT </w:instrText>
            </w:r>
            <w:r w:rsidR="005537FB">
              <w:rPr>
                <w:rFonts w:eastAsia="等线" w:hint="eastAsia"/>
                <w:b/>
                <w:bCs/>
                <w:color w:val="000000"/>
                <w:kern w:val="0"/>
                <w:sz w:val="21"/>
                <w:szCs w:val="21"/>
              </w:rPr>
              <w:instrText>可以通过移动设备对结核病患者进行有意义的直接观察，这为患者和医疗保健提供者提供了高度接受度。它还节省了时间，并且是一种具有成本效益的方法，可以将节省下来的钱用于其他急需的结核病领域。</w:instrText>
            </w:r>
            <w:r w:rsidR="005537FB">
              <w:rPr>
                <w:rFonts w:eastAsia="等线" w:hint="eastAsia"/>
                <w:b/>
                <w:bCs/>
                <w:color w:val="000000"/>
                <w:kern w:val="0"/>
                <w:sz w:val="21"/>
                <w:szCs w:val="21"/>
              </w:rPr>
              <w:instrText xml:space="preserve">","container-title":"Telemedicine and e-Health","DOI":"10.1089/tmj.2019.0190","ISSN":"1530-5627","issue":"9","note":"publisher: Mary Ann Liebert, Inc., publishers\ntitleTranslation: </w:instrText>
            </w:r>
            <w:r w:rsidR="005537FB">
              <w:rPr>
                <w:rFonts w:eastAsia="等线" w:hint="eastAsia"/>
                <w:b/>
                <w:bCs/>
                <w:color w:val="000000"/>
                <w:kern w:val="0"/>
                <w:sz w:val="21"/>
                <w:szCs w:val="21"/>
              </w:rPr>
              <w:instrText>远程医疗技术与结核病管理：一项随机对照试验</w:instrText>
            </w:r>
            <w:r w:rsidR="005537FB">
              <w:rPr>
                <w:rFonts w:eastAsia="等线" w:hint="eastAsia"/>
                <w:b/>
                <w:bCs/>
                <w:color w:val="000000"/>
                <w:kern w:val="0"/>
                <w:sz w:val="21"/>
                <w:szCs w:val="21"/>
              </w:rPr>
              <w:instrText>","page":"1150-1156","source":"liebertpub.com (Atypon)","title":"Telemedicine Technologies and Tuberculosis Management: A Randomized Controlled Trial","title-short":"Telemedicine Technologies and Tuberculosis Management</w:instrText>
            </w:r>
            <w:r w:rsidR="005537FB">
              <w:rPr>
                <w:rFonts w:eastAsia="等线"/>
                <w:b/>
                <w:bCs/>
                <w:color w:val="000000"/>
                <w:kern w:val="0"/>
                <w:sz w:val="21"/>
                <w:szCs w:val="21"/>
              </w:rPr>
              <w:instrText>","volume":"26","author":[{"family":"Guo","given":"Peng"},{"family":"Qiao","given":"Wei"},{"family":"Sun","given":"Ying"},{"family":"Liu","given":"Fenglin"},{"family":"Wang","given":"Chunting"}],"issued":{"date-parts":[["2020",9]]}}},{"id":1989,"uris":["http://zotero.org/users/12331355/items/XWLTHGAL"],"itemData":{"id":1989,"type":"article-journal","abstract":"Current developments in telemedicine and artificial intelligence (AI) are significantly impacting doctor-patient interactions. This study examined the interacting role of individual traits with different levels of digitalization in participants' user preferences and trust within hypothetical medical scenarios. Specifically, preferences and trust levels towards various digitalized and analog formats, such as face-to-face interactions, video calls, written exchanges with a doctor or chatbot, or conversations with AI avatars were compared using standard scenarios of varying health risks and potentially embarrassing content. In an online discrete choice experiment, 1009 participants rated hypothetical scenarios of varying medical concerns regarding their preferred conversation format and trust. User preference (n = 2018 observations) and trust (n = 9880 observations) were predicted using two multilevel models. Higher perceived efficiency of digital conversation formats predicted user preference for digitalized formats. However, users’ preference for digitalized formats was generally lower compared to face-to-face interactions, especially when receiving bad news. The level of digitalization was negatively associated with trust, which was lower for consultations that involved receiving bad news or discussing potentially embarrassing content compared to good news. Trust ratings varied depending on the conversation topic. When comparing analog and digitalized medical consultation scenarios, digitalized medical consultations are not equally suited for every medical consultation. Participants preferred personal contact, particularly when bad news needed to be communicated. Additionally, trust in the doctor significantly varies depending on the topic of conversation.","container-title":"Computers in Human Behavior","DOI":"10.1016/j.chb.2024.108419","ISSN":"0747-5632","journalAbbreviation":"Computers in Human B</w:instrText>
            </w:r>
            <w:r w:rsidR="005537FB">
              <w:rPr>
                <w:rFonts w:eastAsia="等线" w:hint="eastAsia"/>
                <w:b/>
                <w:bCs/>
                <w:color w:val="000000"/>
                <w:kern w:val="0"/>
                <w:sz w:val="21"/>
                <w:szCs w:val="21"/>
              </w:rPr>
              <w:instrText xml:space="preserve">ehavior","note":"titleTranslation: </w:instrText>
            </w:r>
            <w:r w:rsidR="005537FB">
              <w:rPr>
                <w:rFonts w:eastAsia="等线" w:hint="eastAsia"/>
                <w:b/>
                <w:bCs/>
                <w:color w:val="000000"/>
                <w:kern w:val="0"/>
                <w:sz w:val="21"/>
                <w:szCs w:val="21"/>
              </w:rPr>
              <w:instrText>用户对假设的模拟、数字化和基于</w:instrText>
            </w:r>
            <w:r w:rsidR="005537FB">
              <w:rPr>
                <w:rFonts w:eastAsia="等线" w:hint="eastAsia"/>
                <w:b/>
                <w:bCs/>
                <w:color w:val="000000"/>
                <w:kern w:val="0"/>
                <w:sz w:val="21"/>
                <w:szCs w:val="21"/>
              </w:rPr>
              <w:instrText>AI</w:instrText>
            </w:r>
            <w:r w:rsidR="005537FB">
              <w:rPr>
                <w:rFonts w:eastAsia="等线" w:hint="eastAsia"/>
                <w:b/>
                <w:bCs/>
                <w:color w:val="000000"/>
                <w:kern w:val="0"/>
                <w:sz w:val="21"/>
                <w:szCs w:val="21"/>
              </w:rPr>
              <w:instrText>的医疗咨询场景的偏好和信任：一项在线离散选择调查</w:instrText>
            </w:r>
            <w:r w:rsidR="005537FB">
              <w:rPr>
                <w:rFonts w:eastAsia="等线" w:hint="eastAsia"/>
                <w:b/>
                <w:bCs/>
                <w:color w:val="000000"/>
                <w:kern w:val="0"/>
                <w:sz w:val="21"/>
                <w:szCs w:val="21"/>
              </w:rPr>
              <w:instrText xml:space="preserve">","page":"108419","source":"ScienceDirect","title":"User preferences and trust in hypothetical analog, digitalized and AI-based medical consultation scenarios: An online discrete </w:instrText>
            </w:r>
            <w:r w:rsidR="005537FB">
              <w:rPr>
                <w:rFonts w:eastAsia="等线"/>
                <w:b/>
                <w:bCs/>
                <w:color w:val="000000"/>
                <w:kern w:val="0"/>
                <w:sz w:val="21"/>
                <w:szCs w:val="21"/>
              </w:rPr>
              <w:instrText>choice survey","title-short":"User preferences and trust in hypothetical analog, digitalized and AI-based medical consultation scenarios","volume":"161","author":[{"family":"Mayer","given":"Carlotta J."},{"family":"Mahal","given":"Julia"},{"family":"Geisel","given":"Daniela"},{"family":"Geiger","given":"Eva J."},{"family":"Staatz","given":"Elias"},{"family":"Zappel","given":"Maximilian"},{"family":"Lerch","given":"Seraina P."},{"family":"Ehrenthal","given":"Johannes C."},{"family":"Walter","given":"Steffen"},{"family":"Ditzen","given":"Beate"}],"issued":{"date-parts":[["2024",12,1]]}}},{"id":1971,"uris":["http://zotero.org/users/12331355/items/H5T962UP"],"itemData":{"id":1971,"type":"article-journal","abstract":"Artificial intelligence (AI) telephone is reliable for the follow-up and management of hypertensives. It takes less time and is equivalent to manual follow-up to a high degree. We conducted a reliability study to evaluate the efficiency of AI telephone follow-up in the management of hypertension. During May 18 and June 30, 2020, 350 hypertensives managed by the Pengpu Community Health Service Center in Shanghai were recruited for follow-up, once by AI and once by a human. The second follow-up was conducted within 3-7 days (mean 5.5 days). The mean length time of two calls were compared by paired t-test, and Cohen's Kappa coefficient was used to evaluate the reliability of the results between the two follow-up visits. The mean length time of AI calls was shorter (4.15 min) than that of manual calls (5.24 min, P &lt; .001). The answers related to the symptoms showed moderate to substantial consistency (kappa:.465-.624, P &lt; .001), and those related to the complications showed fair consistency (kappa:.349, P &lt; .001). In terms of lifestyle, the answer related to smoking showed a very high consistency (kappa:.915, P &lt; .001), while those addressing salt consumption, alcohol consumption, and exercise showed moderate to substantial consistency (kappa:.402-.645, P &lt; .001). There was moderate consistency in regular usage of medication (kappa:.484, P &lt; .001).","container-title":"JOURNAL OF CLINICAL HYPERTENSION","DOI":"10.1111/jch.14823","ISSN":"1524-6175, 1751-7176","issue":"6","journalAbbreviation":"J. Clin. Hypertens.","language":"English","note":"number-of-p</w:instrText>
            </w:r>
            <w:r w:rsidR="005537FB">
              <w:rPr>
                <w:rFonts w:eastAsia="等线" w:hint="eastAsia"/>
                <w:b/>
                <w:bCs/>
                <w:color w:val="000000"/>
                <w:kern w:val="0"/>
                <w:sz w:val="21"/>
                <w:szCs w:val="21"/>
              </w:rPr>
              <w:instrText xml:space="preserve">ages: 9\npublisher-place: Hoboken\npublisher: Wiley\nWeb of Science ID: WOS:001229188400001\ntitleTranslation: </w:instrText>
            </w:r>
            <w:r w:rsidR="005537FB">
              <w:rPr>
                <w:rFonts w:eastAsia="等线" w:hint="eastAsia"/>
                <w:b/>
                <w:bCs/>
                <w:color w:val="000000"/>
                <w:kern w:val="0"/>
                <w:sz w:val="21"/>
                <w:szCs w:val="21"/>
              </w:rPr>
              <w:instrText>基于人工智能技术的高血压患者电话随访：可靠性研究</w:instrText>
            </w:r>
            <w:r w:rsidR="005537FB">
              <w:rPr>
                <w:rFonts w:eastAsia="等线" w:hint="eastAsia"/>
                <w:b/>
                <w:bCs/>
                <w:color w:val="000000"/>
                <w:kern w:val="0"/>
                <w:sz w:val="21"/>
                <w:szCs w:val="21"/>
              </w:rPr>
              <w:instrText>","page":"656-664","source":"Clarivate Analytics Web of Science","title":"Telephone follow-up based on artificial intell</w:instrText>
            </w:r>
            <w:r w:rsidR="005537FB">
              <w:rPr>
                <w:rFonts w:eastAsia="等线"/>
                <w:b/>
                <w:bCs/>
                <w:color w:val="000000"/>
                <w:kern w:val="0"/>
                <w:sz w:val="21"/>
                <w:szCs w:val="21"/>
              </w:rPr>
              <w:instrText xml:space="preserve">igence technology among hypertension patients: Reliability study","title-short":"Telephone follow-up based on artificial intelligence technology among hypertension patients","volume":"26","author":[{"family":"Wang","given":"Siyuan"},{"family":"Shi","given":"Yan"},{"family":"Sui","given":"Mengyun"},{"family":"Shen","given":"Jing"},{"family":"Chen","given":"Chen"},{"family":"Zhang","given":"Lin"},{"family":"Zhang","given":"Xin"},{"family":"Ren","given":"Dongsheng"},{"family":"Wang","given":"Yuheng"},{"family":"Yang","given":"Qinping"},{"family":"Gao","given":"Junling"},{"family":"Cheng","given":"Minna"}],"issued":{"date-parts":[["2024",6]]}}}],"schema":"https://github.com/citation-style-language/schema/raw/master/csl-citation.json"} </w:instrText>
            </w:r>
            <w:r w:rsidR="00701216">
              <w:rPr>
                <w:rFonts w:eastAsia="等线"/>
                <w:b/>
                <w:bCs/>
                <w:color w:val="000000"/>
                <w:kern w:val="0"/>
                <w:sz w:val="21"/>
                <w:szCs w:val="21"/>
              </w:rPr>
              <w:fldChar w:fldCharType="separate"/>
            </w:r>
            <w:r w:rsidR="005537FB" w:rsidRPr="005537FB">
              <w:rPr>
                <w:kern w:val="0"/>
                <w:sz w:val="21"/>
                <w:szCs w:val="24"/>
                <w:vertAlign w:val="superscript"/>
              </w:rPr>
              <w:t>[1]–[7]</w:t>
            </w:r>
            <w:r w:rsidR="00701216">
              <w:rPr>
                <w:rFonts w:eastAsia="等线"/>
                <w:b/>
                <w:bCs/>
                <w:color w:val="000000"/>
                <w:kern w:val="0"/>
                <w:sz w:val="21"/>
                <w:szCs w:val="21"/>
              </w:rPr>
              <w:fldChar w:fldCharType="end"/>
            </w:r>
          </w:p>
        </w:tc>
        <w:tc>
          <w:tcPr>
            <w:tcW w:w="1169" w:type="pct"/>
            <w:tcBorders>
              <w:top w:val="single" w:sz="4" w:space="0" w:color="auto"/>
            </w:tcBorders>
            <w:shd w:val="clear" w:color="auto" w:fill="auto"/>
            <w:vAlign w:val="center"/>
            <w:hideMark/>
          </w:tcPr>
          <w:p w14:paraId="50AE8032" w14:textId="77777777" w:rsidR="00067750" w:rsidRPr="00067750" w:rsidRDefault="00067750" w:rsidP="00285362">
            <w:pPr>
              <w:jc w:val="center"/>
              <w:rPr>
                <w:rFonts w:eastAsia="等线"/>
                <w:color w:val="000000"/>
                <w:kern w:val="0"/>
                <w:sz w:val="21"/>
                <w:szCs w:val="21"/>
              </w:rPr>
            </w:pPr>
            <w:r w:rsidRPr="00067750">
              <w:rPr>
                <w:rFonts w:eastAsia="等线"/>
                <w:color w:val="000000"/>
                <w:kern w:val="0"/>
                <w:sz w:val="21"/>
                <w:szCs w:val="21"/>
              </w:rPr>
              <w:t>Text and Image</w:t>
            </w:r>
          </w:p>
        </w:tc>
        <w:tc>
          <w:tcPr>
            <w:tcW w:w="2316" w:type="pct"/>
            <w:tcBorders>
              <w:top w:val="single" w:sz="4" w:space="0" w:color="auto"/>
            </w:tcBorders>
            <w:shd w:val="clear" w:color="auto" w:fill="auto"/>
            <w:vAlign w:val="center"/>
            <w:hideMark/>
          </w:tcPr>
          <w:p w14:paraId="5178E950" w14:textId="77777777" w:rsidR="00067750" w:rsidRPr="00067750" w:rsidRDefault="00067750" w:rsidP="00285362">
            <w:pPr>
              <w:rPr>
                <w:rFonts w:eastAsia="等线"/>
                <w:color w:val="000000"/>
                <w:kern w:val="0"/>
                <w:sz w:val="21"/>
                <w:szCs w:val="21"/>
              </w:rPr>
            </w:pPr>
            <w:r w:rsidRPr="00067750">
              <w:rPr>
                <w:rFonts w:eastAsia="等线"/>
                <w:color w:val="000000"/>
                <w:kern w:val="0"/>
                <w:sz w:val="21"/>
                <w:szCs w:val="21"/>
              </w:rPr>
              <w:t>Interaction between the service provider and patient through text or image forms.</w:t>
            </w:r>
          </w:p>
        </w:tc>
      </w:tr>
      <w:tr w:rsidR="00285362" w:rsidRPr="00067750" w14:paraId="6ED10951" w14:textId="77777777" w:rsidTr="0000345F">
        <w:trPr>
          <w:trHeight w:val="35"/>
        </w:trPr>
        <w:tc>
          <w:tcPr>
            <w:tcW w:w="1515" w:type="pct"/>
            <w:shd w:val="clear" w:color="auto" w:fill="auto"/>
            <w:vAlign w:val="center"/>
            <w:hideMark/>
          </w:tcPr>
          <w:p w14:paraId="34776F67" w14:textId="77777777" w:rsidR="00067750" w:rsidRPr="00067750" w:rsidRDefault="00067750" w:rsidP="00285362">
            <w:pPr>
              <w:rPr>
                <w:rFonts w:eastAsia="等线"/>
                <w:color w:val="000000"/>
                <w:kern w:val="0"/>
                <w:sz w:val="21"/>
                <w:szCs w:val="21"/>
              </w:rPr>
            </w:pPr>
          </w:p>
        </w:tc>
        <w:tc>
          <w:tcPr>
            <w:tcW w:w="1169" w:type="pct"/>
            <w:shd w:val="clear" w:color="auto" w:fill="auto"/>
            <w:vAlign w:val="center"/>
            <w:hideMark/>
          </w:tcPr>
          <w:p w14:paraId="64F99A75" w14:textId="77777777" w:rsidR="00067750" w:rsidRPr="00067750" w:rsidRDefault="00067750" w:rsidP="00285362">
            <w:pPr>
              <w:jc w:val="center"/>
              <w:rPr>
                <w:rFonts w:eastAsia="等线"/>
                <w:color w:val="000000"/>
                <w:kern w:val="0"/>
                <w:sz w:val="21"/>
                <w:szCs w:val="21"/>
              </w:rPr>
            </w:pPr>
            <w:r w:rsidRPr="00067750">
              <w:rPr>
                <w:rFonts w:eastAsia="等线"/>
                <w:color w:val="000000"/>
                <w:kern w:val="0"/>
                <w:sz w:val="21"/>
                <w:szCs w:val="21"/>
              </w:rPr>
              <w:t>Voice</w:t>
            </w:r>
          </w:p>
        </w:tc>
        <w:tc>
          <w:tcPr>
            <w:tcW w:w="2316" w:type="pct"/>
            <w:shd w:val="clear" w:color="auto" w:fill="auto"/>
            <w:vAlign w:val="center"/>
            <w:hideMark/>
          </w:tcPr>
          <w:p w14:paraId="56A764C0" w14:textId="77777777" w:rsidR="00067750" w:rsidRPr="00067750" w:rsidRDefault="00067750" w:rsidP="00285362">
            <w:pPr>
              <w:rPr>
                <w:rFonts w:eastAsia="等线"/>
                <w:color w:val="000000"/>
                <w:kern w:val="0"/>
                <w:sz w:val="21"/>
                <w:szCs w:val="21"/>
              </w:rPr>
            </w:pPr>
            <w:r w:rsidRPr="00067750">
              <w:rPr>
                <w:rFonts w:eastAsia="等线"/>
                <w:color w:val="000000"/>
                <w:kern w:val="0"/>
                <w:sz w:val="21"/>
                <w:szCs w:val="21"/>
              </w:rPr>
              <w:t>Communication between the patient and service provider through voice.</w:t>
            </w:r>
          </w:p>
        </w:tc>
      </w:tr>
      <w:tr w:rsidR="00285362" w:rsidRPr="00067750" w14:paraId="1380E6FD" w14:textId="77777777" w:rsidTr="0000345F">
        <w:trPr>
          <w:trHeight w:val="81"/>
        </w:trPr>
        <w:tc>
          <w:tcPr>
            <w:tcW w:w="1515" w:type="pct"/>
            <w:shd w:val="clear" w:color="auto" w:fill="auto"/>
            <w:noWrap/>
            <w:vAlign w:val="bottom"/>
            <w:hideMark/>
          </w:tcPr>
          <w:p w14:paraId="645F5405" w14:textId="77777777" w:rsidR="00067750" w:rsidRPr="00067750" w:rsidRDefault="00067750" w:rsidP="00285362">
            <w:pPr>
              <w:rPr>
                <w:rFonts w:eastAsia="等线"/>
                <w:color w:val="000000"/>
                <w:kern w:val="0"/>
                <w:sz w:val="21"/>
                <w:szCs w:val="21"/>
              </w:rPr>
            </w:pPr>
          </w:p>
        </w:tc>
        <w:tc>
          <w:tcPr>
            <w:tcW w:w="1169" w:type="pct"/>
            <w:shd w:val="clear" w:color="auto" w:fill="auto"/>
            <w:vAlign w:val="center"/>
            <w:hideMark/>
          </w:tcPr>
          <w:p w14:paraId="38273DBA" w14:textId="77777777" w:rsidR="00067750" w:rsidRPr="00067750" w:rsidRDefault="00067750" w:rsidP="00285362">
            <w:pPr>
              <w:jc w:val="center"/>
              <w:rPr>
                <w:rFonts w:eastAsia="等线"/>
                <w:color w:val="000000"/>
                <w:kern w:val="0"/>
                <w:sz w:val="21"/>
                <w:szCs w:val="21"/>
              </w:rPr>
            </w:pPr>
            <w:r w:rsidRPr="00067750">
              <w:rPr>
                <w:rFonts w:eastAsia="等线"/>
                <w:color w:val="000000"/>
                <w:kern w:val="0"/>
                <w:sz w:val="21"/>
                <w:szCs w:val="21"/>
              </w:rPr>
              <w:t>Video</w:t>
            </w:r>
          </w:p>
        </w:tc>
        <w:tc>
          <w:tcPr>
            <w:tcW w:w="2316" w:type="pct"/>
            <w:shd w:val="clear" w:color="auto" w:fill="auto"/>
            <w:vAlign w:val="center"/>
            <w:hideMark/>
          </w:tcPr>
          <w:p w14:paraId="5477D05A" w14:textId="77777777" w:rsidR="00067750" w:rsidRPr="00067750" w:rsidRDefault="00067750" w:rsidP="00285362">
            <w:pPr>
              <w:rPr>
                <w:rFonts w:eastAsia="等线"/>
                <w:color w:val="000000"/>
                <w:kern w:val="0"/>
                <w:sz w:val="21"/>
                <w:szCs w:val="21"/>
              </w:rPr>
            </w:pPr>
            <w:r w:rsidRPr="00067750">
              <w:rPr>
                <w:rFonts w:eastAsia="等线"/>
                <w:color w:val="000000"/>
                <w:kern w:val="0"/>
                <w:sz w:val="21"/>
                <w:szCs w:val="21"/>
              </w:rPr>
              <w:t>Bidirectional interaction through video, allowing healthcare providers or AI to assess patient signs, emotions, and overall status.</w:t>
            </w:r>
          </w:p>
        </w:tc>
      </w:tr>
      <w:tr w:rsidR="00285362" w:rsidRPr="00067750" w14:paraId="7EB6AFC2" w14:textId="77777777" w:rsidTr="0000345F">
        <w:trPr>
          <w:trHeight w:val="832"/>
        </w:trPr>
        <w:tc>
          <w:tcPr>
            <w:tcW w:w="1515" w:type="pct"/>
            <w:shd w:val="clear" w:color="auto" w:fill="auto"/>
            <w:vAlign w:val="center"/>
            <w:hideMark/>
          </w:tcPr>
          <w:p w14:paraId="532A26AA" w14:textId="02790DAD" w:rsidR="00067750" w:rsidRPr="00067750" w:rsidRDefault="00067750" w:rsidP="00285362">
            <w:pPr>
              <w:rPr>
                <w:rFonts w:eastAsia="等线"/>
                <w:b/>
                <w:bCs/>
                <w:color w:val="000000"/>
                <w:kern w:val="0"/>
                <w:sz w:val="21"/>
                <w:szCs w:val="21"/>
              </w:rPr>
            </w:pPr>
            <w:r w:rsidRPr="00067750">
              <w:rPr>
                <w:rFonts w:eastAsia="等线"/>
                <w:b/>
                <w:bCs/>
                <w:color w:val="000000"/>
                <w:kern w:val="0"/>
                <w:sz w:val="21"/>
                <w:szCs w:val="21"/>
              </w:rPr>
              <w:t>Service Provider</w:t>
            </w:r>
            <w:r w:rsidR="008E3288">
              <w:rPr>
                <w:rFonts w:eastAsia="等线"/>
                <w:b/>
                <w:bCs/>
                <w:color w:val="000000"/>
                <w:kern w:val="0"/>
                <w:sz w:val="21"/>
                <w:szCs w:val="21"/>
              </w:rPr>
              <w:fldChar w:fldCharType="begin"/>
            </w:r>
            <w:r w:rsidR="005537FB">
              <w:rPr>
                <w:rFonts w:eastAsia="等线"/>
                <w:b/>
                <w:bCs/>
                <w:color w:val="000000"/>
                <w:kern w:val="0"/>
                <w:sz w:val="21"/>
                <w:szCs w:val="21"/>
              </w:rPr>
              <w:instrText xml:space="preserve"> ADDIN ZOTERO_ITEM CSL_CITATION {"citationID":"722YNWCp","properties":{"formattedCitation":"\\super [2],[8]\\uc0\\u8211{}[12]\\nosupersub{}","plainCitation":"[2],[8]–[12]","noteIndex":0},"citationItems":[{"id":2402,"uris":["http://zotero.org/users/12331355/items/SHEV2AG9"],"itemData":{"id":2402,"type":"article-journal","container-title":"Journal of Medical Systems","DOI":"10.1007/s10916-017-0872-7","ISSN":"1573-689X","issue":"1","journalAbbreviation":"J Med Syst","language":"en","note":"titleTranslation: </w:instrText>
            </w:r>
            <w:r w:rsidR="005537FB">
              <w:rPr>
                <w:rFonts w:eastAsia="等线" w:hint="eastAsia"/>
                <w:b/>
                <w:bCs/>
                <w:color w:val="000000"/>
                <w:kern w:val="0"/>
                <w:sz w:val="21"/>
                <w:szCs w:val="21"/>
              </w:rPr>
              <w:instrText>利用远程医疗进行结核病护理管理：三县跨市的方法</w:instrText>
            </w:r>
            <w:r w:rsidR="005537FB">
              <w:rPr>
                <w:rFonts w:eastAsia="等线" w:hint="eastAsia"/>
                <w:b/>
                <w:bCs/>
                <w:color w:val="000000"/>
                <w:kern w:val="0"/>
                <w:sz w:val="21"/>
                <w:szCs w:val="21"/>
              </w:rPr>
              <w:instrText>","page":"12","source":"Springer Link","title":"Using Telemedicine for Tuberculosis Care Management: a Three County Inter-Municipal Approach","title-short":"Using Telemedicine for Tuberculosis Care Management","volume":"42","author"</w:instrText>
            </w:r>
            <w:r w:rsidR="005537FB">
              <w:rPr>
                <w:rFonts w:eastAsia="等线"/>
                <w:b/>
                <w:bCs/>
                <w:color w:val="000000"/>
                <w:kern w:val="0"/>
                <w:sz w:val="21"/>
                <w:szCs w:val="21"/>
              </w:rPr>
              <w:instrText>:[{"family":"Bedard","given":"Brenden A."},{"family":"Younge","given":"Mary"},{"family":"Pettit","given":"Paul A."},{"family":"Mendoza","given":"Michael"}],"issued":{"date-parts":[["2017",11,27]]}}},{"id":2061,"uris":["http://zotero.org/users/12331355/items/IBETX495"],"itemData":{"id":2061,"type":"article-journal","abstract":"The COVID-19 pandemic, the growth of smartphones, and the internet have driven the use of technology for monitoring TB patients. Innovation in management of TB patients is needed to improve treatment outcomes. The study was conducted to obtain a predictive model of medication safety and solution model for at-risk patients, and to improve medication safety through mobile applications. The research was conducted in 4 stages, namely qualitative, quantitative (cross-sectional), qualitative, and quantitative (quasi-experimental, post-test group control design). Data were taken at the Public Health Center in Jakarta, Indonesia. Samples were taken by cluster random sampling. For quantitative research, 2nd phase (n = 114) and 4th phase (n = 96) were analyzed using logistic regression. This study analyzed predictors of medication safety to assist in monitoring patients undergoing treatment. At-risk patients were educated using an algorithm pr</w:instrText>
            </w:r>
            <w:r w:rsidR="005537FB">
              <w:rPr>
                <w:rFonts w:eastAsia="等线" w:hint="eastAsia"/>
                <w:b/>
                <w:bCs/>
                <w:color w:val="000000"/>
                <w:kern w:val="0"/>
                <w:sz w:val="21"/>
                <w:szCs w:val="21"/>
              </w:rPr>
              <w:instrText xml:space="preserve">ogrammed in the application.","container-title":"PLOS ONE","DOI":"10.1371/journal.pone.0272616","ISSN":"1932-6203","issue":"9","journalAbbreviation":"PLOS ONE","language":"en","note":"publisher: Public Library of Science\ntitleTranslation: </w:instrText>
            </w:r>
            <w:r w:rsidR="005537FB">
              <w:rPr>
                <w:rFonts w:eastAsia="等线" w:hint="eastAsia"/>
                <w:b/>
                <w:bCs/>
                <w:color w:val="000000"/>
                <w:kern w:val="0"/>
                <w:sz w:val="21"/>
                <w:szCs w:val="21"/>
              </w:rPr>
              <w:instrText>提高结核病患者用药安全性的移动应用开发：一项准实验研究方案</w:instrText>
            </w:r>
            <w:r w:rsidR="005537FB">
              <w:rPr>
                <w:rFonts w:eastAsia="等线" w:hint="eastAsia"/>
                <w:b/>
                <w:bCs/>
                <w:color w:val="000000"/>
                <w:kern w:val="0"/>
                <w:sz w:val="21"/>
                <w:szCs w:val="21"/>
              </w:rPr>
              <w:instrText>","page":"e0272616","source":"PLoS Journals","title":"Mobile application development for improving medication safety in tuberculosis patients: A quasi-experimental study protocol","title-short":"Mobile application development for improving m</w:instrText>
            </w:r>
            <w:r w:rsidR="005537FB">
              <w:rPr>
                <w:rFonts w:eastAsia="等线"/>
                <w:b/>
                <w:bCs/>
                <w:color w:val="000000"/>
                <w:kern w:val="0"/>
                <w:sz w:val="21"/>
                <w:szCs w:val="21"/>
              </w:rPr>
              <w:instrText>edication safety in tuberculosis patients","volume":"17","author":[{"family":"Wijayanti","given":"Erlina"},{"family":"Bachtiar","given":"Adang"},{"family":"Achadi","given":"Anhari"},{"family":"Rachmawati","given":"Ummi Azizah"},{"family":"Sjaaf","given":"Amal Chalik"},{"family":"Eryando","given":"Tris"},{"family":"Besral","given":""},{"family":"Trihono","given":""},{"family":"Siregar","given":"Kemal N."},{"family":"Vidiawati","given":"Dhanasari"}],"issued":{"date-parts":[["2022",9,7]]}}},{"id":2430,"uris":["http://zotero.org/users/12331355/items/2AXEZL8X"],"itemData":{"id":2430,"type":"article-journal","abstract":"The adoption of artificial intelligence (AI) in healthcare is growing rapidly. Remote patient monitoring (RPM) is one of the common healthcare applications that assist doctors to monitor patients with chronic or acute illness at remote locations, elderly people in-home care, and even hospitalized patients. The reliability of manual patient monitoring systems depends on staff time management which is dependent on their workload. Conventional patient monitoring involves invasive approaches which require skin contact to monitor health status. This study aims to do a comprehensive review of RPM systems including adopted advanced technologies, AI impact on RPM, challenges and trends in AI-enabled RPM. This review explores the benefits and challenges of patient-centric RPM architectures enabled with Internet of Things wearable devices and sensors using the cloud, fog, edge, and blockchain technologies. The role of AI in RPM ranges from physical activity classification to chronic disease monitoring and vital signs monitoring in emergency settings. This review results show that AI-enabled RPM architectures have transformed healthcare monitoring applications because of their ability to detect early deterioration in patients' health, personalize individual patient health parameter monitoring using federated learning, and learn human behavior patterns using techniques such as reinforcement learning. This review discusses the challenges and trends to adopt AI to RPM systems and implementation issues. The future directions of AI in RPM applications are analyzed based on the challenges and trends. This article is categorized under: Application Areas &gt; Health Care Technologies &gt; Artificial Intelligence Technologies &gt; Internet of Things","container-title":"WIREs Data Mining and Knowledge Discovery","DOI":"10.1002/widm.1485","ISSN":"1942-4795","issue":"2","language":"en","license":"© 2023 The Authors. WIREs Data</w:instrText>
            </w:r>
            <w:r w:rsidR="005537FB">
              <w:rPr>
                <w:rFonts w:eastAsia="等线" w:hint="eastAsia"/>
                <w:b/>
                <w:bCs/>
                <w:color w:val="000000"/>
                <w:kern w:val="0"/>
                <w:sz w:val="21"/>
                <w:szCs w:val="21"/>
              </w:rPr>
              <w:instrText xml:space="preserve"> Mining and Knowledge Discovery published by Wiley Periodicals LLC.","note":"_eprint: https://onlinelibrary.wiley.com/doi/pdf/10.1002/widm.1485\ntitleTranslation: </w:instrText>
            </w:r>
            <w:r w:rsidR="005537FB">
              <w:rPr>
                <w:rFonts w:eastAsia="等线" w:hint="eastAsia"/>
                <w:b/>
                <w:bCs/>
                <w:color w:val="000000"/>
                <w:kern w:val="0"/>
                <w:sz w:val="21"/>
                <w:szCs w:val="21"/>
              </w:rPr>
              <w:instrText>使用人工智能的远程患者监测：现状、应用和挑战</w:instrText>
            </w:r>
            <w:r w:rsidR="005537FB">
              <w:rPr>
                <w:rFonts w:eastAsia="等线" w:hint="eastAsia"/>
                <w:b/>
                <w:bCs/>
                <w:color w:val="000000"/>
                <w:kern w:val="0"/>
                <w:sz w:val="21"/>
                <w:szCs w:val="21"/>
              </w:rPr>
              <w:instrText>","page":"e1485","source":"Wiley Online Library","title":"Remote patie</w:instrText>
            </w:r>
            <w:r w:rsidR="005537FB">
              <w:rPr>
                <w:rFonts w:eastAsia="等线"/>
                <w:b/>
                <w:bCs/>
                <w:color w:val="000000"/>
                <w:kern w:val="0"/>
                <w:sz w:val="21"/>
                <w:szCs w:val="21"/>
              </w:rPr>
              <w:instrText>nt monitoring using artificial intelligence: Current state, applications, and challenges","title-short":"Remote patient monitoring using artificial intelligence","volume":"13","author":[{"family":"Shaik","given":"Thanveer"},{"family":"Tao","given":"Xiaohui"},{"family":"Higgins","given":"Niall"},{"family":"Li","given":"Lin"},{"family":"Gururajan","given":"Raj"},{"family":"Zhou","given":"Xujuan"},{"family":"Acharya","given":"U. Rajendra"}],"issued":{"date-parts":[["2023"]]}}},{"id":375,"uris":["http://zotero.org/users/12331355/items/WI3VEHHK"],"itemData":{"id":375,"type":"article-journal","container-title":"JAMA cardiology","DOI":"10.1001/jamacardio.2015.0248","ISSN":"2380-6591","issue":"1","journalAbbreviation":"JAMA Cardiol","language":"eng","note":"PMID:</w:instrText>
            </w:r>
            <w:r w:rsidR="005537FB">
              <w:rPr>
                <w:rFonts w:eastAsia="等线" w:hint="eastAsia"/>
                <w:b/>
                <w:bCs/>
                <w:color w:val="000000"/>
                <w:kern w:val="0"/>
                <w:sz w:val="21"/>
                <w:szCs w:val="21"/>
              </w:rPr>
              <w:instrText xml:space="preserve"> 27437646\nPMCID: PMC6995667\ntitleTranslation: </w:instrText>
            </w:r>
            <w:r w:rsidR="005537FB">
              <w:rPr>
                <w:rFonts w:eastAsia="等线" w:hint="eastAsia"/>
                <w:b/>
                <w:bCs/>
                <w:color w:val="000000"/>
                <w:kern w:val="0"/>
                <w:sz w:val="21"/>
                <w:szCs w:val="21"/>
              </w:rPr>
              <w:instrText>从</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以疾病为中心</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转向</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以患者目标为导向</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的多重慢性病患者护理：以患者价值为基础的护理</w:instrText>
            </w:r>
            <w:r w:rsidR="005537FB">
              <w:rPr>
                <w:rFonts w:eastAsia="等线" w:hint="eastAsia"/>
                <w:b/>
                <w:bCs/>
                <w:color w:val="000000"/>
                <w:kern w:val="0"/>
                <w:sz w:val="21"/>
                <w:szCs w:val="21"/>
              </w:rPr>
              <w:instrText>","page":"9-10","source":"PubMed","title":"Moving From Disease-Centered to Patient Goals-Directed Care for Patients With Multiple Chronic Conditions: Patient Va</w:instrText>
            </w:r>
            <w:r w:rsidR="005537FB">
              <w:rPr>
                <w:rFonts w:eastAsia="等线"/>
                <w:b/>
                <w:bCs/>
                <w:color w:val="000000"/>
                <w:kern w:val="0"/>
                <w:sz w:val="21"/>
                <w:szCs w:val="21"/>
              </w:rPr>
              <w:instrText>lue-Based Care","title-short":"Moving From Disease-Centered to Patient Goals-Directed Care for Patients With Multiple Chronic Conditions","volume":"1","author":[{"family":"Tinetti","given":"Mary E."},{"family":"Naik","given":"Aanand D."},{"family":"Dodson","given":"John A."}],"issued":{"date-parts":[["2016",4,1]]}}},{"id":2050,"uris":["http://zotero.org/users/12331355/items/XZDAS4NW"],"itemData":{"id":2050,"type":"article-journal","abstract":"BACKGROUND: The constant expansion of internet and mobile technologies has created new opportunities in the field of eHealth, or the digital delivery of healthcare services. This TB meta-analysis aims to examine eHealth and its impact on TB clinical management in order to formulate\nrecommendations for further development.\nMETHODS: A systematic search was performed using the Preferred Reporting Items for Systematic Reviews and Meta-Analyses framework in PubMed and Embase of articles published up to April 2021. Screening, extraction and quality assessment were\nperformed by two independent researchers. Studies evaluating an internet and/or mobile-based eHealth intervention with an impact on TB clinical management were included. Outcomes were organised following the five domains described in the WHO “Recommendations on Digital Interventions\nfor Health System Strengthening” guideline.\nRESULTS: Search strategy yielded 3,873 studies, and 89 full texts were finally included. eHealth tended to enhance screening, diagnosis and treatment indicators, while being cost-effective and acceptable to users. The main challenges\nconcern hardware malfunction and software misuse.\nCONCLUSION: This study offers a broad overview of the innovative field of eHealth applications in TB. Different studies implementing eHealth solutions consistently reported on benefits, but also on specific challenges. eHealth is\na promising field of research and could enhance clinical management of TB.","container-title":"The International Journal of Tuberculosis and Lung Disease","DOI":"10.5588/ijtld.21</w:instrText>
            </w:r>
            <w:r w:rsidR="005537FB">
              <w:rPr>
                <w:rFonts w:eastAsia="等线" w:hint="eastAsia"/>
                <w:b/>
                <w:bCs/>
                <w:color w:val="000000"/>
                <w:kern w:val="0"/>
                <w:sz w:val="21"/>
                <w:szCs w:val="21"/>
              </w:rPr>
              <w:instrText xml:space="preserve">.0602","issue":"12","journalAbbreviation":"The International Journal of Tuberculosis and Lung Disease","note":"titleTranslation: </w:instrText>
            </w:r>
            <w:r w:rsidR="005537FB">
              <w:rPr>
                <w:rFonts w:eastAsia="等线" w:hint="eastAsia"/>
                <w:b/>
                <w:bCs/>
                <w:color w:val="000000"/>
                <w:kern w:val="0"/>
                <w:sz w:val="21"/>
                <w:szCs w:val="21"/>
              </w:rPr>
              <w:instrText>结核病临床管理中的移动医疗</w:instrText>
            </w:r>
            <w:r w:rsidR="005537FB">
              <w:rPr>
                <w:rFonts w:eastAsia="等线" w:hint="eastAsia"/>
                <w:b/>
                <w:bCs/>
                <w:color w:val="000000"/>
                <w:kern w:val="0"/>
                <w:sz w:val="21"/>
                <w:szCs w:val="21"/>
              </w:rPr>
              <w:instrText>","page":"1151-1161","source":"IngentaConnect","title":"eHealth in TB clinical management","volume":"26","author"</w:instrText>
            </w:r>
            <w:r w:rsidR="005537FB">
              <w:rPr>
                <w:rFonts w:eastAsia="等线"/>
                <w:b/>
                <w:bCs/>
                <w:color w:val="000000"/>
                <w:kern w:val="0"/>
                <w:sz w:val="21"/>
                <w:szCs w:val="21"/>
              </w:rPr>
              <w:instrText>:[{"family":"Margineanu","given":"I."},{"family":"Louka","given":"C."},{"family":"Akkerman","given":"O."},{"family":"Stienstra","given":"Y."},{"family":"Alffenaar","given":"J-W."}],"issued":{"date-parts":[["2022",12,1]]}}},{"id":2060,"uris":["http://zoter</w:instrText>
            </w:r>
            <w:r w:rsidR="005537FB">
              <w:rPr>
                <w:rFonts w:eastAsia="等线" w:hint="eastAsia"/>
                <w:b/>
                <w:bCs/>
                <w:color w:val="000000"/>
                <w:kern w:val="0"/>
                <w:sz w:val="21"/>
                <w:szCs w:val="21"/>
              </w:rPr>
              <w:instrText>o.org/users/12331355/items/CC7GQK4W"],"itemData":{"id":2060,"type":"article-journal","abstract":"</w:instrText>
            </w:r>
            <w:r w:rsidR="005537FB">
              <w:rPr>
                <w:rFonts w:eastAsia="等线" w:hint="eastAsia"/>
                <w:b/>
                <w:bCs/>
                <w:color w:val="000000"/>
                <w:kern w:val="0"/>
                <w:sz w:val="21"/>
                <w:szCs w:val="21"/>
              </w:rPr>
              <w:instrText>目标</w:instrText>
            </w:r>
            <w:r w:rsidR="005537FB">
              <w:rPr>
                <w:rFonts w:eastAsia="等线" w:hint="eastAsia"/>
                <w:b/>
                <w:bCs/>
                <w:color w:val="000000"/>
                <w:kern w:val="0"/>
                <w:sz w:val="21"/>
                <w:szCs w:val="21"/>
              </w:rPr>
              <w:instrText xml:space="preserve">\n          </w:instrText>
            </w:r>
            <w:r w:rsidR="005537FB">
              <w:rPr>
                <w:rFonts w:eastAsia="等线" w:hint="eastAsia"/>
                <w:b/>
                <w:bCs/>
                <w:color w:val="000000"/>
                <w:kern w:val="0"/>
                <w:sz w:val="21"/>
                <w:szCs w:val="21"/>
              </w:rPr>
              <w:instrText>分析基于移动应用程序的干预措施对肺结核患者服药依从性的有效性。</w:instrText>
            </w:r>
            <w:r w:rsidR="005537FB">
              <w:rPr>
                <w:rFonts w:eastAsia="等线" w:hint="eastAsia"/>
                <w:b/>
                <w:bCs/>
                <w:color w:val="000000"/>
                <w:kern w:val="0"/>
                <w:sz w:val="21"/>
                <w:szCs w:val="21"/>
              </w:rPr>
              <w:instrText xml:space="preserve">\n          </w:instrText>
            </w:r>
            <w:r w:rsidR="005537FB">
              <w:rPr>
                <w:rFonts w:eastAsia="等线" w:hint="eastAsia"/>
                <w:b/>
                <w:bCs/>
                <w:color w:val="000000"/>
                <w:kern w:val="0"/>
                <w:sz w:val="21"/>
                <w:szCs w:val="21"/>
              </w:rPr>
              <w:instrText>资格</w:instrText>
            </w:r>
            <w:r w:rsidR="005537FB">
              <w:rPr>
                <w:rFonts w:eastAsia="等线" w:hint="eastAsia"/>
                <w:b/>
                <w:bCs/>
                <w:color w:val="000000"/>
                <w:kern w:val="0"/>
                <w:sz w:val="21"/>
                <w:szCs w:val="21"/>
              </w:rPr>
              <w:instrText xml:space="preserve">\n          </w:instrText>
            </w:r>
            <w:r w:rsidR="005537FB">
              <w:rPr>
                <w:rFonts w:eastAsia="等线" w:hint="eastAsia"/>
                <w:b/>
                <w:bCs/>
                <w:color w:val="000000"/>
                <w:kern w:val="0"/>
                <w:sz w:val="21"/>
                <w:szCs w:val="21"/>
              </w:rPr>
              <w:instrText>包括涉及肺结核患者和</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或其家人的干预文章，利用基于移动应用程序的干预研究设计，单独或分组评估患者，有或没有对照组，使用可通过浏览器访问的基于移动应用程序的干预措施，以治疗依从性为主要结局，并以英语和印度尼西亚语撰写。</w:instrText>
            </w:r>
            <w:r w:rsidR="005537FB">
              <w:rPr>
                <w:rFonts w:eastAsia="等线" w:hint="eastAsia"/>
                <w:b/>
                <w:bCs/>
                <w:color w:val="000000"/>
                <w:kern w:val="0"/>
                <w:sz w:val="21"/>
                <w:szCs w:val="21"/>
              </w:rPr>
              <w:instrText xml:space="preserve">\n          </w:instrText>
            </w:r>
            <w:r w:rsidR="005537FB">
              <w:rPr>
                <w:rFonts w:eastAsia="等线" w:hint="eastAsia"/>
                <w:b/>
                <w:bCs/>
                <w:color w:val="000000"/>
                <w:kern w:val="0"/>
                <w:sz w:val="21"/>
                <w:szCs w:val="21"/>
              </w:rPr>
              <w:instrText>信息来源</w:instrText>
            </w:r>
            <w:r w:rsidR="005537FB">
              <w:rPr>
                <w:rFonts w:eastAsia="等线" w:hint="eastAsia"/>
                <w:b/>
                <w:bCs/>
                <w:color w:val="000000"/>
                <w:kern w:val="0"/>
                <w:sz w:val="21"/>
                <w:szCs w:val="21"/>
              </w:rPr>
              <w:instrText xml:space="preserve">\n          2012 </w:instrText>
            </w:r>
            <w:r w:rsidR="005537FB">
              <w:rPr>
                <w:rFonts w:eastAsia="等线" w:hint="eastAsia"/>
                <w:b/>
                <w:bCs/>
                <w:color w:val="000000"/>
                <w:kern w:val="0"/>
                <w:sz w:val="21"/>
                <w:szCs w:val="21"/>
              </w:rPr>
              <w:instrText>年至</w:instrText>
            </w:r>
            <w:r w:rsidR="005537FB">
              <w:rPr>
                <w:rFonts w:eastAsia="等线" w:hint="eastAsia"/>
                <w:b/>
                <w:bCs/>
                <w:color w:val="000000"/>
                <w:kern w:val="0"/>
                <w:sz w:val="21"/>
                <w:szCs w:val="21"/>
              </w:rPr>
              <w:instrText xml:space="preserve"> 2022 </w:instrText>
            </w:r>
            <w:r w:rsidR="005537FB">
              <w:rPr>
                <w:rFonts w:eastAsia="等线" w:hint="eastAsia"/>
                <w:b/>
                <w:bCs/>
                <w:color w:val="000000"/>
                <w:kern w:val="0"/>
                <w:sz w:val="21"/>
                <w:szCs w:val="21"/>
              </w:rPr>
              <w:instrText>年发表的文章来自</w:instrText>
            </w:r>
            <w:r w:rsidR="005537FB">
              <w:rPr>
                <w:rFonts w:eastAsia="等线" w:hint="eastAsia"/>
                <w:b/>
                <w:bCs/>
                <w:color w:val="000000"/>
                <w:kern w:val="0"/>
                <w:sz w:val="21"/>
                <w:szCs w:val="21"/>
              </w:rPr>
              <w:instrText xml:space="preserve"> EBSCO Host</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ProQuest</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GARUDA</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PubMed</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Scopus </w:instrText>
            </w:r>
            <w:r w:rsidR="005537FB">
              <w:rPr>
                <w:rFonts w:eastAsia="等线" w:hint="eastAsia"/>
                <w:b/>
                <w:bCs/>
                <w:color w:val="000000"/>
                <w:kern w:val="0"/>
                <w:sz w:val="21"/>
                <w:szCs w:val="21"/>
              </w:rPr>
              <w:instrText>和</w:instrText>
            </w:r>
            <w:r w:rsidR="005537FB">
              <w:rPr>
                <w:rFonts w:eastAsia="等线" w:hint="eastAsia"/>
                <w:b/>
                <w:bCs/>
                <w:color w:val="000000"/>
                <w:kern w:val="0"/>
                <w:sz w:val="21"/>
                <w:szCs w:val="21"/>
              </w:rPr>
              <w:instrText xml:space="preserve"> Cochrane </w:instrText>
            </w:r>
            <w:r w:rsidR="005537FB">
              <w:rPr>
                <w:rFonts w:eastAsia="等线" w:hint="eastAsia"/>
                <w:b/>
                <w:bCs/>
                <w:color w:val="000000"/>
                <w:kern w:val="0"/>
                <w:sz w:val="21"/>
                <w:szCs w:val="21"/>
              </w:rPr>
              <w:instrText>在线图书馆数据库。</w:instrText>
            </w:r>
            <w:r w:rsidR="005537FB">
              <w:rPr>
                <w:rFonts w:eastAsia="等线" w:hint="eastAsia"/>
                <w:b/>
                <w:bCs/>
                <w:color w:val="000000"/>
                <w:kern w:val="0"/>
                <w:sz w:val="21"/>
                <w:szCs w:val="21"/>
              </w:rPr>
              <w:instrText xml:space="preserve">\n          </w:instrText>
            </w:r>
            <w:r w:rsidR="005537FB">
              <w:rPr>
                <w:rFonts w:eastAsia="等线" w:hint="eastAsia"/>
                <w:b/>
                <w:bCs/>
                <w:color w:val="000000"/>
                <w:kern w:val="0"/>
                <w:sz w:val="21"/>
                <w:szCs w:val="21"/>
              </w:rPr>
              <w:instrText>偏差风险</w:instrText>
            </w:r>
            <w:r w:rsidR="005537FB">
              <w:rPr>
                <w:rFonts w:eastAsia="等线" w:hint="eastAsia"/>
                <w:b/>
                <w:bCs/>
                <w:color w:val="000000"/>
                <w:kern w:val="0"/>
                <w:sz w:val="21"/>
                <w:szCs w:val="21"/>
              </w:rPr>
              <w:instrText xml:space="preserve">\n          </w:instrText>
            </w:r>
            <w:r w:rsidR="005537FB">
              <w:rPr>
                <w:rFonts w:eastAsia="等线" w:hint="eastAsia"/>
                <w:b/>
                <w:bCs/>
                <w:color w:val="000000"/>
                <w:kern w:val="0"/>
                <w:sz w:val="21"/>
                <w:szCs w:val="21"/>
              </w:rPr>
              <w:instrText>关键评估标准计划用于评估已发表文章的可信度、相关性和结果。根据约翰霍普金斯大学护理循证实践指南评估文章的质量。</w:instrText>
            </w:r>
            <w:r w:rsidR="005537FB">
              <w:rPr>
                <w:rFonts w:eastAsia="等线" w:hint="eastAsia"/>
                <w:b/>
                <w:bCs/>
                <w:color w:val="000000"/>
                <w:kern w:val="0"/>
                <w:sz w:val="21"/>
                <w:szCs w:val="21"/>
              </w:rPr>
              <w:instrText xml:space="preserve">\n          </w:instrText>
            </w:r>
            <w:r w:rsidR="005537FB">
              <w:rPr>
                <w:rFonts w:eastAsia="等线" w:hint="eastAsia"/>
                <w:b/>
                <w:bCs/>
                <w:color w:val="000000"/>
                <w:kern w:val="0"/>
                <w:sz w:val="21"/>
                <w:szCs w:val="21"/>
              </w:rPr>
              <w:instrText>结果</w:instrText>
            </w:r>
            <w:r w:rsidR="005537FB">
              <w:rPr>
                <w:rFonts w:eastAsia="等线" w:hint="eastAsia"/>
                <w:b/>
                <w:bCs/>
                <w:color w:val="000000"/>
                <w:kern w:val="0"/>
                <w:sz w:val="21"/>
                <w:szCs w:val="21"/>
              </w:rPr>
              <w:instrText xml:space="preserve">\n          </w:instrText>
            </w:r>
            <w:r w:rsidR="005537FB">
              <w:rPr>
                <w:rFonts w:eastAsia="等线" w:hint="eastAsia"/>
                <w:b/>
                <w:bCs/>
                <w:color w:val="000000"/>
                <w:kern w:val="0"/>
                <w:sz w:val="21"/>
                <w:szCs w:val="21"/>
              </w:rPr>
              <w:instrText>七项研究报告称，基于移动应用程序的干预措施可以提高药物依从性，包括治疗成功率、漏服药物的数量、正确摄入药物、对健康计划的依从性、及时性和门诊就诊频率。</w:instrText>
            </w:r>
            <w:r w:rsidR="005537FB">
              <w:rPr>
                <w:rFonts w:eastAsia="等线" w:hint="eastAsia"/>
                <w:b/>
                <w:bCs/>
                <w:color w:val="000000"/>
                <w:kern w:val="0"/>
                <w:sz w:val="21"/>
                <w:szCs w:val="21"/>
              </w:rPr>
              <w:instrText xml:space="preserve">\n          </w:instrText>
            </w:r>
            <w:r w:rsidR="005537FB">
              <w:rPr>
                <w:rFonts w:eastAsia="等线" w:hint="eastAsia"/>
                <w:b/>
                <w:bCs/>
                <w:color w:val="000000"/>
                <w:kern w:val="0"/>
                <w:sz w:val="21"/>
                <w:szCs w:val="21"/>
              </w:rPr>
              <w:instrText>讨论</w:instrText>
            </w:r>
            <w:r w:rsidR="005537FB">
              <w:rPr>
                <w:rFonts w:eastAsia="等线" w:hint="eastAsia"/>
                <w:b/>
                <w:bCs/>
                <w:color w:val="000000"/>
                <w:kern w:val="0"/>
                <w:sz w:val="21"/>
                <w:szCs w:val="21"/>
              </w:rPr>
              <w:instrText xml:space="preserve">\n          </w:instrText>
            </w:r>
            <w:r w:rsidR="005537FB">
              <w:rPr>
                <w:rFonts w:eastAsia="等线" w:hint="eastAsia"/>
                <w:b/>
                <w:bCs/>
                <w:color w:val="000000"/>
                <w:kern w:val="0"/>
                <w:sz w:val="21"/>
                <w:szCs w:val="21"/>
              </w:rPr>
              <w:instrText>本综述仅分析了基于移动应用程序的干预措施对患者的影响，未涵盖其对家庭、社会和健康服务的影响。</w:instrText>
            </w:r>
            <w:r w:rsidR="005537FB">
              <w:rPr>
                <w:rFonts w:eastAsia="等线" w:hint="eastAsia"/>
                <w:b/>
                <w:bCs/>
                <w:color w:val="000000"/>
                <w:kern w:val="0"/>
                <w:sz w:val="21"/>
                <w:szCs w:val="21"/>
              </w:rPr>
              <w:instrText xml:space="preserve">","container-title":"CIN: Computers, Informatics, Nursing","DOI":"10.1097/CIN.0000000000001213","ISSN":"1538-9774","language":"en-US","note":"titleTranslation: </w:instrText>
            </w:r>
            <w:r w:rsidR="005537FB">
              <w:rPr>
                <w:rFonts w:eastAsia="等线" w:hint="eastAsia"/>
                <w:b/>
                <w:bCs/>
                <w:color w:val="000000"/>
                <w:kern w:val="0"/>
                <w:sz w:val="21"/>
                <w:szCs w:val="21"/>
              </w:rPr>
              <w:instrText>基于移动应用程序的干预对肺结核患者服药依从性的有效性：系统评价</w:instrText>
            </w:r>
            <w:r w:rsidR="005537FB">
              <w:rPr>
                <w:rFonts w:eastAsia="等线" w:hint="eastAsia"/>
                <w:b/>
                <w:bCs/>
                <w:color w:val="000000"/>
                <w:kern w:val="0"/>
                <w:sz w:val="21"/>
                <w:szCs w:val="21"/>
              </w:rPr>
              <w:instrText>","page":"10.1097/CIN.0000000000001213","source":"journals.lww.com","title":"Effectiveness of Mobile Application</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Based Intervention on Medication Adherence Among Pulmonary Tuberculosis P</w:instrText>
            </w:r>
            <w:r w:rsidR="005537FB">
              <w:rPr>
                <w:rFonts w:eastAsia="等线"/>
                <w:b/>
                <w:bCs/>
                <w:color w:val="000000"/>
                <w:kern w:val="0"/>
                <w:sz w:val="21"/>
                <w:szCs w:val="21"/>
              </w:rPr>
              <w:instrText xml:space="preserve">atients: A Systematic Review","title-short":"Effectiveness of Mobile Application–Based Intervention on Medication Adherence Among Pulmonary Tuberculosis Patients","author":[{"family":"Syahrul","given":"Syahrul"},{"family":"Irwan","given":"Andi Masyitha"},{"family":"Saleh","given":"Ariyanti"},{"family":"Syam","given":"Yuliana"},{"family":"Fiqri","given":"Andi Muhammad"},{"family":"Jannah","given":"St Nurfatul"}],"issued":{"date-parts":[["2023",9,1]]}}}],"schema":"https://github.com/citation-style-language/schema/raw/master/csl-citation.json"} </w:instrText>
            </w:r>
            <w:r w:rsidR="008E3288">
              <w:rPr>
                <w:rFonts w:eastAsia="等线"/>
                <w:b/>
                <w:bCs/>
                <w:color w:val="000000"/>
                <w:kern w:val="0"/>
                <w:sz w:val="21"/>
                <w:szCs w:val="21"/>
              </w:rPr>
              <w:fldChar w:fldCharType="separate"/>
            </w:r>
            <w:r w:rsidR="005537FB" w:rsidRPr="005537FB">
              <w:rPr>
                <w:kern w:val="0"/>
                <w:sz w:val="21"/>
                <w:szCs w:val="24"/>
                <w:vertAlign w:val="superscript"/>
              </w:rPr>
              <w:t>[2],[8]–[12]</w:t>
            </w:r>
            <w:r w:rsidR="008E3288">
              <w:rPr>
                <w:rFonts w:eastAsia="等线"/>
                <w:b/>
                <w:bCs/>
                <w:color w:val="000000"/>
                <w:kern w:val="0"/>
                <w:sz w:val="21"/>
                <w:szCs w:val="21"/>
              </w:rPr>
              <w:fldChar w:fldCharType="end"/>
            </w:r>
          </w:p>
        </w:tc>
        <w:tc>
          <w:tcPr>
            <w:tcW w:w="1169" w:type="pct"/>
            <w:shd w:val="clear" w:color="auto" w:fill="auto"/>
            <w:vAlign w:val="center"/>
            <w:hideMark/>
          </w:tcPr>
          <w:p w14:paraId="131A2ECA" w14:textId="77777777" w:rsidR="00067750" w:rsidRPr="00067750" w:rsidRDefault="00067750" w:rsidP="00285362">
            <w:pPr>
              <w:jc w:val="center"/>
              <w:rPr>
                <w:rFonts w:eastAsia="等线"/>
                <w:color w:val="000000"/>
                <w:kern w:val="0"/>
                <w:sz w:val="21"/>
                <w:szCs w:val="21"/>
              </w:rPr>
            </w:pPr>
            <w:r w:rsidRPr="00067750">
              <w:rPr>
                <w:rFonts w:eastAsia="等线"/>
                <w:color w:val="000000"/>
                <w:kern w:val="0"/>
                <w:sz w:val="21"/>
                <w:szCs w:val="21"/>
              </w:rPr>
              <w:t>AI</w:t>
            </w:r>
          </w:p>
        </w:tc>
        <w:tc>
          <w:tcPr>
            <w:tcW w:w="2316" w:type="pct"/>
            <w:shd w:val="clear" w:color="auto" w:fill="auto"/>
            <w:vAlign w:val="center"/>
            <w:hideMark/>
          </w:tcPr>
          <w:p w14:paraId="6E81A57D" w14:textId="77777777" w:rsidR="00067750" w:rsidRPr="00067750" w:rsidRDefault="00067750" w:rsidP="00285362">
            <w:pPr>
              <w:rPr>
                <w:rFonts w:eastAsia="等线"/>
                <w:color w:val="000000"/>
                <w:kern w:val="0"/>
                <w:sz w:val="21"/>
                <w:szCs w:val="21"/>
              </w:rPr>
            </w:pPr>
            <w:r w:rsidRPr="00067750">
              <w:rPr>
                <w:rFonts w:eastAsia="等线"/>
                <w:color w:val="000000"/>
                <w:kern w:val="0"/>
                <w:sz w:val="21"/>
                <w:szCs w:val="21"/>
              </w:rPr>
              <w:t>Health management services are primarily driven by AI, with healthcare providers only intervening when necessary or in key decisions.</w:t>
            </w:r>
          </w:p>
        </w:tc>
      </w:tr>
      <w:tr w:rsidR="00285362" w:rsidRPr="00067750" w14:paraId="35007577" w14:textId="77777777" w:rsidTr="0000345F">
        <w:trPr>
          <w:trHeight w:val="543"/>
        </w:trPr>
        <w:tc>
          <w:tcPr>
            <w:tcW w:w="1515" w:type="pct"/>
            <w:shd w:val="clear" w:color="auto" w:fill="auto"/>
            <w:vAlign w:val="center"/>
            <w:hideMark/>
          </w:tcPr>
          <w:p w14:paraId="41818F5A" w14:textId="77777777" w:rsidR="00067750" w:rsidRPr="00067750" w:rsidRDefault="00067750" w:rsidP="00285362">
            <w:pPr>
              <w:rPr>
                <w:rFonts w:eastAsia="等线"/>
                <w:color w:val="000000"/>
                <w:kern w:val="0"/>
                <w:sz w:val="21"/>
                <w:szCs w:val="21"/>
              </w:rPr>
            </w:pPr>
          </w:p>
        </w:tc>
        <w:tc>
          <w:tcPr>
            <w:tcW w:w="1169" w:type="pct"/>
            <w:shd w:val="clear" w:color="auto" w:fill="auto"/>
            <w:vAlign w:val="center"/>
            <w:hideMark/>
          </w:tcPr>
          <w:p w14:paraId="22653C80" w14:textId="77777777" w:rsidR="00067750" w:rsidRPr="00067750" w:rsidRDefault="00067750" w:rsidP="00285362">
            <w:pPr>
              <w:jc w:val="center"/>
              <w:rPr>
                <w:rFonts w:eastAsia="等线"/>
                <w:color w:val="000000"/>
                <w:kern w:val="0"/>
                <w:sz w:val="21"/>
                <w:szCs w:val="21"/>
              </w:rPr>
            </w:pPr>
            <w:r w:rsidRPr="00067750">
              <w:rPr>
                <w:rFonts w:eastAsia="等线"/>
                <w:color w:val="000000"/>
                <w:kern w:val="0"/>
                <w:sz w:val="21"/>
                <w:szCs w:val="21"/>
              </w:rPr>
              <w:t>AI + Doctor</w:t>
            </w:r>
          </w:p>
        </w:tc>
        <w:tc>
          <w:tcPr>
            <w:tcW w:w="2316" w:type="pct"/>
            <w:shd w:val="clear" w:color="auto" w:fill="auto"/>
            <w:vAlign w:val="center"/>
            <w:hideMark/>
          </w:tcPr>
          <w:p w14:paraId="20CEB4F2" w14:textId="77777777" w:rsidR="00067750" w:rsidRPr="00067750" w:rsidRDefault="00067750" w:rsidP="00285362">
            <w:pPr>
              <w:rPr>
                <w:rFonts w:eastAsia="等线"/>
                <w:color w:val="000000"/>
                <w:kern w:val="0"/>
                <w:sz w:val="21"/>
                <w:szCs w:val="21"/>
              </w:rPr>
            </w:pPr>
            <w:r w:rsidRPr="00067750">
              <w:rPr>
                <w:rFonts w:eastAsia="等线"/>
                <w:color w:val="000000"/>
                <w:kern w:val="0"/>
                <w:sz w:val="21"/>
                <w:szCs w:val="21"/>
              </w:rPr>
              <w:t>AI provides most of the health management services, while healthcare providers confirm results and provide guidance and support based on patient feedback.</w:t>
            </w:r>
          </w:p>
        </w:tc>
      </w:tr>
      <w:tr w:rsidR="00285362" w:rsidRPr="00067750" w14:paraId="0B8BCBA0" w14:textId="77777777" w:rsidTr="0000345F">
        <w:trPr>
          <w:trHeight w:val="309"/>
        </w:trPr>
        <w:tc>
          <w:tcPr>
            <w:tcW w:w="1515" w:type="pct"/>
            <w:shd w:val="clear" w:color="auto" w:fill="auto"/>
            <w:noWrap/>
            <w:vAlign w:val="bottom"/>
            <w:hideMark/>
          </w:tcPr>
          <w:p w14:paraId="6DA72FFE" w14:textId="77777777" w:rsidR="00067750" w:rsidRPr="00067750" w:rsidRDefault="00067750" w:rsidP="00285362">
            <w:pPr>
              <w:rPr>
                <w:rFonts w:eastAsia="等线"/>
                <w:color w:val="000000"/>
                <w:kern w:val="0"/>
                <w:sz w:val="21"/>
                <w:szCs w:val="21"/>
              </w:rPr>
            </w:pPr>
          </w:p>
        </w:tc>
        <w:tc>
          <w:tcPr>
            <w:tcW w:w="1169" w:type="pct"/>
            <w:shd w:val="clear" w:color="auto" w:fill="auto"/>
            <w:vAlign w:val="center"/>
            <w:hideMark/>
          </w:tcPr>
          <w:p w14:paraId="41E91457" w14:textId="77777777" w:rsidR="00067750" w:rsidRPr="00067750" w:rsidRDefault="00067750" w:rsidP="00285362">
            <w:pPr>
              <w:jc w:val="center"/>
              <w:rPr>
                <w:rFonts w:eastAsia="等线"/>
                <w:color w:val="000000"/>
                <w:kern w:val="0"/>
                <w:sz w:val="21"/>
                <w:szCs w:val="21"/>
              </w:rPr>
            </w:pPr>
            <w:r w:rsidRPr="00067750">
              <w:rPr>
                <w:rFonts w:eastAsia="等线"/>
                <w:color w:val="000000"/>
                <w:kern w:val="0"/>
                <w:sz w:val="21"/>
                <w:szCs w:val="21"/>
              </w:rPr>
              <w:t>Doctor</w:t>
            </w:r>
          </w:p>
        </w:tc>
        <w:tc>
          <w:tcPr>
            <w:tcW w:w="2316" w:type="pct"/>
            <w:shd w:val="clear" w:color="auto" w:fill="auto"/>
            <w:vAlign w:val="center"/>
            <w:hideMark/>
          </w:tcPr>
          <w:p w14:paraId="25BE2B31" w14:textId="77777777" w:rsidR="00067750" w:rsidRPr="00067750" w:rsidRDefault="00067750" w:rsidP="00285362">
            <w:pPr>
              <w:rPr>
                <w:rFonts w:eastAsia="等线"/>
                <w:color w:val="000000"/>
                <w:kern w:val="0"/>
                <w:sz w:val="21"/>
                <w:szCs w:val="21"/>
              </w:rPr>
            </w:pPr>
            <w:r w:rsidRPr="00067750">
              <w:rPr>
                <w:rFonts w:eastAsia="等线"/>
                <w:color w:val="000000"/>
                <w:kern w:val="0"/>
                <w:sz w:val="21"/>
                <w:szCs w:val="21"/>
              </w:rPr>
              <w:t>Health management is fully performed by healthcare providers, with AI serving only as an auxiliary tool for analyzing patient data.</w:t>
            </w:r>
          </w:p>
        </w:tc>
      </w:tr>
      <w:tr w:rsidR="00285362" w:rsidRPr="00067750" w14:paraId="58D342DD" w14:textId="77777777" w:rsidTr="0000345F">
        <w:trPr>
          <w:trHeight w:val="35"/>
        </w:trPr>
        <w:tc>
          <w:tcPr>
            <w:tcW w:w="1515" w:type="pct"/>
            <w:shd w:val="clear" w:color="auto" w:fill="auto"/>
            <w:vAlign w:val="center"/>
            <w:hideMark/>
          </w:tcPr>
          <w:p w14:paraId="0D0F5DEB" w14:textId="11F25F3C" w:rsidR="00067750" w:rsidRPr="00067750" w:rsidRDefault="00067750" w:rsidP="00285362">
            <w:pPr>
              <w:rPr>
                <w:rFonts w:eastAsia="等线"/>
                <w:b/>
                <w:bCs/>
                <w:color w:val="000000"/>
                <w:kern w:val="0"/>
                <w:sz w:val="21"/>
                <w:szCs w:val="21"/>
              </w:rPr>
            </w:pPr>
            <w:r w:rsidRPr="00067750">
              <w:rPr>
                <w:rFonts w:eastAsia="等线"/>
                <w:b/>
                <w:bCs/>
                <w:color w:val="000000"/>
                <w:kern w:val="0"/>
                <w:sz w:val="21"/>
                <w:szCs w:val="21"/>
              </w:rPr>
              <w:t>Service</w:t>
            </w:r>
            <w:r w:rsidR="005537FB">
              <w:rPr>
                <w:rFonts w:eastAsia="等线"/>
                <w:b/>
                <w:bCs/>
                <w:color w:val="000000"/>
                <w:kern w:val="0"/>
                <w:sz w:val="21"/>
                <w:szCs w:val="21"/>
              </w:rPr>
              <w:t xml:space="preserve"> </w:t>
            </w:r>
            <w:r w:rsidRPr="00067750">
              <w:rPr>
                <w:rFonts w:eastAsia="等线"/>
                <w:b/>
                <w:bCs/>
                <w:color w:val="000000"/>
                <w:kern w:val="0"/>
                <w:sz w:val="21"/>
                <w:szCs w:val="21"/>
              </w:rPr>
              <w:t>Frequency</w:t>
            </w:r>
            <w:r w:rsidR="008E3288">
              <w:rPr>
                <w:rFonts w:eastAsia="等线"/>
                <w:b/>
                <w:bCs/>
                <w:color w:val="000000"/>
                <w:kern w:val="0"/>
                <w:sz w:val="21"/>
                <w:szCs w:val="21"/>
              </w:rPr>
              <w:fldChar w:fldCharType="begin"/>
            </w:r>
            <w:r w:rsidR="005537FB">
              <w:rPr>
                <w:rFonts w:eastAsia="等线"/>
                <w:b/>
                <w:bCs/>
                <w:color w:val="000000"/>
                <w:kern w:val="0"/>
                <w:sz w:val="21"/>
                <w:szCs w:val="21"/>
              </w:rPr>
              <w:instrText xml:space="preserve"> ADDIN ZOTERO_ITEM CSL_CITATION {"citationID":"vwyggEbl","properties":{"formattedCitation":"\\super [2],[5],[13]\\uc0\\u8211{}[17]\\nosupersub{}","plainCitation":"[2],[5],[13]–[17]","noteIndex":0},"citationItems":[{"id":2402,"uris":["http://zotero.org/users/12331355/items/SHEV2AG9"],"itemData":{"id":2402,"type":"article-journal","container-title":"Journal of Medical Systems","DOI":"10.1007/s10916-017-0872-7","ISSN":"1573-689X","issue":"1","journalAbbreviation":"J Med Syst","language":"en","note":"titleTra</w:instrText>
            </w:r>
            <w:r w:rsidR="005537FB">
              <w:rPr>
                <w:rFonts w:eastAsia="等线" w:hint="eastAsia"/>
                <w:b/>
                <w:bCs/>
                <w:color w:val="000000"/>
                <w:kern w:val="0"/>
                <w:sz w:val="21"/>
                <w:szCs w:val="21"/>
              </w:rPr>
              <w:instrText xml:space="preserve">nslation: </w:instrText>
            </w:r>
            <w:r w:rsidR="005537FB">
              <w:rPr>
                <w:rFonts w:eastAsia="等线" w:hint="eastAsia"/>
                <w:b/>
                <w:bCs/>
                <w:color w:val="000000"/>
                <w:kern w:val="0"/>
                <w:sz w:val="21"/>
                <w:szCs w:val="21"/>
              </w:rPr>
              <w:instrText>利用远程医疗进行结核病护理管理：三县跨市的方法</w:instrText>
            </w:r>
            <w:r w:rsidR="005537FB">
              <w:rPr>
                <w:rFonts w:eastAsia="等线" w:hint="eastAsia"/>
                <w:b/>
                <w:bCs/>
                <w:color w:val="000000"/>
                <w:kern w:val="0"/>
                <w:sz w:val="21"/>
                <w:szCs w:val="21"/>
              </w:rPr>
              <w:instrText>","page":"12","source":"Springer Link","title":"Using Telemedicine for Tuberculosis Care Management: a Three County Inter-Municipal Approach","title-short":"Using Telemedicine for Tuberculosis Care Management","volume":"42</w:instrText>
            </w:r>
            <w:r w:rsidR="005537FB">
              <w:rPr>
                <w:rFonts w:eastAsia="等线"/>
                <w:b/>
                <w:bCs/>
                <w:color w:val="000000"/>
                <w:kern w:val="0"/>
                <w:sz w:val="21"/>
                <w:szCs w:val="21"/>
              </w:rPr>
              <w:instrText>","author":[{"family":"Bedard","given":"Brenden A."},{"family":"Younge","given":"Mary"},{"family":"Pettit","given":"Paul A."},{"family":"Mendoza","given":"Michael"}],"issued":{"date-parts":[["2017",11,27]]}}},{"id":2004,"uris":["http://zotero.org/users/12</w:instrText>
            </w:r>
            <w:r w:rsidR="005537FB">
              <w:rPr>
                <w:rFonts w:eastAsia="等线" w:hint="eastAsia"/>
                <w:b/>
                <w:bCs/>
                <w:color w:val="000000"/>
                <w:kern w:val="0"/>
                <w:sz w:val="21"/>
                <w:szCs w:val="21"/>
              </w:rPr>
              <w:instrText>331355/items/B9D3NGUL"],"itemData":{"id":2004,"type":"article-journal","abstract":"</w:instrText>
            </w:r>
            <w:r w:rsidR="005537FB">
              <w:rPr>
                <w:rFonts w:eastAsia="等线" w:hint="eastAsia"/>
                <w:b/>
                <w:bCs/>
                <w:color w:val="000000"/>
                <w:kern w:val="0"/>
                <w:sz w:val="21"/>
                <w:szCs w:val="21"/>
              </w:rPr>
              <w:instrText>抽象</w:instrText>
            </w:r>
            <w:r w:rsidR="005537FB">
              <w:rPr>
                <w:rFonts w:eastAsia="等线" w:hint="eastAsia"/>
                <w:b/>
                <w:bCs/>
                <w:color w:val="000000"/>
                <w:kern w:val="0"/>
                <w:sz w:val="21"/>
                <w:szCs w:val="21"/>
              </w:rPr>
              <w:instrText>\n</w:instrText>
            </w:r>
            <w:r w:rsidR="005537FB">
              <w:rPr>
                <w:rFonts w:eastAsia="等线" w:hint="eastAsia"/>
                <w:b/>
                <w:bCs/>
                <w:color w:val="000000"/>
                <w:kern w:val="0"/>
                <w:sz w:val="21"/>
                <w:szCs w:val="21"/>
              </w:rPr>
              <w:instrText>背景：自</w:instrText>
            </w:r>
            <w:r w:rsidR="005537FB">
              <w:rPr>
                <w:rFonts w:eastAsia="等线" w:hint="eastAsia"/>
                <w:b/>
                <w:bCs/>
                <w:color w:val="000000"/>
                <w:kern w:val="0"/>
                <w:sz w:val="21"/>
                <w:szCs w:val="21"/>
              </w:rPr>
              <w:instrText xml:space="preserve"> 1990 </w:instrText>
            </w:r>
            <w:r w:rsidR="005537FB">
              <w:rPr>
                <w:rFonts w:eastAsia="等线" w:hint="eastAsia"/>
                <w:b/>
                <w:bCs/>
                <w:color w:val="000000"/>
                <w:kern w:val="0"/>
                <w:sz w:val="21"/>
                <w:szCs w:val="21"/>
              </w:rPr>
              <w:instrText>年代以来，直接观察疗法</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DOT</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一直是结核病</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TB</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的标准护理，尽管它对患者和服务提供者来说都很麻烦。为了提高实施率，一种具有良好潜力的替代交付方法是远程医疗。目前的研究评估了与</w:instrText>
            </w:r>
            <w:r w:rsidR="005537FB">
              <w:rPr>
                <w:rFonts w:eastAsia="等线" w:hint="eastAsia"/>
                <w:b/>
                <w:bCs/>
                <w:color w:val="000000"/>
                <w:kern w:val="0"/>
                <w:sz w:val="21"/>
                <w:szCs w:val="21"/>
              </w:rPr>
              <w:instrText xml:space="preserve"> DOT </w:instrText>
            </w:r>
            <w:r w:rsidR="005537FB">
              <w:rPr>
                <w:rFonts w:eastAsia="等线" w:hint="eastAsia"/>
                <w:b/>
                <w:bCs/>
                <w:color w:val="000000"/>
                <w:kern w:val="0"/>
                <w:sz w:val="21"/>
                <w:szCs w:val="21"/>
              </w:rPr>
              <w:instrText>服务相比，视频直接观察疗法</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VDOT</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的临床和成本效益。</w:instrText>
            </w:r>
            <w:r w:rsidR="005537FB">
              <w:rPr>
                <w:rFonts w:eastAsia="等线" w:hint="eastAsia"/>
                <w:b/>
                <w:bCs/>
                <w:color w:val="000000"/>
                <w:kern w:val="0"/>
                <w:sz w:val="21"/>
                <w:szCs w:val="21"/>
              </w:rPr>
              <w:instrText>\n</w:instrText>
            </w:r>
            <w:r w:rsidR="005537FB">
              <w:rPr>
                <w:rFonts w:eastAsia="等线" w:hint="eastAsia"/>
                <w:b/>
                <w:bCs/>
                <w:color w:val="000000"/>
                <w:kern w:val="0"/>
                <w:sz w:val="21"/>
                <w:szCs w:val="21"/>
              </w:rPr>
              <w:instrText>方法：这项前瞻性随机对照试验将细菌学确诊肺结核的成人随机分配到干预</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VDOT</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或对照组</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DOT</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组。观察员更新</w:instrText>
            </w:r>
            <w:r w:rsidR="005537FB">
              <w:rPr>
                <w:rFonts w:eastAsia="等线" w:hint="eastAsia"/>
                <w:b/>
                <w:bCs/>
                <w:color w:val="000000"/>
                <w:kern w:val="0"/>
                <w:sz w:val="21"/>
                <w:szCs w:val="21"/>
              </w:rPr>
              <w:instrText xml:space="preserve"> DOT </w:instrText>
            </w:r>
            <w:r w:rsidR="005537FB">
              <w:rPr>
                <w:rFonts w:eastAsia="等线" w:hint="eastAsia"/>
                <w:b/>
                <w:bCs/>
                <w:color w:val="000000"/>
                <w:kern w:val="0"/>
                <w:sz w:val="21"/>
                <w:szCs w:val="21"/>
              </w:rPr>
              <w:instrText>和</w:instrText>
            </w:r>
            <w:r w:rsidR="005537FB">
              <w:rPr>
                <w:rFonts w:eastAsia="等线" w:hint="eastAsia"/>
                <w:b/>
                <w:bCs/>
                <w:color w:val="000000"/>
                <w:kern w:val="0"/>
                <w:sz w:val="21"/>
                <w:szCs w:val="21"/>
              </w:rPr>
              <w:instrText xml:space="preserve"> VDOT </w:instrText>
            </w:r>
            <w:r w:rsidR="005537FB">
              <w:rPr>
                <w:rFonts w:eastAsia="等线" w:hint="eastAsia"/>
                <w:b/>
                <w:bCs/>
                <w:color w:val="000000"/>
                <w:kern w:val="0"/>
                <w:sz w:val="21"/>
                <w:szCs w:val="21"/>
              </w:rPr>
              <w:instrText>的观察数据，直到治疗结束或研究结束。主要结局是世界卫生组织</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WHO</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定义的结核病治疗结果，用于在印度北部和英格兰进行的其他一些研究，如下所示：好（治愈并完成治疗）、差（死亡和失败）、搬迁和失访等（拒绝、不良反应、非结核病病例）。其他次要指标是治疗依从性、患者满意度、在</w:instrText>
            </w:r>
            <w:r w:rsidR="005537FB">
              <w:rPr>
                <w:rFonts w:eastAsia="等线" w:hint="eastAsia"/>
                <w:b/>
                <w:bCs/>
                <w:color w:val="000000"/>
                <w:kern w:val="0"/>
                <w:sz w:val="21"/>
                <w:szCs w:val="21"/>
              </w:rPr>
              <w:instrText xml:space="preserve"> DOT </w:instrText>
            </w:r>
            <w:r w:rsidR="005537FB">
              <w:rPr>
                <w:rFonts w:eastAsia="等线" w:hint="eastAsia"/>
                <w:b/>
                <w:bCs/>
                <w:color w:val="000000"/>
                <w:kern w:val="0"/>
                <w:sz w:val="21"/>
                <w:szCs w:val="21"/>
              </w:rPr>
              <w:instrText>或</w:instrText>
            </w:r>
            <w:r w:rsidR="005537FB">
              <w:rPr>
                <w:rFonts w:eastAsia="等线" w:hint="eastAsia"/>
                <w:b/>
                <w:bCs/>
                <w:color w:val="000000"/>
                <w:kern w:val="0"/>
                <w:sz w:val="21"/>
                <w:szCs w:val="21"/>
              </w:rPr>
              <w:instrText xml:space="preserve"> VDOT </w:instrText>
            </w:r>
            <w:r w:rsidR="005537FB">
              <w:rPr>
                <w:rFonts w:eastAsia="等线" w:hint="eastAsia"/>
                <w:b/>
                <w:bCs/>
                <w:color w:val="000000"/>
                <w:kern w:val="0"/>
                <w:sz w:val="21"/>
                <w:szCs w:val="21"/>
              </w:rPr>
              <w:instrText>上花费的时间和成本。</w:instrText>
            </w:r>
            <w:r w:rsidR="005537FB">
              <w:rPr>
                <w:rFonts w:eastAsia="等线" w:hint="eastAsia"/>
                <w:b/>
                <w:bCs/>
                <w:color w:val="000000"/>
                <w:kern w:val="0"/>
                <w:sz w:val="21"/>
                <w:szCs w:val="21"/>
              </w:rPr>
              <w:instrText>\n</w:instrText>
            </w:r>
            <w:r w:rsidR="005537FB">
              <w:rPr>
                <w:rFonts w:eastAsia="等线" w:hint="eastAsia"/>
                <w:b/>
                <w:bCs/>
                <w:color w:val="000000"/>
                <w:kern w:val="0"/>
                <w:sz w:val="21"/>
                <w:szCs w:val="21"/>
              </w:rPr>
              <w:instrText>结果：在分析每个研究组的</w:instrText>
            </w:r>
            <w:r w:rsidR="005537FB">
              <w:rPr>
                <w:rFonts w:eastAsia="等线" w:hint="eastAsia"/>
                <w:b/>
                <w:bCs/>
                <w:color w:val="000000"/>
                <w:kern w:val="0"/>
                <w:sz w:val="21"/>
                <w:szCs w:val="21"/>
              </w:rPr>
              <w:instrText xml:space="preserve"> 405 </w:instrText>
            </w:r>
            <w:r w:rsidR="005537FB">
              <w:rPr>
                <w:rFonts w:eastAsia="等线" w:hint="eastAsia"/>
                <w:b/>
                <w:bCs/>
                <w:color w:val="000000"/>
                <w:kern w:val="0"/>
                <w:sz w:val="21"/>
                <w:szCs w:val="21"/>
              </w:rPr>
              <w:instrText>名参与者的结果后，我们发现治疗完成率非常高（</w:instrText>
            </w:r>
            <w:r w:rsidR="005537FB">
              <w:rPr>
                <w:rFonts w:eastAsia="等线" w:hint="eastAsia"/>
                <w:b/>
                <w:bCs/>
                <w:color w:val="000000"/>
                <w:kern w:val="0"/>
                <w:sz w:val="21"/>
                <w:szCs w:val="21"/>
              </w:rPr>
              <w:instrText xml:space="preserve">VDOT </w:instrText>
            </w:r>
            <w:r w:rsidR="005537FB">
              <w:rPr>
                <w:rFonts w:eastAsia="等线" w:hint="eastAsia"/>
                <w:b/>
                <w:bCs/>
                <w:color w:val="000000"/>
                <w:kern w:val="0"/>
                <w:sz w:val="21"/>
                <w:szCs w:val="21"/>
              </w:rPr>
              <w:instrText>为</w:instrText>
            </w:r>
            <w:r w:rsidR="005537FB">
              <w:rPr>
                <w:rFonts w:eastAsia="等线" w:hint="eastAsia"/>
                <w:b/>
                <w:bCs/>
                <w:color w:val="000000"/>
                <w:kern w:val="0"/>
                <w:sz w:val="21"/>
                <w:szCs w:val="21"/>
              </w:rPr>
              <w:instrText xml:space="preserve"> 96.1%</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DOT </w:instrText>
            </w:r>
            <w:r w:rsidR="005537FB">
              <w:rPr>
                <w:rFonts w:eastAsia="等线" w:hint="eastAsia"/>
                <w:b/>
                <w:bCs/>
                <w:color w:val="000000"/>
                <w:kern w:val="0"/>
                <w:sz w:val="21"/>
                <w:szCs w:val="21"/>
              </w:rPr>
              <w:instrText>为</w:instrText>
            </w:r>
            <w:r w:rsidR="005537FB">
              <w:rPr>
                <w:rFonts w:eastAsia="等线" w:hint="eastAsia"/>
                <w:b/>
                <w:bCs/>
                <w:color w:val="000000"/>
                <w:kern w:val="0"/>
                <w:sz w:val="21"/>
                <w:szCs w:val="21"/>
              </w:rPr>
              <w:instrText xml:space="preserve"> 94.6%</w:instrText>
            </w:r>
            <w:r w:rsidR="005537FB">
              <w:rPr>
                <w:rFonts w:eastAsia="等线" w:hint="eastAsia"/>
                <w:b/>
                <w:bCs/>
                <w:color w:val="000000"/>
                <w:kern w:val="0"/>
                <w:sz w:val="21"/>
                <w:szCs w:val="21"/>
              </w:rPr>
              <w:instrText>）。观察到的两种治疗方法无统计学差异，均能很好地完成任务。</w:instrText>
            </w:r>
            <w:r w:rsidR="005537FB">
              <w:rPr>
                <w:rFonts w:eastAsia="等线" w:hint="eastAsia"/>
                <w:b/>
                <w:bCs/>
                <w:color w:val="000000"/>
                <w:kern w:val="0"/>
                <w:sz w:val="21"/>
                <w:szCs w:val="21"/>
              </w:rPr>
              <w:instrText xml:space="preserve">VDOT </w:instrText>
            </w:r>
            <w:r w:rsidR="005537FB">
              <w:rPr>
                <w:rFonts w:eastAsia="等线" w:hint="eastAsia"/>
                <w:b/>
                <w:bCs/>
                <w:color w:val="000000"/>
                <w:kern w:val="0"/>
                <w:sz w:val="21"/>
                <w:szCs w:val="21"/>
              </w:rPr>
              <w:instrText>观察到的每次剂量的平均时间为</w:instrText>
            </w:r>
            <w:r w:rsidR="005537FB">
              <w:rPr>
                <w:rFonts w:eastAsia="等线" w:hint="eastAsia"/>
                <w:b/>
                <w:bCs/>
                <w:color w:val="000000"/>
                <w:kern w:val="0"/>
                <w:sz w:val="21"/>
                <w:szCs w:val="21"/>
              </w:rPr>
              <w:instrText xml:space="preserve"> 16.5 </w:instrText>
            </w:r>
            <w:r w:rsidR="005537FB">
              <w:rPr>
                <w:rFonts w:eastAsia="等线" w:hint="eastAsia"/>
                <w:b/>
                <w:bCs/>
                <w:color w:val="000000"/>
                <w:kern w:val="0"/>
                <w:sz w:val="21"/>
                <w:szCs w:val="21"/>
              </w:rPr>
              <w:instrText>分钟</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标准差</w:instrText>
            </w:r>
            <w:r w:rsidR="005537FB">
              <w:rPr>
                <w:rFonts w:eastAsia="等线" w:hint="eastAsia"/>
                <w:b/>
                <w:bCs/>
                <w:color w:val="000000"/>
                <w:kern w:val="0"/>
                <w:sz w:val="21"/>
                <w:szCs w:val="21"/>
              </w:rPr>
              <w:instrText xml:space="preserve"> [SD] 12.1</w:instrText>
            </w:r>
            <w:r w:rsidR="005537FB">
              <w:rPr>
                <w:rFonts w:eastAsia="等线" w:hint="eastAsia"/>
                <w:b/>
                <w:bCs/>
                <w:color w:val="000000"/>
                <w:kern w:val="0"/>
                <w:sz w:val="21"/>
                <w:szCs w:val="21"/>
              </w:rPr>
              <w:instrText>），而</w:instrText>
            </w:r>
            <w:r w:rsidR="005537FB">
              <w:rPr>
                <w:rFonts w:eastAsia="等线" w:hint="eastAsia"/>
                <w:b/>
                <w:bCs/>
                <w:color w:val="000000"/>
                <w:kern w:val="0"/>
                <w:sz w:val="21"/>
                <w:szCs w:val="21"/>
              </w:rPr>
              <w:instrText xml:space="preserve"> DOT </w:instrText>
            </w:r>
            <w:r w:rsidR="005537FB">
              <w:rPr>
                <w:rFonts w:eastAsia="等线" w:hint="eastAsia"/>
                <w:b/>
                <w:bCs/>
                <w:color w:val="000000"/>
                <w:kern w:val="0"/>
                <w:sz w:val="21"/>
                <w:szCs w:val="21"/>
              </w:rPr>
              <w:instrText>为</w:instrText>
            </w:r>
            <w:r w:rsidR="005537FB">
              <w:rPr>
                <w:rFonts w:eastAsia="等线" w:hint="eastAsia"/>
                <w:b/>
                <w:bCs/>
                <w:color w:val="000000"/>
                <w:kern w:val="0"/>
                <w:sz w:val="21"/>
                <w:szCs w:val="21"/>
              </w:rPr>
              <w:instrText xml:space="preserve"> 44.1 </w:instrText>
            </w:r>
            <w:r w:rsidR="005537FB">
              <w:rPr>
                <w:rFonts w:eastAsia="等线" w:hint="eastAsia"/>
                <w:b/>
                <w:bCs/>
                <w:color w:val="000000"/>
                <w:kern w:val="0"/>
                <w:sz w:val="21"/>
                <w:szCs w:val="21"/>
              </w:rPr>
              <w:instrText>分钟</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SD 3.7</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包括旅行时间），</w:instrText>
            </w:r>
            <w:r w:rsidR="005537FB">
              <w:rPr>
                <w:rFonts w:eastAsia="等线" w:hint="eastAsia"/>
                <w:b/>
                <w:bCs/>
                <w:color w:val="000000"/>
                <w:kern w:val="0"/>
                <w:sz w:val="21"/>
                <w:szCs w:val="21"/>
              </w:rPr>
              <w:instrText>p &lt; 0.01</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VDOT </w:instrText>
            </w:r>
            <w:r w:rsidR="005537FB">
              <w:rPr>
                <w:rFonts w:eastAsia="等线" w:hint="eastAsia"/>
                <w:b/>
                <w:bCs/>
                <w:color w:val="000000"/>
                <w:kern w:val="0"/>
                <w:sz w:val="21"/>
                <w:szCs w:val="21"/>
              </w:rPr>
              <w:instrText>产生的成本为</w:instrText>
            </w:r>
            <w:r w:rsidR="005537FB">
              <w:rPr>
                <w:rFonts w:eastAsia="等线" w:hint="eastAsia"/>
                <w:b/>
                <w:bCs/>
                <w:color w:val="000000"/>
                <w:kern w:val="0"/>
                <w:sz w:val="21"/>
                <w:szCs w:val="21"/>
              </w:rPr>
              <w:instrText xml:space="preserve"> 34.3 </w:instrText>
            </w:r>
            <w:r w:rsidR="005537FB">
              <w:rPr>
                <w:rFonts w:eastAsia="等线" w:hint="eastAsia"/>
                <w:b/>
                <w:bCs/>
                <w:color w:val="000000"/>
                <w:kern w:val="0"/>
                <w:sz w:val="21"/>
                <w:szCs w:val="21"/>
              </w:rPr>
              <w:instrText>日元</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SD 3.8</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manmo</w:instrText>
            </w:r>
            <w:r w:rsidR="005537FB">
              <w:rPr>
                <w:rFonts w:eastAsia="等线" w:hint="eastAsia"/>
                <w:b/>
                <w:bCs/>
                <w:color w:val="000000"/>
                <w:kern w:val="0"/>
                <w:sz w:val="21"/>
                <w:szCs w:val="21"/>
              </w:rPr>
              <w:instrText>，与</w:instrText>
            </w:r>
            <w:r w:rsidR="005537FB">
              <w:rPr>
                <w:rFonts w:eastAsia="等线" w:hint="eastAsia"/>
                <w:b/>
                <w:bCs/>
                <w:color w:val="000000"/>
                <w:kern w:val="0"/>
                <w:sz w:val="21"/>
                <w:szCs w:val="21"/>
              </w:rPr>
              <w:instrText xml:space="preserve"> DOT </w:instrText>
            </w:r>
            <w:r w:rsidR="005537FB">
              <w:rPr>
                <w:rFonts w:eastAsia="等线" w:hint="eastAsia"/>
                <w:b/>
                <w:bCs/>
                <w:color w:val="000000"/>
                <w:kern w:val="0"/>
                <w:sz w:val="21"/>
                <w:szCs w:val="21"/>
              </w:rPr>
              <w:instrText>组中的</w:instrText>
            </w:r>
            <w:r w:rsidR="005537FB">
              <w:rPr>
                <w:rFonts w:eastAsia="等线" w:hint="eastAsia"/>
                <w:b/>
                <w:bCs/>
                <w:color w:val="000000"/>
                <w:kern w:val="0"/>
                <w:sz w:val="21"/>
                <w:szCs w:val="21"/>
              </w:rPr>
              <w:instrText xml:space="preserve"> 71.6 </w:instrText>
            </w:r>
            <w:r w:rsidR="005537FB">
              <w:rPr>
                <w:rFonts w:eastAsia="等线" w:hint="eastAsia"/>
                <w:b/>
                <w:bCs/>
                <w:color w:val="000000"/>
                <w:kern w:val="0"/>
                <w:sz w:val="21"/>
                <w:szCs w:val="21"/>
              </w:rPr>
              <w:instrText>日元</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SD 49.7</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manmo </w:instrText>
            </w:r>
            <w:r w:rsidR="005537FB">
              <w:rPr>
                <w:rFonts w:eastAsia="等线" w:hint="eastAsia"/>
                <w:b/>
                <w:bCs/>
                <w:color w:val="000000"/>
                <w:kern w:val="0"/>
                <w:sz w:val="21"/>
                <w:szCs w:val="21"/>
              </w:rPr>
              <w:instrText>相比，</w:instrText>
            </w:r>
            <w:r w:rsidR="005537FB">
              <w:rPr>
                <w:rFonts w:eastAsia="等线" w:hint="eastAsia"/>
                <w:b/>
                <w:bCs/>
                <w:color w:val="000000"/>
                <w:kern w:val="0"/>
                <w:sz w:val="21"/>
                <w:szCs w:val="21"/>
              </w:rPr>
              <w:instrText>p &lt; 0.01</w:instrText>
            </w:r>
            <w:r w:rsidR="005537FB">
              <w:rPr>
                <w:rFonts w:eastAsia="等线" w:hint="eastAsia"/>
                <w:b/>
                <w:bCs/>
                <w:color w:val="000000"/>
                <w:kern w:val="0"/>
                <w:sz w:val="21"/>
                <w:szCs w:val="21"/>
              </w:rPr>
              <w:instrText>，统计学上较低。两组中的大多数患者都认为观察治疗</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VDOT/DOT</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帮助他们不会漏服</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185 [93.0%] vs. 171 [86.7%]</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p = 0.057</w:instrText>
            </w:r>
            <w:r w:rsidR="005537FB">
              <w:rPr>
                <w:rFonts w:eastAsia="等线" w:hint="eastAsia"/>
                <w:b/>
                <w:bCs/>
                <w:color w:val="000000"/>
                <w:kern w:val="0"/>
                <w:sz w:val="21"/>
                <w:szCs w:val="21"/>
              </w:rPr>
              <w:instrText>）。与</w:instrText>
            </w:r>
            <w:r w:rsidR="005537FB">
              <w:rPr>
                <w:rFonts w:eastAsia="等线" w:hint="eastAsia"/>
                <w:b/>
                <w:bCs/>
                <w:color w:val="000000"/>
                <w:kern w:val="0"/>
                <w:sz w:val="21"/>
                <w:szCs w:val="21"/>
              </w:rPr>
              <w:instrText xml:space="preserve"> DOT </w:instrText>
            </w:r>
            <w:r w:rsidR="005537FB">
              <w:rPr>
                <w:rFonts w:eastAsia="等线" w:hint="eastAsia"/>
                <w:b/>
                <w:bCs/>
                <w:color w:val="000000"/>
                <w:kern w:val="0"/>
                <w:sz w:val="21"/>
                <w:szCs w:val="21"/>
              </w:rPr>
              <w:instrText>组患者相比，</w:instrText>
            </w:r>
            <w:r w:rsidR="005537FB">
              <w:rPr>
                <w:rFonts w:eastAsia="等线" w:hint="eastAsia"/>
                <w:b/>
                <w:bCs/>
                <w:color w:val="000000"/>
                <w:kern w:val="0"/>
                <w:sz w:val="21"/>
                <w:szCs w:val="21"/>
              </w:rPr>
              <w:instrText xml:space="preserve">VDOT </w:instrText>
            </w:r>
            <w:r w:rsidR="005537FB">
              <w:rPr>
                <w:rFonts w:eastAsia="等线" w:hint="eastAsia"/>
                <w:b/>
                <w:bCs/>
                <w:color w:val="000000"/>
                <w:kern w:val="0"/>
                <w:sz w:val="21"/>
                <w:szCs w:val="21"/>
              </w:rPr>
              <w:instrText>组患者有更好的体验。他们认为这种方式方便舒适</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191 [96.0%] vs. 111 [56.6%]</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p &lt; 0.001</w:instrText>
            </w:r>
            <w:r w:rsidR="005537FB">
              <w:rPr>
                <w:rFonts w:eastAsia="等线" w:hint="eastAsia"/>
                <w:b/>
                <w:bCs/>
                <w:color w:val="000000"/>
                <w:kern w:val="0"/>
                <w:sz w:val="21"/>
                <w:szCs w:val="21"/>
              </w:rPr>
              <w:instrText>），必要时会选择原来的方式</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191 [96.0%] vs. 113 [57.7%]</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p &lt; 0.001</w:instrText>
            </w:r>
            <w:r w:rsidR="005537FB">
              <w:rPr>
                <w:rFonts w:eastAsia="等线" w:hint="eastAsia"/>
                <w:b/>
                <w:bCs/>
                <w:color w:val="000000"/>
                <w:kern w:val="0"/>
                <w:sz w:val="21"/>
                <w:szCs w:val="21"/>
              </w:rPr>
              <w:instrText>），并会向其他患者推荐该方法</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191 [96.0%] vs. 113 [57.7%]</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p &lt; 0.001</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n</w:instrText>
            </w:r>
            <w:r w:rsidR="005537FB">
              <w:rPr>
                <w:rFonts w:eastAsia="等线" w:hint="eastAsia"/>
                <w:b/>
                <w:bCs/>
                <w:color w:val="000000"/>
                <w:kern w:val="0"/>
                <w:sz w:val="21"/>
                <w:szCs w:val="21"/>
              </w:rPr>
              <w:instrText>结论：研究表明，</w:instrText>
            </w:r>
            <w:r w:rsidR="005537FB">
              <w:rPr>
                <w:rFonts w:eastAsia="等线" w:hint="eastAsia"/>
                <w:b/>
                <w:bCs/>
                <w:color w:val="000000"/>
                <w:kern w:val="0"/>
                <w:sz w:val="21"/>
                <w:szCs w:val="21"/>
              </w:rPr>
              <w:instrText xml:space="preserve">VDOT </w:instrText>
            </w:r>
            <w:r w:rsidR="005537FB">
              <w:rPr>
                <w:rFonts w:eastAsia="等线" w:hint="eastAsia"/>
                <w:b/>
                <w:bCs/>
                <w:color w:val="000000"/>
                <w:kern w:val="0"/>
                <w:sz w:val="21"/>
                <w:szCs w:val="21"/>
              </w:rPr>
              <w:instrText>可以通过移动设备对结核病患者进行有意义的直接观察，这为患者和医疗保健提供者提供了高度接受度。它还节省了时间，并且是一种具有成本效益的方法，可以将节省下来的钱用于其他急需的结核病领域。</w:instrText>
            </w:r>
            <w:r w:rsidR="005537FB">
              <w:rPr>
                <w:rFonts w:eastAsia="等线" w:hint="eastAsia"/>
                <w:b/>
                <w:bCs/>
                <w:color w:val="000000"/>
                <w:kern w:val="0"/>
                <w:sz w:val="21"/>
                <w:szCs w:val="21"/>
              </w:rPr>
              <w:instrText xml:space="preserve">","container-title":"Telemedicine and e-Health","DOI":"10.1089/tmj.2019.0190","ISSN":"1530-5627","issue":"9","note":"publisher: Mary Ann Liebert, Inc., publishers\ntitleTranslation: </w:instrText>
            </w:r>
            <w:r w:rsidR="005537FB">
              <w:rPr>
                <w:rFonts w:eastAsia="等线" w:hint="eastAsia"/>
                <w:b/>
                <w:bCs/>
                <w:color w:val="000000"/>
                <w:kern w:val="0"/>
                <w:sz w:val="21"/>
                <w:szCs w:val="21"/>
              </w:rPr>
              <w:instrText>远程医疗技术与结核病管理：一项随机对照试验</w:instrText>
            </w:r>
            <w:r w:rsidR="005537FB">
              <w:rPr>
                <w:rFonts w:eastAsia="等线" w:hint="eastAsia"/>
                <w:b/>
                <w:bCs/>
                <w:color w:val="000000"/>
                <w:kern w:val="0"/>
                <w:sz w:val="21"/>
                <w:szCs w:val="21"/>
              </w:rPr>
              <w:instrText>","page":"1150-1156","source":"liebertpub.com (Atypon)","title":"Telemedicine Technologies and Tuberculosis Management: A Randomized Controlled Trial","title-short":"Telemedicine Technologies and Tuberculosis Management","volume":"26"</w:instrText>
            </w:r>
            <w:r w:rsidR="005537FB">
              <w:rPr>
                <w:rFonts w:eastAsia="等线"/>
                <w:b/>
                <w:bCs/>
                <w:color w:val="000000"/>
                <w:kern w:val="0"/>
                <w:sz w:val="21"/>
                <w:szCs w:val="21"/>
              </w:rPr>
              <w:instrText>,"author":[{"family":"Guo","given":"Peng"},{"family":"Qiao","given":"Wei"},{"family":"Sun","given":"Ying"},{"family":"Liu","given":"Fenglin"},{"family":"Wang","given":"Chunting"}],"issued":{"date-parts":[["2020",9]]}}},{"id":2344,"uris":["http://zotero.org/users/12331355/items/23UB3TN6"],"itemData":{"id":2344,"type":"article-journal","abstract":"Investigating Shanghai chronic patients’ relative preferences for FDCS using a discrete choice experiment method.","container-title":"Patient Preference and Adher</w:instrText>
            </w:r>
            <w:r w:rsidR="005537FB">
              <w:rPr>
                <w:rFonts w:eastAsia="等线" w:hint="eastAsia"/>
                <w:b/>
                <w:bCs/>
                <w:color w:val="000000"/>
                <w:kern w:val="0"/>
                <w:sz w:val="21"/>
                <w:szCs w:val="21"/>
              </w:rPr>
              <w:instrText xml:space="preserve">ence","DOI":"10.2147/PPA.S371188","journalAbbreviation":"PPA","language":"English","note":"publisher: Dove Press\ntitleTranslation: </w:instrText>
            </w:r>
            <w:r w:rsidR="005537FB">
              <w:rPr>
                <w:rFonts w:eastAsia="等线" w:hint="eastAsia"/>
                <w:b/>
                <w:bCs/>
                <w:color w:val="000000"/>
                <w:kern w:val="0"/>
                <w:sz w:val="21"/>
                <w:szCs w:val="21"/>
              </w:rPr>
              <w:instrText>中国城市慢性病患者对家庭医生签约服务的偏好：一个离散选择实验</w:instrText>
            </w:r>
            <w:r w:rsidR="005537FB">
              <w:rPr>
                <w:rFonts w:eastAsia="等线" w:hint="eastAsia"/>
                <w:b/>
                <w:bCs/>
                <w:color w:val="000000"/>
                <w:kern w:val="0"/>
                <w:sz w:val="21"/>
                <w:szCs w:val="21"/>
              </w:rPr>
              <w:instrText>","page":"2103-2114","source":"www.dovepress.com","title":"Preference to Family Doctor Contra</w:instrText>
            </w:r>
            <w:r w:rsidR="005537FB">
              <w:rPr>
                <w:rFonts w:eastAsia="等线"/>
                <w:b/>
                <w:bCs/>
                <w:color w:val="000000"/>
                <w:kern w:val="0"/>
                <w:sz w:val="21"/>
                <w:szCs w:val="21"/>
              </w:rPr>
              <w:instrText>cted Service of Patients with Chronic Disease in Urban China: A Discrete Choice Experiment","title-short":"Preference to Family Doctor Contracted Service of Patients with Chronic Disease in Urban China","volume":"16","author":[{"family":"Wang","given":"Haode"},{"family":"Sun","given":"Hui"},{"family":"Jin","given":"Chunlin"},{"family":"Wang","given":"Meifeng"},{"family":"Luo","given":"Yashuang"},{"family":"Song","given":"Wenqian"},{"family":"Wang","given":"Haiyin"}],"issued":{"date-parts":[["2022",8,13]]}}},{"id":1996,"uris":["http://zotero.org/users/12331355/items/JQV856TR"],"itemData":{"id":1996,"type":"article-journal","abstract":"Using scoping review method approach to determine the type of telecommunications-based interventions, especially telenursin</w:instrText>
            </w:r>
            <w:r w:rsidR="005537FB">
              <w:rPr>
                <w:rFonts w:eastAsia="等线" w:hint="eastAsia"/>
                <w:b/>
                <w:bCs/>
                <w:color w:val="000000"/>
                <w:kern w:val="0"/>
                <w:sz w:val="21"/>
                <w:szCs w:val="21"/>
              </w:rPr>
              <w:instrText xml:space="preserve">g, in monitoring treatment adherence.","container-title":"Journal of Multidisciplinary Healthcare","DOI":"10.2147/JMDH.S440314","journalAbbreviation":"JMDH","language":"English","note":"publisher: Dove Press\ntitleTranslation: </w:instrText>
            </w:r>
            <w:r w:rsidR="005537FB">
              <w:rPr>
                <w:rFonts w:eastAsia="等线" w:hint="eastAsia"/>
                <w:b/>
                <w:bCs/>
                <w:color w:val="000000"/>
                <w:kern w:val="0"/>
                <w:sz w:val="21"/>
                <w:szCs w:val="21"/>
              </w:rPr>
              <w:instrText>肺结核患者的远程护理干预</w:instrText>
            </w:r>
            <w:r w:rsidR="005537FB">
              <w:rPr>
                <w:rFonts w:eastAsia="等线" w:hint="eastAsia"/>
                <w:b/>
                <w:bCs/>
                <w:color w:val="000000"/>
                <w:kern w:val="0"/>
                <w:sz w:val="21"/>
                <w:szCs w:val="21"/>
              </w:rPr>
              <w:instrText>- - Scoping</w:instrText>
            </w:r>
            <w:r w:rsidR="005537FB">
              <w:rPr>
                <w:rFonts w:eastAsia="等线" w:hint="eastAsia"/>
                <w:b/>
                <w:bCs/>
                <w:color w:val="000000"/>
                <w:kern w:val="0"/>
                <w:sz w:val="21"/>
                <w:szCs w:val="21"/>
              </w:rPr>
              <w:instrText>综述</w:instrText>
            </w:r>
            <w:r w:rsidR="005537FB">
              <w:rPr>
                <w:rFonts w:eastAsia="等线" w:hint="eastAsia"/>
                <w:b/>
                <w:bCs/>
                <w:color w:val="000000"/>
                <w:kern w:val="0"/>
                <w:sz w:val="21"/>
                <w:szCs w:val="21"/>
              </w:rPr>
              <w:instrText>","</w:instrText>
            </w:r>
            <w:r w:rsidR="005537FB">
              <w:rPr>
                <w:rFonts w:eastAsia="等线"/>
                <w:b/>
                <w:bCs/>
                <w:color w:val="000000"/>
                <w:kern w:val="0"/>
                <w:sz w:val="21"/>
                <w:szCs w:val="21"/>
              </w:rPr>
              <w:instrText>page":"57-70","source":"www.dovepress.com","title":"Telenursing Intervention for Pulmonary Tuberculosis Patients - A Scoping Review","volume":"17","author":[{"family":"Shalahuddin","given":"Iwan"},{"family":"Pebrianti","given":"Sandra"},{"family":"Eriyani","given":"Theresia"},{"family":"Maulana","given":"Indra"}],"issued":{"date-parts":[["2024",1,5]]}}},{"id":2363,"uris":["http://zotero.org/users/12331355/items/RZUYPT85"],"itemData":{"id":2363,"type":"article-journal","abstract":"Objectives\nTo quantify patient preferences when making decisions as to whether to accept latent tuberculosis infection (LTBI) preventive treatment, using a discrete choice experiment (DCE).\nMethods\nA DCE survey was developed and administered to LTBI patients. Each patient was given 10 random choices along with two fixed choices to check consistency. Two hypothetical treatment options and one opt-out option were presented in each choice task. Latent class analysis was conducted to estimate preferences for six key treatment attributes.\nResults\nAmong the 214 respondents, 194 (90.7%) who provided valid DCE responses and complete sociodemographic information were included. Results consistently suggested that respondents were averse to higher risk of active tuberculosis and side effects and longer treatment. A three-latent-class model with five covariates was chosen. Forty-seven percent of the respondents were assigned to class 1, 32% to class 2, and 21% to class 3. Although all six attributes were shown to significantly influence the respondents' treatment decision, the risk of active tuberculosis, chance of liver damage, and frequency of clinic visits were the most important ones. Significant preference heterogeneity was observed in two attributes: frequency of clinic visits (P &lt; 0.01) and chance of liver damage developing (P &lt; 0.01). Class 1 individuals were most likely to have children. Class 2 had the highest employment rate. Class 3 respondents tended to choose the opt-out option on DCE tasks and were more likely to be born outside Canada, have higher education, and be unemployed.\nConclusion\nRespondents consistently preferred preventive treatment with higher effectiveness, fewer side effects, and shorter length. Substantial preference heterogeneity existed among respondent</w:instrText>
            </w:r>
            <w:r w:rsidR="005537FB">
              <w:rPr>
                <w:rFonts w:eastAsia="等线" w:hint="eastAsia"/>
                <w:b/>
                <w:bCs/>
                <w:color w:val="000000"/>
                <w:kern w:val="0"/>
                <w:sz w:val="21"/>
                <w:szCs w:val="21"/>
              </w:rPr>
              <w:instrText xml:space="preserve">s.","container-title":"Value in Health","DOI":"10.1016/j.jval.2011.05.003","ISSN":"1098-3015","issue":"6","journalAbbreviation":"Value in Health","note":"titleTranslation: </w:instrText>
            </w:r>
            <w:r w:rsidR="005537FB">
              <w:rPr>
                <w:rFonts w:eastAsia="等线" w:hint="eastAsia"/>
                <w:b/>
                <w:bCs/>
                <w:color w:val="000000"/>
                <w:kern w:val="0"/>
                <w:sz w:val="21"/>
                <w:szCs w:val="21"/>
              </w:rPr>
              <w:instrText>患者潜伏性结核感染预防性治疗偏好：离散选择实验</w:instrText>
            </w:r>
            <w:r w:rsidR="005537FB">
              <w:rPr>
                <w:rFonts w:eastAsia="等线" w:hint="eastAsia"/>
                <w:b/>
                <w:bCs/>
                <w:color w:val="000000"/>
                <w:kern w:val="0"/>
                <w:sz w:val="21"/>
                <w:szCs w:val="21"/>
              </w:rPr>
              <w:instrText>","page":"937-943","source":"ScienceDirect","title":"Patient</w:instrText>
            </w:r>
            <w:r w:rsidR="005537FB">
              <w:rPr>
                <w:rFonts w:eastAsia="等线"/>
                <w:b/>
                <w:bCs/>
                <w:color w:val="000000"/>
                <w:kern w:val="0"/>
                <w:sz w:val="21"/>
                <w:szCs w:val="21"/>
              </w:rPr>
              <w:instrText xml:space="preserve"> Preference for Latent Tuberculosis Infection Preventive Treatment: A Discrete Choice Experiment","title-short":"Patient Preference for Latent Tuberculosis Infection Preventive Treatment","volume":"14","author":[{"family":"Guo","given":"Na"},{"family":"Marra","given":"Carlo A."},{"family":"FitzGerald","given":"J. Mark"},{"family":"Elwood","given":"R. Kevin"},{"family":"Anis","given":"Aslam H."},{"family":"Marra","given":"Fawziah"}],"issued":{"date-parts":[["2011",9,1]]}}},{"id":2368,"uris":["http://zotero.org/users/12331355/items/MSSKDMSZ"],"itemData":{"id":2368,"type":"article-journal","abstract":"Delayed engagement in tuberculosis (TB) services is associated with ongoing transmission and poor clinical outcomes.To assess whether patients with TB have differential preferences for strategies to improve the public health reach of TB diagnostic services.A cross-sectional study was undertaken in which a discrete choice experiment (DCE) was administered between September 18, 2019, and January 17, 2020, to 401 adults (&amp;gt;18 years of age) with microbiologically confirmed TB in Lusaka, Zambia. The DCE had 7 attributes with 2 to 3 levels per attribute related to TB service enhancements. Latent class analysis was used to identify segments of participants with unique preferences. Multiscenario simulations were used to estimate shares of preferences for different TB service improvement strategies.The main outcomes were patient preference archetypes and estimated shares of preferences for different strategies to improve TB diagnostic services. Collected data were analyzed between January 3, 2022, to July 2, 2022.Among 326 adults with TB (median [IQR] age, 34 [27-42] years; 217 [66.8%] male; 158 [48.8%] HIV positive), 3 groups with distinct preferences for TB service improvements were identified. Group 1 (192 participants [58.9%]) preferred a facility that offered same-day TB test results, shorter wait times, and financial incentives for testing. Group 2 (83 participants [25.4%]) preferred a facility that provided same-day TB results, had greater privacy, and was closer to home. Group 3 (51 participants [15.6%]) had no strong preferences for service improvements and had negative preferences for receiving telephone-based TB test results. Groups 1 and 2 were more likely to report at least a 4-week delay in seeking health care for their current TB episode compared with group 3 (29 [51.3%] in group 1, 95 [35.8%] in group 2, and 10 [19.6%] in group 3; P &amp;lt; .001). Strategies to improve TB diagnostic services most preferred by all participants were same-day TB test results alone (shares of preference, 69.9%) and combined with a small financial testing incentive (shares of preference, 79.3%), shortened wait times (shares of preference, 76.1%), or greater privacy (shares of preference, 75.0%). However, the most preferred service improvement strategies differed substantially by group.In this study, patients with TB had heterogenous preferences for TB diagnostic service improvements associated with differential health care–seeking behavior. Tailored strategies that incorporate features most valued by persons with undiagnosed TB, including same-day results, financial incentives, and greater privacy, may optimize reach by overcoming key barriers to timely TB care engagement.","c</w:instrText>
            </w:r>
            <w:r w:rsidR="005537FB">
              <w:rPr>
                <w:rFonts w:eastAsia="等线" w:hint="eastAsia"/>
                <w:b/>
                <w:bCs/>
                <w:color w:val="000000"/>
                <w:kern w:val="0"/>
                <w:sz w:val="21"/>
                <w:szCs w:val="21"/>
              </w:rPr>
              <w:instrText xml:space="preserve">ontainer-title":"JAMA Network Open","DOI":"10.1001/jamanetworkopen.2022.29091","ISSN":"2574-3805","issue":"8","journalAbbreviation":"JAMA Network Open","note":"titleTranslation: </w:instrText>
            </w:r>
            <w:r w:rsidR="005537FB">
              <w:rPr>
                <w:rFonts w:eastAsia="等线" w:hint="eastAsia"/>
                <w:b/>
                <w:bCs/>
                <w:color w:val="000000"/>
                <w:kern w:val="0"/>
                <w:sz w:val="21"/>
                <w:szCs w:val="21"/>
              </w:rPr>
              <w:instrText>患者赞比亚改善结核病诊断服务策略的偏好</w:instrText>
            </w:r>
            <w:r w:rsidR="005537FB">
              <w:rPr>
                <w:rFonts w:eastAsia="等线" w:hint="eastAsia"/>
                <w:b/>
                <w:bCs/>
                <w:color w:val="000000"/>
                <w:kern w:val="0"/>
                <w:sz w:val="21"/>
                <w:szCs w:val="21"/>
              </w:rPr>
              <w:instrText>","page":"e2229091","source":"Silverchair","title":"Patien</w:instrText>
            </w:r>
            <w:r w:rsidR="005537FB">
              <w:rPr>
                <w:rFonts w:eastAsia="等线"/>
                <w:b/>
                <w:bCs/>
                <w:color w:val="000000"/>
                <w:kern w:val="0"/>
                <w:sz w:val="21"/>
                <w:szCs w:val="21"/>
              </w:rPr>
              <w:instrText>t Preferences for Strategies to Improve Tuberculosis Diagnostic Services in Zambia","volume":"5","author":[{"family":"Kerkhoff","given":"Andrew D."},{"family":"Chilukutu","given":"Lophina"},{"family":"Nyangu","given":"Sarah"},{"family":"Kagujje","given":"Mary"},{"family":"Mateyo","given":"Kondwelani"},{"family":"Sanjase","given":"Nsala"},{"family":"Eshun-Wilson","given":"Ingrid"},{"family":"Geng","given":"Elvin H."},{"family":"Havlir","given":"Diane V."},{"family":"Muyoyeta","given":"Monde"}],"issued":{"date-parts":[["2022",8,29]]}}},{"id":2002,"uris":["http://zotero.org/users/12331355/items/9XTYDWWL"],"itemData":{"id":2002,"type":"article-journal","abstract":"&lt;p&gt;Tuberculosis is a major global health issue, with approximately 10 million people falling ill and 1.4 million dying yearly. One of the most significant challenges to public health is the emergence of drug-resistant tuberculosis. For the last half-century, treating tuberculosis has adhered to a uniform management strategy in most patients. However, treatment ineffectiveness in some individuals with pulmonary tuberculosis presents a major challenge to the global tuberculosis control initiative. Unfavorable outcomes of tuberculosis treatment (including mortality, treatment failure, loss of follow-up, and unevaluated cases) may result in increased transmission of tuberculosis and the emergence of drug-resistant strains. Treatment failure may occur due to drug-resistant strains, non-adherence to medication, inadequate absorption of drugs, or low-quality healthcare. Identifying the underlying cause and adjusting the treatment accordingly to address treatment failure is important. This is where approaches such as artificial intelligence, genetic screening, and whole genome sequencing can play a critical role. In this review, we suggest a set of particular clinical applications of these approaches, which might have the potential to influence decisions regarding the clinical management of tuberculosis patients.&lt;/p&gt;","container-title":"Frontiers in Microbi</w:instrText>
            </w:r>
            <w:r w:rsidR="005537FB">
              <w:rPr>
                <w:rFonts w:eastAsia="等线" w:hint="eastAsia"/>
                <w:b/>
                <w:bCs/>
                <w:color w:val="000000"/>
                <w:kern w:val="0"/>
                <w:sz w:val="21"/>
                <w:szCs w:val="21"/>
              </w:rPr>
              <w:instrText xml:space="preserve">ology","DOI":"10.3389/fmicb.2023.1225438","ISSN":"1664-302X","journalAbbreviation":"Front. Microbiol.","language":"English","note":"publisher: Frontiers\ntitleTranslation: </w:instrText>
            </w:r>
            <w:r w:rsidR="005537FB">
              <w:rPr>
                <w:rFonts w:eastAsia="等线" w:hint="eastAsia"/>
                <w:b/>
                <w:bCs/>
                <w:color w:val="000000"/>
                <w:kern w:val="0"/>
                <w:sz w:val="21"/>
                <w:szCs w:val="21"/>
              </w:rPr>
              <w:instrText>推进结核病管理：预见性、预防性和个性化医疗的作用</w:instrText>
            </w:r>
            <w:r w:rsidR="005537FB">
              <w:rPr>
                <w:rFonts w:eastAsia="等线" w:hint="eastAsia"/>
                <w:b/>
                <w:bCs/>
                <w:color w:val="000000"/>
                <w:kern w:val="0"/>
                <w:sz w:val="21"/>
                <w:szCs w:val="21"/>
              </w:rPr>
              <w:instrText>","source":"Frontiers","title":"Advancing tuberculosis mana</w:instrText>
            </w:r>
            <w:r w:rsidR="005537FB">
              <w:rPr>
                <w:rFonts w:eastAsia="等线"/>
                <w:b/>
                <w:bCs/>
                <w:color w:val="000000"/>
                <w:kern w:val="0"/>
                <w:sz w:val="21"/>
                <w:szCs w:val="21"/>
              </w:rPr>
              <w:instrText xml:space="preserve">gement: the role of predictive, preventive, and personalized medicine","title-short":"Advancing tuberculosis management","URL":"https://www.frontiersin.org/journals/microbiology/articles/10.3389/fmicb.2023.1225438/full","volume":"14","author":[{"family":"Dohál","given":"Matúš"},{"family":"Porvazník","given":"Igor"},{"family":"Solovič","given":"Ivan"},{"family":"Mokrý","given":"Juraj"}],"accessed":{"date-parts":[["2024",11,13]]},"issued":{"date-parts":[["2023",10,4]]}}}],"schema":"https://github.com/citation-style-language/schema/raw/master/csl-citation.json"} </w:instrText>
            </w:r>
            <w:r w:rsidR="008E3288">
              <w:rPr>
                <w:rFonts w:eastAsia="等线"/>
                <w:b/>
                <w:bCs/>
                <w:color w:val="000000"/>
                <w:kern w:val="0"/>
                <w:sz w:val="21"/>
                <w:szCs w:val="21"/>
              </w:rPr>
              <w:fldChar w:fldCharType="separate"/>
            </w:r>
            <w:r w:rsidR="005537FB" w:rsidRPr="005537FB">
              <w:rPr>
                <w:kern w:val="0"/>
                <w:sz w:val="21"/>
                <w:szCs w:val="24"/>
                <w:vertAlign w:val="superscript"/>
              </w:rPr>
              <w:t>[2],[5],[13]–[17]</w:t>
            </w:r>
            <w:r w:rsidR="008E3288">
              <w:rPr>
                <w:rFonts w:eastAsia="等线"/>
                <w:b/>
                <w:bCs/>
                <w:color w:val="000000"/>
                <w:kern w:val="0"/>
                <w:sz w:val="21"/>
                <w:szCs w:val="21"/>
              </w:rPr>
              <w:fldChar w:fldCharType="end"/>
            </w:r>
          </w:p>
        </w:tc>
        <w:tc>
          <w:tcPr>
            <w:tcW w:w="1169" w:type="pct"/>
            <w:shd w:val="clear" w:color="auto" w:fill="auto"/>
            <w:noWrap/>
            <w:vAlign w:val="center"/>
            <w:hideMark/>
          </w:tcPr>
          <w:p w14:paraId="2192BAF8" w14:textId="77777777" w:rsidR="00067750" w:rsidRPr="00067750" w:rsidRDefault="00067750" w:rsidP="00285362">
            <w:pPr>
              <w:jc w:val="center"/>
              <w:rPr>
                <w:rFonts w:eastAsia="等线"/>
                <w:color w:val="000000"/>
                <w:kern w:val="0"/>
                <w:sz w:val="21"/>
                <w:szCs w:val="21"/>
              </w:rPr>
            </w:pPr>
            <w:r w:rsidRPr="00067750">
              <w:rPr>
                <w:rFonts w:eastAsia="等线"/>
                <w:color w:val="000000"/>
                <w:kern w:val="0"/>
                <w:sz w:val="21"/>
                <w:szCs w:val="21"/>
              </w:rPr>
              <w:t>Weekly</w:t>
            </w:r>
          </w:p>
        </w:tc>
        <w:tc>
          <w:tcPr>
            <w:tcW w:w="2316" w:type="pct"/>
            <w:shd w:val="clear" w:color="auto" w:fill="auto"/>
            <w:vAlign w:val="center"/>
            <w:hideMark/>
          </w:tcPr>
          <w:p w14:paraId="151B7139" w14:textId="77777777" w:rsidR="00067750" w:rsidRPr="00067750" w:rsidRDefault="00067750" w:rsidP="00285362">
            <w:pPr>
              <w:rPr>
                <w:rFonts w:eastAsia="等线"/>
                <w:color w:val="000000"/>
                <w:kern w:val="0"/>
                <w:sz w:val="21"/>
                <w:szCs w:val="21"/>
              </w:rPr>
            </w:pPr>
            <w:r w:rsidRPr="00067750">
              <w:rPr>
                <w:rFonts w:eastAsia="等线"/>
                <w:color w:val="000000"/>
                <w:kern w:val="0"/>
                <w:sz w:val="21"/>
                <w:szCs w:val="21"/>
              </w:rPr>
              <w:t>Health management service is provided once a week.</w:t>
            </w:r>
          </w:p>
        </w:tc>
      </w:tr>
      <w:tr w:rsidR="00285362" w:rsidRPr="00067750" w14:paraId="2DB7371D" w14:textId="77777777" w:rsidTr="0000345F">
        <w:trPr>
          <w:trHeight w:val="35"/>
        </w:trPr>
        <w:tc>
          <w:tcPr>
            <w:tcW w:w="1515" w:type="pct"/>
            <w:shd w:val="clear" w:color="auto" w:fill="auto"/>
            <w:vAlign w:val="center"/>
            <w:hideMark/>
          </w:tcPr>
          <w:p w14:paraId="3BB90A1A" w14:textId="77777777" w:rsidR="00067750" w:rsidRPr="00067750" w:rsidRDefault="00067750" w:rsidP="00285362">
            <w:pPr>
              <w:rPr>
                <w:rFonts w:eastAsia="等线"/>
                <w:color w:val="000000"/>
                <w:kern w:val="0"/>
                <w:sz w:val="21"/>
                <w:szCs w:val="21"/>
              </w:rPr>
            </w:pPr>
          </w:p>
        </w:tc>
        <w:tc>
          <w:tcPr>
            <w:tcW w:w="1169" w:type="pct"/>
            <w:shd w:val="clear" w:color="auto" w:fill="auto"/>
            <w:vAlign w:val="center"/>
            <w:hideMark/>
          </w:tcPr>
          <w:p w14:paraId="44C55DEA" w14:textId="77777777" w:rsidR="00067750" w:rsidRPr="00067750" w:rsidRDefault="00067750" w:rsidP="00285362">
            <w:pPr>
              <w:jc w:val="center"/>
              <w:rPr>
                <w:rFonts w:eastAsia="等线"/>
                <w:color w:val="000000"/>
                <w:kern w:val="0"/>
                <w:sz w:val="21"/>
                <w:szCs w:val="21"/>
              </w:rPr>
            </w:pPr>
            <w:r w:rsidRPr="00067750">
              <w:rPr>
                <w:rFonts w:eastAsia="等线"/>
                <w:color w:val="000000"/>
                <w:kern w:val="0"/>
                <w:sz w:val="21"/>
                <w:szCs w:val="21"/>
              </w:rPr>
              <w:t>Bi-weekly</w:t>
            </w:r>
          </w:p>
        </w:tc>
        <w:tc>
          <w:tcPr>
            <w:tcW w:w="2316" w:type="pct"/>
            <w:shd w:val="clear" w:color="auto" w:fill="auto"/>
            <w:vAlign w:val="center"/>
            <w:hideMark/>
          </w:tcPr>
          <w:p w14:paraId="62B0A502" w14:textId="77777777" w:rsidR="00067750" w:rsidRPr="00067750" w:rsidRDefault="00067750" w:rsidP="00285362">
            <w:pPr>
              <w:rPr>
                <w:rFonts w:eastAsia="等线"/>
                <w:color w:val="000000"/>
                <w:kern w:val="0"/>
                <w:sz w:val="21"/>
                <w:szCs w:val="21"/>
              </w:rPr>
            </w:pPr>
            <w:r w:rsidRPr="00067750">
              <w:rPr>
                <w:rFonts w:eastAsia="等线"/>
                <w:color w:val="000000"/>
                <w:kern w:val="0"/>
                <w:sz w:val="21"/>
                <w:szCs w:val="21"/>
              </w:rPr>
              <w:t>Health management service is provided once every two weeks.</w:t>
            </w:r>
          </w:p>
        </w:tc>
      </w:tr>
      <w:tr w:rsidR="00285362" w:rsidRPr="00067750" w14:paraId="566C116C" w14:textId="77777777" w:rsidTr="0000345F">
        <w:trPr>
          <w:trHeight w:val="35"/>
        </w:trPr>
        <w:tc>
          <w:tcPr>
            <w:tcW w:w="1515" w:type="pct"/>
            <w:shd w:val="clear" w:color="auto" w:fill="auto"/>
            <w:noWrap/>
            <w:vAlign w:val="bottom"/>
            <w:hideMark/>
          </w:tcPr>
          <w:p w14:paraId="68CA10E6" w14:textId="77777777" w:rsidR="00067750" w:rsidRPr="00067750" w:rsidRDefault="00067750" w:rsidP="00285362">
            <w:pPr>
              <w:rPr>
                <w:rFonts w:eastAsia="等线"/>
                <w:color w:val="000000"/>
                <w:kern w:val="0"/>
                <w:sz w:val="21"/>
                <w:szCs w:val="21"/>
              </w:rPr>
            </w:pPr>
          </w:p>
        </w:tc>
        <w:tc>
          <w:tcPr>
            <w:tcW w:w="1169" w:type="pct"/>
            <w:shd w:val="clear" w:color="auto" w:fill="auto"/>
            <w:vAlign w:val="center"/>
            <w:hideMark/>
          </w:tcPr>
          <w:p w14:paraId="2AF73EB1" w14:textId="77777777" w:rsidR="00067750" w:rsidRPr="00067750" w:rsidRDefault="00067750" w:rsidP="00285362">
            <w:pPr>
              <w:jc w:val="center"/>
              <w:rPr>
                <w:rFonts w:eastAsia="等线"/>
                <w:color w:val="000000"/>
                <w:kern w:val="0"/>
                <w:sz w:val="21"/>
                <w:szCs w:val="21"/>
              </w:rPr>
            </w:pPr>
            <w:r w:rsidRPr="00067750">
              <w:rPr>
                <w:rFonts w:eastAsia="等线"/>
                <w:color w:val="000000"/>
                <w:kern w:val="0"/>
                <w:sz w:val="21"/>
                <w:szCs w:val="21"/>
              </w:rPr>
              <w:t>Monthly</w:t>
            </w:r>
          </w:p>
        </w:tc>
        <w:tc>
          <w:tcPr>
            <w:tcW w:w="2316" w:type="pct"/>
            <w:shd w:val="clear" w:color="auto" w:fill="auto"/>
            <w:vAlign w:val="center"/>
            <w:hideMark/>
          </w:tcPr>
          <w:p w14:paraId="6A2CDECB" w14:textId="77777777" w:rsidR="00067750" w:rsidRPr="00067750" w:rsidRDefault="00067750" w:rsidP="00285362">
            <w:pPr>
              <w:rPr>
                <w:rFonts w:eastAsia="等线"/>
                <w:color w:val="000000"/>
                <w:kern w:val="0"/>
                <w:sz w:val="21"/>
                <w:szCs w:val="21"/>
              </w:rPr>
            </w:pPr>
            <w:r w:rsidRPr="00067750">
              <w:rPr>
                <w:rFonts w:eastAsia="等线"/>
                <w:color w:val="000000"/>
                <w:kern w:val="0"/>
                <w:sz w:val="21"/>
                <w:szCs w:val="21"/>
              </w:rPr>
              <w:t>Health management service is provided once a month.</w:t>
            </w:r>
          </w:p>
        </w:tc>
      </w:tr>
      <w:tr w:rsidR="00285362" w:rsidRPr="00067750" w14:paraId="7B41D780" w14:textId="77777777" w:rsidTr="0000345F">
        <w:trPr>
          <w:trHeight w:val="35"/>
        </w:trPr>
        <w:tc>
          <w:tcPr>
            <w:tcW w:w="1515" w:type="pct"/>
            <w:shd w:val="clear" w:color="auto" w:fill="auto"/>
            <w:vAlign w:val="center"/>
            <w:hideMark/>
          </w:tcPr>
          <w:p w14:paraId="0AE549DC" w14:textId="4F12D163" w:rsidR="00067750" w:rsidRPr="00067750" w:rsidRDefault="00067750" w:rsidP="00285362">
            <w:pPr>
              <w:rPr>
                <w:rFonts w:eastAsia="等线"/>
                <w:b/>
                <w:bCs/>
                <w:color w:val="000000"/>
                <w:kern w:val="0"/>
                <w:sz w:val="21"/>
                <w:szCs w:val="21"/>
              </w:rPr>
            </w:pPr>
            <w:r w:rsidRPr="00067750">
              <w:rPr>
                <w:rFonts w:eastAsia="等线"/>
                <w:b/>
                <w:bCs/>
                <w:color w:val="000000"/>
                <w:kern w:val="0"/>
                <w:sz w:val="21"/>
                <w:szCs w:val="21"/>
              </w:rPr>
              <w:t>Service Content</w:t>
            </w:r>
            <w:r w:rsidR="005537FB">
              <w:rPr>
                <w:rFonts w:eastAsia="等线"/>
                <w:b/>
                <w:bCs/>
                <w:color w:val="000000"/>
                <w:kern w:val="0"/>
                <w:sz w:val="21"/>
                <w:szCs w:val="21"/>
              </w:rPr>
              <w:fldChar w:fldCharType="begin"/>
            </w:r>
            <w:r w:rsidR="005537FB">
              <w:rPr>
                <w:rFonts w:eastAsia="等线"/>
                <w:b/>
                <w:bCs/>
                <w:color w:val="000000"/>
                <w:kern w:val="0"/>
                <w:sz w:val="21"/>
                <w:szCs w:val="21"/>
              </w:rPr>
              <w:instrText xml:space="preserve"> ADDIN ZOTERO_ITEM CSL_CITATION {"citationID":"Q2SanmLn","properties":{"formattedCitation":"\\super [5],[18]\\uc0\\u8211{}[23]\\nosupersub{}","plainCitation":"[5],[18]–[23]","noteIndex":0},"citationItems":[{"id":2004,"uris":["http://zotero.org/users/12331</w:instrText>
            </w:r>
            <w:r w:rsidR="005537FB">
              <w:rPr>
                <w:rFonts w:eastAsia="等线" w:hint="eastAsia"/>
                <w:b/>
                <w:bCs/>
                <w:color w:val="000000"/>
                <w:kern w:val="0"/>
                <w:sz w:val="21"/>
                <w:szCs w:val="21"/>
              </w:rPr>
              <w:instrText>355/items/B9D3NGUL"],"itemData":{"id":2004,"type":"article-journal","abstract":"</w:instrText>
            </w:r>
            <w:r w:rsidR="005537FB">
              <w:rPr>
                <w:rFonts w:eastAsia="等线" w:hint="eastAsia"/>
                <w:b/>
                <w:bCs/>
                <w:color w:val="000000"/>
                <w:kern w:val="0"/>
                <w:sz w:val="21"/>
                <w:szCs w:val="21"/>
              </w:rPr>
              <w:instrText>抽象</w:instrText>
            </w:r>
            <w:r w:rsidR="005537FB">
              <w:rPr>
                <w:rFonts w:eastAsia="等线" w:hint="eastAsia"/>
                <w:b/>
                <w:bCs/>
                <w:color w:val="000000"/>
                <w:kern w:val="0"/>
                <w:sz w:val="21"/>
                <w:szCs w:val="21"/>
              </w:rPr>
              <w:instrText>\n</w:instrText>
            </w:r>
            <w:r w:rsidR="005537FB">
              <w:rPr>
                <w:rFonts w:eastAsia="等线" w:hint="eastAsia"/>
                <w:b/>
                <w:bCs/>
                <w:color w:val="000000"/>
                <w:kern w:val="0"/>
                <w:sz w:val="21"/>
                <w:szCs w:val="21"/>
              </w:rPr>
              <w:instrText>背景：自</w:instrText>
            </w:r>
            <w:r w:rsidR="005537FB">
              <w:rPr>
                <w:rFonts w:eastAsia="等线" w:hint="eastAsia"/>
                <w:b/>
                <w:bCs/>
                <w:color w:val="000000"/>
                <w:kern w:val="0"/>
                <w:sz w:val="21"/>
                <w:szCs w:val="21"/>
              </w:rPr>
              <w:instrText xml:space="preserve"> 1990 </w:instrText>
            </w:r>
            <w:r w:rsidR="005537FB">
              <w:rPr>
                <w:rFonts w:eastAsia="等线" w:hint="eastAsia"/>
                <w:b/>
                <w:bCs/>
                <w:color w:val="000000"/>
                <w:kern w:val="0"/>
                <w:sz w:val="21"/>
                <w:szCs w:val="21"/>
              </w:rPr>
              <w:instrText>年代以来，直接观察疗法</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DOT</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一直是结核病</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TB</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的标准护理，尽管它对患者和服务提供者来说都很麻烦。为了提高实施率，一种具有良好潜力的替代交付方法是远程医疗。目前的研究评估了与</w:instrText>
            </w:r>
            <w:r w:rsidR="005537FB">
              <w:rPr>
                <w:rFonts w:eastAsia="等线" w:hint="eastAsia"/>
                <w:b/>
                <w:bCs/>
                <w:color w:val="000000"/>
                <w:kern w:val="0"/>
                <w:sz w:val="21"/>
                <w:szCs w:val="21"/>
              </w:rPr>
              <w:instrText xml:space="preserve"> DOT </w:instrText>
            </w:r>
            <w:r w:rsidR="005537FB">
              <w:rPr>
                <w:rFonts w:eastAsia="等线" w:hint="eastAsia"/>
                <w:b/>
                <w:bCs/>
                <w:color w:val="000000"/>
                <w:kern w:val="0"/>
                <w:sz w:val="21"/>
                <w:szCs w:val="21"/>
              </w:rPr>
              <w:instrText>服务相比，视频直接观察疗法</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VDOT</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的临床和成本效益。</w:instrText>
            </w:r>
            <w:r w:rsidR="005537FB">
              <w:rPr>
                <w:rFonts w:eastAsia="等线" w:hint="eastAsia"/>
                <w:b/>
                <w:bCs/>
                <w:color w:val="000000"/>
                <w:kern w:val="0"/>
                <w:sz w:val="21"/>
                <w:szCs w:val="21"/>
              </w:rPr>
              <w:instrText>\n</w:instrText>
            </w:r>
            <w:r w:rsidR="005537FB">
              <w:rPr>
                <w:rFonts w:eastAsia="等线" w:hint="eastAsia"/>
                <w:b/>
                <w:bCs/>
                <w:color w:val="000000"/>
                <w:kern w:val="0"/>
                <w:sz w:val="21"/>
                <w:szCs w:val="21"/>
              </w:rPr>
              <w:instrText>方法：这项前瞻性随机对照试验将细菌学确诊肺结核的成人随机分配到干预</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VDOT</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或对照组</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DOT</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组。观察员更新</w:instrText>
            </w:r>
            <w:r w:rsidR="005537FB">
              <w:rPr>
                <w:rFonts w:eastAsia="等线" w:hint="eastAsia"/>
                <w:b/>
                <w:bCs/>
                <w:color w:val="000000"/>
                <w:kern w:val="0"/>
                <w:sz w:val="21"/>
                <w:szCs w:val="21"/>
              </w:rPr>
              <w:instrText xml:space="preserve"> DOT </w:instrText>
            </w:r>
            <w:r w:rsidR="005537FB">
              <w:rPr>
                <w:rFonts w:eastAsia="等线" w:hint="eastAsia"/>
                <w:b/>
                <w:bCs/>
                <w:color w:val="000000"/>
                <w:kern w:val="0"/>
                <w:sz w:val="21"/>
                <w:szCs w:val="21"/>
              </w:rPr>
              <w:instrText>和</w:instrText>
            </w:r>
            <w:r w:rsidR="005537FB">
              <w:rPr>
                <w:rFonts w:eastAsia="等线" w:hint="eastAsia"/>
                <w:b/>
                <w:bCs/>
                <w:color w:val="000000"/>
                <w:kern w:val="0"/>
                <w:sz w:val="21"/>
                <w:szCs w:val="21"/>
              </w:rPr>
              <w:instrText xml:space="preserve"> VDOT </w:instrText>
            </w:r>
            <w:r w:rsidR="005537FB">
              <w:rPr>
                <w:rFonts w:eastAsia="等线" w:hint="eastAsia"/>
                <w:b/>
                <w:bCs/>
                <w:color w:val="000000"/>
                <w:kern w:val="0"/>
                <w:sz w:val="21"/>
                <w:szCs w:val="21"/>
              </w:rPr>
              <w:instrText>的观察数据，直到治疗结束或研究结束。主要结局是世界卫生组织</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WHO</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定义的结核病治疗结果，用于在印度北部和英格兰进行的其他一些研究，如下所示：好（治愈并完成治疗）、差（死亡和失败）、搬迁和失访等（拒绝、不良反应、非结核病病例）。其他次要指标是治疗依从性、患者满意度、在</w:instrText>
            </w:r>
            <w:r w:rsidR="005537FB">
              <w:rPr>
                <w:rFonts w:eastAsia="等线" w:hint="eastAsia"/>
                <w:b/>
                <w:bCs/>
                <w:color w:val="000000"/>
                <w:kern w:val="0"/>
                <w:sz w:val="21"/>
                <w:szCs w:val="21"/>
              </w:rPr>
              <w:instrText xml:space="preserve"> DOT </w:instrText>
            </w:r>
            <w:r w:rsidR="005537FB">
              <w:rPr>
                <w:rFonts w:eastAsia="等线" w:hint="eastAsia"/>
                <w:b/>
                <w:bCs/>
                <w:color w:val="000000"/>
                <w:kern w:val="0"/>
                <w:sz w:val="21"/>
                <w:szCs w:val="21"/>
              </w:rPr>
              <w:instrText>或</w:instrText>
            </w:r>
            <w:r w:rsidR="005537FB">
              <w:rPr>
                <w:rFonts w:eastAsia="等线" w:hint="eastAsia"/>
                <w:b/>
                <w:bCs/>
                <w:color w:val="000000"/>
                <w:kern w:val="0"/>
                <w:sz w:val="21"/>
                <w:szCs w:val="21"/>
              </w:rPr>
              <w:instrText xml:space="preserve"> VDOT </w:instrText>
            </w:r>
            <w:r w:rsidR="005537FB">
              <w:rPr>
                <w:rFonts w:eastAsia="等线" w:hint="eastAsia"/>
                <w:b/>
                <w:bCs/>
                <w:color w:val="000000"/>
                <w:kern w:val="0"/>
                <w:sz w:val="21"/>
                <w:szCs w:val="21"/>
              </w:rPr>
              <w:instrText>上花费的时间和成本。</w:instrText>
            </w:r>
            <w:r w:rsidR="005537FB">
              <w:rPr>
                <w:rFonts w:eastAsia="等线" w:hint="eastAsia"/>
                <w:b/>
                <w:bCs/>
                <w:color w:val="000000"/>
                <w:kern w:val="0"/>
                <w:sz w:val="21"/>
                <w:szCs w:val="21"/>
              </w:rPr>
              <w:instrText>\n</w:instrText>
            </w:r>
            <w:r w:rsidR="005537FB">
              <w:rPr>
                <w:rFonts w:eastAsia="等线" w:hint="eastAsia"/>
                <w:b/>
                <w:bCs/>
                <w:color w:val="000000"/>
                <w:kern w:val="0"/>
                <w:sz w:val="21"/>
                <w:szCs w:val="21"/>
              </w:rPr>
              <w:instrText>结果：在分析每个研究组的</w:instrText>
            </w:r>
            <w:r w:rsidR="005537FB">
              <w:rPr>
                <w:rFonts w:eastAsia="等线" w:hint="eastAsia"/>
                <w:b/>
                <w:bCs/>
                <w:color w:val="000000"/>
                <w:kern w:val="0"/>
                <w:sz w:val="21"/>
                <w:szCs w:val="21"/>
              </w:rPr>
              <w:instrText xml:space="preserve"> 405 </w:instrText>
            </w:r>
            <w:r w:rsidR="005537FB">
              <w:rPr>
                <w:rFonts w:eastAsia="等线" w:hint="eastAsia"/>
                <w:b/>
                <w:bCs/>
                <w:color w:val="000000"/>
                <w:kern w:val="0"/>
                <w:sz w:val="21"/>
                <w:szCs w:val="21"/>
              </w:rPr>
              <w:instrText>名参与者的结果后，我们发现治疗完成率非常高（</w:instrText>
            </w:r>
            <w:r w:rsidR="005537FB">
              <w:rPr>
                <w:rFonts w:eastAsia="等线" w:hint="eastAsia"/>
                <w:b/>
                <w:bCs/>
                <w:color w:val="000000"/>
                <w:kern w:val="0"/>
                <w:sz w:val="21"/>
                <w:szCs w:val="21"/>
              </w:rPr>
              <w:instrText xml:space="preserve">VDOT </w:instrText>
            </w:r>
            <w:r w:rsidR="005537FB">
              <w:rPr>
                <w:rFonts w:eastAsia="等线" w:hint="eastAsia"/>
                <w:b/>
                <w:bCs/>
                <w:color w:val="000000"/>
                <w:kern w:val="0"/>
                <w:sz w:val="21"/>
                <w:szCs w:val="21"/>
              </w:rPr>
              <w:instrText>为</w:instrText>
            </w:r>
            <w:r w:rsidR="005537FB">
              <w:rPr>
                <w:rFonts w:eastAsia="等线" w:hint="eastAsia"/>
                <w:b/>
                <w:bCs/>
                <w:color w:val="000000"/>
                <w:kern w:val="0"/>
                <w:sz w:val="21"/>
                <w:szCs w:val="21"/>
              </w:rPr>
              <w:instrText xml:space="preserve"> 96.1%</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DOT </w:instrText>
            </w:r>
            <w:r w:rsidR="005537FB">
              <w:rPr>
                <w:rFonts w:eastAsia="等线" w:hint="eastAsia"/>
                <w:b/>
                <w:bCs/>
                <w:color w:val="000000"/>
                <w:kern w:val="0"/>
                <w:sz w:val="21"/>
                <w:szCs w:val="21"/>
              </w:rPr>
              <w:instrText>为</w:instrText>
            </w:r>
            <w:r w:rsidR="005537FB">
              <w:rPr>
                <w:rFonts w:eastAsia="等线" w:hint="eastAsia"/>
                <w:b/>
                <w:bCs/>
                <w:color w:val="000000"/>
                <w:kern w:val="0"/>
                <w:sz w:val="21"/>
                <w:szCs w:val="21"/>
              </w:rPr>
              <w:instrText xml:space="preserve"> 94.6%</w:instrText>
            </w:r>
            <w:r w:rsidR="005537FB">
              <w:rPr>
                <w:rFonts w:eastAsia="等线" w:hint="eastAsia"/>
                <w:b/>
                <w:bCs/>
                <w:color w:val="000000"/>
                <w:kern w:val="0"/>
                <w:sz w:val="21"/>
                <w:szCs w:val="21"/>
              </w:rPr>
              <w:instrText>）。观察到的两种治疗方法无统计学差异，均能很好地完成任务。</w:instrText>
            </w:r>
            <w:r w:rsidR="005537FB">
              <w:rPr>
                <w:rFonts w:eastAsia="等线" w:hint="eastAsia"/>
                <w:b/>
                <w:bCs/>
                <w:color w:val="000000"/>
                <w:kern w:val="0"/>
                <w:sz w:val="21"/>
                <w:szCs w:val="21"/>
              </w:rPr>
              <w:instrText xml:space="preserve">VDOT </w:instrText>
            </w:r>
            <w:r w:rsidR="005537FB">
              <w:rPr>
                <w:rFonts w:eastAsia="等线" w:hint="eastAsia"/>
                <w:b/>
                <w:bCs/>
                <w:color w:val="000000"/>
                <w:kern w:val="0"/>
                <w:sz w:val="21"/>
                <w:szCs w:val="21"/>
              </w:rPr>
              <w:instrText>观察到的每次剂量的平均时间为</w:instrText>
            </w:r>
            <w:r w:rsidR="005537FB">
              <w:rPr>
                <w:rFonts w:eastAsia="等线" w:hint="eastAsia"/>
                <w:b/>
                <w:bCs/>
                <w:color w:val="000000"/>
                <w:kern w:val="0"/>
                <w:sz w:val="21"/>
                <w:szCs w:val="21"/>
              </w:rPr>
              <w:instrText xml:space="preserve"> 16.5 </w:instrText>
            </w:r>
            <w:r w:rsidR="005537FB">
              <w:rPr>
                <w:rFonts w:eastAsia="等线" w:hint="eastAsia"/>
                <w:b/>
                <w:bCs/>
                <w:color w:val="000000"/>
                <w:kern w:val="0"/>
                <w:sz w:val="21"/>
                <w:szCs w:val="21"/>
              </w:rPr>
              <w:instrText>分钟</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标准差</w:instrText>
            </w:r>
            <w:r w:rsidR="005537FB">
              <w:rPr>
                <w:rFonts w:eastAsia="等线" w:hint="eastAsia"/>
                <w:b/>
                <w:bCs/>
                <w:color w:val="000000"/>
                <w:kern w:val="0"/>
                <w:sz w:val="21"/>
                <w:szCs w:val="21"/>
              </w:rPr>
              <w:instrText xml:space="preserve"> [SD] 12.1</w:instrText>
            </w:r>
            <w:r w:rsidR="005537FB">
              <w:rPr>
                <w:rFonts w:eastAsia="等线" w:hint="eastAsia"/>
                <w:b/>
                <w:bCs/>
                <w:color w:val="000000"/>
                <w:kern w:val="0"/>
                <w:sz w:val="21"/>
                <w:szCs w:val="21"/>
              </w:rPr>
              <w:instrText>），而</w:instrText>
            </w:r>
            <w:r w:rsidR="005537FB">
              <w:rPr>
                <w:rFonts w:eastAsia="等线" w:hint="eastAsia"/>
                <w:b/>
                <w:bCs/>
                <w:color w:val="000000"/>
                <w:kern w:val="0"/>
                <w:sz w:val="21"/>
                <w:szCs w:val="21"/>
              </w:rPr>
              <w:instrText xml:space="preserve"> DOT </w:instrText>
            </w:r>
            <w:r w:rsidR="005537FB">
              <w:rPr>
                <w:rFonts w:eastAsia="等线" w:hint="eastAsia"/>
                <w:b/>
                <w:bCs/>
                <w:color w:val="000000"/>
                <w:kern w:val="0"/>
                <w:sz w:val="21"/>
                <w:szCs w:val="21"/>
              </w:rPr>
              <w:instrText>为</w:instrText>
            </w:r>
            <w:r w:rsidR="005537FB">
              <w:rPr>
                <w:rFonts w:eastAsia="等线" w:hint="eastAsia"/>
                <w:b/>
                <w:bCs/>
                <w:color w:val="000000"/>
                <w:kern w:val="0"/>
                <w:sz w:val="21"/>
                <w:szCs w:val="21"/>
              </w:rPr>
              <w:instrText xml:space="preserve"> 44.1 </w:instrText>
            </w:r>
            <w:r w:rsidR="005537FB">
              <w:rPr>
                <w:rFonts w:eastAsia="等线" w:hint="eastAsia"/>
                <w:b/>
                <w:bCs/>
                <w:color w:val="000000"/>
                <w:kern w:val="0"/>
                <w:sz w:val="21"/>
                <w:szCs w:val="21"/>
              </w:rPr>
              <w:instrText>分钟</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SD 3.7</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包括旅行时间），</w:instrText>
            </w:r>
            <w:r w:rsidR="005537FB">
              <w:rPr>
                <w:rFonts w:eastAsia="等线" w:hint="eastAsia"/>
                <w:b/>
                <w:bCs/>
                <w:color w:val="000000"/>
                <w:kern w:val="0"/>
                <w:sz w:val="21"/>
                <w:szCs w:val="21"/>
              </w:rPr>
              <w:instrText>p &lt; 0.01</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VDOT </w:instrText>
            </w:r>
            <w:r w:rsidR="005537FB">
              <w:rPr>
                <w:rFonts w:eastAsia="等线" w:hint="eastAsia"/>
                <w:b/>
                <w:bCs/>
                <w:color w:val="000000"/>
                <w:kern w:val="0"/>
                <w:sz w:val="21"/>
                <w:szCs w:val="21"/>
              </w:rPr>
              <w:instrText>产生的成本为</w:instrText>
            </w:r>
            <w:r w:rsidR="005537FB">
              <w:rPr>
                <w:rFonts w:eastAsia="等线" w:hint="eastAsia"/>
                <w:b/>
                <w:bCs/>
                <w:color w:val="000000"/>
                <w:kern w:val="0"/>
                <w:sz w:val="21"/>
                <w:szCs w:val="21"/>
              </w:rPr>
              <w:instrText xml:space="preserve"> 34.3 </w:instrText>
            </w:r>
            <w:r w:rsidR="005537FB">
              <w:rPr>
                <w:rFonts w:eastAsia="等线" w:hint="eastAsia"/>
                <w:b/>
                <w:bCs/>
                <w:color w:val="000000"/>
                <w:kern w:val="0"/>
                <w:sz w:val="21"/>
                <w:szCs w:val="21"/>
              </w:rPr>
              <w:instrText>日元</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SD 3.8</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manmo</w:instrText>
            </w:r>
            <w:r w:rsidR="005537FB">
              <w:rPr>
                <w:rFonts w:eastAsia="等线" w:hint="eastAsia"/>
                <w:b/>
                <w:bCs/>
                <w:color w:val="000000"/>
                <w:kern w:val="0"/>
                <w:sz w:val="21"/>
                <w:szCs w:val="21"/>
              </w:rPr>
              <w:instrText>，与</w:instrText>
            </w:r>
            <w:r w:rsidR="005537FB">
              <w:rPr>
                <w:rFonts w:eastAsia="等线" w:hint="eastAsia"/>
                <w:b/>
                <w:bCs/>
                <w:color w:val="000000"/>
                <w:kern w:val="0"/>
                <w:sz w:val="21"/>
                <w:szCs w:val="21"/>
              </w:rPr>
              <w:instrText xml:space="preserve"> DOT </w:instrText>
            </w:r>
            <w:r w:rsidR="005537FB">
              <w:rPr>
                <w:rFonts w:eastAsia="等线" w:hint="eastAsia"/>
                <w:b/>
                <w:bCs/>
                <w:color w:val="000000"/>
                <w:kern w:val="0"/>
                <w:sz w:val="21"/>
                <w:szCs w:val="21"/>
              </w:rPr>
              <w:instrText>组中的</w:instrText>
            </w:r>
            <w:r w:rsidR="005537FB">
              <w:rPr>
                <w:rFonts w:eastAsia="等线" w:hint="eastAsia"/>
                <w:b/>
                <w:bCs/>
                <w:color w:val="000000"/>
                <w:kern w:val="0"/>
                <w:sz w:val="21"/>
                <w:szCs w:val="21"/>
              </w:rPr>
              <w:instrText xml:space="preserve"> 71.6 </w:instrText>
            </w:r>
            <w:r w:rsidR="005537FB">
              <w:rPr>
                <w:rFonts w:eastAsia="等线" w:hint="eastAsia"/>
                <w:b/>
                <w:bCs/>
                <w:color w:val="000000"/>
                <w:kern w:val="0"/>
                <w:sz w:val="21"/>
                <w:szCs w:val="21"/>
              </w:rPr>
              <w:instrText>日元</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SD 49.7</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manmo </w:instrText>
            </w:r>
            <w:r w:rsidR="005537FB">
              <w:rPr>
                <w:rFonts w:eastAsia="等线" w:hint="eastAsia"/>
                <w:b/>
                <w:bCs/>
                <w:color w:val="000000"/>
                <w:kern w:val="0"/>
                <w:sz w:val="21"/>
                <w:szCs w:val="21"/>
              </w:rPr>
              <w:instrText>相比，</w:instrText>
            </w:r>
            <w:r w:rsidR="005537FB">
              <w:rPr>
                <w:rFonts w:eastAsia="等线" w:hint="eastAsia"/>
                <w:b/>
                <w:bCs/>
                <w:color w:val="000000"/>
                <w:kern w:val="0"/>
                <w:sz w:val="21"/>
                <w:szCs w:val="21"/>
              </w:rPr>
              <w:instrText>p &lt; 0.01</w:instrText>
            </w:r>
            <w:r w:rsidR="005537FB">
              <w:rPr>
                <w:rFonts w:eastAsia="等线" w:hint="eastAsia"/>
                <w:b/>
                <w:bCs/>
                <w:color w:val="000000"/>
                <w:kern w:val="0"/>
                <w:sz w:val="21"/>
                <w:szCs w:val="21"/>
              </w:rPr>
              <w:instrText>，统计学上较低。两组中的大多数患者都认为观察治疗</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VDOT/DOT</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帮助他们不会漏服</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185 [93.0%] vs. 171 [86.7%]</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p = 0.057</w:instrText>
            </w:r>
            <w:r w:rsidR="005537FB">
              <w:rPr>
                <w:rFonts w:eastAsia="等线" w:hint="eastAsia"/>
                <w:b/>
                <w:bCs/>
                <w:color w:val="000000"/>
                <w:kern w:val="0"/>
                <w:sz w:val="21"/>
                <w:szCs w:val="21"/>
              </w:rPr>
              <w:instrText>）。与</w:instrText>
            </w:r>
            <w:r w:rsidR="005537FB">
              <w:rPr>
                <w:rFonts w:eastAsia="等线" w:hint="eastAsia"/>
                <w:b/>
                <w:bCs/>
                <w:color w:val="000000"/>
                <w:kern w:val="0"/>
                <w:sz w:val="21"/>
                <w:szCs w:val="21"/>
              </w:rPr>
              <w:instrText xml:space="preserve"> DOT </w:instrText>
            </w:r>
            <w:r w:rsidR="005537FB">
              <w:rPr>
                <w:rFonts w:eastAsia="等线" w:hint="eastAsia"/>
                <w:b/>
                <w:bCs/>
                <w:color w:val="000000"/>
                <w:kern w:val="0"/>
                <w:sz w:val="21"/>
                <w:szCs w:val="21"/>
              </w:rPr>
              <w:instrText>组患者相比，</w:instrText>
            </w:r>
            <w:r w:rsidR="005537FB">
              <w:rPr>
                <w:rFonts w:eastAsia="等线" w:hint="eastAsia"/>
                <w:b/>
                <w:bCs/>
                <w:color w:val="000000"/>
                <w:kern w:val="0"/>
                <w:sz w:val="21"/>
                <w:szCs w:val="21"/>
              </w:rPr>
              <w:instrText xml:space="preserve">VDOT </w:instrText>
            </w:r>
            <w:r w:rsidR="005537FB">
              <w:rPr>
                <w:rFonts w:eastAsia="等线" w:hint="eastAsia"/>
                <w:b/>
                <w:bCs/>
                <w:color w:val="000000"/>
                <w:kern w:val="0"/>
                <w:sz w:val="21"/>
                <w:szCs w:val="21"/>
              </w:rPr>
              <w:instrText>组患者有更好的体验。他们认为这种方式方便舒适</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191 [96.0%] vs. 111 [56.6%]</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p &lt; 0.001</w:instrText>
            </w:r>
            <w:r w:rsidR="005537FB">
              <w:rPr>
                <w:rFonts w:eastAsia="等线" w:hint="eastAsia"/>
                <w:b/>
                <w:bCs/>
                <w:color w:val="000000"/>
                <w:kern w:val="0"/>
                <w:sz w:val="21"/>
                <w:szCs w:val="21"/>
              </w:rPr>
              <w:instrText>），必要时会选择原来的方式</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191 [96.0%] vs. 113 [57.7%]</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p &lt; 0.001</w:instrText>
            </w:r>
            <w:r w:rsidR="005537FB">
              <w:rPr>
                <w:rFonts w:eastAsia="等线" w:hint="eastAsia"/>
                <w:b/>
                <w:bCs/>
                <w:color w:val="000000"/>
                <w:kern w:val="0"/>
                <w:sz w:val="21"/>
                <w:szCs w:val="21"/>
              </w:rPr>
              <w:instrText>），并会向其他患者推荐该方法</w:instrText>
            </w:r>
            <w:r w:rsidR="005537FB">
              <w:rPr>
                <w:rFonts w:eastAsia="等线" w:hint="eastAsia"/>
                <w:b/>
                <w:bCs/>
                <w:color w:val="000000"/>
                <w:kern w:val="0"/>
                <w:sz w:val="21"/>
                <w:szCs w:val="21"/>
              </w:rPr>
              <w:instrText xml:space="preserve">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191 [96.0%] vs. 113 [57.7%]</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p &lt; 0.001</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n</w:instrText>
            </w:r>
            <w:r w:rsidR="005537FB">
              <w:rPr>
                <w:rFonts w:eastAsia="等线" w:hint="eastAsia"/>
                <w:b/>
                <w:bCs/>
                <w:color w:val="000000"/>
                <w:kern w:val="0"/>
                <w:sz w:val="21"/>
                <w:szCs w:val="21"/>
              </w:rPr>
              <w:instrText>结论：研究表明，</w:instrText>
            </w:r>
            <w:r w:rsidR="005537FB">
              <w:rPr>
                <w:rFonts w:eastAsia="等线" w:hint="eastAsia"/>
                <w:b/>
                <w:bCs/>
                <w:color w:val="000000"/>
                <w:kern w:val="0"/>
                <w:sz w:val="21"/>
                <w:szCs w:val="21"/>
              </w:rPr>
              <w:instrText xml:space="preserve">VDOT </w:instrText>
            </w:r>
            <w:r w:rsidR="005537FB">
              <w:rPr>
                <w:rFonts w:eastAsia="等线" w:hint="eastAsia"/>
                <w:b/>
                <w:bCs/>
                <w:color w:val="000000"/>
                <w:kern w:val="0"/>
                <w:sz w:val="21"/>
                <w:szCs w:val="21"/>
              </w:rPr>
              <w:instrText>可以通过移动设备对结核病患者进行有意义的直接观察，这为患者和医疗保健提供者提供了高度接受度。它还节省了时间，并且是一种具有成本效益的方法，可以将节省下来的钱用于其他急需的结核病领域。</w:instrText>
            </w:r>
            <w:r w:rsidR="005537FB">
              <w:rPr>
                <w:rFonts w:eastAsia="等线" w:hint="eastAsia"/>
                <w:b/>
                <w:bCs/>
                <w:color w:val="000000"/>
                <w:kern w:val="0"/>
                <w:sz w:val="21"/>
                <w:szCs w:val="21"/>
              </w:rPr>
              <w:instrText xml:space="preserve">","container-title":"Telemedicine and e-Health","DOI":"10.1089/tmj.2019.0190","ISSN":"1530-5627","issue":"9","note":"publisher: Mary Ann Liebert, Inc., publishers\ntitleTranslation: </w:instrText>
            </w:r>
            <w:r w:rsidR="005537FB">
              <w:rPr>
                <w:rFonts w:eastAsia="等线" w:hint="eastAsia"/>
                <w:b/>
                <w:bCs/>
                <w:color w:val="000000"/>
                <w:kern w:val="0"/>
                <w:sz w:val="21"/>
                <w:szCs w:val="21"/>
              </w:rPr>
              <w:instrText>远程医疗技术与结核病管理：一项随机对照试验</w:instrText>
            </w:r>
            <w:r w:rsidR="005537FB">
              <w:rPr>
                <w:rFonts w:eastAsia="等线" w:hint="eastAsia"/>
                <w:b/>
                <w:bCs/>
                <w:color w:val="000000"/>
                <w:kern w:val="0"/>
                <w:sz w:val="21"/>
                <w:szCs w:val="21"/>
              </w:rPr>
              <w:instrText>","page":"1150-1156","source":"liebertpub.com (Atypon)","title":"Telemedicine Technologies and Tuberculosis Management: A Randomized Controlled Trial","title-short":"Telemedicine Technologies and Tuberculosis Management","volume":"26","a</w:instrText>
            </w:r>
            <w:r w:rsidR="005537FB">
              <w:rPr>
                <w:rFonts w:eastAsia="等线"/>
                <w:b/>
                <w:bCs/>
                <w:color w:val="000000"/>
                <w:kern w:val="0"/>
                <w:sz w:val="21"/>
                <w:szCs w:val="21"/>
              </w:rPr>
              <w:instrText>uthor":[{"family":"Guo","given":"Peng"},{"family":"Qiao","given":"Wei"},{"family":"Sun","given":"Ying"},{"family":"Liu","given":"Fenglin"},{"family":"Wang","given":"Chunting"}],"issued":{"date-parts":[["2020",9]]}}},{"id":2403,"uris":["http://zotero.org/users/12331355/items/R4JM5CJG"],"itemData":{"id":2403,"type":"article-journal","abstract":"Background: Digital health technologies are widely used for disease management, with their computing platforms, software, and sensors for health care. These technologies have been developed to cover chronic disease management as well as infectious bacterial diseases, such as tuberculosis (TB). Objective: This study aimed to comprehensively review the literature on the use of digital interventions to enhance TB treatment adherence and health outcomes and identify significant opportunities for the introduction of unique digital health interventions (DHIs). Methods: We conducted a literature search in the PubMed, Cochrane Library, Ovid-EMBASE, and Scopus databases for related studies published between January 2012 and March 2022. Studies were included if they focused on web- or mobile-based interventions, medication adherence, digital health, randomized control trials, digital interventions, or mHealth and uHealth on TB treatment and health outcomes. Results: We identified 27 relevant studies classified according to the following main aspects: intervention method, a significant difference in treatment success, and health outcomes. The following interventions were emphasized: short message services (29.7%), medicine reminders (22.2%), and web-based direct observation therapy (33.3%). Digital health technology has significantly helped promote disease management among individuals and healthcare professionals. However, few studies have addressed two-way communication therapies, such as interactive text messaging and feedback systems. Conclusions: This scoping review classified studies on DHIs used in patients with TB and demonstrated their potential for self-management of the condition. The ultimate purpose of DHIs is often inconsistent, and they are still under construction. This study emphasizes the need to develop a communication system for TB management.","container-title":"JMIR mHealth and uHealth","DOI":"10.2196/49741","issue":"1","language":"EN","license":"Unless stated otherwise, all articles are open-access distributed under the terms of the Creative Commons Attribution License (http://creativecommons.org/licenses/by/4.0/), which permits unrestricted use, distribution, and reproduction in any medium, provided the original work (\"first published in JMIR mHealth and uHealth...\") is properly cited with original URL and bibliographic citation information. The complete bibliographic information, a link to the original publication on http://mhealth.jmir.org/, as well as this copyright and license information must be included.","note":"Company: JMIR mHealth and uHealth\nDistributor: JMIR mHealth and uHealth\nInstitution: JMIR mHealth and uHealth\nLabel: JMIR mHealth and</w:instrText>
            </w:r>
            <w:r w:rsidR="005537FB">
              <w:rPr>
                <w:rFonts w:eastAsia="等线" w:hint="eastAsia"/>
                <w:b/>
                <w:bCs/>
                <w:color w:val="000000"/>
                <w:kern w:val="0"/>
                <w:sz w:val="21"/>
                <w:szCs w:val="21"/>
              </w:rPr>
              <w:instrText xml:space="preserve"> uHealth\npublisher: JMIR Publications Inc., Toronto, Canada\ntitleTranslation: </w:instrText>
            </w:r>
            <w:r w:rsidR="005537FB">
              <w:rPr>
                <w:rFonts w:eastAsia="等线" w:hint="eastAsia"/>
                <w:b/>
                <w:bCs/>
                <w:color w:val="000000"/>
                <w:kern w:val="0"/>
                <w:sz w:val="21"/>
                <w:szCs w:val="21"/>
              </w:rPr>
              <w:instrText>提高结核病治疗依从性的数字化健康干预：</w:instrText>
            </w:r>
            <w:r w:rsidR="005537FB">
              <w:rPr>
                <w:rFonts w:eastAsia="等线" w:hint="eastAsia"/>
                <w:b/>
                <w:bCs/>
                <w:color w:val="000000"/>
                <w:kern w:val="0"/>
                <w:sz w:val="21"/>
                <w:szCs w:val="21"/>
              </w:rPr>
              <w:instrText>Scope</w:instrText>
            </w:r>
            <w:r w:rsidR="005537FB">
              <w:rPr>
                <w:rFonts w:eastAsia="等线" w:hint="eastAsia"/>
                <w:b/>
                <w:bCs/>
                <w:color w:val="000000"/>
                <w:kern w:val="0"/>
                <w:sz w:val="21"/>
                <w:szCs w:val="21"/>
              </w:rPr>
              <w:instrText>综述</w:instrText>
            </w:r>
            <w:r w:rsidR="005537FB">
              <w:rPr>
                <w:rFonts w:eastAsia="等线" w:hint="eastAsia"/>
                <w:b/>
                <w:bCs/>
                <w:color w:val="000000"/>
                <w:kern w:val="0"/>
                <w:sz w:val="21"/>
                <w:szCs w:val="21"/>
              </w:rPr>
              <w:instrText>","page":"e49741","source":"mhealth.jmir.org","title":"Digital Health Interventions to Enhance Tuberculosis Treatment Adherence: Scoping Review","tit</w:instrText>
            </w:r>
            <w:r w:rsidR="005537FB">
              <w:rPr>
                <w:rFonts w:eastAsia="等线"/>
                <w:b/>
                <w:bCs/>
                <w:color w:val="000000"/>
                <w:kern w:val="0"/>
                <w:sz w:val="21"/>
                <w:szCs w:val="21"/>
              </w:rPr>
              <w:instrText>le-short":"Digital Health Interventions to Enhance Tuberculosis Treatment Adherence","volume":"11","author":[{"family":"Lee","given":"Sol"},{"family":"Rajaguru","given":"Vasuki"},{"family":"Baek","given":"Joon Sang"},{"family":"Shin","given":"Jaeyong"},{"family":"Park","given":"Youngmok"}],"issued":{"date-parts":[["2023",12,4]]}}},{"id":2063,"uris":["http://zotero.org/users/12331355/items/APHZUJTR"],"itemData":{"id":2063,"type":"article-journal","abstract":"Background: Improving the health self-management level of patients with tuberculosis (TB) is significant for reducing drug resistance, improving the cure rate, and controlling the prevalence of TB. Mobile health (mHealth) interventions based on behavioral science theories may be promising to achieve this goal.\nObjective: This study aims to explore and conduct an mHealth intervention based on the Integrated Theory of Health Behavior Change (ITHBC) in patients with pulmonary TB to increase their ability of self-care management.\nMethods: A prospective randomized controlled study was conducted from May to November 2020. A total of 114 patients who were admitted consecutively to the TB clinic of Harbin Chest Hospital, China from May 2020 to August 2020 were recruited by convenience sampling. Patients were divided into the control group and intervention group, and all received a 3-month intervention. Patients in the intervention group and the control group received routine medical and nursing care in the TB clinic, including the supervision of their medications. In addition, pharmacist-assisted mHealth (WeChat) intervention based on the ITHBC theory about TB management was provided to the intervention group. The primary outcome was self-management behavior, while the secondary outcomes were TB awareness, self-efficacy, social support, and degree of satisfaction with health education. The outcomes were measured using web-based self-designed and standard questionnaires administered at baseline and at the end point of the study. Intergroup data were assessed using the Mann-Whitney U test, whereas intragroup data were assessed with the Wilcoxon test (for paired samples).\nResults: A total of 112 patients (59 in intervention group and 53 in control group) completed the study. After the intervention, a statistically significant increase was noted in the scores of each item of self-care management behaviors compared with the scores at the baseline (P&amp;lt;.001) in the intervention group. The scores of all self-care management behaviors of the control group were lower than those of all self-care management behaviors in the intervention group (all P&amp;lt;.05), except for the item “cover your mouth and nose when coughing or sneezing” (P=.23) and item “wash hands properly” (P=.60), which had no statistically significant difference from those in the intervention group. Compared with those at baseline, TB knowledge awareness, self-efficacy, social support, and degree of satisfaction with health education in the intervention group increased significantly (P&amp;lt;.001), and the intervention group had significantly higher scores than the control group (P&amp;lt;.001).\nConclusions: mHealth intervention for TB self-management based on ITHBC could deepen the understanding of patients with TB about their disease and improve their objective initiative and self-care management behaviors, which were beneficial for promoting compliance behavior and quality of prevention and control for pulmonary TB.\nTrial Registration: Chinese Clinical Trial Registry ChiCTR2200055557; https://tinyurl.com/4ray3xnw","container-title":"JMIR Public Health and Surveillance","DOI":"10.2196/34277","issue":"7","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Public Health and Surve</w:instrText>
            </w:r>
            <w:r w:rsidR="005537FB">
              <w:rPr>
                <w:rFonts w:eastAsia="等线" w:hint="eastAsia"/>
                <w:b/>
                <w:bCs/>
                <w:color w:val="000000"/>
                <w:kern w:val="0"/>
                <w:sz w:val="21"/>
                <w:szCs w:val="21"/>
              </w:rPr>
              <w:instrText xml:space="preserve">illance\nDistributor: JMIR Public Health and Surveillance\nInstitution: JMIR Public Health and Surveillance\nLabel: JMIR Public Health and Surveillance\npublisher: JMIR Publications Inc., Toronto, Canada\ntitleTranslation: </w:instrText>
            </w:r>
            <w:r w:rsidR="005537FB">
              <w:rPr>
                <w:rFonts w:eastAsia="等线" w:hint="eastAsia"/>
                <w:b/>
                <w:bCs/>
                <w:color w:val="000000"/>
                <w:kern w:val="0"/>
                <w:sz w:val="21"/>
                <w:szCs w:val="21"/>
              </w:rPr>
              <w:instrText>基于健康行为改变整合理论的移动健康干预对肺结核自我管理的影响：随机对照试验</w:instrText>
            </w:r>
            <w:r w:rsidR="005537FB">
              <w:rPr>
                <w:rFonts w:eastAsia="等线" w:hint="eastAsia"/>
                <w:b/>
                <w:bCs/>
                <w:color w:val="000000"/>
                <w:kern w:val="0"/>
                <w:sz w:val="21"/>
                <w:szCs w:val="21"/>
              </w:rPr>
              <w:instrText>","page":"e34277","source":"publichealth.jmir.org","title":"Effects of an mHealth Intervention for Pulmonary Tuberculosis Self-management Based on the Integrated Theory of Health Behavior Change: Randomized Controlled Trial","title-short":"Effects of</w:instrText>
            </w:r>
            <w:r w:rsidR="005537FB">
              <w:rPr>
                <w:rFonts w:eastAsia="等线"/>
                <w:b/>
                <w:bCs/>
                <w:color w:val="000000"/>
                <w:kern w:val="0"/>
                <w:sz w:val="21"/>
                <w:szCs w:val="21"/>
              </w:rPr>
              <w:instrText xml:space="preserve"> an mHealth Intervention for Pulmonary Tuberculosis Self-management Based on the Integrated Theory of Health Behavior Change","volume":"8","author":[{"family":"Bao","given":"Yuhan"},{"family":"Wang","given":"Chunxiang"},{"family":"Xu","given":"Haiping"},{"family":"Lai","given":"Yongjie"},{"family":"Yan","given":"Yupei"},{"family":"Ma","given":"Yuanyuan"},{"family":"Yu","given":"Ting"},{"family":"Wu","given":"Yibo"}],"issued":{"date-parts":[["2022",7,14]]}}},{"id":2045,"uris":["http://zotero.org/users/12331355/items/26UB277T"],"itemData":{"id":2045,"type":"article-journal","abstract":"Objective\nTo describe the implementation and outcomes of synchronous video-supported treatment (VOT) as a telemedicine strategy for monitoring tuberculosis treatment in pati</w:instrText>
            </w:r>
            <w:r w:rsidR="005537FB">
              <w:rPr>
                <w:rFonts w:eastAsia="等线" w:hint="eastAsia"/>
                <w:b/>
                <w:bCs/>
                <w:color w:val="000000"/>
                <w:kern w:val="0"/>
                <w:sz w:val="21"/>
                <w:szCs w:val="21"/>
              </w:rPr>
              <w:instrText xml:space="preserve">ents from Cali, Colombia.\nMethods\nA quasi-experimental study was conducted in Cali, Colombia. Patients aged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18 years with newly diagnosed tuberculosis sensitive to first-line drugs were included. The intervention consisted of synchronous video calls t</w:instrText>
            </w:r>
            <w:r w:rsidR="005537FB">
              <w:rPr>
                <w:rFonts w:eastAsia="等线"/>
                <w:b/>
                <w:bCs/>
                <w:color w:val="000000"/>
                <w:kern w:val="0"/>
                <w:sz w:val="21"/>
                <w:szCs w:val="21"/>
              </w:rPr>
              <w:instrText>o monitor the daily intake of drugs, remotely and in real-time using the WhatsApp mobile application. We described the demographic and clinical characteristics, supervision and treatment adherence process, adverse drug effects, perception of the strategies, and transportation costs.\nResults\nA total of 23 patients were enrolled in the study for synchronous VOT strategy. The adherence was 99.8% in the intensive phase (2HRZE) and 98.2% in the continuation phase (4HR). All patients completed the tuberculosis treatment, achieving 100% cure criteria for patients with pulmonary tuberculosis. Most adverse effects were reported during the first month of treatment (31.6%). Timesaving was the main advantage reported for the strategy.\nConclusions\nSynchronous VOT strategy was well tolerated and accepted by all patients, allowing an excellent level of adherence to tuberculosis treatment. Synchronous VOT is proposed as a viable alternative to directly observed therapy for tuberculosis in selected patients.","contain</w:instrText>
            </w:r>
            <w:r w:rsidR="005537FB">
              <w:rPr>
                <w:rFonts w:eastAsia="等线" w:hint="eastAsia"/>
                <w:b/>
                <w:bCs/>
                <w:color w:val="000000"/>
                <w:kern w:val="0"/>
                <w:sz w:val="21"/>
                <w:szCs w:val="21"/>
              </w:rPr>
              <w:instrText xml:space="preserve">er-title":"Health Policy and Technology","DOI":"10.1016/j.hlpt.2023.100747","ISSN":"2211-8837","issue":"2","journalAbbreviation":"Health Policy and Technology","note":"titleTranslation: </w:instrText>
            </w:r>
            <w:r w:rsidR="005537FB">
              <w:rPr>
                <w:rFonts w:eastAsia="等线" w:hint="eastAsia"/>
                <w:b/>
                <w:bCs/>
                <w:color w:val="000000"/>
                <w:kern w:val="0"/>
                <w:sz w:val="21"/>
                <w:szCs w:val="21"/>
              </w:rPr>
              <w:instrText>哥伦比亚卡利市结核病同步视频支持治疗的实施研究</w:instrText>
            </w:r>
            <w:r w:rsidR="005537FB">
              <w:rPr>
                <w:rFonts w:eastAsia="等线" w:hint="eastAsia"/>
                <w:b/>
                <w:bCs/>
                <w:color w:val="000000"/>
                <w:kern w:val="0"/>
                <w:sz w:val="21"/>
                <w:szCs w:val="21"/>
              </w:rPr>
              <w:instrText>","page":"100747","source":"ScienceDirect","ti</w:instrText>
            </w:r>
            <w:r w:rsidR="005537FB">
              <w:rPr>
                <w:rFonts w:eastAsia="等线"/>
                <w:b/>
                <w:bCs/>
                <w:color w:val="000000"/>
                <w:kern w:val="0"/>
                <w:sz w:val="21"/>
                <w:szCs w:val="21"/>
              </w:rPr>
              <w:instrText>tle":"Synchronous video-supported treatment for tuberculosis in Cali, Colombia: An implementation study","title-short":"Synchronous video-supported treatment for tuberculosis in Cali, Colombia","volume":"12","author":[{"family":"Tello-Cajiao","given":"Mar</w:instrText>
            </w:r>
            <w:r w:rsidR="005537FB">
              <w:rPr>
                <w:rFonts w:eastAsia="等线" w:hint="eastAsia"/>
                <w:b/>
                <w:bCs/>
                <w:color w:val="000000"/>
                <w:kern w:val="0"/>
                <w:sz w:val="21"/>
                <w:szCs w:val="21"/>
              </w:rPr>
              <w:instrText>í</w:instrText>
            </w:r>
            <w:r w:rsidR="005537FB">
              <w:rPr>
                <w:rFonts w:eastAsia="等线"/>
                <w:b/>
                <w:bCs/>
                <w:color w:val="000000"/>
                <w:kern w:val="0"/>
                <w:sz w:val="21"/>
                <w:szCs w:val="21"/>
              </w:rPr>
              <w:instrText>a Elena"},{"family":"Mosquera-Hernández","given":"Juan Camilo"},{"family":"Ardila-Giraldo","given":"Santiago"},{"family":"Romero-Rosas","given":"Nelson"},{"family":"Parra-Lara","given":"Luis Gabriel"},{"family":"Niño-Ramírez","given":"Yessenia"},{"family":"Luna","given":"Lucy"},{"family":"García-Goez","given":"José Fernando"}],"issued":{"date-parts":[["2023",6,1]]}}},{"id":2366,"uris":["http://zotero.org/users/12331355/items/YWTRWILA"],"itemData":{"id":2366,"type":"article-journal","abstract":"Diagnosing and treating people with bacteriologically-negative but radiologically-apparent tuberculosis (TB) may contribute to more effective TB care and reduce transmission. However, optimal treatment approaches for this group are unknown. It is important to under</w:instrText>
            </w:r>
            <w:r w:rsidR="005537FB">
              <w:rPr>
                <w:rFonts w:eastAsia="等线" w:hint="eastAsia"/>
                <w:b/>
                <w:bCs/>
                <w:color w:val="000000"/>
                <w:kern w:val="0"/>
                <w:sz w:val="21"/>
                <w:szCs w:val="21"/>
              </w:rPr>
              <w:instrText>stand peoples</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 preferences of treatment options for effective programmatic implementation of people-centred treatment approaches. We designed and implemented a discrete choice experiment (DCE) to solicit treatment preferences among adults (</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18 years) with</w:instrText>
            </w:r>
            <w:r w:rsidR="005537FB">
              <w:rPr>
                <w:rFonts w:eastAsia="等线"/>
                <w:b/>
                <w:bCs/>
                <w:color w:val="000000"/>
                <w:kern w:val="0"/>
                <w:sz w:val="21"/>
                <w:szCs w:val="21"/>
              </w:rPr>
              <w:instrText xml:space="preserve"> TB symptoms attending a primary health clinic in Blantyre, Malawi. Treatment attributes included in the DCE were as follows: duration of treatment; number of tablets per dose; reduction in the risk of being unwell with TB disease; likelihood of infecting others; adverse effects from the treatment; frequency of follow up; and the annual travel cost to access care. Quantitative choice modelling with multinomial logit models estimated through frequentist and Bayesian approaches investigated preferences for the management of bacteriologically-negative, but radiographically-apparent TB. 128 participants were recruited (57% male, 43.8% HIV-positive, 8.6% previously treated for TB). Participants preferred to take any treatment compared to not taking treatment (odds ratio [OR] 5.78; 95% confidence interval [CI]: 2.40, 13.90). Treatments that reduced the relative risk of developing TB disease by 80% were preferred (OR: 2.97; 95% CI: 2.09, 4.21) compared to treatments that lead to a lower reduction in risk of 50%. However, there was no evidence for treatments that are 95% effective being preferred over those that are 80% effective. Participants strongly favoured the treatments that could completely stop transmission (OR: 7.87, 95% CI: 5.71, 10.84), and prioritised avoiding side effects (OR: 0.19, 95% CI: 0.12, 0.29). There was no evidence of an interaction between perceived TB disease risk and treatment preferences. In summary, participants were primarily concerned with the effectiveness of TB treatments and strongly preferred treatments that removed the risk of onward transmission. Person-centred approaches of preferences for treatment should be considered when designing new treatment strategies. Understanding treatment preferences will ensure that any recommended treatment for probable early TB disease is well accepted and utilized by the public.","container-title":"PLOS Global Public Health","DOI":"10.1371/journal.pgph.0002804","ISSN":"2767-3375","issue":"7","journalAbbreviation":"PLOS Global Public Health","la</w:instrText>
            </w:r>
            <w:r w:rsidR="005537FB">
              <w:rPr>
                <w:rFonts w:eastAsia="等线" w:hint="eastAsia"/>
                <w:b/>
                <w:bCs/>
                <w:color w:val="000000"/>
                <w:kern w:val="0"/>
                <w:sz w:val="21"/>
                <w:szCs w:val="21"/>
              </w:rPr>
              <w:instrText xml:space="preserve">nguage":"en","note":"publisher: Public Library of Science\ntitleTranslation: </w:instrText>
            </w:r>
            <w:r w:rsidR="005537FB">
              <w:rPr>
                <w:rFonts w:eastAsia="等线" w:hint="eastAsia"/>
                <w:b/>
                <w:bCs/>
                <w:color w:val="000000"/>
                <w:kern w:val="0"/>
                <w:sz w:val="21"/>
                <w:szCs w:val="21"/>
              </w:rPr>
              <w:instrText>结核病风险人群的治疗偏好：一个离散选择实验</w:instrText>
            </w:r>
            <w:r w:rsidR="005537FB">
              <w:rPr>
                <w:rFonts w:eastAsia="等线" w:hint="eastAsia"/>
                <w:b/>
                <w:bCs/>
                <w:color w:val="000000"/>
                <w:kern w:val="0"/>
                <w:sz w:val="21"/>
                <w:szCs w:val="21"/>
              </w:rPr>
              <w:instrText>","page":"e0002804","source":"PLoS Journals","title":"Treatment preferences among people at risk of developing tuberculosis: A discrete choice experiment","t</w:instrText>
            </w:r>
            <w:r w:rsidR="005537FB">
              <w:rPr>
                <w:rFonts w:eastAsia="等线"/>
                <w:b/>
                <w:bCs/>
                <w:color w:val="000000"/>
                <w:kern w:val="0"/>
                <w:sz w:val="21"/>
                <w:szCs w:val="21"/>
              </w:rPr>
              <w:instrText>itle-short":"Treatment preferences among people at risk of developing tuberculosis","volume":"4","author":[{"family":"Kamchedzera","given":"Wala"},{"family":"Quaife","given":"Matthew"},{"family":"Msukwa-Panje","given":"Wezi"},{"family":"Burke","given":"Rachael M."},{"family":"Macpherson","given":"Liana"},{"family":"Kumwenda","given":"Moses"},{"family":"Twabi","given":"Hussein H."},{"family":"Quartagno","given":"Matteo"},{"family":"MacPherson","given":"Peter"},{"family":"Esmail","given":"Hanif"}],"issued":{"date-parts":[["2024",7,19]]}}},{"id":2370,"uris":["http://zotero.org/users/12331355/items/EH7S6Y6Z"],"itemData":{"id":2370,"type":"article-journal","abstract":"The new tuberculosis (TB) treatment in Tanzania contains rifampicin for six months. Direct observation of drug intake at the health facility for this period is not feasible. Patients and health staff in three districts were interviewed to assess the burden of the current treatment strategy, and opinions on a proposed new strategy where patients are able to choose the place of treatment and the treatment supervisor, and receive treatment as a daily combination tablet. The study included 343 patients in 42 facilities. Daily collection of drugs was perceived as burdensome irrespective of distance needed to travel. Eighty percent of patients viewed medication taken at home or at a closer health facility as an improvement in TB-services. The proposed new treatment strategy was rated favorably by 85% of patients and 75% of health staff. Fifty-three percent of patients would opt for home-based treatment, and 75% would choose a family member or the spouse as treatment supporter. Home-based supervision of TB treatment with fewer drugs is an expressed preference of TB patients in Tanzania. Such a strategy is now being assessed in a pilot study. If effective and feasible, the strategy will contribute to an improved TB control strategy.","container-title":"Patient Preference and Adherence","DOI":"10.2147/ppa.s12160358","ISSN":"null","note":"publisher: Dove M</w:instrText>
            </w:r>
            <w:r w:rsidR="005537FB">
              <w:rPr>
                <w:rFonts w:eastAsia="等线" w:hint="eastAsia"/>
                <w:b/>
                <w:bCs/>
                <w:color w:val="000000"/>
                <w:kern w:val="0"/>
                <w:sz w:val="21"/>
                <w:szCs w:val="21"/>
              </w:rPr>
              <w:instrText xml:space="preserve">edical Press\n_eprint: https://www.tandfonline.com/doi/pdf/10.2147/ppa.s12160358\ntitleTranslation: </w:instrText>
            </w:r>
            <w:r w:rsidR="005537FB">
              <w:rPr>
                <w:rFonts w:eastAsia="等线" w:hint="eastAsia"/>
                <w:b/>
                <w:bCs/>
                <w:color w:val="000000"/>
                <w:kern w:val="0"/>
                <w:sz w:val="21"/>
                <w:szCs w:val="21"/>
              </w:rPr>
              <w:instrText>评估坦桑尼亚三个地区的患者在分配和观察抗结核药物方面的偏好</w:instrText>
            </w:r>
            <w:r w:rsidR="005537FB">
              <w:rPr>
                <w:rFonts w:eastAsia="等线" w:hint="eastAsia"/>
                <w:b/>
                <w:bCs/>
                <w:color w:val="000000"/>
                <w:kern w:val="0"/>
                <w:sz w:val="21"/>
                <w:szCs w:val="21"/>
              </w:rPr>
              <w:instrText>","page":"1-6","source":"Taylor and Francis+NEJM","title":"Assessment of patient preference in allocation and observation of a</w:instrText>
            </w:r>
            <w:r w:rsidR="005537FB">
              <w:rPr>
                <w:rFonts w:eastAsia="等线"/>
                <w:b/>
                <w:bCs/>
                <w:color w:val="000000"/>
                <w:kern w:val="0"/>
                <w:sz w:val="21"/>
                <w:szCs w:val="21"/>
              </w:rPr>
              <w:instrText>nti-tuberculosis medication in three districts in Tanzania","volume":"2","author":[{"family":"Egwaga","given":"Saidi"},{"family":"Range","given":"Nyagosya"},{"family":"Lwilla","given":"Fred"},{"family":"Mkopi","given":"Abdallah"},{"family":"Barongo","given":"Vivien"},{"family":"Mtenga","given":"Sally"},{"family":"Mshinda","given":"Hassan"},{"family":"Cobelens","given":"Frank"},{"family":"Haag","given":"Vera"},{"family":"Leth","given":"Frank","non-dropping-particle":"van"},{"family":"Grewal","given":"Penny"}],"issued":{"date-parts":[["2008",2,2]]}}},{"id":2369,"uris":["http://zotero.org/users/12331355/items/3SKGVAKK"],"itemData":{"id":2369,"type":"article-journal","abstract":"To ensure patient-centered tuberculosis preventive treatment, it is important to consider factors that make it easier for patients to complete treatment. However, there is little published literature about patient preferences for different preventive treatment regimen options, particularly from countries with high tuberculosis burdens</w:instrText>
            </w:r>
            <w:r w:rsidR="005537FB">
              <w:rPr>
                <w:rFonts w:eastAsia="等线" w:hint="eastAsia"/>
                <w:b/>
                <w:bCs/>
                <w:color w:val="000000"/>
                <w:kern w:val="0"/>
                <w:sz w:val="21"/>
                <w:szCs w:val="21"/>
              </w:rPr>
              <w:instrText xml:space="preserve">.","container-title":"BMC Public Health","DOI":"10.1186/s12889-020-10098-5","ISSN":"1471-2458","issue":"1","journalAbbreviation":"BMC Public Health","language":"en","note":"titleTranslation: </w:instrText>
            </w:r>
            <w:r w:rsidR="005537FB">
              <w:rPr>
                <w:rFonts w:eastAsia="等线" w:hint="eastAsia"/>
                <w:b/>
                <w:bCs/>
                <w:color w:val="000000"/>
                <w:kern w:val="0"/>
                <w:sz w:val="21"/>
                <w:szCs w:val="21"/>
              </w:rPr>
              <w:instrText>以患者为中心的结核病预防性治疗：秘鲁利马对方案和制剂的偏好</w:instrText>
            </w:r>
            <w:r w:rsidR="005537FB">
              <w:rPr>
                <w:rFonts w:eastAsia="等线" w:hint="eastAsia"/>
                <w:b/>
                <w:bCs/>
                <w:color w:val="000000"/>
                <w:kern w:val="0"/>
                <w:sz w:val="21"/>
                <w:szCs w:val="21"/>
              </w:rPr>
              <w:instrText>","page":"121","source":"Springer L</w:instrText>
            </w:r>
            <w:r w:rsidR="005537FB">
              <w:rPr>
                <w:rFonts w:eastAsia="等线"/>
                <w:b/>
                <w:bCs/>
                <w:color w:val="000000"/>
                <w:kern w:val="0"/>
                <w:sz w:val="21"/>
                <w:szCs w:val="21"/>
              </w:rPr>
              <w:instrText xml:space="preserve">ink","title":"Toward patient-centered tuberculosis preventive treatment: preferences for regimens and formulations in Lima, Peru","title-short":"Toward patient-centered tuberculosis preventive treatment","volume":"21","author":[{"family":"Yuen","given":"Courtney M."},{"family":"Millones","given":"Ana K."},{"family":"Galea","given":"Jerome T."},{"family":"Puma","given":"Daniela"},{"family":"Jimenez","given":"Judith"},{"family":"Lecca","given":"Leonid"},{"family":"Becerra","given":"Mercedes C."},{"family":"Keshavjee","given":"Salmaan"}],"issued":{"date-parts":[["2021",1,11]]}}}],"schema":"https://github.com/citation-style-language/schema/raw/master/csl-citation.json"} </w:instrText>
            </w:r>
            <w:r w:rsidR="005537FB">
              <w:rPr>
                <w:rFonts w:eastAsia="等线"/>
                <w:b/>
                <w:bCs/>
                <w:color w:val="000000"/>
                <w:kern w:val="0"/>
                <w:sz w:val="21"/>
                <w:szCs w:val="21"/>
              </w:rPr>
              <w:fldChar w:fldCharType="separate"/>
            </w:r>
            <w:r w:rsidR="005537FB" w:rsidRPr="005537FB">
              <w:rPr>
                <w:kern w:val="0"/>
                <w:sz w:val="21"/>
                <w:szCs w:val="24"/>
                <w:vertAlign w:val="superscript"/>
              </w:rPr>
              <w:t>[5],[18]–[23]</w:t>
            </w:r>
            <w:r w:rsidR="005537FB">
              <w:rPr>
                <w:rFonts w:eastAsia="等线"/>
                <w:b/>
                <w:bCs/>
                <w:color w:val="000000"/>
                <w:kern w:val="0"/>
                <w:sz w:val="21"/>
                <w:szCs w:val="21"/>
              </w:rPr>
              <w:fldChar w:fldCharType="end"/>
            </w:r>
          </w:p>
        </w:tc>
        <w:tc>
          <w:tcPr>
            <w:tcW w:w="1169" w:type="pct"/>
            <w:shd w:val="clear" w:color="auto" w:fill="auto"/>
            <w:vAlign w:val="center"/>
            <w:hideMark/>
          </w:tcPr>
          <w:p w14:paraId="194F266F" w14:textId="77777777" w:rsidR="00067750" w:rsidRPr="00067750" w:rsidRDefault="00067750" w:rsidP="00285362">
            <w:pPr>
              <w:jc w:val="center"/>
              <w:rPr>
                <w:rFonts w:eastAsia="等线"/>
                <w:color w:val="000000"/>
                <w:kern w:val="0"/>
                <w:sz w:val="21"/>
                <w:szCs w:val="21"/>
              </w:rPr>
            </w:pPr>
            <w:r w:rsidRPr="00067750">
              <w:rPr>
                <w:rFonts w:eastAsia="等线"/>
                <w:color w:val="000000"/>
                <w:kern w:val="0"/>
                <w:sz w:val="21"/>
                <w:szCs w:val="21"/>
              </w:rPr>
              <w:t>Basic Services</w:t>
            </w:r>
          </w:p>
        </w:tc>
        <w:tc>
          <w:tcPr>
            <w:tcW w:w="2316" w:type="pct"/>
            <w:shd w:val="clear" w:color="auto" w:fill="auto"/>
            <w:vAlign w:val="center"/>
            <w:hideMark/>
          </w:tcPr>
          <w:p w14:paraId="0C823BEE" w14:textId="77777777" w:rsidR="00067750" w:rsidRPr="00067750" w:rsidRDefault="00067750" w:rsidP="00285362">
            <w:pPr>
              <w:rPr>
                <w:rFonts w:eastAsia="等线"/>
                <w:color w:val="000000"/>
                <w:kern w:val="0"/>
                <w:sz w:val="21"/>
                <w:szCs w:val="21"/>
              </w:rPr>
            </w:pPr>
            <w:r w:rsidRPr="00067750">
              <w:rPr>
                <w:rFonts w:eastAsia="等线"/>
                <w:color w:val="000000"/>
                <w:kern w:val="0"/>
                <w:sz w:val="21"/>
                <w:szCs w:val="21"/>
              </w:rPr>
              <w:t>Includes medication reminders, adherence monitoring, and basic physiological metrics such as cough frequency and temperature.</w:t>
            </w:r>
          </w:p>
        </w:tc>
      </w:tr>
      <w:tr w:rsidR="00285362" w:rsidRPr="00067750" w14:paraId="655E378D" w14:textId="77777777" w:rsidTr="0000345F">
        <w:trPr>
          <w:trHeight w:val="35"/>
        </w:trPr>
        <w:tc>
          <w:tcPr>
            <w:tcW w:w="1515" w:type="pct"/>
            <w:shd w:val="clear" w:color="auto" w:fill="auto"/>
            <w:vAlign w:val="center"/>
            <w:hideMark/>
          </w:tcPr>
          <w:p w14:paraId="27F532A0" w14:textId="77777777" w:rsidR="00067750" w:rsidRPr="00067750" w:rsidRDefault="00067750" w:rsidP="00285362">
            <w:pPr>
              <w:rPr>
                <w:rFonts w:eastAsia="等线"/>
                <w:color w:val="000000"/>
                <w:kern w:val="0"/>
                <w:sz w:val="21"/>
                <w:szCs w:val="21"/>
              </w:rPr>
            </w:pPr>
          </w:p>
        </w:tc>
        <w:tc>
          <w:tcPr>
            <w:tcW w:w="1169" w:type="pct"/>
            <w:shd w:val="clear" w:color="auto" w:fill="auto"/>
            <w:vAlign w:val="center"/>
            <w:hideMark/>
          </w:tcPr>
          <w:p w14:paraId="04A3F7F9" w14:textId="77777777" w:rsidR="00067750" w:rsidRPr="00067750" w:rsidRDefault="00067750" w:rsidP="00285362">
            <w:pPr>
              <w:jc w:val="center"/>
              <w:rPr>
                <w:rFonts w:eastAsia="等线"/>
                <w:color w:val="000000"/>
                <w:kern w:val="0"/>
                <w:sz w:val="21"/>
                <w:szCs w:val="21"/>
              </w:rPr>
            </w:pPr>
            <w:r w:rsidRPr="00067750">
              <w:rPr>
                <w:rFonts w:eastAsia="等线"/>
                <w:color w:val="000000"/>
                <w:kern w:val="0"/>
                <w:sz w:val="21"/>
                <w:szCs w:val="21"/>
              </w:rPr>
              <w:t>Enhanced Services</w:t>
            </w:r>
          </w:p>
        </w:tc>
        <w:tc>
          <w:tcPr>
            <w:tcW w:w="2316" w:type="pct"/>
            <w:shd w:val="clear" w:color="auto" w:fill="auto"/>
            <w:vAlign w:val="center"/>
            <w:hideMark/>
          </w:tcPr>
          <w:p w14:paraId="216CC8C0" w14:textId="77777777" w:rsidR="00067750" w:rsidRPr="00067750" w:rsidRDefault="00067750" w:rsidP="00285362">
            <w:pPr>
              <w:rPr>
                <w:rFonts w:eastAsia="等线"/>
                <w:color w:val="000000"/>
                <w:kern w:val="0"/>
                <w:sz w:val="21"/>
                <w:szCs w:val="21"/>
              </w:rPr>
            </w:pPr>
            <w:r w:rsidRPr="00067750">
              <w:rPr>
                <w:rFonts w:eastAsia="等线"/>
                <w:color w:val="000000"/>
                <w:kern w:val="0"/>
                <w:sz w:val="21"/>
                <w:szCs w:val="21"/>
              </w:rPr>
              <w:t>Builds on basic services by adding lifestyle guidance (e.g., diet, sleep) and health education.</w:t>
            </w:r>
          </w:p>
        </w:tc>
      </w:tr>
      <w:tr w:rsidR="00285362" w:rsidRPr="00067750" w14:paraId="2D067903" w14:textId="77777777" w:rsidTr="0000345F">
        <w:trPr>
          <w:trHeight w:val="35"/>
        </w:trPr>
        <w:tc>
          <w:tcPr>
            <w:tcW w:w="1515" w:type="pct"/>
            <w:shd w:val="clear" w:color="auto" w:fill="auto"/>
            <w:noWrap/>
            <w:vAlign w:val="bottom"/>
            <w:hideMark/>
          </w:tcPr>
          <w:p w14:paraId="6A861933" w14:textId="77777777" w:rsidR="00067750" w:rsidRPr="00067750" w:rsidRDefault="00067750" w:rsidP="00285362">
            <w:pPr>
              <w:rPr>
                <w:rFonts w:eastAsia="等线"/>
                <w:color w:val="000000"/>
                <w:kern w:val="0"/>
                <w:sz w:val="21"/>
                <w:szCs w:val="21"/>
              </w:rPr>
            </w:pPr>
          </w:p>
        </w:tc>
        <w:tc>
          <w:tcPr>
            <w:tcW w:w="1169" w:type="pct"/>
            <w:shd w:val="clear" w:color="auto" w:fill="auto"/>
            <w:vAlign w:val="center"/>
            <w:hideMark/>
          </w:tcPr>
          <w:p w14:paraId="3581B8D5" w14:textId="77777777" w:rsidR="00067750" w:rsidRPr="00067750" w:rsidRDefault="00067750" w:rsidP="00285362">
            <w:pPr>
              <w:jc w:val="center"/>
              <w:rPr>
                <w:rFonts w:eastAsia="等线"/>
                <w:color w:val="000000"/>
                <w:kern w:val="0"/>
                <w:sz w:val="21"/>
                <w:szCs w:val="21"/>
              </w:rPr>
            </w:pPr>
            <w:r w:rsidRPr="00067750">
              <w:rPr>
                <w:rFonts w:eastAsia="等线"/>
                <w:color w:val="000000"/>
                <w:kern w:val="0"/>
                <w:sz w:val="21"/>
                <w:szCs w:val="21"/>
              </w:rPr>
              <w:t>Comprehensive Services</w:t>
            </w:r>
          </w:p>
        </w:tc>
        <w:tc>
          <w:tcPr>
            <w:tcW w:w="2316" w:type="pct"/>
            <w:shd w:val="clear" w:color="auto" w:fill="auto"/>
            <w:vAlign w:val="center"/>
            <w:hideMark/>
          </w:tcPr>
          <w:p w14:paraId="4C9C8E28" w14:textId="77777777" w:rsidR="00067750" w:rsidRPr="00067750" w:rsidRDefault="00067750" w:rsidP="00285362">
            <w:pPr>
              <w:rPr>
                <w:rFonts w:eastAsia="等线"/>
                <w:color w:val="000000"/>
                <w:kern w:val="0"/>
                <w:sz w:val="21"/>
                <w:szCs w:val="21"/>
              </w:rPr>
            </w:pPr>
            <w:r w:rsidRPr="00067750">
              <w:rPr>
                <w:rFonts w:eastAsia="等线"/>
                <w:color w:val="000000"/>
                <w:kern w:val="0"/>
                <w:sz w:val="21"/>
                <w:szCs w:val="21"/>
              </w:rPr>
              <w:t>Combines basic and enhanced services with psychological support, emotional assessments, and personalized rehabilitation recommendations.</w:t>
            </w:r>
          </w:p>
        </w:tc>
      </w:tr>
      <w:tr w:rsidR="00285362" w:rsidRPr="00067750" w14:paraId="0996F987" w14:textId="77777777" w:rsidTr="0000345F">
        <w:trPr>
          <w:trHeight w:val="35"/>
        </w:trPr>
        <w:tc>
          <w:tcPr>
            <w:tcW w:w="1515" w:type="pct"/>
            <w:shd w:val="clear" w:color="auto" w:fill="auto"/>
            <w:vAlign w:val="center"/>
            <w:hideMark/>
          </w:tcPr>
          <w:p w14:paraId="6C5D31D1" w14:textId="73004DFF" w:rsidR="00067750" w:rsidRPr="00067750" w:rsidRDefault="00067750" w:rsidP="00285362">
            <w:pPr>
              <w:rPr>
                <w:rFonts w:eastAsia="等线"/>
                <w:b/>
                <w:bCs/>
                <w:color w:val="000000"/>
                <w:kern w:val="0"/>
                <w:sz w:val="21"/>
                <w:szCs w:val="21"/>
              </w:rPr>
            </w:pPr>
            <w:r w:rsidRPr="00067750">
              <w:rPr>
                <w:rFonts w:eastAsia="等线"/>
                <w:b/>
                <w:bCs/>
                <w:color w:val="000000"/>
                <w:kern w:val="0"/>
                <w:sz w:val="21"/>
                <w:szCs w:val="21"/>
              </w:rPr>
              <w:t>Out-of-pocket Cost</w:t>
            </w:r>
            <w:r w:rsidR="005537FB">
              <w:rPr>
                <w:rFonts w:eastAsia="等线"/>
                <w:b/>
                <w:bCs/>
                <w:color w:val="000000"/>
                <w:kern w:val="0"/>
                <w:sz w:val="21"/>
                <w:szCs w:val="21"/>
              </w:rPr>
              <w:fldChar w:fldCharType="begin"/>
            </w:r>
            <w:r w:rsidR="005537FB">
              <w:rPr>
                <w:rFonts w:eastAsia="等线"/>
                <w:b/>
                <w:bCs/>
                <w:color w:val="000000"/>
                <w:kern w:val="0"/>
                <w:sz w:val="21"/>
                <w:szCs w:val="21"/>
              </w:rPr>
              <w:instrText xml:space="preserve"> ADDIN ZOTERO_ITEM CSL_CITATION {"citationID":"6Jdc2mN4","properties":{"formattedCitation":"\\super [13],[24]\\nosupersub{}","plainCitation":"[13],[24]","noteIndex":0},"citationItems":[{"id":2344,"uris":["http://zotero.org/users/12331355/items/23UB3TN6"],"itemData":{"id":2344,"type":"article-journal","abstract":"Investigating Shanghai chronic patients’ relative preferences for FDCS using a discrete choice experiment method.","container-title":"Patient Preference and Adherence","DOI":"10.2147/PPA.S371188",</w:instrText>
            </w:r>
            <w:r w:rsidR="005537FB">
              <w:rPr>
                <w:rFonts w:eastAsia="等线" w:hint="eastAsia"/>
                <w:b/>
                <w:bCs/>
                <w:color w:val="000000"/>
                <w:kern w:val="0"/>
                <w:sz w:val="21"/>
                <w:szCs w:val="21"/>
              </w:rPr>
              <w:instrText xml:space="preserve">"journalAbbreviation":"PPA","language":"English","note":"publisher: Dove Press\ntitleTranslation: </w:instrText>
            </w:r>
            <w:r w:rsidR="005537FB">
              <w:rPr>
                <w:rFonts w:eastAsia="等线" w:hint="eastAsia"/>
                <w:b/>
                <w:bCs/>
                <w:color w:val="000000"/>
                <w:kern w:val="0"/>
                <w:sz w:val="21"/>
                <w:szCs w:val="21"/>
              </w:rPr>
              <w:instrText>中国城市慢性病患者对家庭医生签约服务的偏好：一个离散选择实验</w:instrText>
            </w:r>
            <w:r w:rsidR="005537FB">
              <w:rPr>
                <w:rFonts w:eastAsia="等线" w:hint="eastAsia"/>
                <w:b/>
                <w:bCs/>
                <w:color w:val="000000"/>
                <w:kern w:val="0"/>
                <w:sz w:val="21"/>
                <w:szCs w:val="21"/>
              </w:rPr>
              <w:instrText>","page":"2103-2114","source":"www.dovepress.com","title":"Preference to Family Doctor Contracted Service of Patients with Chro</w:instrText>
            </w:r>
            <w:r w:rsidR="005537FB">
              <w:rPr>
                <w:rFonts w:eastAsia="等线"/>
                <w:b/>
                <w:bCs/>
                <w:color w:val="000000"/>
                <w:kern w:val="0"/>
                <w:sz w:val="21"/>
                <w:szCs w:val="21"/>
              </w:rPr>
              <w:instrText>nic Disease in Urban China: A Discrete Choice Experiment","title-short":"Preference to Family Doctor Contracted Service of Patients with Chronic Disease in Urban China","volume":"16","author":[{"family":"Wang","given":"Haode"},{"family":"Sun","given":"Hui"},{"family":"Jin","given":"Chunlin"},{"family":"Wang","given":"Meifeng"},{"family":"Luo","given":"Yashuang"},{"family":"Song","given":"Wenqian"},{"family":"Wang","given":"Haiyin"}],"issued":{"date-parts":[["2022",8,13]]}}},{"id":2341,"uris":["http://zote</w:instrText>
            </w:r>
            <w:r w:rsidR="005537FB">
              <w:rPr>
                <w:rFonts w:eastAsia="等线" w:hint="eastAsia"/>
                <w:b/>
                <w:bCs/>
                <w:color w:val="000000"/>
                <w:kern w:val="0"/>
                <w:sz w:val="21"/>
                <w:szCs w:val="21"/>
              </w:rPr>
              <w:instrText>ro.org/users/12331355/items/UJKS6UCA"],"itemData":{"id":2341,"type":"article-journal","abstract":"</w:instrText>
            </w:r>
            <w:r w:rsidR="005537FB">
              <w:rPr>
                <w:rFonts w:eastAsia="等线" w:hint="eastAsia"/>
                <w:b/>
                <w:bCs/>
                <w:color w:val="000000"/>
                <w:kern w:val="0"/>
                <w:sz w:val="21"/>
                <w:szCs w:val="21"/>
              </w:rPr>
              <w:instrText>目的：进一步丰富与完善我国慢性病健康管理服务的定价策略。方法：以基层医疗卫生机构个性化健康服务包为代表，以整合度为效用指标，以血压</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血糖控制率为效果指标，采用离散选择试验调查了成都武侯慢性病患者对个性化健康服务包的支付意愿，并以此为定价依据。结果：共纳入</w:instrText>
            </w:r>
            <w:r w:rsidR="005537FB">
              <w:rPr>
                <w:rFonts w:eastAsia="等线" w:hint="eastAsia"/>
                <w:b/>
                <w:bCs/>
                <w:color w:val="000000"/>
                <w:kern w:val="0"/>
                <w:sz w:val="21"/>
                <w:szCs w:val="21"/>
              </w:rPr>
              <w:instrText>238</w:instrText>
            </w:r>
            <w:r w:rsidR="005537FB">
              <w:rPr>
                <w:rFonts w:eastAsia="等线" w:hint="eastAsia"/>
                <w:b/>
                <w:bCs/>
                <w:color w:val="000000"/>
                <w:kern w:val="0"/>
                <w:sz w:val="21"/>
                <w:szCs w:val="21"/>
              </w:rPr>
              <w:instrText>例有效问卷，条件</w:instrText>
            </w:r>
            <w:r w:rsidR="005537FB">
              <w:rPr>
                <w:rFonts w:eastAsia="等线" w:hint="eastAsia"/>
                <w:b/>
                <w:bCs/>
                <w:color w:val="000000"/>
                <w:kern w:val="0"/>
                <w:sz w:val="21"/>
                <w:szCs w:val="21"/>
              </w:rPr>
              <w:instrText>logit</w:instrText>
            </w:r>
            <w:r w:rsidR="005537FB">
              <w:rPr>
                <w:rFonts w:eastAsia="等线" w:hint="eastAsia"/>
                <w:b/>
                <w:bCs/>
                <w:color w:val="000000"/>
                <w:kern w:val="0"/>
                <w:sz w:val="21"/>
                <w:szCs w:val="21"/>
              </w:rPr>
              <w:instrText>回归分析显示，受访者对于服务包整合度水平从低提升至高，每年愿意自付</w:instrText>
            </w:r>
            <w:r w:rsidR="005537FB">
              <w:rPr>
                <w:rFonts w:eastAsia="等线" w:hint="eastAsia"/>
                <w:b/>
                <w:bCs/>
                <w:color w:val="000000"/>
                <w:kern w:val="0"/>
                <w:sz w:val="21"/>
                <w:szCs w:val="21"/>
              </w:rPr>
              <w:instrText>147.13</w:instrText>
            </w:r>
            <w:r w:rsidR="005537FB">
              <w:rPr>
                <w:rFonts w:eastAsia="等线" w:hint="eastAsia"/>
                <w:b/>
                <w:bCs/>
                <w:color w:val="000000"/>
                <w:kern w:val="0"/>
                <w:sz w:val="21"/>
                <w:szCs w:val="21"/>
              </w:rPr>
              <w:instrText>元，对于血压</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血糖每周维持</w:instrText>
            </w:r>
            <w:r w:rsidR="005537FB">
              <w:rPr>
                <w:rFonts w:eastAsia="等线" w:hint="eastAsia"/>
                <w:b/>
                <w:bCs/>
                <w:color w:val="000000"/>
                <w:kern w:val="0"/>
                <w:sz w:val="21"/>
                <w:szCs w:val="21"/>
              </w:rPr>
              <w:instrText>1</w:instrText>
            </w:r>
            <w:r w:rsidR="005537FB">
              <w:rPr>
                <w:rFonts w:eastAsia="等线" w:hint="eastAsia"/>
                <w:b/>
                <w:bCs/>
                <w:color w:val="000000"/>
                <w:kern w:val="0"/>
                <w:sz w:val="21"/>
                <w:szCs w:val="21"/>
              </w:rPr>
              <w:instrText>天正常提升至每周</w:instrText>
            </w:r>
            <w:r w:rsidR="005537FB">
              <w:rPr>
                <w:rFonts w:eastAsia="等线" w:hint="eastAsia"/>
                <w:b/>
                <w:bCs/>
                <w:color w:val="000000"/>
                <w:kern w:val="0"/>
                <w:sz w:val="21"/>
                <w:szCs w:val="21"/>
              </w:rPr>
              <w:instrText>7</w:instrText>
            </w:r>
            <w:r w:rsidR="005537FB">
              <w:rPr>
                <w:rFonts w:eastAsia="等线" w:hint="eastAsia"/>
                <w:b/>
                <w:bCs/>
                <w:color w:val="000000"/>
                <w:kern w:val="0"/>
                <w:sz w:val="21"/>
                <w:szCs w:val="21"/>
              </w:rPr>
              <w:instrText>天正常愿意每年自付</w:instrText>
            </w:r>
            <w:r w:rsidR="005537FB">
              <w:rPr>
                <w:rFonts w:eastAsia="等线" w:hint="eastAsia"/>
                <w:b/>
                <w:bCs/>
                <w:color w:val="000000"/>
                <w:kern w:val="0"/>
                <w:sz w:val="21"/>
                <w:szCs w:val="21"/>
              </w:rPr>
              <w:instrText>177.12</w:instrText>
            </w:r>
            <w:r w:rsidR="005537FB">
              <w:rPr>
                <w:rFonts w:eastAsia="等线" w:hint="eastAsia"/>
                <w:b/>
                <w:bCs/>
                <w:color w:val="000000"/>
                <w:kern w:val="0"/>
                <w:sz w:val="21"/>
                <w:szCs w:val="21"/>
              </w:rPr>
              <w:instrText>元，对其他维度的改善没有显著支付意愿。结论：对于健康管理类服务，我国社区慢性病患者在服务效用和效果上具有可比的支付意愿，建议在基层健康管理服务定价中重视对于服务体验的价值纳入。</w:instrText>
            </w:r>
            <w:r w:rsidR="005537FB">
              <w:rPr>
                <w:rFonts w:eastAsia="等线" w:hint="eastAsia"/>
                <w:b/>
                <w:bCs/>
                <w:color w:val="000000"/>
                <w:kern w:val="0"/>
                <w:sz w:val="21"/>
                <w:szCs w:val="21"/>
              </w:rPr>
              <w:instrText>","container-title":"</w:instrText>
            </w:r>
            <w:r w:rsidR="005537FB">
              <w:rPr>
                <w:rFonts w:eastAsia="等线" w:hint="eastAsia"/>
                <w:b/>
                <w:bCs/>
                <w:color w:val="000000"/>
                <w:kern w:val="0"/>
                <w:sz w:val="21"/>
                <w:szCs w:val="21"/>
              </w:rPr>
              <w:instrText>中国卫生经济</w:instrText>
            </w:r>
            <w:r w:rsidR="005537FB">
              <w:rPr>
                <w:rFonts w:eastAsia="等线" w:hint="eastAsia"/>
                <w:b/>
                <w:bCs/>
                <w:color w:val="000000"/>
                <w:kern w:val="0"/>
                <w:sz w:val="21"/>
                <w:szCs w:val="21"/>
              </w:rPr>
              <w:instrText>","ISSN":"1003-0743","issue":"6","language":"zh-CN","page":"5-9","source":"CNKI","title":"</w:instrText>
            </w:r>
            <w:r w:rsidR="005537FB">
              <w:rPr>
                <w:rFonts w:eastAsia="等线" w:hint="eastAsia"/>
                <w:b/>
                <w:bCs/>
                <w:color w:val="000000"/>
                <w:kern w:val="0"/>
                <w:sz w:val="21"/>
                <w:szCs w:val="21"/>
              </w:rPr>
              <w:instrText>基层健康管理类服务定价的实证探索：以个性化健康服务包为例</w:instrText>
            </w:r>
            <w:r w:rsidR="005537FB">
              <w:rPr>
                <w:rFonts w:eastAsia="等线" w:hint="eastAsia"/>
                <w:b/>
                <w:bCs/>
                <w:color w:val="000000"/>
                <w:kern w:val="0"/>
                <w:sz w:val="21"/>
                <w:szCs w:val="21"/>
              </w:rPr>
              <w:instrText>","volume":"43","author":[{"family":"</w:instrText>
            </w:r>
            <w:r w:rsidR="005537FB">
              <w:rPr>
                <w:rFonts w:eastAsia="等线" w:hint="eastAsia"/>
                <w:b/>
                <w:bCs/>
                <w:color w:val="000000"/>
                <w:kern w:val="0"/>
                <w:sz w:val="21"/>
                <w:szCs w:val="21"/>
              </w:rPr>
              <w:instrText>任</w:instrText>
            </w:r>
            <w:r w:rsidR="005537FB">
              <w:rPr>
                <w:rFonts w:eastAsia="等线" w:hint="eastAsia"/>
                <w:b/>
                <w:bCs/>
                <w:color w:val="000000"/>
                <w:kern w:val="0"/>
                <w:sz w:val="21"/>
                <w:szCs w:val="21"/>
              </w:rPr>
              <w:instrText>","given":"</w:instrText>
            </w:r>
            <w:r w:rsidR="005537FB">
              <w:rPr>
                <w:rFonts w:eastAsia="等线" w:hint="eastAsia"/>
                <w:b/>
                <w:bCs/>
                <w:color w:val="000000"/>
                <w:kern w:val="0"/>
                <w:sz w:val="21"/>
                <w:szCs w:val="21"/>
              </w:rPr>
              <w:instrText>依阳</w:instrText>
            </w:r>
            <w:r w:rsidR="005537FB">
              <w:rPr>
                <w:rFonts w:eastAsia="等线" w:hint="eastAsia"/>
                <w:b/>
                <w:bCs/>
                <w:color w:val="000000"/>
                <w:kern w:val="0"/>
                <w:sz w:val="21"/>
                <w:szCs w:val="21"/>
              </w:rPr>
              <w:instrText>"},{"family":"</w:instrText>
            </w:r>
            <w:r w:rsidR="005537FB">
              <w:rPr>
                <w:rFonts w:eastAsia="等线" w:hint="eastAsia"/>
                <w:b/>
                <w:bCs/>
                <w:color w:val="000000"/>
                <w:kern w:val="0"/>
                <w:sz w:val="21"/>
                <w:szCs w:val="21"/>
              </w:rPr>
              <w:instrText>殷</w:instrText>
            </w:r>
            <w:r w:rsidR="005537FB">
              <w:rPr>
                <w:rFonts w:eastAsia="等线" w:hint="eastAsia"/>
                <w:b/>
                <w:bCs/>
                <w:color w:val="000000"/>
                <w:kern w:val="0"/>
                <w:sz w:val="21"/>
                <w:szCs w:val="21"/>
              </w:rPr>
              <w:instrText>","given":"</w:instrText>
            </w:r>
            <w:r w:rsidR="005537FB">
              <w:rPr>
                <w:rFonts w:eastAsia="等线" w:hint="eastAsia"/>
                <w:b/>
                <w:bCs/>
                <w:color w:val="000000"/>
                <w:kern w:val="0"/>
                <w:sz w:val="21"/>
                <w:szCs w:val="21"/>
              </w:rPr>
              <w:instrText>悦</w:instrText>
            </w:r>
            <w:r w:rsidR="005537FB">
              <w:rPr>
                <w:rFonts w:eastAsia="等线" w:hint="eastAsia"/>
                <w:b/>
                <w:bCs/>
                <w:color w:val="000000"/>
                <w:kern w:val="0"/>
                <w:sz w:val="21"/>
                <w:szCs w:val="21"/>
              </w:rPr>
              <w:instrText>"},{"family":"</w:instrText>
            </w:r>
            <w:r w:rsidR="005537FB">
              <w:rPr>
                <w:rFonts w:eastAsia="等线" w:hint="eastAsia"/>
                <w:b/>
                <w:bCs/>
                <w:color w:val="000000"/>
                <w:kern w:val="0"/>
                <w:sz w:val="21"/>
                <w:szCs w:val="21"/>
              </w:rPr>
              <w:instrText>唐</w:instrText>
            </w:r>
            <w:r w:rsidR="005537FB">
              <w:rPr>
                <w:rFonts w:eastAsia="等线" w:hint="eastAsia"/>
                <w:b/>
                <w:bCs/>
                <w:color w:val="000000"/>
                <w:kern w:val="0"/>
                <w:sz w:val="21"/>
                <w:szCs w:val="21"/>
              </w:rPr>
              <w:instrText>","given":"</w:instrText>
            </w:r>
            <w:r w:rsidR="005537FB">
              <w:rPr>
                <w:rFonts w:eastAsia="等线" w:hint="eastAsia"/>
                <w:b/>
                <w:bCs/>
                <w:color w:val="000000"/>
                <w:kern w:val="0"/>
                <w:sz w:val="21"/>
                <w:szCs w:val="21"/>
              </w:rPr>
              <w:instrText>文熙</w:instrText>
            </w:r>
            <w:r w:rsidR="005537FB">
              <w:rPr>
                <w:rFonts w:eastAsia="等线" w:hint="eastAsia"/>
                <w:b/>
                <w:bCs/>
                <w:color w:val="000000"/>
                <w:kern w:val="0"/>
                <w:sz w:val="21"/>
                <w:szCs w:val="21"/>
              </w:rPr>
              <w:instrText>"}],"issued":{"date-parts":[["2024"]]}}}],"schema":"https://github.com/citation-style-language/schema/raw/ma</w:instrText>
            </w:r>
            <w:r w:rsidR="005537FB">
              <w:rPr>
                <w:rFonts w:eastAsia="等线"/>
                <w:b/>
                <w:bCs/>
                <w:color w:val="000000"/>
                <w:kern w:val="0"/>
                <w:sz w:val="21"/>
                <w:szCs w:val="21"/>
              </w:rPr>
              <w:instrText xml:space="preserve">ster/csl-citation.json"} </w:instrText>
            </w:r>
            <w:r w:rsidR="005537FB">
              <w:rPr>
                <w:rFonts w:eastAsia="等线"/>
                <w:b/>
                <w:bCs/>
                <w:color w:val="000000"/>
                <w:kern w:val="0"/>
                <w:sz w:val="21"/>
                <w:szCs w:val="21"/>
              </w:rPr>
              <w:fldChar w:fldCharType="separate"/>
            </w:r>
            <w:r w:rsidR="005537FB" w:rsidRPr="005537FB">
              <w:rPr>
                <w:kern w:val="0"/>
                <w:sz w:val="21"/>
                <w:szCs w:val="24"/>
                <w:vertAlign w:val="superscript"/>
              </w:rPr>
              <w:t>[13],[24]</w:t>
            </w:r>
            <w:r w:rsidR="005537FB">
              <w:rPr>
                <w:rFonts w:eastAsia="等线"/>
                <w:b/>
                <w:bCs/>
                <w:color w:val="000000"/>
                <w:kern w:val="0"/>
                <w:sz w:val="21"/>
                <w:szCs w:val="21"/>
              </w:rPr>
              <w:fldChar w:fldCharType="end"/>
            </w:r>
          </w:p>
        </w:tc>
        <w:tc>
          <w:tcPr>
            <w:tcW w:w="1169" w:type="pct"/>
            <w:shd w:val="clear" w:color="auto" w:fill="auto"/>
            <w:vAlign w:val="center"/>
            <w:hideMark/>
          </w:tcPr>
          <w:p w14:paraId="4E4D14F0" w14:textId="77777777" w:rsidR="00067750" w:rsidRPr="00067750" w:rsidRDefault="00067750" w:rsidP="00285362">
            <w:pPr>
              <w:jc w:val="center"/>
              <w:rPr>
                <w:rFonts w:eastAsia="等线"/>
                <w:color w:val="000000"/>
                <w:kern w:val="0"/>
                <w:sz w:val="21"/>
                <w:szCs w:val="21"/>
              </w:rPr>
            </w:pPr>
            <w:r w:rsidRPr="00067750">
              <w:rPr>
                <w:rFonts w:eastAsia="等线"/>
                <w:color w:val="000000"/>
                <w:kern w:val="0"/>
                <w:sz w:val="21"/>
                <w:szCs w:val="21"/>
              </w:rPr>
              <w:t>0 RMB</w:t>
            </w:r>
          </w:p>
        </w:tc>
        <w:tc>
          <w:tcPr>
            <w:tcW w:w="2316" w:type="pct"/>
            <w:shd w:val="clear" w:color="auto" w:fill="auto"/>
            <w:vAlign w:val="center"/>
            <w:hideMark/>
          </w:tcPr>
          <w:p w14:paraId="7E291852" w14:textId="77777777" w:rsidR="00067750" w:rsidRPr="00067750" w:rsidRDefault="00067750" w:rsidP="00285362">
            <w:pPr>
              <w:rPr>
                <w:rFonts w:eastAsia="等线"/>
                <w:color w:val="000000"/>
                <w:kern w:val="0"/>
                <w:sz w:val="21"/>
                <w:szCs w:val="21"/>
              </w:rPr>
            </w:pPr>
            <w:r w:rsidRPr="00067750">
              <w:rPr>
                <w:rFonts w:eastAsia="等线"/>
                <w:color w:val="000000"/>
                <w:kern w:val="0"/>
                <w:sz w:val="21"/>
                <w:szCs w:val="21"/>
              </w:rPr>
              <w:t>Fully covered by government or healthcare institutions, no cost to the patient.</w:t>
            </w:r>
          </w:p>
        </w:tc>
      </w:tr>
      <w:tr w:rsidR="00285362" w:rsidRPr="00067750" w14:paraId="5EC97084" w14:textId="77777777" w:rsidTr="0000345F">
        <w:trPr>
          <w:trHeight w:val="450"/>
        </w:trPr>
        <w:tc>
          <w:tcPr>
            <w:tcW w:w="1515" w:type="pct"/>
            <w:shd w:val="clear" w:color="auto" w:fill="auto"/>
            <w:vAlign w:val="center"/>
            <w:hideMark/>
          </w:tcPr>
          <w:p w14:paraId="7FEF6DB5" w14:textId="77777777" w:rsidR="00067750" w:rsidRPr="00067750" w:rsidRDefault="00067750" w:rsidP="00285362">
            <w:pPr>
              <w:rPr>
                <w:rFonts w:eastAsia="等线"/>
                <w:color w:val="000000"/>
                <w:kern w:val="0"/>
                <w:sz w:val="21"/>
                <w:szCs w:val="21"/>
              </w:rPr>
            </w:pPr>
          </w:p>
        </w:tc>
        <w:tc>
          <w:tcPr>
            <w:tcW w:w="1169" w:type="pct"/>
            <w:shd w:val="clear" w:color="auto" w:fill="auto"/>
            <w:vAlign w:val="center"/>
            <w:hideMark/>
          </w:tcPr>
          <w:p w14:paraId="1F50A567" w14:textId="77777777" w:rsidR="00067750" w:rsidRPr="00067750" w:rsidRDefault="00067750" w:rsidP="00285362">
            <w:pPr>
              <w:jc w:val="center"/>
              <w:rPr>
                <w:rFonts w:eastAsia="等线"/>
                <w:color w:val="000000"/>
                <w:kern w:val="0"/>
                <w:sz w:val="21"/>
                <w:szCs w:val="21"/>
              </w:rPr>
            </w:pPr>
            <w:r w:rsidRPr="00067750">
              <w:rPr>
                <w:rFonts w:eastAsia="等线"/>
                <w:color w:val="000000"/>
                <w:kern w:val="0"/>
                <w:sz w:val="21"/>
                <w:szCs w:val="21"/>
              </w:rPr>
              <w:t>25 RMB</w:t>
            </w:r>
          </w:p>
        </w:tc>
        <w:tc>
          <w:tcPr>
            <w:tcW w:w="2316" w:type="pct"/>
            <w:shd w:val="clear" w:color="auto" w:fill="auto"/>
            <w:vAlign w:val="center"/>
            <w:hideMark/>
          </w:tcPr>
          <w:p w14:paraId="73E62294" w14:textId="77777777" w:rsidR="00067750" w:rsidRPr="00067750" w:rsidRDefault="00067750" w:rsidP="00285362">
            <w:pPr>
              <w:rPr>
                <w:rFonts w:eastAsia="等线"/>
                <w:color w:val="000000"/>
                <w:kern w:val="0"/>
                <w:sz w:val="21"/>
                <w:szCs w:val="21"/>
              </w:rPr>
            </w:pPr>
            <w:r w:rsidRPr="00067750">
              <w:rPr>
                <w:rFonts w:eastAsia="等线"/>
                <w:color w:val="000000"/>
                <w:kern w:val="0"/>
                <w:sz w:val="21"/>
                <w:szCs w:val="21"/>
              </w:rPr>
              <w:t>Patient pays 25 RMB per month, with the remainder covered by insurance or healthcare institution.</w:t>
            </w:r>
          </w:p>
        </w:tc>
      </w:tr>
      <w:tr w:rsidR="00285362" w:rsidRPr="00067750" w14:paraId="3F8825D2" w14:textId="77777777" w:rsidTr="0000345F">
        <w:trPr>
          <w:trHeight w:val="35"/>
        </w:trPr>
        <w:tc>
          <w:tcPr>
            <w:tcW w:w="1515" w:type="pct"/>
            <w:shd w:val="clear" w:color="auto" w:fill="auto"/>
            <w:noWrap/>
            <w:vAlign w:val="bottom"/>
            <w:hideMark/>
          </w:tcPr>
          <w:p w14:paraId="70EE4F64" w14:textId="77777777" w:rsidR="00067750" w:rsidRPr="00067750" w:rsidRDefault="00067750" w:rsidP="00285362">
            <w:pPr>
              <w:rPr>
                <w:rFonts w:eastAsia="等线"/>
                <w:color w:val="000000"/>
                <w:kern w:val="0"/>
                <w:sz w:val="21"/>
                <w:szCs w:val="21"/>
              </w:rPr>
            </w:pPr>
          </w:p>
        </w:tc>
        <w:tc>
          <w:tcPr>
            <w:tcW w:w="1169" w:type="pct"/>
            <w:shd w:val="clear" w:color="auto" w:fill="auto"/>
            <w:vAlign w:val="center"/>
            <w:hideMark/>
          </w:tcPr>
          <w:p w14:paraId="0168AE8F" w14:textId="77777777" w:rsidR="00067750" w:rsidRPr="00067750" w:rsidRDefault="00067750" w:rsidP="00285362">
            <w:pPr>
              <w:jc w:val="center"/>
              <w:rPr>
                <w:rFonts w:eastAsia="等线"/>
                <w:color w:val="000000"/>
                <w:kern w:val="0"/>
                <w:sz w:val="21"/>
                <w:szCs w:val="21"/>
              </w:rPr>
            </w:pPr>
            <w:r w:rsidRPr="00067750">
              <w:rPr>
                <w:rFonts w:eastAsia="等线"/>
                <w:color w:val="000000"/>
                <w:kern w:val="0"/>
                <w:sz w:val="21"/>
                <w:szCs w:val="21"/>
              </w:rPr>
              <w:t>50 RMB</w:t>
            </w:r>
          </w:p>
        </w:tc>
        <w:tc>
          <w:tcPr>
            <w:tcW w:w="2316" w:type="pct"/>
            <w:shd w:val="clear" w:color="auto" w:fill="auto"/>
            <w:vAlign w:val="center"/>
            <w:hideMark/>
          </w:tcPr>
          <w:p w14:paraId="27FD67E9" w14:textId="77777777" w:rsidR="00067750" w:rsidRPr="00067750" w:rsidRDefault="00067750" w:rsidP="00285362">
            <w:pPr>
              <w:rPr>
                <w:rFonts w:eastAsia="等线"/>
                <w:color w:val="000000"/>
                <w:kern w:val="0"/>
                <w:sz w:val="21"/>
                <w:szCs w:val="21"/>
              </w:rPr>
            </w:pPr>
            <w:r w:rsidRPr="00067750">
              <w:rPr>
                <w:rFonts w:eastAsia="等线"/>
                <w:color w:val="000000"/>
                <w:kern w:val="0"/>
                <w:sz w:val="21"/>
                <w:szCs w:val="21"/>
              </w:rPr>
              <w:t>Patient pays 50 RMB per month, with the remainder covered by insurance or healthcare institution.</w:t>
            </w:r>
          </w:p>
        </w:tc>
      </w:tr>
      <w:tr w:rsidR="00285362" w:rsidRPr="00067750" w14:paraId="3176BC67" w14:textId="77777777" w:rsidTr="0000345F">
        <w:trPr>
          <w:trHeight w:val="912"/>
        </w:trPr>
        <w:tc>
          <w:tcPr>
            <w:tcW w:w="1515" w:type="pct"/>
            <w:shd w:val="clear" w:color="auto" w:fill="auto"/>
            <w:vAlign w:val="center"/>
            <w:hideMark/>
          </w:tcPr>
          <w:p w14:paraId="651FB5E7" w14:textId="6C094109" w:rsidR="00067750" w:rsidRPr="00067750" w:rsidRDefault="00067750" w:rsidP="00285362">
            <w:pPr>
              <w:rPr>
                <w:rFonts w:eastAsia="等线"/>
                <w:b/>
                <w:bCs/>
                <w:color w:val="000000"/>
                <w:kern w:val="0"/>
                <w:sz w:val="21"/>
                <w:szCs w:val="21"/>
              </w:rPr>
            </w:pPr>
            <w:r w:rsidRPr="00067750">
              <w:rPr>
                <w:rFonts w:eastAsia="等线"/>
                <w:b/>
                <w:bCs/>
                <w:color w:val="000000"/>
                <w:kern w:val="0"/>
                <w:sz w:val="21"/>
                <w:szCs w:val="21"/>
              </w:rPr>
              <w:lastRenderedPageBreak/>
              <w:t>Service Integration</w:t>
            </w:r>
            <w:r w:rsidR="005537FB">
              <w:rPr>
                <w:rFonts w:eastAsia="等线"/>
                <w:b/>
                <w:bCs/>
                <w:color w:val="000000"/>
                <w:kern w:val="0"/>
                <w:sz w:val="21"/>
                <w:szCs w:val="21"/>
              </w:rPr>
              <w:fldChar w:fldCharType="begin"/>
            </w:r>
            <w:r w:rsidR="005537FB">
              <w:rPr>
                <w:rFonts w:eastAsia="等线"/>
                <w:b/>
                <w:bCs/>
                <w:color w:val="000000"/>
                <w:kern w:val="0"/>
                <w:sz w:val="21"/>
                <w:szCs w:val="21"/>
              </w:rPr>
              <w:instrText xml:space="preserve"> ADDIN ZOTERO_ITEM CSL_CITATION {"citationID":"lXViWfKM","properties":{"formattedCitation":"\\super [4],[16],[25]\\uc0\\u8211{}[27]\\nosupersub{}","plainCitation":"[4],[16],[25]–[27]","noteIndex":0},"citationItems":[{"id":2044,"uris":["http://zotero.org/users/12331355/items/WF5TRD8C"],"itemData":{"id":2044,"type":"article-journal","abstract":"Background: There are no recent studies comparing the compliance rates of both patients and observers in tuberculosis treatment between the video-observed therapy (VOT) and directly observed therapy (DOT) programs.\nObjective: This study aims to compare the average number of days that patients with pulmonary tuberculosis and their observers were compliant under VOT and DOT. In addition, this study aims to compare the sputum conversion rate of patients under VOT with that of patients under DOT.\nMethods: Patient and observer compliance with tuberculosis treatment between the VOT and DOT programs were compared based on the average number of VOT and DOT compliance days and sputum conversion rates in a 60-day cluster randomized controlled trial with patients with pulmonary tuberculosis (VOT: n=63 and DOT: n=65) with positive sputum acid-fast bacilli smears and 38 observers equally randomized into the VOT and DOT groups (19 observers per group and n=1-5 patients per observer). The VOT group submitted videos to observers via smartphones; the DOT group followed standard procedures. An intention-to-treat analysis assessed the compliance of both the patients and the observers.\nResults: The VOT group had higher average compliance than the DOT group (patients: mean difference 15.2 days, 95% CI 4.8-25.6; P=.005 and observers: mean difference 21.2 days, 95% CI 13.5-28.9; P&amp;lt;.001). The sputum conversion rates in the VOT and DOT groups were 73% and 61.5%, respectively (P=.17).\nConclusions: Smartphone-based VOT significantly outperformed community-based DOT in ensuring compliance with tuberculosis treatment among observers. However, the study was underpowered to confirm improved compliance among patients with pulmonary tuberculosis and to detect differences in sputum conversion rates.\nTrial Registration: Thai Clinical Trials Registry (TCTR) TCTR20210624002; https://tinyurl.com/3bc2ycrh","container-title":"JMIR mHealth and uHealth","DOI":"10.2196/53411","issue":"1","language":"EN","license":"Unless stated otherwise, all articles are open-access distributed under the terms of the Creative Commons Attribution License (http://creativecommons.org/licenses/by/4.0/), which permits unrestricted use, distribution, and reproduction in any medium, provided the original work (\"first published in JMIR mHealth and uHealth...\") is properly cited with original URL and bibliographic citation information. The complete bibliographic information, a link to the original publication on http://mhealth.jmir.org/, as well as this copyright and license information must be included.","note":"Company: JMIR mHealth and uHealth\nDistributor: JMIR mHealth and uHealth\nInstitution: JMIR mHealth and uHealth\</w:instrText>
            </w:r>
            <w:r w:rsidR="005537FB">
              <w:rPr>
                <w:rFonts w:eastAsia="等线" w:hint="eastAsia"/>
                <w:b/>
                <w:bCs/>
                <w:color w:val="000000"/>
                <w:kern w:val="0"/>
                <w:sz w:val="21"/>
                <w:szCs w:val="21"/>
              </w:rPr>
              <w:instrText xml:space="preserve">nLabel: JMIR mHealth and uHealth\npublisher: JMIR Publications Inc., Toronto, Canada\ntitleTranslation: </w:instrText>
            </w:r>
            <w:r w:rsidR="005537FB">
              <w:rPr>
                <w:rFonts w:eastAsia="等线" w:hint="eastAsia"/>
                <w:b/>
                <w:bCs/>
                <w:color w:val="000000"/>
                <w:kern w:val="0"/>
                <w:sz w:val="21"/>
                <w:szCs w:val="21"/>
              </w:rPr>
              <w:instrText>基于智能手机的视频观察疗法与基于社区的直接观察疗法的结核病治疗依从性比较：整群随机对照试验</w:instrText>
            </w:r>
            <w:r w:rsidR="005537FB">
              <w:rPr>
                <w:rFonts w:eastAsia="等线" w:hint="eastAsia"/>
                <w:b/>
                <w:bCs/>
                <w:color w:val="000000"/>
                <w:kern w:val="0"/>
                <w:sz w:val="21"/>
                <w:szCs w:val="21"/>
              </w:rPr>
              <w:instrText>","page":"e53411","source":"mhealth.jmir.org","title":"Tuberculosis Treatment Compliance Under Smartphone-</w:instrText>
            </w:r>
            <w:r w:rsidR="005537FB">
              <w:rPr>
                <w:rFonts w:eastAsia="等线"/>
                <w:b/>
                <w:bCs/>
                <w:color w:val="000000"/>
                <w:kern w:val="0"/>
                <w:sz w:val="21"/>
                <w:szCs w:val="21"/>
              </w:rPr>
              <w:instrText>Based Video-Observed Therapy Versus Community-Based Directly Observed Therapy: Cluster Randomized Controlled Trial","title-short":"Tuberculosis Treatment Compliance Under Smartphone-Based Video-Observed Therapy Versus Community-Based Directly Observed Therapy","volume":"12","author":[{"family":"Kumwichar","given":"Ponlagrit"},{"family":"Prappre","given":"Tagoon"},{"family":"Chongsuvivatwong","given":"Virasakdi"}],"issued":{"date-parts":[["2024",6,3]]}}},{"id":2368,"uris":["http://zotero.org/users/12331355/items/MSSKDMSZ"],"itemData":{"id":2368,"type":"article-journal","abstract":"Delayed engagement in tuberculosis (TB) services is associated with ongoing transmission and poor clinical outcomes.To assess whether patients with TB have differential preferences for strategies to improve the public health reach of TB diagnostic services.A cross-sectional study was undertaken in which a discrete choice experiment (DCE) was administered between September 18, 2019, and January 17, 2020, to 401 adults (&amp;gt;18 years of age) with microbiologically confirmed TB in Lusaka, Zambia. The DCE had 7 attributes with 2 to 3 levels per attribute related to TB service enhancements. Latent class analysis was used to identify segments of participants with unique preferences. Multiscenario simulations were used to estimate shares of preferences for different TB service improvement strategies.The main outcomes were patient preference archetypes and estimated shares of preferences for different strategies to improve TB diagnostic services. Collected data were analyzed between January 3, 2022, to July 2, 2022.Among 326 adults with TB (median [IQR] age, 34 [27-42] years; 217 [66.8%] male; 158 [48.8%] HIV positive), 3 groups with distinct preferences for TB service improvements were identified. Group 1 (192 participants [58.9%]) preferred a facility that offered same-day TB test results, shorter wait times, and financial incentives for testing. Group 2 (83 participants [25.4%]) preferred a facility that provided same-day TB results, had greater privacy, and was closer to home. Group 3 (51 participants [15.6%]) had no strong preferences for service improvements and had negative preferences for receiving telephone-based TB test results. Groups 1 and 2 were more likely to report at least a 4-week delay in seeking health care for their current TB episode compared with group 3 (29 [51.3%] in group 1, 95 [35.8%] in group 2, and 10 [19.6%] in group 3; P &amp;lt; .001). Strategies to improve TB diagnostic services most preferred by all participants were same-day TB test results alone (shares of preference, 69.9%) and combined with a small financial testing incentive (shares of preference, 79.3%), shortened wait times (shares of preference, 76.1%), or greater privacy (shares of preference, 75.0%). However, the most preferred service improvement strategies differed substantially by group.In this study, patients with TB had heterogenous preferences for TB diagnostic service improvements associated with differential health care–seeking behavior. Tailored strategies that incorporate features most valued by persons with undiagnosed TB, including same-day results, financial incentives, and greater privacy, may optimize reach by overcoming key barriers to timely TB care engagement.","container-title":"JA</w:instrText>
            </w:r>
            <w:r w:rsidR="005537FB">
              <w:rPr>
                <w:rFonts w:eastAsia="等线" w:hint="eastAsia"/>
                <w:b/>
                <w:bCs/>
                <w:color w:val="000000"/>
                <w:kern w:val="0"/>
                <w:sz w:val="21"/>
                <w:szCs w:val="21"/>
              </w:rPr>
              <w:instrText xml:space="preserve">MA Network Open","DOI":"10.1001/jamanetworkopen.2022.29091","ISSN":"2574-3805","issue":"8","journalAbbreviation":"JAMA Network Open","note":"titleTranslation: </w:instrText>
            </w:r>
            <w:r w:rsidR="005537FB">
              <w:rPr>
                <w:rFonts w:eastAsia="等线" w:hint="eastAsia"/>
                <w:b/>
                <w:bCs/>
                <w:color w:val="000000"/>
                <w:kern w:val="0"/>
                <w:sz w:val="21"/>
                <w:szCs w:val="21"/>
              </w:rPr>
              <w:instrText>患者赞比亚改善结核病诊断服务策略的偏好</w:instrText>
            </w:r>
            <w:r w:rsidR="005537FB">
              <w:rPr>
                <w:rFonts w:eastAsia="等线" w:hint="eastAsia"/>
                <w:b/>
                <w:bCs/>
                <w:color w:val="000000"/>
                <w:kern w:val="0"/>
                <w:sz w:val="21"/>
                <w:szCs w:val="21"/>
              </w:rPr>
              <w:instrText>","page":"e2229091","source":"Silverchair","title":"Patient Preferences for S</w:instrText>
            </w:r>
            <w:r w:rsidR="005537FB">
              <w:rPr>
                <w:rFonts w:eastAsia="等线"/>
                <w:b/>
                <w:bCs/>
                <w:color w:val="000000"/>
                <w:kern w:val="0"/>
                <w:sz w:val="21"/>
                <w:szCs w:val="21"/>
              </w:rPr>
              <w:instrText>trategies to Improve Tuberculosis Diagnostic Services in Zambia","volume":"5","author":[{"family":"Kerkhoff","given":"Andrew D."},{"family":"Chilukutu","given":"Lophina"},{"family":"Nyangu","given":"Sarah"},{"family":"Kagujje","given":"Mary"},{"family":"Mateyo","given":"Kondwelani"},{"family":"Sanjase","given":"Nsala"},{"family":"Eshun-Wilson","given":"Ingrid"},{"family":"Geng","given":"Elvin H."},{"family":"Havlir","given":"Diane V."},{"family":"Muyoyeta","given":"Monde"}],"issued":{"date-parts":[["2022",8,29]]}}},{"id":2433,"uris":["http://zotero.org/users/12331355/items/B3VZWVJN"],"itemData":{"id":2433,"type":"article-journal","abstract":"In Samoa, adult Type 2 diabetes prevalence has increased within the past 30 years. Patient preferences for care are factors known to influence treatment adherence and are associated with reduced disease progression and severity. However, patient preferences for diabetes care, generally, are understudied, and other patient-centered factors such as willingness-to-pay (WTP) for diabetes treatment have never been explored in this setting. Discrete Choice Experiments (DCE) are useful tools to elicit preferences and WTP for healthcare. DCEs present patients with hypothetical scenarios composed of a series of multi-alternative choice profiles made up of attributes and levels. Patients choose a profile based on which attributes and levels may be preferable for them, thereby quantifying and identifying locally relevant patient-centered preferences. This paper presents the protocol for the design, piloting, and implementation of a DCE identifying patient preferences for diabetes care, in Samoa. Using an exploratory sequential mixed methods design, formative data from a literature review and semi-structured interviews with n = 20 Samoan adults living with Type 2 diabetes was used to design a Best-Best DCE instrument. Experimental design procedures were used to reduce the number of choice-sets and balance the instrument. Following pilot testing, the DCE is being administered to n = 450 Samoan adults living with diabetes, along with associated questionnaires, and anthropometrics. Subsequently, we will also be assessing longitudinally how preferences for care change over time. Data will be analyzed using progressive mixed Rank Order Logit models. The results will identify which diabetes care attributes are important to patients (p &lt; 0.05), examine associations between participant characteristics and preference, illuminate the trade-offs participants are willing to make, and the probability of uptake, and WTP for specific attributes and levels. The results from this study will provide integral data useful for designing and adapting efficacious diabetes intervention and treatment approaches in this setting.","container-title":"PLOS O</w:instrText>
            </w:r>
            <w:r w:rsidR="005537FB">
              <w:rPr>
                <w:rFonts w:eastAsia="等线" w:hint="eastAsia"/>
                <w:b/>
                <w:bCs/>
                <w:color w:val="000000"/>
                <w:kern w:val="0"/>
                <w:sz w:val="21"/>
                <w:szCs w:val="21"/>
              </w:rPr>
              <w:instrText xml:space="preserve">NE","DOI":"10.1371/journal.pone.0295845","ISSN":"1932-6203","issue":"12","journalAbbreviation":"PLOS ONE","language":"en","note":"publisher: Public Library of Science\ntitleTranslation: </w:instrText>
            </w:r>
            <w:r w:rsidR="005537FB">
              <w:rPr>
                <w:rFonts w:eastAsia="等线" w:hint="eastAsia"/>
                <w:b/>
                <w:bCs/>
                <w:color w:val="000000"/>
                <w:kern w:val="0"/>
                <w:sz w:val="21"/>
                <w:szCs w:val="21"/>
              </w:rPr>
              <w:instrText>确定患者对糖尿病护理的偏好：在萨摩亚实施离散选择实验的方案</w:instrText>
            </w:r>
            <w:r w:rsidR="005537FB">
              <w:rPr>
                <w:rFonts w:eastAsia="等线" w:hint="eastAsia"/>
                <w:b/>
                <w:bCs/>
                <w:color w:val="000000"/>
                <w:kern w:val="0"/>
                <w:sz w:val="21"/>
                <w:szCs w:val="21"/>
              </w:rPr>
              <w:instrText>","page":"e0295845","source":"PLoS Journ</w:instrText>
            </w:r>
            <w:r w:rsidR="005537FB">
              <w:rPr>
                <w:rFonts w:eastAsia="等线"/>
                <w:b/>
                <w:bCs/>
                <w:color w:val="000000"/>
                <w:kern w:val="0"/>
                <w:sz w:val="21"/>
                <w:szCs w:val="21"/>
              </w:rPr>
              <w:instrText>als","title":"Identifying patient preferences for diabetes care: A protocol for implementing a discrete choice experiment in Samoa","title-short":"Identifying patient preferences for diabetes care","volume":"18","author":[{"family":"Rivara","given":"Anna C."},{"family":"Galárraga","given":"Omar"},{"family":"Selu","given":"Melania"},{"family":"Arorae","given":"Maria"},{"family":"Wang","given":"Ruiyan"},{"family":"Faasalele-Savusa","given":"Kima"},{"family":"Rosen","given":"Rochelle"},{"family":"Hawley","given":"Nicola L."},{"family":"Viali","given":"Satupaitea"}],"issued":{"date-parts":[["2023",12,22]]}}},{"id":2110,"uris":["http://zotero.org/users/12331355/items/C7M2ADUX"],"itemData":{"id":2110,"type":"article-journal","abstract":"To achieve universal health coverage by 2030, sub-Saharan African countries are planning to develop large scale tele-consultation public health services. However, there is a lack of knowledge regarding the level of peoples’ willingness to use this kind of tele-health services. To address this gap and inform policymakers, the present study aims at accessing the Mozambican people’s willingness to use tele-consultation public health services and the determinants associate to their willingness.","container-title":"BMC Public Health"</w:instrText>
            </w:r>
            <w:r w:rsidR="005537FB">
              <w:rPr>
                <w:rFonts w:eastAsia="等线" w:hint="eastAsia"/>
                <w:b/>
                <w:bCs/>
                <w:color w:val="000000"/>
                <w:kern w:val="0"/>
                <w:sz w:val="21"/>
                <w:szCs w:val="21"/>
              </w:rPr>
              <w:instrText xml:space="preserve">,"DOI":"10.1186/s12889-021-10709-9","ISSN":"1471-2458","issue":"1","journalAbbreviation":"BMC Public Health","note":"titleTranslation: </w:instrText>
            </w:r>
            <w:r w:rsidR="005537FB">
              <w:rPr>
                <w:rFonts w:eastAsia="等线" w:hint="eastAsia"/>
                <w:b/>
                <w:bCs/>
                <w:color w:val="000000"/>
                <w:kern w:val="0"/>
                <w:sz w:val="21"/>
                <w:szCs w:val="21"/>
              </w:rPr>
              <w:instrText>莫桑比克人民使用选定的远程会诊公共卫生服务的意愿和决定因素</w:instrText>
            </w:r>
            <w:r w:rsidR="005537FB">
              <w:rPr>
                <w:rFonts w:eastAsia="等线" w:hint="eastAsia"/>
                <w:b/>
                <w:bCs/>
                <w:color w:val="000000"/>
                <w:kern w:val="0"/>
                <w:sz w:val="21"/>
                <w:szCs w:val="21"/>
              </w:rPr>
              <w:instrText>","page":"947","source":"BioMed Central","title":"People</w:instrText>
            </w:r>
            <w:r w:rsidR="005537FB">
              <w:rPr>
                <w:rFonts w:eastAsia="等线" w:hint="eastAsia"/>
                <w:b/>
                <w:bCs/>
                <w:color w:val="000000"/>
                <w:kern w:val="0"/>
                <w:sz w:val="21"/>
                <w:szCs w:val="21"/>
              </w:rPr>
              <w:instrText>’</w:instrText>
            </w:r>
            <w:r w:rsidR="005537FB">
              <w:rPr>
                <w:rFonts w:eastAsia="等线" w:hint="eastAsia"/>
                <w:b/>
                <w:bCs/>
                <w:color w:val="000000"/>
                <w:kern w:val="0"/>
                <w:sz w:val="21"/>
                <w:szCs w:val="21"/>
              </w:rPr>
              <w:instrText xml:space="preserve">s willingness and determinants to </w:instrText>
            </w:r>
            <w:r w:rsidR="005537FB">
              <w:rPr>
                <w:rFonts w:eastAsia="等线"/>
                <w:b/>
                <w:bCs/>
                <w:color w:val="000000"/>
                <w:kern w:val="0"/>
                <w:sz w:val="21"/>
                <w:szCs w:val="21"/>
              </w:rPr>
              <w:instrText>use selected tele-consultation public health services in Mozambique","volume":"21","author":[{"family":"Vera Cruz","given":"Germano"},{"family":"Dlamini","given":"Priscilla S."}],"issued":{"date-parts":[["2021",5,19]]}}},{"id":2065,"uris":["http://zotero.org/users/12331355/items/NNAG9PMH"],"itemData":{"id":2065,"type":"article-journal","abstract":"Background\nTuberculosis (TB) is a largely curable disease, yet it remains one of the top ten causes of death globally. In response to known challenges to completing the long course of TB treatment, our study team developed the TB treatment support tools (TB-TSTs). The mobile application (app) is comprised of the following main components: 1) tracks treatment progress, 2) provides disease tailored information, 3) interactive communication between patients and treatment supporters, and 4) is linked with a direct adherence drug metabolite test.\nObjective\nThe objective of this study was to analyze the interactive communication between the patients and the treatment supporter during the TB-TSTs pilot testing to identify issues and guide intervention refinement.\nMethods\nWe used mixed methods to analyze the interactive communication data. The study was conducted at a pulmonary disease specialized hospital in Argentina. Of the 42 study participants enrolled in the pilot study, 21 were randomly assigned to use the TB-TSTs for 6-months during their TB treatment. The treatment supporter was a registered nurse from the regional level of the National TB program. We conducted thematic and content analysis of the messages in their original language, Spanish. We assessed the themes over time and by whom initiated the messages.\nResults\nThere were 2561 individual messages sent between the participants and treatment supporter. We identified 19 main themes: 7 were participant and 12 were treatment supporter initiated. Participant themes included missed report rationale, arranging in-person meeting, intervention support, TB treatment progress, disease/treatment questions, side effects and additional support. Treatment supporter themes included missed report inquiry, arranging in-person meeting, introduction and instructions, check-in’s, positive reinforcement, treatment progress inquiry, test-strip issues, intervention orientation, initial side-effect check in, follow-up on side effects and photo quality issues. Messages and themes decreased over time with most occurring within the first 2 months of treatment.\nConclusions\nAlthough there was a decrease in the number of messages and the theme types over the 6-month study participation, treatment adherence support remained needed throughout. Potential solutions are suggested for the main issues and recommendations are being used to guide refinement.","container-title":"Interna</w:instrText>
            </w:r>
            <w:r w:rsidR="005537FB">
              <w:rPr>
                <w:rFonts w:eastAsia="等线" w:hint="eastAsia"/>
                <w:b/>
                <w:bCs/>
                <w:color w:val="000000"/>
                <w:kern w:val="0"/>
                <w:sz w:val="21"/>
                <w:szCs w:val="21"/>
              </w:rPr>
              <w:instrText xml:space="preserve">tional Journal of Medical Informatics","DOI":"10.1016/j.ijmedinf.2021.104421","ISSN":"1386-5056","journalAbbreviation":"International Journal of Medical Informatics","note":"titleTranslation: </w:instrText>
            </w:r>
            <w:r w:rsidR="005537FB">
              <w:rPr>
                <w:rFonts w:eastAsia="等线" w:hint="eastAsia"/>
                <w:b/>
                <w:bCs/>
                <w:color w:val="000000"/>
                <w:kern w:val="0"/>
                <w:sz w:val="21"/>
                <w:szCs w:val="21"/>
              </w:rPr>
              <w:instrText>参与者参与结核病治疗支持工具干预的启示：对交互消息进行主题分析，以指导精化，更好地满足最终用户需求</w:instrText>
            </w:r>
            <w:r w:rsidR="005537FB">
              <w:rPr>
                <w:rFonts w:eastAsia="等线" w:hint="eastAsia"/>
                <w:b/>
                <w:bCs/>
                <w:color w:val="000000"/>
                <w:kern w:val="0"/>
                <w:sz w:val="21"/>
                <w:szCs w:val="21"/>
              </w:rPr>
              <w:instrText>","page":"1044</w:instrText>
            </w:r>
            <w:r w:rsidR="005537FB">
              <w:rPr>
                <w:rFonts w:eastAsia="等线"/>
                <w:b/>
                <w:bCs/>
                <w:color w:val="000000"/>
                <w:kern w:val="0"/>
                <w:sz w:val="21"/>
                <w:szCs w:val="21"/>
              </w:rPr>
              <w:instrText xml:space="preserve">21","source":"ScienceDirect","title":"Insights from participant engagement with the tuberculosis treatment support tools intervention: Thematic analysis of interactive messages to guide refinement to better meet end user needs","title-short":"Insights from participant engagement with the tuberculosis treatment support tools intervention","volume":"149","author":[{"family":"Milligan","given":"Hannah"},{"family":"Iribarren","given":"Sarah J."},{"family":"Chirico","given":"Cristina"},{"family":"Telles","given":"Hugo"},{"family":"Schnall","given":"Rebecca"}],"issued":{"date-parts":[["2021",5,1]]}}}],"schema":"https://github.com/citation-style-language/schema/raw/master/csl-citation.json"} </w:instrText>
            </w:r>
            <w:r w:rsidR="005537FB">
              <w:rPr>
                <w:rFonts w:eastAsia="等线"/>
                <w:b/>
                <w:bCs/>
                <w:color w:val="000000"/>
                <w:kern w:val="0"/>
                <w:sz w:val="21"/>
                <w:szCs w:val="21"/>
              </w:rPr>
              <w:fldChar w:fldCharType="separate"/>
            </w:r>
            <w:r w:rsidR="005537FB" w:rsidRPr="005537FB">
              <w:rPr>
                <w:kern w:val="0"/>
                <w:sz w:val="21"/>
                <w:szCs w:val="24"/>
                <w:vertAlign w:val="superscript"/>
              </w:rPr>
              <w:t>[4],[16],[25]–[27]</w:t>
            </w:r>
            <w:r w:rsidR="005537FB">
              <w:rPr>
                <w:rFonts w:eastAsia="等线"/>
                <w:b/>
                <w:bCs/>
                <w:color w:val="000000"/>
                <w:kern w:val="0"/>
                <w:sz w:val="21"/>
                <w:szCs w:val="21"/>
              </w:rPr>
              <w:fldChar w:fldCharType="end"/>
            </w:r>
          </w:p>
        </w:tc>
        <w:tc>
          <w:tcPr>
            <w:tcW w:w="1169" w:type="pct"/>
            <w:shd w:val="clear" w:color="auto" w:fill="auto"/>
            <w:vAlign w:val="center"/>
            <w:hideMark/>
          </w:tcPr>
          <w:p w14:paraId="0C924187" w14:textId="77777777" w:rsidR="00067750" w:rsidRPr="00067750" w:rsidRDefault="00067750" w:rsidP="00285362">
            <w:pPr>
              <w:jc w:val="center"/>
              <w:rPr>
                <w:rFonts w:eastAsia="等线"/>
                <w:color w:val="000000"/>
                <w:kern w:val="0"/>
                <w:sz w:val="21"/>
                <w:szCs w:val="21"/>
              </w:rPr>
            </w:pPr>
            <w:r w:rsidRPr="00067750">
              <w:rPr>
                <w:rFonts w:eastAsia="等线"/>
                <w:color w:val="000000"/>
                <w:kern w:val="0"/>
                <w:sz w:val="21"/>
                <w:szCs w:val="21"/>
              </w:rPr>
              <w:t>Partial Integration</w:t>
            </w:r>
          </w:p>
        </w:tc>
        <w:tc>
          <w:tcPr>
            <w:tcW w:w="2316" w:type="pct"/>
            <w:shd w:val="clear" w:color="auto" w:fill="auto"/>
            <w:vAlign w:val="center"/>
            <w:hideMark/>
          </w:tcPr>
          <w:p w14:paraId="61E88D04" w14:textId="77777777" w:rsidR="00067750" w:rsidRPr="00067750" w:rsidRDefault="00067750" w:rsidP="00285362">
            <w:pPr>
              <w:rPr>
                <w:rFonts w:eastAsia="等线"/>
                <w:color w:val="000000"/>
                <w:kern w:val="0"/>
                <w:sz w:val="21"/>
                <w:szCs w:val="21"/>
              </w:rPr>
            </w:pPr>
            <w:r w:rsidRPr="00067750">
              <w:rPr>
                <w:rFonts w:eastAsia="等线"/>
                <w:color w:val="000000"/>
                <w:kern w:val="0"/>
                <w:sz w:val="21"/>
                <w:szCs w:val="21"/>
              </w:rPr>
              <w:t>Remote services are only partially integrated with the patient's healthcare institution, e.g., periodic health report or abnormal data notifications, and healthcare providers need to actively query data and coordinate the treatment process.</w:t>
            </w:r>
          </w:p>
        </w:tc>
      </w:tr>
      <w:tr w:rsidR="00285362" w:rsidRPr="00067750" w14:paraId="097E0544" w14:textId="77777777" w:rsidTr="0000345F">
        <w:trPr>
          <w:trHeight w:val="302"/>
        </w:trPr>
        <w:tc>
          <w:tcPr>
            <w:tcW w:w="1515" w:type="pct"/>
            <w:shd w:val="clear" w:color="auto" w:fill="auto"/>
            <w:vAlign w:val="center"/>
            <w:hideMark/>
          </w:tcPr>
          <w:p w14:paraId="33268F1D" w14:textId="77777777" w:rsidR="00067750" w:rsidRPr="00067750" w:rsidRDefault="00067750" w:rsidP="00285362">
            <w:pPr>
              <w:rPr>
                <w:rFonts w:eastAsia="等线"/>
                <w:color w:val="000000"/>
                <w:kern w:val="0"/>
                <w:sz w:val="21"/>
                <w:szCs w:val="21"/>
              </w:rPr>
            </w:pPr>
          </w:p>
        </w:tc>
        <w:tc>
          <w:tcPr>
            <w:tcW w:w="1169" w:type="pct"/>
            <w:shd w:val="clear" w:color="auto" w:fill="auto"/>
            <w:vAlign w:val="center"/>
            <w:hideMark/>
          </w:tcPr>
          <w:p w14:paraId="694D2140" w14:textId="77777777" w:rsidR="00067750" w:rsidRPr="00067750" w:rsidRDefault="00067750" w:rsidP="00285362">
            <w:pPr>
              <w:jc w:val="center"/>
              <w:rPr>
                <w:rFonts w:eastAsia="等线"/>
                <w:color w:val="000000"/>
                <w:kern w:val="0"/>
                <w:sz w:val="21"/>
                <w:szCs w:val="21"/>
              </w:rPr>
            </w:pPr>
            <w:r w:rsidRPr="00067750">
              <w:rPr>
                <w:rFonts w:eastAsia="等线"/>
                <w:color w:val="000000"/>
                <w:kern w:val="0"/>
                <w:sz w:val="21"/>
                <w:szCs w:val="21"/>
              </w:rPr>
              <w:t>Full Integration</w:t>
            </w:r>
          </w:p>
        </w:tc>
        <w:tc>
          <w:tcPr>
            <w:tcW w:w="2316" w:type="pct"/>
            <w:shd w:val="clear" w:color="auto" w:fill="auto"/>
            <w:vAlign w:val="center"/>
            <w:hideMark/>
          </w:tcPr>
          <w:p w14:paraId="4F018CA9" w14:textId="77777777" w:rsidR="00067750" w:rsidRPr="00067750" w:rsidRDefault="00067750" w:rsidP="00285362">
            <w:pPr>
              <w:rPr>
                <w:rFonts w:eastAsia="等线"/>
                <w:color w:val="000000"/>
                <w:kern w:val="0"/>
                <w:sz w:val="21"/>
                <w:szCs w:val="21"/>
              </w:rPr>
            </w:pPr>
            <w:r w:rsidRPr="00067750">
              <w:rPr>
                <w:rFonts w:eastAsia="等线"/>
                <w:color w:val="000000"/>
                <w:kern w:val="0"/>
                <w:sz w:val="21"/>
                <w:szCs w:val="21"/>
              </w:rPr>
              <w:t>Remote services are seamlessly integrated with the offline healthcare institution, with health data synchronized in real-time. Healthcare providers can directly view updated data for clinical decision-making, and patients do not need to repeat information.</w:t>
            </w:r>
          </w:p>
        </w:tc>
      </w:tr>
      <w:tr w:rsidR="0000345F" w:rsidRPr="00067750" w14:paraId="7D0603D6" w14:textId="77777777" w:rsidTr="0000345F">
        <w:trPr>
          <w:trHeight w:val="302"/>
        </w:trPr>
        <w:tc>
          <w:tcPr>
            <w:tcW w:w="1515" w:type="pct"/>
            <w:shd w:val="clear" w:color="auto" w:fill="auto"/>
            <w:vAlign w:val="center"/>
          </w:tcPr>
          <w:p w14:paraId="7625DAF0" w14:textId="0F806BA0" w:rsidR="0000345F" w:rsidRPr="0000345F" w:rsidRDefault="0000345F" w:rsidP="00285362">
            <w:pPr>
              <w:rPr>
                <w:rFonts w:eastAsia="等线"/>
                <w:b/>
                <w:bCs/>
                <w:color w:val="000000"/>
                <w:kern w:val="0"/>
                <w:sz w:val="21"/>
                <w:szCs w:val="21"/>
              </w:rPr>
            </w:pPr>
            <w:r w:rsidRPr="0000345F">
              <w:rPr>
                <w:rFonts w:eastAsia="等线"/>
                <w:b/>
                <w:bCs/>
                <w:color w:val="000000"/>
                <w:kern w:val="0"/>
                <w:sz w:val="21"/>
                <w:szCs w:val="21"/>
              </w:rPr>
              <w:t>Personalization Level</w:t>
            </w:r>
            <w:r>
              <w:rPr>
                <w:rFonts w:eastAsia="等线"/>
                <w:b/>
                <w:bCs/>
                <w:color w:val="000000"/>
                <w:kern w:val="0"/>
                <w:sz w:val="21"/>
                <w:szCs w:val="21"/>
              </w:rPr>
              <w:fldChar w:fldCharType="begin"/>
            </w:r>
            <w:r>
              <w:rPr>
                <w:rFonts w:eastAsia="等线"/>
                <w:b/>
                <w:bCs/>
                <w:color w:val="000000"/>
                <w:kern w:val="0"/>
                <w:sz w:val="21"/>
                <w:szCs w:val="21"/>
              </w:rPr>
              <w:instrText xml:space="preserve"> ADDIN ZOTERO_ITEM CSL_CITATION {"citationID":"lFS1SzKU","properties":{"formattedCitation":"\\super [4],[10],[17],[28]\\nosupersub{}","plainCitation":"[4],[10],[17],[28]","noteIndex":0},"citationItems":[{"id":2044,"uris":["http://zotero.org/users/12331355/items/WF5TRD8C"],"itemData":{"id":2044,"type":"article-journal","abstract":"Background: There are no recent studies comparing the compliance rates of both patients and observers in tuberculosis treatment between the video-observed therapy (VOT) and directly observed therapy (DOT) programs.\nObjective: This study aims to compare the average number of days that patients with pulmonary tuberculosis and their observers were compliant under VOT and DOT. In addition, this study aims to compare the sputum conversion rate of patients under VOT with that of patients under DOT.\nMethods: Patient and observer compliance with tuberculosis treatment between the VOT and DOT programs were compared based on the average number of VOT and DOT compliance days and sputum conversion rates in a 60-day cluster randomized controlled trial with patients with pulmonary tuberculosis (VOT: n=63 and DOT: n=65) with positive sputum acid-fast bacilli smears and 38 observers equally randomized into the VOT and DOT groups (19 observers per group and n=1-5 patients per observer). The VOT group submitted videos to observers via smartphones; the DOT group followed standard procedures. An intention-to-treat analysis assessed the compliance of both the patients and the observers.\nResults: The VOT group had higher average compliance than the DOT group (patients: mean difference 15.2 days, 95% CI 4.8-25.6; P=.005 and observers: mean difference 21.2 days, 95% CI 13.5-28.9; P&amp;lt;.001). The sputum conversion rates in the VOT and DOT groups were 73% and 61.5%, respectively (P=.17).\nConclusions: Smartphone-based VOT significantly outperformed community-based DOT in ensuring compliance with tuberculosis treatment among observers. However, the study was underpowered to confirm improved compliance among patients with pulmonary tuberculosis and to detect differences in sputum conversion rates.\nTrial Registration: Thai Clinical Trials Registry (TCTR) TCTR20210624002; https://tinyurl.com/3bc2ycrh","container-title":"JMIR mHealth and uHealth","DOI":"10.2196/53411","issue":"1","language":"EN","license":"Unless stated otherwise, all articles are open-access distributed under the terms of the Creative Commons Attribution License (http://creativecommons.org/licenses/by/4.0/), which permits unrestricted use, distribution, and reproduction in any medium, provided the original work (\"first published in JMIR mHealth and uHealth...\") is properly cited with original URL and bibliographic citation information. The complete bibliographic information, a link to the original publication on http://mhealth.jmir.org/, as well as this copyright and license information must be included.","note":"Company: JMIR mHealth and uHealth\nDistributor: JMIR mHealth and uHealth\nInstitution: JMIR mHealth and uHealth\nLabel: JMIR </w:instrText>
            </w:r>
            <w:r>
              <w:rPr>
                <w:rFonts w:eastAsia="等线" w:hint="eastAsia"/>
                <w:b/>
                <w:bCs/>
                <w:color w:val="000000"/>
                <w:kern w:val="0"/>
                <w:sz w:val="21"/>
                <w:szCs w:val="21"/>
              </w:rPr>
              <w:instrText xml:space="preserve">mHealth and uHealth\npublisher: JMIR Publications Inc., Toronto, Canada\ntitleTranslation: </w:instrText>
            </w:r>
            <w:r>
              <w:rPr>
                <w:rFonts w:eastAsia="等线" w:hint="eastAsia"/>
                <w:b/>
                <w:bCs/>
                <w:color w:val="000000"/>
                <w:kern w:val="0"/>
                <w:sz w:val="21"/>
                <w:szCs w:val="21"/>
              </w:rPr>
              <w:instrText>基于智能手机的视频观察疗法与基于社区的直接观察疗法的结核病治疗依从性比较：整群随机对照试验</w:instrText>
            </w:r>
            <w:r>
              <w:rPr>
                <w:rFonts w:eastAsia="等线" w:hint="eastAsia"/>
                <w:b/>
                <w:bCs/>
                <w:color w:val="000000"/>
                <w:kern w:val="0"/>
                <w:sz w:val="21"/>
                <w:szCs w:val="21"/>
              </w:rPr>
              <w:instrText>","page":"e53411","source":"mhealth.jmir.org","title":"Tuberculosis Treatment Compliance Under Smartphone-Based Video-O</w:instrText>
            </w:r>
            <w:r>
              <w:rPr>
                <w:rFonts w:eastAsia="等线"/>
                <w:b/>
                <w:bCs/>
                <w:color w:val="000000"/>
                <w:kern w:val="0"/>
                <w:sz w:val="21"/>
                <w:szCs w:val="21"/>
              </w:rPr>
              <w:instrText>bserved Therapy Versus Community-Based Directly Observed Therapy: Cluster Randomized Controlled Trial","title-short":"Tuberculosis Treatment Compliance Under Smartphone-Based Video-Observed Therapy Versus Community-Based Directly Observed Therapy","volume":"12","author":[{"family":"Kumwichar","given":"Ponlagrit"},{"family":"Prappre","given":"Tagoon"},{"family":"Chongsuvivatwong","given":"Virasakdi"}],"issued":{"date-parts":[["2024",6,3]]}}},{"id":375,"uris":["http://zotero.org/users/12331355/items/WI3VEHHK"],"itemData":{"id":375,"type":"article-journal","container-title":"JAMA cardiology","DOI":"10.1001/jamacardio.2015.0248","ISSN":"2380-6591","issue":"1","journalAbbreviation":"JAMA Cardiol","language":"eng","note":"PMID: 27437646\nPMCID: PMC6995667\ntitl</w:instrText>
            </w:r>
            <w:r>
              <w:rPr>
                <w:rFonts w:eastAsia="等线" w:hint="eastAsia"/>
                <w:b/>
                <w:bCs/>
                <w:color w:val="000000"/>
                <w:kern w:val="0"/>
                <w:sz w:val="21"/>
                <w:szCs w:val="21"/>
              </w:rPr>
              <w:instrText xml:space="preserve">eTranslation: </w:instrText>
            </w:r>
            <w:r>
              <w:rPr>
                <w:rFonts w:eastAsia="等线" w:hint="eastAsia"/>
                <w:b/>
                <w:bCs/>
                <w:color w:val="000000"/>
                <w:kern w:val="0"/>
                <w:sz w:val="21"/>
                <w:szCs w:val="21"/>
              </w:rPr>
              <w:instrText>从</w:instrText>
            </w:r>
            <w:r>
              <w:rPr>
                <w:rFonts w:eastAsia="等线" w:hint="eastAsia"/>
                <w:b/>
                <w:bCs/>
                <w:color w:val="000000"/>
                <w:kern w:val="0"/>
                <w:sz w:val="21"/>
                <w:szCs w:val="21"/>
              </w:rPr>
              <w:instrText>\"</w:instrText>
            </w:r>
            <w:r>
              <w:rPr>
                <w:rFonts w:eastAsia="等线" w:hint="eastAsia"/>
                <w:b/>
                <w:bCs/>
                <w:color w:val="000000"/>
                <w:kern w:val="0"/>
                <w:sz w:val="21"/>
                <w:szCs w:val="21"/>
              </w:rPr>
              <w:instrText>以疾病为中心</w:instrText>
            </w:r>
            <w:r>
              <w:rPr>
                <w:rFonts w:eastAsia="等线" w:hint="eastAsia"/>
                <w:b/>
                <w:bCs/>
                <w:color w:val="000000"/>
                <w:kern w:val="0"/>
                <w:sz w:val="21"/>
                <w:szCs w:val="21"/>
              </w:rPr>
              <w:instrText>\"</w:instrText>
            </w:r>
            <w:r>
              <w:rPr>
                <w:rFonts w:eastAsia="等线" w:hint="eastAsia"/>
                <w:b/>
                <w:bCs/>
                <w:color w:val="000000"/>
                <w:kern w:val="0"/>
                <w:sz w:val="21"/>
                <w:szCs w:val="21"/>
              </w:rPr>
              <w:instrText>转向</w:instrText>
            </w:r>
            <w:r>
              <w:rPr>
                <w:rFonts w:eastAsia="等线" w:hint="eastAsia"/>
                <w:b/>
                <w:bCs/>
                <w:color w:val="000000"/>
                <w:kern w:val="0"/>
                <w:sz w:val="21"/>
                <w:szCs w:val="21"/>
              </w:rPr>
              <w:instrText>\"</w:instrText>
            </w:r>
            <w:r>
              <w:rPr>
                <w:rFonts w:eastAsia="等线" w:hint="eastAsia"/>
                <w:b/>
                <w:bCs/>
                <w:color w:val="000000"/>
                <w:kern w:val="0"/>
                <w:sz w:val="21"/>
                <w:szCs w:val="21"/>
              </w:rPr>
              <w:instrText>以患者目标为导向</w:instrText>
            </w:r>
            <w:r>
              <w:rPr>
                <w:rFonts w:eastAsia="等线" w:hint="eastAsia"/>
                <w:b/>
                <w:bCs/>
                <w:color w:val="000000"/>
                <w:kern w:val="0"/>
                <w:sz w:val="21"/>
                <w:szCs w:val="21"/>
              </w:rPr>
              <w:instrText>\"</w:instrText>
            </w:r>
            <w:r>
              <w:rPr>
                <w:rFonts w:eastAsia="等线" w:hint="eastAsia"/>
                <w:b/>
                <w:bCs/>
                <w:color w:val="000000"/>
                <w:kern w:val="0"/>
                <w:sz w:val="21"/>
                <w:szCs w:val="21"/>
              </w:rPr>
              <w:instrText>的多重慢性病患者护理：以患者价值为基础的护理</w:instrText>
            </w:r>
            <w:r>
              <w:rPr>
                <w:rFonts w:eastAsia="等线" w:hint="eastAsia"/>
                <w:b/>
                <w:bCs/>
                <w:color w:val="000000"/>
                <w:kern w:val="0"/>
                <w:sz w:val="21"/>
                <w:szCs w:val="21"/>
              </w:rPr>
              <w:instrText>","page":"9-10","source":"PubMed","title":"Moving From Disease-Centered to Patient Goals-Directed Care for Patients With Multiple Chronic Conditions: Patient Value-Based Care","title-short":"Mov</w:instrText>
            </w:r>
            <w:r>
              <w:rPr>
                <w:rFonts w:eastAsia="等线"/>
                <w:b/>
                <w:bCs/>
                <w:color w:val="000000"/>
                <w:kern w:val="0"/>
                <w:sz w:val="21"/>
                <w:szCs w:val="21"/>
              </w:rPr>
              <w:instrText>ing From Disease-Centered to Patient Goals-Directed Care for Patients With Multiple Chronic Conditions","volume":"1","author":[{"family":"Tinetti","given":"Mary E."},{"family":"Naik","given":"Aanand D."},{"family":"Dodson","given":"John A."}],"issued":{"date-parts":[["2016",4,1]]}}},{"id":2002,"uris":["http://zotero.org/users/12331355/items/9XTYDWWL"],"itemData":{"id":2002,"type":"article-journal","abstract":"&lt;p&gt;Tuberculosis is a major global health issue, with approximately 10 million people falling ill and 1.4 million dying yearly. One of the most significant challenges to public health is the emergence of drug-resistant tuberculosis. For the last half-century, treating tuberculosis has adhered to a uniform management strategy in most patients. However, treatment ineffectiveness in some individuals with pulmonary tuberculosis presents a major challenge to the global tuberculosis control initiative. Unfavorable outcomes of tuberculosis treatment (including mortality, treatment failure, loss of follow-up, and unevaluated cases) may result in increased transmission of tuberculosis and the emergence of drug-resistant strains. Treatment failure may occur due to drug-resistant strains, non-adherence to medication, inadequate absorption of drugs, or low-quality healthcare. Identifying the underlying cause and adjusting the treatment accordingly to address treatment failure is important. This is where approaches such as artificial intelligence, genetic screening, and whole genome sequencing can play a critical role. In this review, we suggest a set of particular clinical applications of these approaches, which might have the potential to influence decisions regarding the clinical management of tuberculosis patients.&lt;/p&gt;","container-title":"Frontiers in Microbio</w:instrText>
            </w:r>
            <w:r>
              <w:rPr>
                <w:rFonts w:eastAsia="等线" w:hint="eastAsia"/>
                <w:b/>
                <w:bCs/>
                <w:color w:val="000000"/>
                <w:kern w:val="0"/>
                <w:sz w:val="21"/>
                <w:szCs w:val="21"/>
              </w:rPr>
              <w:instrText xml:space="preserve">logy","DOI":"10.3389/fmicb.2023.1225438","ISSN":"1664-302X","journalAbbreviation":"Front. Microbiol.","language":"English","note":"publisher: Frontiers\ntitleTranslation: </w:instrText>
            </w:r>
            <w:r>
              <w:rPr>
                <w:rFonts w:eastAsia="等线" w:hint="eastAsia"/>
                <w:b/>
                <w:bCs/>
                <w:color w:val="000000"/>
                <w:kern w:val="0"/>
                <w:sz w:val="21"/>
                <w:szCs w:val="21"/>
              </w:rPr>
              <w:instrText>推进结核病管理：预见性、预防性和个性化医疗的作用</w:instrText>
            </w:r>
            <w:r>
              <w:rPr>
                <w:rFonts w:eastAsia="等线" w:hint="eastAsia"/>
                <w:b/>
                <w:bCs/>
                <w:color w:val="000000"/>
                <w:kern w:val="0"/>
                <w:sz w:val="21"/>
                <w:szCs w:val="21"/>
              </w:rPr>
              <w:instrText>","source":"Frontiers","title":"Advancing tuberculosis manag</w:instrText>
            </w:r>
            <w:r>
              <w:rPr>
                <w:rFonts w:eastAsia="等线"/>
                <w:b/>
                <w:bCs/>
                <w:color w:val="000000"/>
                <w:kern w:val="0"/>
                <w:sz w:val="21"/>
                <w:szCs w:val="21"/>
              </w:rPr>
              <w:instrText>ement: the role of predictive, preventive, and personalized medicine","title-short":"Advancing tuberculosis management","URL":"https://www.frontiersin.org/journals/microbiology/articles/10.3389/fmicb.2023.1225438/full","volume":"14","author":[{"family":"Dohál","given":"Matúš"},{"family":"Porvazník","given":"Igor"},{"family":"Solovič","given":"Ivan"},{"family":"Mokrý","given":"Juraj"}],"accessed":{"date-parts":[["2024",11,13]]},"issued":{"date-parts":[["2023",10,4]]}}},{"id":2426,"uris":["http://zotero.org/users/12331355/items/Z2IK44KY"],"itemData":{"id":2426,"type":"article-journal","abstract":"The convergence of artificial intelligence (AI) and precision medicine promises to revolutionize health care. Precision medicine methods identify phenotypes of patients with less-common responses to treatment or unique healthcare needs. AI leverages sophisticated computation and inference to generate insights, enables the system to reason and learn, and empowers clinician decision making through augmented intelligence. Recent literature suggests that translational research exploring this convergence will help solve the most difficult challenges facing precision medicine, especially those in which nongenomic and genomic determinants, combined with information from patient symptoms, clinical history, and lifestyles, will facilitate personalized diagnosis and prognostication.","container-title":"Clinical and Translational Science","DOI":"10.1111/cts.12884","ISSN":"1752-8062","issue":"1","language":"en","license":"© 2020 The Authors. Clinical and Translational Science published by Wiley Periodicals LLC on behalf of the American Society for Clinical Pharmacology and Therapeutics.","note":"_eprint: https://onlinelibrary.wiley.com/doi/pdf/10.1111/cts.12884\ntitleTranslati</w:instrText>
            </w:r>
            <w:r>
              <w:rPr>
                <w:rFonts w:eastAsia="等线" w:hint="eastAsia"/>
                <w:b/>
                <w:bCs/>
                <w:color w:val="000000"/>
                <w:kern w:val="0"/>
                <w:sz w:val="21"/>
                <w:szCs w:val="21"/>
              </w:rPr>
              <w:instrText xml:space="preserve">on: </w:instrText>
            </w:r>
            <w:r>
              <w:rPr>
                <w:rFonts w:eastAsia="等线" w:hint="eastAsia"/>
                <w:b/>
                <w:bCs/>
                <w:color w:val="000000"/>
                <w:kern w:val="0"/>
                <w:sz w:val="21"/>
                <w:szCs w:val="21"/>
              </w:rPr>
              <w:instrText>精准医疗，</w:instrText>
            </w:r>
            <w:r>
              <w:rPr>
                <w:rFonts w:eastAsia="等线" w:hint="eastAsia"/>
                <w:b/>
                <w:bCs/>
                <w:color w:val="000000"/>
                <w:kern w:val="0"/>
                <w:sz w:val="21"/>
                <w:szCs w:val="21"/>
              </w:rPr>
              <w:instrText>ai</w:instrText>
            </w:r>
            <w:r>
              <w:rPr>
                <w:rFonts w:eastAsia="等线" w:hint="eastAsia"/>
                <w:b/>
                <w:bCs/>
                <w:color w:val="000000"/>
                <w:kern w:val="0"/>
                <w:sz w:val="21"/>
                <w:szCs w:val="21"/>
              </w:rPr>
              <w:instrText>，个性化医疗的未来</w:instrText>
            </w:r>
            <w:r>
              <w:rPr>
                <w:rFonts w:eastAsia="等线" w:hint="eastAsia"/>
                <w:b/>
                <w:bCs/>
                <w:color w:val="000000"/>
                <w:kern w:val="0"/>
                <w:sz w:val="21"/>
                <w:szCs w:val="21"/>
              </w:rPr>
              <w:instrText>","page":"86-93","source":"Wiley Online Library","title":"Precision Medicine, AI, and the Future of Personalized Health Care","volume":"14","author":[{"family":"Johnson","given":"Kevin B."},{"family":"Wei","given":"Wei-Qi"},{"family":"</w:instrText>
            </w:r>
            <w:r>
              <w:rPr>
                <w:rFonts w:eastAsia="等线"/>
                <w:b/>
                <w:bCs/>
                <w:color w:val="000000"/>
                <w:kern w:val="0"/>
                <w:sz w:val="21"/>
                <w:szCs w:val="21"/>
              </w:rPr>
              <w:instrText xml:space="preserve">Weeraratne","given":"Dilhan"},{"family":"Frisse","given":"Mark E."},{"family":"Misulis","given":"Karl"},{"family":"Rhee","given":"Kyu"},{"family":"Zhao","given":"Juan"},{"family":"Snowdon","given":"Jane L."}],"issued":{"date-parts":[["2021"]]}}}],"schema":"https://github.com/citation-style-language/schema/raw/master/csl-citation.json"} </w:instrText>
            </w:r>
            <w:r>
              <w:rPr>
                <w:rFonts w:eastAsia="等线"/>
                <w:b/>
                <w:bCs/>
                <w:color w:val="000000"/>
                <w:kern w:val="0"/>
                <w:sz w:val="21"/>
                <w:szCs w:val="21"/>
              </w:rPr>
              <w:fldChar w:fldCharType="separate"/>
            </w:r>
            <w:r w:rsidRPr="0000345F">
              <w:rPr>
                <w:kern w:val="0"/>
                <w:sz w:val="21"/>
                <w:szCs w:val="24"/>
                <w:vertAlign w:val="superscript"/>
              </w:rPr>
              <w:t>[4],[10],[17],[28]</w:t>
            </w:r>
            <w:r>
              <w:rPr>
                <w:rFonts w:eastAsia="等线"/>
                <w:b/>
                <w:bCs/>
                <w:color w:val="000000"/>
                <w:kern w:val="0"/>
                <w:sz w:val="21"/>
                <w:szCs w:val="21"/>
              </w:rPr>
              <w:fldChar w:fldCharType="end"/>
            </w:r>
            <w:r w:rsidRPr="0000345F">
              <w:rPr>
                <w:rFonts w:eastAsia="等线"/>
                <w:b/>
                <w:bCs/>
                <w:color w:val="000000"/>
                <w:kern w:val="0"/>
                <w:sz w:val="21"/>
                <w:szCs w:val="21"/>
              </w:rPr>
              <w:tab/>
            </w:r>
          </w:p>
        </w:tc>
        <w:tc>
          <w:tcPr>
            <w:tcW w:w="1169" w:type="pct"/>
            <w:shd w:val="clear" w:color="auto" w:fill="auto"/>
            <w:vAlign w:val="center"/>
          </w:tcPr>
          <w:p w14:paraId="254D0E45" w14:textId="1871A2EE" w:rsidR="0000345F" w:rsidRPr="00067750" w:rsidRDefault="0000345F" w:rsidP="00285362">
            <w:pPr>
              <w:jc w:val="center"/>
              <w:rPr>
                <w:rFonts w:eastAsia="等线"/>
                <w:color w:val="000000"/>
                <w:kern w:val="0"/>
                <w:sz w:val="21"/>
                <w:szCs w:val="21"/>
              </w:rPr>
            </w:pPr>
            <w:r w:rsidRPr="0000345F">
              <w:rPr>
                <w:rFonts w:eastAsia="等线"/>
                <w:color w:val="000000"/>
                <w:kern w:val="0"/>
                <w:sz w:val="21"/>
                <w:szCs w:val="21"/>
              </w:rPr>
              <w:t>Standardized</w:t>
            </w:r>
            <w:r w:rsidRPr="0000345F">
              <w:rPr>
                <w:rFonts w:eastAsia="等线"/>
                <w:color w:val="000000"/>
                <w:kern w:val="0"/>
                <w:sz w:val="21"/>
                <w:szCs w:val="21"/>
              </w:rPr>
              <w:tab/>
            </w:r>
          </w:p>
        </w:tc>
        <w:tc>
          <w:tcPr>
            <w:tcW w:w="2316" w:type="pct"/>
            <w:shd w:val="clear" w:color="auto" w:fill="auto"/>
            <w:vAlign w:val="center"/>
          </w:tcPr>
          <w:p w14:paraId="182921E5" w14:textId="6DA325A3" w:rsidR="0000345F" w:rsidRPr="00067750" w:rsidRDefault="0000345F" w:rsidP="00285362">
            <w:pPr>
              <w:rPr>
                <w:rFonts w:eastAsia="等线"/>
                <w:color w:val="000000"/>
                <w:kern w:val="0"/>
                <w:sz w:val="21"/>
                <w:szCs w:val="21"/>
              </w:rPr>
            </w:pPr>
            <w:r w:rsidRPr="0000345F">
              <w:rPr>
                <w:rFonts w:eastAsia="等线"/>
                <w:color w:val="000000"/>
                <w:kern w:val="0"/>
                <w:sz w:val="21"/>
                <w:szCs w:val="21"/>
              </w:rPr>
              <w:t>Uniform service content, including basic symptom monitoring and medication reminders, with no personalization.</w:t>
            </w:r>
          </w:p>
        </w:tc>
      </w:tr>
      <w:tr w:rsidR="0000345F" w:rsidRPr="00067750" w14:paraId="723540E5" w14:textId="77777777" w:rsidTr="0000345F">
        <w:trPr>
          <w:trHeight w:val="302"/>
        </w:trPr>
        <w:tc>
          <w:tcPr>
            <w:tcW w:w="1515" w:type="pct"/>
            <w:shd w:val="clear" w:color="auto" w:fill="auto"/>
            <w:vAlign w:val="center"/>
          </w:tcPr>
          <w:p w14:paraId="60A61A26" w14:textId="1A8E45B8" w:rsidR="0000345F" w:rsidRPr="0000345F" w:rsidRDefault="0000345F" w:rsidP="00285362">
            <w:pPr>
              <w:rPr>
                <w:rFonts w:eastAsia="等线"/>
                <w:color w:val="000000"/>
                <w:kern w:val="0"/>
                <w:sz w:val="21"/>
                <w:szCs w:val="21"/>
              </w:rPr>
            </w:pPr>
          </w:p>
        </w:tc>
        <w:tc>
          <w:tcPr>
            <w:tcW w:w="1169" w:type="pct"/>
            <w:shd w:val="clear" w:color="auto" w:fill="auto"/>
            <w:vAlign w:val="center"/>
          </w:tcPr>
          <w:p w14:paraId="5F460848" w14:textId="4E3D23AB" w:rsidR="0000345F" w:rsidRPr="0000345F" w:rsidRDefault="0000345F" w:rsidP="00285362">
            <w:pPr>
              <w:jc w:val="center"/>
              <w:rPr>
                <w:rFonts w:eastAsia="等线"/>
                <w:color w:val="000000"/>
                <w:kern w:val="0"/>
                <w:sz w:val="21"/>
                <w:szCs w:val="21"/>
              </w:rPr>
            </w:pPr>
            <w:r w:rsidRPr="0000345F">
              <w:rPr>
                <w:rFonts w:eastAsia="等线"/>
                <w:color w:val="000000"/>
                <w:kern w:val="0"/>
                <w:sz w:val="21"/>
                <w:szCs w:val="21"/>
              </w:rPr>
              <w:t>Partial Personalization</w:t>
            </w:r>
          </w:p>
        </w:tc>
        <w:tc>
          <w:tcPr>
            <w:tcW w:w="2316" w:type="pct"/>
            <w:shd w:val="clear" w:color="auto" w:fill="auto"/>
            <w:vAlign w:val="center"/>
          </w:tcPr>
          <w:p w14:paraId="1CB8A240" w14:textId="64B643D1" w:rsidR="0000345F" w:rsidRPr="0000345F" w:rsidRDefault="0000345F" w:rsidP="00285362">
            <w:pPr>
              <w:rPr>
                <w:rFonts w:eastAsia="等线"/>
                <w:color w:val="000000"/>
                <w:kern w:val="0"/>
                <w:sz w:val="21"/>
                <w:szCs w:val="21"/>
              </w:rPr>
            </w:pPr>
            <w:r w:rsidRPr="0000345F">
              <w:rPr>
                <w:rFonts w:eastAsia="等线"/>
                <w:color w:val="000000"/>
                <w:kern w:val="0"/>
                <w:sz w:val="21"/>
                <w:szCs w:val="21"/>
              </w:rPr>
              <w:t>Adjusts some service content based on patient history and current needs, such as specific health advice.</w:t>
            </w:r>
          </w:p>
        </w:tc>
      </w:tr>
      <w:tr w:rsidR="0000345F" w:rsidRPr="00067750" w14:paraId="1E85F25E" w14:textId="77777777" w:rsidTr="0000345F">
        <w:trPr>
          <w:trHeight w:val="302"/>
        </w:trPr>
        <w:tc>
          <w:tcPr>
            <w:tcW w:w="1515" w:type="pct"/>
            <w:shd w:val="clear" w:color="auto" w:fill="auto"/>
            <w:vAlign w:val="center"/>
          </w:tcPr>
          <w:p w14:paraId="688D13F5" w14:textId="77777777" w:rsidR="0000345F" w:rsidRPr="0000345F" w:rsidRDefault="0000345F" w:rsidP="00285362">
            <w:pPr>
              <w:rPr>
                <w:rFonts w:eastAsia="等线"/>
                <w:color w:val="000000"/>
                <w:kern w:val="0"/>
                <w:sz w:val="21"/>
                <w:szCs w:val="21"/>
              </w:rPr>
            </w:pPr>
          </w:p>
        </w:tc>
        <w:tc>
          <w:tcPr>
            <w:tcW w:w="1169" w:type="pct"/>
            <w:shd w:val="clear" w:color="auto" w:fill="auto"/>
            <w:vAlign w:val="center"/>
          </w:tcPr>
          <w:p w14:paraId="0743864F" w14:textId="61FF06B2" w:rsidR="0000345F" w:rsidRPr="0000345F" w:rsidRDefault="0000345F" w:rsidP="00285362">
            <w:pPr>
              <w:jc w:val="center"/>
              <w:rPr>
                <w:rFonts w:eastAsia="等线"/>
                <w:color w:val="000000"/>
                <w:kern w:val="0"/>
                <w:sz w:val="21"/>
                <w:szCs w:val="21"/>
              </w:rPr>
            </w:pPr>
            <w:r w:rsidRPr="0000345F">
              <w:rPr>
                <w:rFonts w:eastAsia="等线"/>
                <w:color w:val="000000"/>
                <w:kern w:val="0"/>
                <w:sz w:val="21"/>
                <w:szCs w:val="21"/>
              </w:rPr>
              <w:t>Highly Personalized</w:t>
            </w:r>
          </w:p>
        </w:tc>
        <w:tc>
          <w:tcPr>
            <w:tcW w:w="2316" w:type="pct"/>
            <w:shd w:val="clear" w:color="auto" w:fill="auto"/>
            <w:vAlign w:val="center"/>
          </w:tcPr>
          <w:p w14:paraId="4484322E" w14:textId="0B4DFCAB" w:rsidR="0000345F" w:rsidRPr="0000345F" w:rsidRDefault="0000345F" w:rsidP="00285362">
            <w:pPr>
              <w:rPr>
                <w:rFonts w:eastAsia="等线"/>
                <w:color w:val="000000"/>
                <w:kern w:val="0"/>
                <w:sz w:val="21"/>
                <w:szCs w:val="21"/>
              </w:rPr>
            </w:pPr>
            <w:r w:rsidRPr="0000345F">
              <w:rPr>
                <w:rFonts w:eastAsia="等线"/>
                <w:color w:val="000000"/>
                <w:kern w:val="0"/>
                <w:sz w:val="21"/>
                <w:szCs w:val="21"/>
              </w:rPr>
              <w:t>Completely tailored services based on the patient’s specific health condition and needs, including detailed rehabilitation guidance, lifestyle recommendations, and psychological support.</w:t>
            </w:r>
          </w:p>
        </w:tc>
      </w:tr>
      <w:tr w:rsidR="0000345F" w:rsidRPr="00067750" w14:paraId="5F128BB5" w14:textId="77777777" w:rsidTr="0000345F">
        <w:trPr>
          <w:trHeight w:val="302"/>
        </w:trPr>
        <w:tc>
          <w:tcPr>
            <w:tcW w:w="1515" w:type="pct"/>
            <w:shd w:val="clear" w:color="auto" w:fill="auto"/>
            <w:vAlign w:val="center"/>
          </w:tcPr>
          <w:p w14:paraId="3AEE5E38" w14:textId="3491CE50" w:rsidR="0000345F" w:rsidRPr="0000345F" w:rsidRDefault="0000345F" w:rsidP="00285362">
            <w:pPr>
              <w:rPr>
                <w:rFonts w:eastAsia="等线"/>
                <w:b/>
                <w:bCs/>
                <w:color w:val="000000"/>
                <w:kern w:val="0"/>
                <w:sz w:val="21"/>
                <w:szCs w:val="21"/>
              </w:rPr>
            </w:pPr>
            <w:r w:rsidRPr="0000345F">
              <w:rPr>
                <w:rFonts w:eastAsia="等线"/>
                <w:b/>
                <w:bCs/>
                <w:color w:val="000000"/>
                <w:kern w:val="0"/>
                <w:sz w:val="21"/>
                <w:szCs w:val="21"/>
              </w:rPr>
              <w:t>Privacy</w:t>
            </w:r>
            <w:r w:rsidR="00076566">
              <w:rPr>
                <w:rFonts w:eastAsia="等线"/>
                <w:b/>
                <w:bCs/>
                <w:color w:val="000000"/>
                <w:kern w:val="0"/>
                <w:sz w:val="21"/>
                <w:szCs w:val="21"/>
              </w:rPr>
              <w:fldChar w:fldCharType="begin"/>
            </w:r>
            <w:r w:rsidR="00076566">
              <w:rPr>
                <w:rFonts w:eastAsia="等线"/>
                <w:b/>
                <w:bCs/>
                <w:color w:val="000000"/>
                <w:kern w:val="0"/>
                <w:sz w:val="21"/>
                <w:szCs w:val="21"/>
              </w:rPr>
              <w:instrText xml:space="preserve"> ADDIN ZOTERO_ITEM CSL_CITATION {"citationID":"Lv3wM85i","properties":{"formattedCitation":"\\super [2],[10],[21],[29]\\nosupersub{}","plainCitation":"[2],[10],[21],[29]","noteIndex":0},"citationItems":[{"id":2402,"uris":["http://zotero.org/users/12331355</w:instrText>
            </w:r>
            <w:r w:rsidR="00076566">
              <w:rPr>
                <w:rFonts w:eastAsia="等线" w:hint="eastAsia"/>
                <w:b/>
                <w:bCs/>
                <w:color w:val="000000"/>
                <w:kern w:val="0"/>
                <w:sz w:val="21"/>
                <w:szCs w:val="21"/>
              </w:rPr>
              <w:instrText xml:space="preserve">/items/SHEV2AG9"],"itemData":{"id":2402,"type":"article-journal","container-title":"Journal of Medical Systems","DOI":"10.1007/s10916-017-0872-7","ISSN":"1573-689X","issue":"1","journalAbbreviation":"J Med Syst","language":"en","note":"titleTranslation: </w:instrText>
            </w:r>
            <w:r w:rsidR="00076566">
              <w:rPr>
                <w:rFonts w:eastAsia="等线" w:hint="eastAsia"/>
                <w:b/>
                <w:bCs/>
                <w:color w:val="000000"/>
                <w:kern w:val="0"/>
                <w:sz w:val="21"/>
                <w:szCs w:val="21"/>
              </w:rPr>
              <w:instrText>利用远程医疗进行结核病护理管理：三县跨市的方法</w:instrText>
            </w:r>
            <w:r w:rsidR="00076566">
              <w:rPr>
                <w:rFonts w:eastAsia="等线" w:hint="eastAsia"/>
                <w:b/>
                <w:bCs/>
                <w:color w:val="000000"/>
                <w:kern w:val="0"/>
                <w:sz w:val="21"/>
                <w:szCs w:val="21"/>
              </w:rPr>
              <w:instrText>","page":"12","source":"Springer Link","title":"Using Telemedicine for Tuberculosis Care Management: a Three County Inter-Municipal Approach","title-short":"Using Telemedicine for Tuberculosis Care Management","volume":"42","author":</w:instrText>
            </w:r>
            <w:r w:rsidR="00076566">
              <w:rPr>
                <w:rFonts w:eastAsia="等线"/>
                <w:b/>
                <w:bCs/>
                <w:color w:val="000000"/>
                <w:kern w:val="0"/>
                <w:sz w:val="21"/>
                <w:szCs w:val="21"/>
              </w:rPr>
              <w:instrText>[{"family":"Bedard","given":"Brenden A."},{"family":"Younge","given":"Mary"},{"family":"Pettit","given":"Paul A."},{"family":"Mendoza","given":"Michael"}],"issued":{"date-parts":[["2017",11,27]]}}},{"id":375,"uris":["http://zotero.org/users/12331355/items/WI3VEHHK"],"itemData":{"id":375,"type":"article-journal","container-title":"JAMA cardiology","DOI":"10.1001/jamacardio.2015.0248","ISSN":"2380-6591","issue":"1","journalAbbreviation":"JAMA Cardiol","language":"eng","note":"PMID: 27437646\nPMCID: PMC69956</w:instrText>
            </w:r>
            <w:r w:rsidR="00076566">
              <w:rPr>
                <w:rFonts w:eastAsia="等线" w:hint="eastAsia"/>
                <w:b/>
                <w:bCs/>
                <w:color w:val="000000"/>
                <w:kern w:val="0"/>
                <w:sz w:val="21"/>
                <w:szCs w:val="21"/>
              </w:rPr>
              <w:instrText xml:space="preserve">67\ntitleTranslation: </w:instrText>
            </w:r>
            <w:r w:rsidR="00076566">
              <w:rPr>
                <w:rFonts w:eastAsia="等线" w:hint="eastAsia"/>
                <w:b/>
                <w:bCs/>
                <w:color w:val="000000"/>
                <w:kern w:val="0"/>
                <w:sz w:val="21"/>
                <w:szCs w:val="21"/>
              </w:rPr>
              <w:instrText>从</w:instrText>
            </w:r>
            <w:r w:rsidR="00076566">
              <w:rPr>
                <w:rFonts w:eastAsia="等线" w:hint="eastAsia"/>
                <w:b/>
                <w:bCs/>
                <w:color w:val="000000"/>
                <w:kern w:val="0"/>
                <w:sz w:val="21"/>
                <w:szCs w:val="21"/>
              </w:rPr>
              <w:instrText>\"</w:instrText>
            </w:r>
            <w:r w:rsidR="00076566">
              <w:rPr>
                <w:rFonts w:eastAsia="等线" w:hint="eastAsia"/>
                <w:b/>
                <w:bCs/>
                <w:color w:val="000000"/>
                <w:kern w:val="0"/>
                <w:sz w:val="21"/>
                <w:szCs w:val="21"/>
              </w:rPr>
              <w:instrText>以疾病为中心</w:instrText>
            </w:r>
            <w:r w:rsidR="00076566">
              <w:rPr>
                <w:rFonts w:eastAsia="等线" w:hint="eastAsia"/>
                <w:b/>
                <w:bCs/>
                <w:color w:val="000000"/>
                <w:kern w:val="0"/>
                <w:sz w:val="21"/>
                <w:szCs w:val="21"/>
              </w:rPr>
              <w:instrText>\"</w:instrText>
            </w:r>
            <w:r w:rsidR="00076566">
              <w:rPr>
                <w:rFonts w:eastAsia="等线" w:hint="eastAsia"/>
                <w:b/>
                <w:bCs/>
                <w:color w:val="000000"/>
                <w:kern w:val="0"/>
                <w:sz w:val="21"/>
                <w:szCs w:val="21"/>
              </w:rPr>
              <w:instrText>转向</w:instrText>
            </w:r>
            <w:r w:rsidR="00076566">
              <w:rPr>
                <w:rFonts w:eastAsia="等线" w:hint="eastAsia"/>
                <w:b/>
                <w:bCs/>
                <w:color w:val="000000"/>
                <w:kern w:val="0"/>
                <w:sz w:val="21"/>
                <w:szCs w:val="21"/>
              </w:rPr>
              <w:instrText>\"</w:instrText>
            </w:r>
            <w:r w:rsidR="00076566">
              <w:rPr>
                <w:rFonts w:eastAsia="等线" w:hint="eastAsia"/>
                <w:b/>
                <w:bCs/>
                <w:color w:val="000000"/>
                <w:kern w:val="0"/>
                <w:sz w:val="21"/>
                <w:szCs w:val="21"/>
              </w:rPr>
              <w:instrText>以患者目标为导向</w:instrText>
            </w:r>
            <w:r w:rsidR="00076566">
              <w:rPr>
                <w:rFonts w:eastAsia="等线" w:hint="eastAsia"/>
                <w:b/>
                <w:bCs/>
                <w:color w:val="000000"/>
                <w:kern w:val="0"/>
                <w:sz w:val="21"/>
                <w:szCs w:val="21"/>
              </w:rPr>
              <w:instrText>\"</w:instrText>
            </w:r>
            <w:r w:rsidR="00076566">
              <w:rPr>
                <w:rFonts w:eastAsia="等线" w:hint="eastAsia"/>
                <w:b/>
                <w:bCs/>
                <w:color w:val="000000"/>
                <w:kern w:val="0"/>
                <w:sz w:val="21"/>
                <w:szCs w:val="21"/>
              </w:rPr>
              <w:instrText>的多重慢性病患者护理：以患者价值为基础的护理</w:instrText>
            </w:r>
            <w:r w:rsidR="00076566">
              <w:rPr>
                <w:rFonts w:eastAsia="等线" w:hint="eastAsia"/>
                <w:b/>
                <w:bCs/>
                <w:color w:val="000000"/>
                <w:kern w:val="0"/>
                <w:sz w:val="21"/>
                <w:szCs w:val="21"/>
              </w:rPr>
              <w:instrText>","page":"9-10","source":"PubMed","title":"Moving From Disease-Centered to Patient Goals-Directed Care for Patients With Multiple Chronic Conditions: Patient Value-Based Care","title-sho</w:instrText>
            </w:r>
            <w:r w:rsidR="00076566">
              <w:rPr>
                <w:rFonts w:eastAsia="等线"/>
                <w:b/>
                <w:bCs/>
                <w:color w:val="000000"/>
                <w:kern w:val="0"/>
                <w:sz w:val="21"/>
                <w:szCs w:val="21"/>
              </w:rPr>
              <w:instrText>rt":"Moving From Disease-Centered to Patient Goals-Directed Care for Patients With Multiple Chronic Conditions","volume":"1","author":[{"family":"Tinetti","given":"Mary E."},{"family":"Naik","given":"Aanand D."},{"family":"Dodson","given":"John A."}],"issued":{"date-parts":[["2016",4,1]]}}},{"id":2366,"uris":["http://zotero.org/users/12331355/items/YWTRWILA"],"itemData":{"id":2366,"type":"article-journal","abstract":"Diagnosing and treating people with bacteriologically-negative but radiologically-apparent tuberculosis (TB) may contribute to more effective TB care and reduce transmission. However, optimal treatment approaches for this group are unknown. It is important to understand peoples’ preferences of treatment options for effective programmatic impl</w:instrText>
            </w:r>
            <w:r w:rsidR="00076566">
              <w:rPr>
                <w:rFonts w:eastAsia="等线" w:hint="eastAsia"/>
                <w:b/>
                <w:bCs/>
                <w:color w:val="000000"/>
                <w:kern w:val="0"/>
                <w:sz w:val="21"/>
                <w:szCs w:val="21"/>
              </w:rPr>
              <w:instrText>ementation of people-centred treatment approaches. We designed and implemented a discrete choice experiment (DCE) to solicit treatment preferences among adults (</w:instrText>
            </w:r>
            <w:r w:rsidR="00076566">
              <w:rPr>
                <w:rFonts w:eastAsia="等线" w:hint="eastAsia"/>
                <w:b/>
                <w:bCs/>
                <w:color w:val="000000"/>
                <w:kern w:val="0"/>
                <w:sz w:val="21"/>
                <w:szCs w:val="21"/>
              </w:rPr>
              <w:instrText>≥</w:instrText>
            </w:r>
            <w:r w:rsidR="00076566">
              <w:rPr>
                <w:rFonts w:eastAsia="等线" w:hint="eastAsia"/>
                <w:b/>
                <w:bCs/>
                <w:color w:val="000000"/>
                <w:kern w:val="0"/>
                <w:sz w:val="21"/>
                <w:szCs w:val="21"/>
              </w:rPr>
              <w:instrText>18 years) with TB symptoms attending a primary health clinic in Blantyre, Malawi. Treatment a</w:instrText>
            </w:r>
            <w:r w:rsidR="00076566">
              <w:rPr>
                <w:rFonts w:eastAsia="等线"/>
                <w:b/>
                <w:bCs/>
                <w:color w:val="000000"/>
                <w:kern w:val="0"/>
                <w:sz w:val="21"/>
                <w:szCs w:val="21"/>
              </w:rPr>
              <w:instrText xml:space="preserve">ttributes included in the DCE were as follows: duration of treatment; number of tablets per dose; reduction in the risk of being unwell with TB disease; likelihood of infecting others; adverse effects from the treatment; frequency of follow up; and the annual travel cost to access care. Quantitative choice modelling with multinomial logit models estimated through frequentist and Bayesian approaches investigated preferences for the management of bacteriologically-negative, but radiographically-apparent TB. 128 participants were recruited (57% male, 43.8% HIV-positive, 8.6% previously treated for TB). Participants preferred to take any treatment compared to not taking treatment (odds ratio [OR] 5.78; 95% confidence interval [CI]: 2.40, 13.90). Treatments that reduced the relative risk of developing TB disease by 80% were preferred (OR: 2.97; 95% CI: 2.09, 4.21) compared to treatments that lead to a lower reduction in risk of 50%. However, there was no evidence for treatments that are 95% effective being preferred over those that are 80% effective. Participants strongly favoured the treatments that could completely stop transmission (OR: 7.87, 95% CI: 5.71, 10.84), and prioritised avoiding side effects (OR: 0.19, 95% CI: 0.12, 0.29). There was no evidence of an interaction between perceived TB disease risk and treatment preferences. In summary, participants were primarily concerned with the effectiveness of TB treatments and strongly preferred treatments that removed the risk of onward transmission. Person-centred approaches of preferences for treatment should be considered when designing new treatment strategies. Understanding treatment preferences will ensure that any recommended treatment for probable early TB disease is well accepted and utilized by the </w:instrText>
            </w:r>
            <w:r w:rsidR="00076566">
              <w:rPr>
                <w:rFonts w:eastAsia="等线" w:hint="eastAsia"/>
                <w:b/>
                <w:bCs/>
                <w:color w:val="000000"/>
                <w:kern w:val="0"/>
                <w:sz w:val="21"/>
                <w:szCs w:val="21"/>
              </w:rPr>
              <w:instrText xml:space="preserve">public.","container-title":"PLOS Global Public Health","DOI":"10.1371/journal.pgph.0002804","ISSN":"2767-3375","issue":"7","journalAbbreviation":"PLOS Global Public Health","language":"en","note":"publisher: Public Library of Science\ntitleTranslation: </w:instrText>
            </w:r>
            <w:r w:rsidR="00076566">
              <w:rPr>
                <w:rFonts w:eastAsia="等线" w:hint="eastAsia"/>
                <w:b/>
                <w:bCs/>
                <w:color w:val="000000"/>
                <w:kern w:val="0"/>
                <w:sz w:val="21"/>
                <w:szCs w:val="21"/>
              </w:rPr>
              <w:instrText>结核病风险人群的治疗偏好：一个离散选择实验</w:instrText>
            </w:r>
            <w:r w:rsidR="00076566">
              <w:rPr>
                <w:rFonts w:eastAsia="等线" w:hint="eastAsia"/>
                <w:b/>
                <w:bCs/>
                <w:color w:val="000000"/>
                <w:kern w:val="0"/>
                <w:sz w:val="21"/>
                <w:szCs w:val="21"/>
              </w:rPr>
              <w:instrText>","page":"e0002804","source":"PLoS Journals","title":"Treatment preferences among people at risk of developing tuberculosis: A discrete choice experiment","title-short":"Treatment preferences among people at risk of developing tuberculo</w:instrText>
            </w:r>
            <w:r w:rsidR="00076566">
              <w:rPr>
                <w:rFonts w:eastAsia="等线"/>
                <w:b/>
                <w:bCs/>
                <w:color w:val="000000"/>
                <w:kern w:val="0"/>
                <w:sz w:val="21"/>
                <w:szCs w:val="21"/>
              </w:rPr>
              <w:instrText>sis","volume":"4","author":[{"family":"Kamchedzera","given":"Wala"},{"family":"Quaife","given":"Matthew"},{"family":"Msukwa-Panje","given":"Wezi"},{"family":"Burke","given":"Rachael M."},{"family":"Macpherson","given":"Liana"},{"family":"Kumwenda","given":"Moses"},{"family":"Twabi","given":"Hussein H."},{"family":"Quartagno","given":"Matteo"},{"family":"MacPherson","given":"Peter"},{"family":"Esmail","given":"Hanif"}],"issued":{"date-parts":[["2024",7,19]]}}},{"id":2372,"uris":["http://zotero.org/users/12331355/items/AZJWZCMN"],"itemData":{"id":2372,"type":"article-journal","abstract":"Introduction Tuberculosis (TB) preventive treatment (TPT) is recommended for people living with HIV (PLHIV) in high TB burden settings. While 6 months of daily isoniazid remains widely used, shorter regimens are now available. However, little is known about preferences of PLHIV for key features of TPT regimens. Methods From July to November 2022, we conducted a discrete choice experiment among adult PLHIV engaged in care at an urban HIV clinic in Kampala, Uganda. Participants chose between two hypothetical TPT regimens with five different features (pills per dose, frequency, duration, need for adjusted antiretroviral therapy [ART] dosage and side effects), organized across nine random choice tasks. We analysed preferences using hierarchical Bayesian estimation, latent class analysis and willingness-to-trade simulations. Results Of 400 PLHIV, 392 (median age 44, 72% female, 91% TPT-experienced) had high-quality choice task responses. Pills per dose was the most important attribute (relative importance 32.4%, 95% confidence interval [CI] 31.6–33.2), followed by frequency (20.5% [95% CI 19.7–21.3]), duration (19.5% [95% CI 18.6–20.5]) and need for ART dosage adjustment (18.2% [95% CI 17.2–19.2]). Latent class analysis identified three preference groups: one prioritized less frequent, weekly dosing (N = 222; 57%); another was averse to ART dosage adjustment (N = 107; 27%); and the last prioritized short regimens with fewer side effects (N = 63; 16%). All groups highly valued fewer pills per dose. Overall, participants were willing to accept a regimen of 2.8 months’ additional duration [95% CI: 2.4–3.2] to reduce pills per dose from five to one, 3.6 [95% CI 2.4–4.8] months for weekly rather than daily dosing and 2.2 [95% CI 1.3–3.0] months to avoid ART dosage adjustment. Conclusions To align with preferences of PLHIV in Uganda, decision-makers should prioritize the development and implementation of TPT regimens with fewer pills, less frequent dosing and no need for ART dosage adjustment, rather than focus primarily on duration of treatment.","container-title":"Journal of the International AIDS Society","DOI":"10.1002/jia2.26390","ISSN":"1758-2652","issue":"12","language":"en","l</w:instrText>
            </w:r>
            <w:r w:rsidR="00076566">
              <w:rPr>
                <w:rFonts w:eastAsia="等线" w:hint="eastAsia"/>
                <w:b/>
                <w:bCs/>
                <w:color w:val="000000"/>
                <w:kern w:val="0"/>
                <w:sz w:val="21"/>
                <w:szCs w:val="21"/>
              </w:rPr>
              <w:instrText xml:space="preserve">icense":"© 2024 The Author(s). Journal of the International AIDS Society published by John Wiley &amp; Sons Ltd on behalf of International AIDS Society.","note":"_eprint: https://onlinelibrary.wiley.com/doi/pdf/10.1002/jia2.26390\ntitleTranslation: </w:instrText>
            </w:r>
            <w:r w:rsidR="00076566">
              <w:rPr>
                <w:rFonts w:eastAsia="等线" w:hint="eastAsia"/>
                <w:b/>
                <w:bCs/>
                <w:color w:val="000000"/>
                <w:kern w:val="0"/>
                <w:sz w:val="21"/>
                <w:szCs w:val="21"/>
              </w:rPr>
              <w:instrText>乌干达</w:instrText>
            </w:r>
            <w:r w:rsidR="00076566">
              <w:rPr>
                <w:rFonts w:eastAsia="等线" w:hint="eastAsia"/>
                <w:b/>
                <w:bCs/>
                <w:color w:val="000000"/>
                <w:kern w:val="0"/>
                <w:sz w:val="21"/>
                <w:szCs w:val="21"/>
              </w:rPr>
              <w:instrText>HIV</w:instrText>
            </w:r>
            <w:r w:rsidR="00076566">
              <w:rPr>
                <w:rFonts w:eastAsia="等线" w:hint="eastAsia"/>
                <w:b/>
                <w:bCs/>
                <w:color w:val="000000"/>
                <w:kern w:val="0"/>
                <w:sz w:val="21"/>
                <w:szCs w:val="21"/>
              </w:rPr>
              <w:instrText>感染者对结核病预防性治疗方案特征的偏好：一个离散选择实验</w:instrText>
            </w:r>
            <w:r w:rsidR="00076566">
              <w:rPr>
                <w:rFonts w:eastAsia="等线" w:hint="eastAsia"/>
                <w:b/>
                <w:bCs/>
                <w:color w:val="000000"/>
                <w:kern w:val="0"/>
                <w:sz w:val="21"/>
                <w:szCs w:val="21"/>
              </w:rPr>
              <w:instrText>","page":"e26390","source":"Wiley Online Library","title":"Preferences of people living with HIV for features of tuberculosis preventive treatment regimens in Uganda: a discrete choice experiment","title-short":"Preferences of peop</w:instrText>
            </w:r>
            <w:r w:rsidR="00076566">
              <w:rPr>
                <w:rFonts w:eastAsia="等线"/>
                <w:b/>
                <w:bCs/>
                <w:color w:val="000000"/>
                <w:kern w:val="0"/>
                <w:sz w:val="21"/>
                <w:szCs w:val="21"/>
              </w:rPr>
              <w:instrText xml:space="preserve">le living with HIV for features of tuberculosis preventive treatment regimens in Uganda","volume":"27","author":[{"family":"Aschmann","given":"Hélène E."},{"family":"Musinguzi","given":"Allan"},{"family":"Kadota","given":"Jillian L."},{"family":"Namale","given":"Catherine"},{"family":"Kakeeto","given":"Juliet"},{"family":"Nakimuli","given":"Jane"},{"family":"Akello","given":"Lydia"},{"family":"Welishe","given":"Fred"},{"family":"Nakitende","given":"Anne"},{"family":"Berger","given":"Christopher"},{"family":"Dowdy","given":"David W."},{"family":"Cattamanchi","given":"Adithya"},{"family":"Semitala","given":"Fred C."},{"family":"Kerkhoff","given":"Andrew D."}],"issued":{"date-parts":[["2024"]]}}}],"schema":"https://github.com/citation-style-language/schema/raw/master/csl-citation.json"} </w:instrText>
            </w:r>
            <w:r w:rsidR="00076566">
              <w:rPr>
                <w:rFonts w:eastAsia="等线"/>
                <w:b/>
                <w:bCs/>
                <w:color w:val="000000"/>
                <w:kern w:val="0"/>
                <w:sz w:val="21"/>
                <w:szCs w:val="21"/>
              </w:rPr>
              <w:fldChar w:fldCharType="separate"/>
            </w:r>
            <w:r w:rsidR="00076566" w:rsidRPr="00076566">
              <w:rPr>
                <w:kern w:val="0"/>
                <w:sz w:val="21"/>
                <w:szCs w:val="24"/>
                <w:vertAlign w:val="superscript"/>
              </w:rPr>
              <w:t>[2],[10],[21],[29]</w:t>
            </w:r>
            <w:r w:rsidR="00076566">
              <w:rPr>
                <w:rFonts w:eastAsia="等线"/>
                <w:b/>
                <w:bCs/>
                <w:color w:val="000000"/>
                <w:kern w:val="0"/>
                <w:sz w:val="21"/>
                <w:szCs w:val="21"/>
              </w:rPr>
              <w:fldChar w:fldCharType="end"/>
            </w:r>
            <w:r w:rsidRPr="0000345F">
              <w:rPr>
                <w:rFonts w:eastAsia="等线"/>
                <w:b/>
                <w:bCs/>
                <w:color w:val="000000"/>
                <w:kern w:val="0"/>
                <w:sz w:val="21"/>
                <w:szCs w:val="21"/>
              </w:rPr>
              <w:tab/>
            </w:r>
          </w:p>
        </w:tc>
        <w:tc>
          <w:tcPr>
            <w:tcW w:w="1169" w:type="pct"/>
            <w:shd w:val="clear" w:color="auto" w:fill="auto"/>
            <w:vAlign w:val="center"/>
          </w:tcPr>
          <w:p w14:paraId="65A15CB0" w14:textId="213F4C40" w:rsidR="0000345F" w:rsidRPr="0000345F" w:rsidRDefault="0000345F" w:rsidP="00285362">
            <w:pPr>
              <w:jc w:val="center"/>
              <w:rPr>
                <w:rFonts w:eastAsia="等线"/>
                <w:color w:val="000000"/>
                <w:kern w:val="0"/>
                <w:sz w:val="21"/>
                <w:szCs w:val="21"/>
              </w:rPr>
            </w:pPr>
            <w:r w:rsidRPr="0000345F">
              <w:rPr>
                <w:rFonts w:eastAsia="等线"/>
                <w:color w:val="000000"/>
                <w:kern w:val="0"/>
                <w:sz w:val="21"/>
                <w:szCs w:val="21"/>
              </w:rPr>
              <w:t>Strict</w:t>
            </w:r>
            <w:r w:rsidRPr="0000345F">
              <w:rPr>
                <w:rFonts w:eastAsia="等线"/>
                <w:color w:val="000000"/>
                <w:kern w:val="0"/>
                <w:sz w:val="21"/>
                <w:szCs w:val="21"/>
              </w:rPr>
              <w:tab/>
            </w:r>
          </w:p>
        </w:tc>
        <w:tc>
          <w:tcPr>
            <w:tcW w:w="2316" w:type="pct"/>
            <w:shd w:val="clear" w:color="auto" w:fill="auto"/>
            <w:vAlign w:val="center"/>
          </w:tcPr>
          <w:p w14:paraId="7A6DBDAD" w14:textId="3B5F0A36" w:rsidR="0000345F" w:rsidRPr="0000345F" w:rsidRDefault="0000345F" w:rsidP="00285362">
            <w:pPr>
              <w:rPr>
                <w:rFonts w:eastAsia="等线"/>
                <w:color w:val="000000"/>
                <w:kern w:val="0"/>
                <w:sz w:val="21"/>
                <w:szCs w:val="21"/>
              </w:rPr>
            </w:pPr>
            <w:r w:rsidRPr="0000345F">
              <w:rPr>
                <w:rFonts w:eastAsia="等线"/>
                <w:color w:val="000000"/>
                <w:kern w:val="0"/>
                <w:sz w:val="21"/>
                <w:szCs w:val="21"/>
              </w:rPr>
              <w:t>Health data and personal information are handled with strict confidentiality and privacy protection measures.</w:t>
            </w:r>
          </w:p>
        </w:tc>
      </w:tr>
      <w:tr w:rsidR="0000345F" w:rsidRPr="00067750" w14:paraId="379F171E" w14:textId="77777777" w:rsidTr="0000345F">
        <w:trPr>
          <w:trHeight w:val="302"/>
        </w:trPr>
        <w:tc>
          <w:tcPr>
            <w:tcW w:w="1515" w:type="pct"/>
            <w:tcBorders>
              <w:bottom w:val="single" w:sz="8" w:space="0" w:color="auto"/>
            </w:tcBorders>
            <w:shd w:val="clear" w:color="auto" w:fill="auto"/>
            <w:vAlign w:val="center"/>
          </w:tcPr>
          <w:p w14:paraId="67652752" w14:textId="77777777" w:rsidR="0000345F" w:rsidRPr="0000345F" w:rsidRDefault="0000345F" w:rsidP="00285362">
            <w:pPr>
              <w:rPr>
                <w:rFonts w:eastAsia="等线"/>
                <w:color w:val="000000"/>
                <w:kern w:val="0"/>
                <w:sz w:val="21"/>
                <w:szCs w:val="21"/>
              </w:rPr>
            </w:pPr>
          </w:p>
        </w:tc>
        <w:tc>
          <w:tcPr>
            <w:tcW w:w="1169" w:type="pct"/>
            <w:tcBorders>
              <w:bottom w:val="single" w:sz="8" w:space="0" w:color="auto"/>
            </w:tcBorders>
            <w:shd w:val="clear" w:color="auto" w:fill="auto"/>
            <w:vAlign w:val="center"/>
          </w:tcPr>
          <w:p w14:paraId="2EA25A65" w14:textId="1E498F10" w:rsidR="0000345F" w:rsidRPr="0000345F" w:rsidRDefault="0000345F" w:rsidP="00285362">
            <w:pPr>
              <w:jc w:val="center"/>
              <w:rPr>
                <w:rFonts w:eastAsia="等线"/>
                <w:color w:val="000000"/>
                <w:kern w:val="0"/>
                <w:sz w:val="21"/>
                <w:szCs w:val="21"/>
              </w:rPr>
            </w:pPr>
            <w:r w:rsidRPr="0000345F">
              <w:rPr>
                <w:rFonts w:eastAsia="等线"/>
                <w:color w:val="000000"/>
                <w:kern w:val="0"/>
                <w:sz w:val="21"/>
                <w:szCs w:val="21"/>
              </w:rPr>
              <w:t>Loosely Controlled</w:t>
            </w:r>
            <w:r w:rsidRPr="0000345F">
              <w:rPr>
                <w:rFonts w:eastAsia="等线"/>
                <w:color w:val="000000"/>
                <w:kern w:val="0"/>
                <w:sz w:val="21"/>
                <w:szCs w:val="21"/>
              </w:rPr>
              <w:tab/>
            </w:r>
          </w:p>
        </w:tc>
        <w:tc>
          <w:tcPr>
            <w:tcW w:w="2316" w:type="pct"/>
            <w:tcBorders>
              <w:bottom w:val="single" w:sz="8" w:space="0" w:color="auto"/>
            </w:tcBorders>
            <w:shd w:val="clear" w:color="auto" w:fill="auto"/>
            <w:vAlign w:val="center"/>
          </w:tcPr>
          <w:p w14:paraId="257293DC" w14:textId="27FACE83" w:rsidR="0000345F" w:rsidRPr="0000345F" w:rsidRDefault="0000345F" w:rsidP="00285362">
            <w:pPr>
              <w:rPr>
                <w:rFonts w:eastAsia="等线"/>
                <w:color w:val="000000"/>
                <w:kern w:val="0"/>
                <w:sz w:val="21"/>
                <w:szCs w:val="21"/>
              </w:rPr>
            </w:pPr>
            <w:r w:rsidRPr="0000345F">
              <w:rPr>
                <w:rFonts w:eastAsia="等线"/>
                <w:color w:val="000000"/>
                <w:kern w:val="0"/>
                <w:sz w:val="21"/>
                <w:szCs w:val="21"/>
              </w:rPr>
              <w:t>Health data is collected and used with less stringent privacy controls, possibly involving more accessible data sharing.</w:t>
            </w:r>
          </w:p>
        </w:tc>
      </w:tr>
    </w:tbl>
    <w:p w14:paraId="7304DFDA" w14:textId="77777777" w:rsidR="00285362" w:rsidRDefault="00285362" w:rsidP="00285362">
      <w:pPr>
        <w:rPr>
          <w:sz w:val="21"/>
          <w:szCs w:val="21"/>
        </w:rPr>
      </w:pPr>
    </w:p>
    <w:p w14:paraId="7BB73E04" w14:textId="77777777" w:rsidR="008E3288" w:rsidRDefault="00285362" w:rsidP="008E3288">
      <w:pPr>
        <w:pStyle w:val="a3"/>
        <w:rPr>
          <w:b/>
          <w:bCs/>
          <w:sz w:val="21"/>
          <w:szCs w:val="21"/>
        </w:rPr>
      </w:pPr>
      <w:r w:rsidRPr="00285362">
        <w:rPr>
          <w:rFonts w:hint="eastAsia"/>
          <w:b/>
          <w:bCs/>
          <w:sz w:val="21"/>
          <w:szCs w:val="21"/>
        </w:rPr>
        <w:t>Reference</w:t>
      </w:r>
      <w:r w:rsidRPr="00285362">
        <w:rPr>
          <w:rFonts w:hint="eastAsia"/>
          <w:b/>
          <w:bCs/>
          <w:sz w:val="21"/>
          <w:szCs w:val="21"/>
        </w:rPr>
        <w:t>：</w:t>
      </w:r>
    </w:p>
    <w:p w14:paraId="0C4D82C6" w14:textId="79377F96" w:rsidR="00076566" w:rsidRPr="00076566" w:rsidRDefault="008E3288" w:rsidP="00076566">
      <w:pPr>
        <w:pStyle w:val="a3"/>
        <w:rPr>
          <w:sz w:val="21"/>
        </w:rPr>
      </w:pPr>
      <w:r>
        <w:rPr>
          <w:b/>
          <w:bCs/>
          <w:sz w:val="21"/>
          <w:szCs w:val="21"/>
        </w:rPr>
        <w:fldChar w:fldCharType="begin"/>
      </w:r>
      <w:r>
        <w:rPr>
          <w:b/>
          <w:bCs/>
          <w:sz w:val="21"/>
          <w:szCs w:val="21"/>
        </w:rPr>
        <w:instrText xml:space="preserve"> ADDIN ZOTERO_BIBL {"uncited":[],"omitted":[],"custom":[]} CSL_BIBLIOGRAPHY </w:instrText>
      </w:r>
      <w:r>
        <w:rPr>
          <w:b/>
          <w:bCs/>
          <w:sz w:val="21"/>
          <w:szCs w:val="21"/>
        </w:rPr>
        <w:fldChar w:fldCharType="separate"/>
      </w:r>
      <w:r w:rsidR="00076566" w:rsidRPr="00076566">
        <w:rPr>
          <w:sz w:val="21"/>
        </w:rPr>
        <w:t>[1]</w:t>
      </w:r>
      <w:r w:rsidR="00076566" w:rsidRPr="00076566">
        <w:rPr>
          <w:sz w:val="21"/>
        </w:rPr>
        <w:tab/>
        <w:t xml:space="preserve">Mangan J M, Woodruff R S, Winston C A, </w:t>
      </w:r>
      <w:r w:rsidR="00B8632B">
        <w:rPr>
          <w:rFonts w:hint="eastAsia"/>
          <w:sz w:val="21"/>
        </w:rPr>
        <w:t>et</w:t>
      </w:r>
      <w:r w:rsidR="00B8632B">
        <w:rPr>
          <w:sz w:val="21"/>
        </w:rPr>
        <w:t xml:space="preserve"> </w:t>
      </w:r>
      <w:r w:rsidR="00B8632B">
        <w:rPr>
          <w:rFonts w:hint="eastAsia"/>
          <w:sz w:val="21"/>
        </w:rPr>
        <w:t>al</w:t>
      </w:r>
      <w:r w:rsidR="00076566" w:rsidRPr="00076566">
        <w:rPr>
          <w:sz w:val="21"/>
        </w:rPr>
        <w:t>. Recommendations for Use of Video Directly Observed Therapy During Tuberculosis Treatment - United States, 2023[J]. MMWR. Morbidity and mortality weekly report, 2023, 72(12): 313-316.</w:t>
      </w:r>
    </w:p>
    <w:p w14:paraId="149EABB1" w14:textId="77777777" w:rsidR="00076566" w:rsidRPr="00076566" w:rsidRDefault="00076566" w:rsidP="00076566">
      <w:pPr>
        <w:pStyle w:val="a3"/>
        <w:rPr>
          <w:sz w:val="21"/>
        </w:rPr>
      </w:pPr>
      <w:r w:rsidRPr="00076566">
        <w:rPr>
          <w:sz w:val="21"/>
        </w:rPr>
        <w:t>[2]</w:t>
      </w:r>
      <w:r w:rsidRPr="00076566">
        <w:rPr>
          <w:sz w:val="21"/>
        </w:rPr>
        <w:tab/>
        <w:t>Bedard B A, Younge M, Pettit P A, et al. Using Telemedicine for Tuberculosis Care Management: a Three County Inter-Municipal Approach[J]. Journal of Medical Systems, 2017, 42(1): 12.</w:t>
      </w:r>
    </w:p>
    <w:p w14:paraId="262D5CE6" w14:textId="1FF878CC" w:rsidR="00076566" w:rsidRPr="00076566" w:rsidRDefault="00076566" w:rsidP="00076566">
      <w:pPr>
        <w:pStyle w:val="a3"/>
        <w:rPr>
          <w:sz w:val="21"/>
        </w:rPr>
      </w:pPr>
      <w:r w:rsidRPr="00076566">
        <w:rPr>
          <w:sz w:val="21"/>
        </w:rPr>
        <w:t>[3]</w:t>
      </w:r>
      <w:r w:rsidRPr="00076566">
        <w:rPr>
          <w:sz w:val="21"/>
        </w:rPr>
        <w:tab/>
        <w:t xml:space="preserve">Chuck C, Robinson E, Macaraig M, </w:t>
      </w:r>
      <w:r w:rsidR="00B8632B">
        <w:rPr>
          <w:sz w:val="21"/>
        </w:rPr>
        <w:t>et al</w:t>
      </w:r>
      <w:r w:rsidRPr="00076566">
        <w:rPr>
          <w:sz w:val="21"/>
        </w:rPr>
        <w:t>. Enhancing management of tuberculosis treatment with video directly observed therapy in New York City[J]. The International Journal of Tuberculosis and Lung Disease: The Official Journal of the International Union Against Tuberculosis and Lung Disease, 2016, 20(5): 588-593.</w:t>
      </w:r>
    </w:p>
    <w:p w14:paraId="3551B4DA" w14:textId="77777777" w:rsidR="00076566" w:rsidRPr="00076566" w:rsidRDefault="00076566" w:rsidP="00076566">
      <w:pPr>
        <w:pStyle w:val="a3"/>
        <w:rPr>
          <w:sz w:val="21"/>
        </w:rPr>
      </w:pPr>
      <w:r w:rsidRPr="00076566">
        <w:rPr>
          <w:sz w:val="21"/>
        </w:rPr>
        <w:lastRenderedPageBreak/>
        <w:t>[4]</w:t>
      </w:r>
      <w:r w:rsidRPr="00076566">
        <w:rPr>
          <w:sz w:val="21"/>
        </w:rPr>
        <w:tab/>
        <w:t>Kumwichar P, Prappre T, Chongsuvivatwong V. Tuberculosis Treatment Compliance Under Smartphone-Based Video-Observed Therapy Versus Community-Based Directly Observed Therapy: Cluster Randomized Controlled Trial[J]. JMIR mHealth and uHealth, 2024, 12(1): e53411.</w:t>
      </w:r>
    </w:p>
    <w:p w14:paraId="1A93EC1C" w14:textId="7B9914B3" w:rsidR="00076566" w:rsidRPr="00076566" w:rsidRDefault="00076566" w:rsidP="00076566">
      <w:pPr>
        <w:pStyle w:val="a3"/>
        <w:rPr>
          <w:sz w:val="21"/>
        </w:rPr>
      </w:pPr>
      <w:r w:rsidRPr="00076566">
        <w:rPr>
          <w:sz w:val="21"/>
        </w:rPr>
        <w:t>[5]</w:t>
      </w:r>
      <w:r w:rsidRPr="00076566">
        <w:rPr>
          <w:sz w:val="21"/>
        </w:rPr>
        <w:tab/>
        <w:t xml:space="preserve">Guo P, Qiao W, Sun Y, </w:t>
      </w:r>
      <w:r w:rsidR="00B8632B">
        <w:rPr>
          <w:sz w:val="21"/>
        </w:rPr>
        <w:t>et al</w:t>
      </w:r>
      <w:r w:rsidRPr="00076566">
        <w:rPr>
          <w:sz w:val="21"/>
        </w:rPr>
        <w:t>. Telemedicine Technologies and Tuberculosis Management: A Randomized Controlled Trial[J]. Telemedicine and e-Health, 2020, 26(9): 1150-1156.</w:t>
      </w:r>
    </w:p>
    <w:p w14:paraId="37D5AAA4" w14:textId="5CF9626C" w:rsidR="00076566" w:rsidRPr="00076566" w:rsidRDefault="00076566" w:rsidP="00076566">
      <w:pPr>
        <w:pStyle w:val="a3"/>
        <w:rPr>
          <w:sz w:val="21"/>
        </w:rPr>
      </w:pPr>
      <w:r w:rsidRPr="00076566">
        <w:rPr>
          <w:sz w:val="21"/>
        </w:rPr>
        <w:t>[6]</w:t>
      </w:r>
      <w:r w:rsidRPr="00076566">
        <w:rPr>
          <w:sz w:val="21"/>
        </w:rPr>
        <w:tab/>
        <w:t xml:space="preserve">Mayer C J, Mahal J, Geisel D, </w:t>
      </w:r>
      <w:r w:rsidR="00B8632B">
        <w:rPr>
          <w:sz w:val="21"/>
        </w:rPr>
        <w:t>et al</w:t>
      </w:r>
      <w:r w:rsidRPr="00076566">
        <w:rPr>
          <w:sz w:val="21"/>
        </w:rPr>
        <w:t>. User preferences and trust in hypothetical analog, digitalized and AI-based medical consultation scenarios: An online discrete choice survey[J]. Computers in Human Behavior, 2024, 161: 108419.</w:t>
      </w:r>
    </w:p>
    <w:p w14:paraId="1B001F76" w14:textId="0280DA64" w:rsidR="00076566" w:rsidRPr="00076566" w:rsidRDefault="00076566" w:rsidP="00076566">
      <w:pPr>
        <w:pStyle w:val="a3"/>
        <w:rPr>
          <w:sz w:val="21"/>
        </w:rPr>
      </w:pPr>
      <w:r w:rsidRPr="00076566">
        <w:rPr>
          <w:sz w:val="21"/>
        </w:rPr>
        <w:t>[7]</w:t>
      </w:r>
      <w:r w:rsidRPr="00076566">
        <w:rPr>
          <w:sz w:val="21"/>
        </w:rPr>
        <w:tab/>
        <w:t xml:space="preserve">Wang S, Shi Y, Sui M, </w:t>
      </w:r>
      <w:r w:rsidR="00B8632B">
        <w:rPr>
          <w:sz w:val="21"/>
        </w:rPr>
        <w:t>et al</w:t>
      </w:r>
      <w:r w:rsidRPr="00076566">
        <w:rPr>
          <w:sz w:val="21"/>
        </w:rPr>
        <w:t>. Telephone follow-up based on artificial intelligence technology among hypertension patients: Reliability study[J]. JOURNAL OF CLINICAL HYPERTENSION, 2024, 26(6): 656-664.</w:t>
      </w:r>
    </w:p>
    <w:p w14:paraId="6EC3A916" w14:textId="77777777" w:rsidR="00076566" w:rsidRPr="00076566" w:rsidRDefault="00076566" w:rsidP="00076566">
      <w:pPr>
        <w:pStyle w:val="a3"/>
        <w:rPr>
          <w:sz w:val="21"/>
        </w:rPr>
      </w:pPr>
      <w:r w:rsidRPr="00076566">
        <w:rPr>
          <w:sz w:val="21"/>
        </w:rPr>
        <w:t>[8]</w:t>
      </w:r>
      <w:r w:rsidRPr="00076566">
        <w:rPr>
          <w:sz w:val="21"/>
        </w:rPr>
        <w:tab/>
        <w:t>Wijayanti E, Bachtiar A, Achadi A, et al. Mobile application development for improving medication safety in tuberculosis patients: A quasi-experimental study protocol[J]. PLOS ONE, 2022, 17(9): e0272616.</w:t>
      </w:r>
    </w:p>
    <w:p w14:paraId="633AAC2C" w14:textId="77777777" w:rsidR="00076566" w:rsidRPr="00076566" w:rsidRDefault="00076566" w:rsidP="00076566">
      <w:pPr>
        <w:pStyle w:val="a3"/>
        <w:rPr>
          <w:sz w:val="21"/>
        </w:rPr>
      </w:pPr>
      <w:r w:rsidRPr="00076566">
        <w:rPr>
          <w:sz w:val="21"/>
        </w:rPr>
        <w:t>[9]</w:t>
      </w:r>
      <w:r w:rsidRPr="00076566">
        <w:rPr>
          <w:sz w:val="21"/>
        </w:rPr>
        <w:tab/>
        <w:t>Shaik T, Tao X, Higgins N, et al. Remote patient monitoring using artificial intelligence: Current state, applications, and challenges[J]. WIREs Data Mining and Knowledge Discovery, 2023, 13(2): e1485.</w:t>
      </w:r>
    </w:p>
    <w:p w14:paraId="5CEC0580" w14:textId="77777777" w:rsidR="00076566" w:rsidRPr="00076566" w:rsidRDefault="00076566" w:rsidP="00076566">
      <w:pPr>
        <w:pStyle w:val="a3"/>
        <w:rPr>
          <w:sz w:val="21"/>
        </w:rPr>
      </w:pPr>
      <w:r w:rsidRPr="00076566">
        <w:rPr>
          <w:sz w:val="21"/>
        </w:rPr>
        <w:t>[10]</w:t>
      </w:r>
      <w:r w:rsidRPr="00076566">
        <w:rPr>
          <w:sz w:val="21"/>
        </w:rPr>
        <w:tab/>
        <w:t>Tinetti M E, Naik A D, Dodson J A. Moving From Disease-Centered to Patient Goals-Directed Care for Patients With Multiple Chronic Conditions: Patient Value-Based Care[J]. JAMA cardiology, 2016, 1(1): 9-10.</w:t>
      </w:r>
    </w:p>
    <w:p w14:paraId="659BE075" w14:textId="50D83069" w:rsidR="00076566" w:rsidRPr="00076566" w:rsidRDefault="00076566" w:rsidP="00076566">
      <w:pPr>
        <w:pStyle w:val="a3"/>
        <w:rPr>
          <w:sz w:val="21"/>
        </w:rPr>
      </w:pPr>
      <w:r w:rsidRPr="00076566">
        <w:rPr>
          <w:sz w:val="21"/>
        </w:rPr>
        <w:t>[11]</w:t>
      </w:r>
      <w:r w:rsidRPr="00076566">
        <w:rPr>
          <w:sz w:val="21"/>
        </w:rPr>
        <w:tab/>
        <w:t xml:space="preserve">Margineanu I, Louka C, Akkerman O, </w:t>
      </w:r>
      <w:r w:rsidR="00B8632B">
        <w:rPr>
          <w:sz w:val="21"/>
        </w:rPr>
        <w:t>et al</w:t>
      </w:r>
      <w:r w:rsidRPr="00076566">
        <w:rPr>
          <w:sz w:val="21"/>
        </w:rPr>
        <w:t>. eHealth in TB clinical management[J]. The International Journal of Tuberculosis and Lung Disease, 2022, 26(12): 1151-1161.</w:t>
      </w:r>
    </w:p>
    <w:p w14:paraId="27FEC3FE" w14:textId="77777777" w:rsidR="00076566" w:rsidRPr="00076566" w:rsidRDefault="00076566" w:rsidP="00076566">
      <w:pPr>
        <w:pStyle w:val="a3"/>
        <w:rPr>
          <w:sz w:val="21"/>
        </w:rPr>
      </w:pPr>
      <w:r w:rsidRPr="00076566">
        <w:rPr>
          <w:sz w:val="21"/>
        </w:rPr>
        <w:t>[12]</w:t>
      </w:r>
      <w:r w:rsidRPr="00076566">
        <w:rPr>
          <w:sz w:val="21"/>
        </w:rPr>
        <w:tab/>
        <w:t>Syahrul S, Irwan A M, Saleh A, et al. Effectiveness of Mobile Application–Based Intervention on Medication Adherence Among Pulmonary Tuberculosis Patients: A Systematic Review[J]. CIN: Computers, Informatics, Nursing, 2023: 10.1097/CIN.0000000000001213.</w:t>
      </w:r>
    </w:p>
    <w:p w14:paraId="73B1B8CB" w14:textId="1A478A8C" w:rsidR="00076566" w:rsidRPr="00076566" w:rsidRDefault="00076566" w:rsidP="00076566">
      <w:pPr>
        <w:pStyle w:val="a3"/>
        <w:rPr>
          <w:sz w:val="21"/>
        </w:rPr>
      </w:pPr>
      <w:r w:rsidRPr="00076566">
        <w:rPr>
          <w:sz w:val="21"/>
        </w:rPr>
        <w:t>[13]</w:t>
      </w:r>
      <w:r w:rsidRPr="00076566">
        <w:rPr>
          <w:sz w:val="21"/>
        </w:rPr>
        <w:tab/>
        <w:t xml:space="preserve">Wang H, Sun H, Jin C, </w:t>
      </w:r>
      <w:r w:rsidR="00B8632B">
        <w:rPr>
          <w:sz w:val="21"/>
        </w:rPr>
        <w:t>et al</w:t>
      </w:r>
      <w:r w:rsidRPr="00076566">
        <w:rPr>
          <w:sz w:val="21"/>
        </w:rPr>
        <w:t>. Preference to Family Doctor Contracted Service of Patients with Chronic Disease in Urban China: A Discrete Choice Experiment[J]. Patient Preference and Adherence, 2022, 16: 2103-2114.</w:t>
      </w:r>
    </w:p>
    <w:p w14:paraId="040B3591" w14:textId="5F3744EA" w:rsidR="00076566" w:rsidRPr="00076566" w:rsidRDefault="00076566" w:rsidP="00076566">
      <w:pPr>
        <w:pStyle w:val="a3"/>
        <w:rPr>
          <w:sz w:val="21"/>
        </w:rPr>
      </w:pPr>
      <w:r w:rsidRPr="00076566">
        <w:rPr>
          <w:sz w:val="21"/>
        </w:rPr>
        <w:t>[14]</w:t>
      </w:r>
      <w:r w:rsidRPr="00076566">
        <w:rPr>
          <w:sz w:val="21"/>
        </w:rPr>
        <w:tab/>
        <w:t xml:space="preserve">Shalahuddin I, Pebrianti S, Eriyani T, </w:t>
      </w:r>
      <w:r w:rsidR="00B8632B">
        <w:rPr>
          <w:sz w:val="21"/>
        </w:rPr>
        <w:t>et al</w:t>
      </w:r>
      <w:r w:rsidRPr="00076566">
        <w:rPr>
          <w:sz w:val="21"/>
        </w:rPr>
        <w:t>. Telenursing Intervention for Pulmonary Tuberculosis Patients - A Scoping Review[J]. Journal of Multidisciplinary Healthcare, 2024, 17: 57-70.</w:t>
      </w:r>
    </w:p>
    <w:p w14:paraId="3D12ABDB" w14:textId="63D87D47" w:rsidR="00076566" w:rsidRPr="00076566" w:rsidRDefault="00076566" w:rsidP="00076566">
      <w:pPr>
        <w:pStyle w:val="a3"/>
        <w:rPr>
          <w:sz w:val="21"/>
        </w:rPr>
      </w:pPr>
      <w:r w:rsidRPr="00076566">
        <w:rPr>
          <w:sz w:val="21"/>
        </w:rPr>
        <w:t>[15]</w:t>
      </w:r>
      <w:r w:rsidRPr="00076566">
        <w:rPr>
          <w:sz w:val="21"/>
        </w:rPr>
        <w:tab/>
        <w:t xml:space="preserve">Guo N, Marra C A, FitzGerald J M, </w:t>
      </w:r>
      <w:r w:rsidR="00B8632B">
        <w:rPr>
          <w:sz w:val="21"/>
        </w:rPr>
        <w:t>et al</w:t>
      </w:r>
      <w:r w:rsidRPr="00076566">
        <w:rPr>
          <w:sz w:val="21"/>
        </w:rPr>
        <w:t>. Patient Preference for Latent Tuberculosis Infection Preventive Treatment: A Discrete Choice Experiment[J]. Value in Health, 2011, 14(6): 937-943.</w:t>
      </w:r>
    </w:p>
    <w:p w14:paraId="1057C289" w14:textId="6F21FC9F" w:rsidR="00076566" w:rsidRPr="00076566" w:rsidRDefault="00076566" w:rsidP="00076566">
      <w:pPr>
        <w:pStyle w:val="a3"/>
        <w:rPr>
          <w:sz w:val="21"/>
        </w:rPr>
      </w:pPr>
      <w:r w:rsidRPr="00076566">
        <w:rPr>
          <w:sz w:val="21"/>
        </w:rPr>
        <w:lastRenderedPageBreak/>
        <w:t>[16]</w:t>
      </w:r>
      <w:r w:rsidRPr="00076566">
        <w:rPr>
          <w:sz w:val="21"/>
        </w:rPr>
        <w:tab/>
        <w:t xml:space="preserve">Kerkhoff A D, Chilukutu L, Nyangu S, </w:t>
      </w:r>
      <w:r w:rsidR="00B8632B">
        <w:rPr>
          <w:sz w:val="21"/>
        </w:rPr>
        <w:t>et al</w:t>
      </w:r>
      <w:r w:rsidRPr="00076566">
        <w:rPr>
          <w:sz w:val="21"/>
        </w:rPr>
        <w:t>. Patient Preferences for Strategies to Improve Tuberculosis Diagnostic Services in Zambia[J]. JAMA Network Open, 2022, 5(8): e2229091.</w:t>
      </w:r>
    </w:p>
    <w:p w14:paraId="11CEAA4F" w14:textId="46EDE577" w:rsidR="00076566" w:rsidRPr="00076566" w:rsidRDefault="00076566" w:rsidP="00076566">
      <w:pPr>
        <w:pStyle w:val="a3"/>
        <w:rPr>
          <w:sz w:val="21"/>
        </w:rPr>
      </w:pPr>
      <w:r w:rsidRPr="00076566">
        <w:rPr>
          <w:sz w:val="21"/>
        </w:rPr>
        <w:t>[17]</w:t>
      </w:r>
      <w:r w:rsidRPr="00076566">
        <w:rPr>
          <w:sz w:val="21"/>
        </w:rPr>
        <w:tab/>
        <w:t xml:space="preserve">Dohál M, Porvazník I, Solovič I, </w:t>
      </w:r>
      <w:r w:rsidR="00B8632B">
        <w:rPr>
          <w:sz w:val="21"/>
        </w:rPr>
        <w:t>et al</w:t>
      </w:r>
      <w:r w:rsidRPr="00076566">
        <w:rPr>
          <w:sz w:val="21"/>
        </w:rPr>
        <w:t>. Advancing tuberculosis management: the role of predictive, preventive, and personalized medicine[J]. Frontiers in Microbiology, 2023, 14.</w:t>
      </w:r>
    </w:p>
    <w:p w14:paraId="40685671" w14:textId="2F0C1B1A" w:rsidR="00076566" w:rsidRPr="00076566" w:rsidRDefault="00076566" w:rsidP="00076566">
      <w:pPr>
        <w:pStyle w:val="a3"/>
        <w:rPr>
          <w:sz w:val="21"/>
        </w:rPr>
      </w:pPr>
      <w:r w:rsidRPr="00076566">
        <w:rPr>
          <w:sz w:val="21"/>
        </w:rPr>
        <w:t>[18]</w:t>
      </w:r>
      <w:r w:rsidRPr="00076566">
        <w:rPr>
          <w:sz w:val="21"/>
        </w:rPr>
        <w:tab/>
        <w:t xml:space="preserve">Lee S, Rajaguru V, Baek J S, </w:t>
      </w:r>
      <w:r w:rsidR="00B8632B">
        <w:rPr>
          <w:sz w:val="21"/>
        </w:rPr>
        <w:t>et al</w:t>
      </w:r>
      <w:r w:rsidRPr="00076566">
        <w:rPr>
          <w:sz w:val="21"/>
        </w:rPr>
        <w:t>. Digital Health Interventions to Enhance Tuberculosis Treatment Adherence: Scoping Review[J]. JMIR mHealth and uHealth, 2023, 11(1): e49741.</w:t>
      </w:r>
    </w:p>
    <w:p w14:paraId="7DC8FA4C" w14:textId="71FA380F" w:rsidR="00076566" w:rsidRPr="00076566" w:rsidRDefault="00076566" w:rsidP="00076566">
      <w:pPr>
        <w:pStyle w:val="a3"/>
        <w:rPr>
          <w:sz w:val="21"/>
        </w:rPr>
      </w:pPr>
      <w:r w:rsidRPr="00076566">
        <w:rPr>
          <w:sz w:val="21"/>
        </w:rPr>
        <w:t>[19]</w:t>
      </w:r>
      <w:r w:rsidRPr="00076566">
        <w:rPr>
          <w:sz w:val="21"/>
        </w:rPr>
        <w:tab/>
        <w:t xml:space="preserve">Bao Y, Wang C, Xu H, </w:t>
      </w:r>
      <w:r w:rsidR="00B8632B">
        <w:rPr>
          <w:sz w:val="21"/>
        </w:rPr>
        <w:t>et al</w:t>
      </w:r>
      <w:r w:rsidRPr="00076566">
        <w:rPr>
          <w:sz w:val="21"/>
        </w:rPr>
        <w:t>. Effects of an mHealth Intervention for Pulmonary Tuberculosis Self-management Based on the Integrated Theory of Health Behavior Change: Randomized Controlled Trial[J]. JMIR Public Health and Surveillance, 2022, 8(7): e34277.</w:t>
      </w:r>
    </w:p>
    <w:p w14:paraId="2237403B" w14:textId="332B3B2D" w:rsidR="00076566" w:rsidRPr="00076566" w:rsidRDefault="00076566" w:rsidP="00076566">
      <w:pPr>
        <w:pStyle w:val="a3"/>
        <w:rPr>
          <w:sz w:val="21"/>
        </w:rPr>
      </w:pPr>
      <w:r w:rsidRPr="00076566">
        <w:rPr>
          <w:sz w:val="21"/>
        </w:rPr>
        <w:t>[20]</w:t>
      </w:r>
      <w:r w:rsidRPr="00076566">
        <w:rPr>
          <w:sz w:val="21"/>
        </w:rPr>
        <w:tab/>
        <w:t xml:space="preserve">Tello-Cajiao M E, Mosquera-Hernández J C, Ardila-Giraldo S, </w:t>
      </w:r>
      <w:r w:rsidR="00B8632B">
        <w:rPr>
          <w:sz w:val="21"/>
        </w:rPr>
        <w:t>et al</w:t>
      </w:r>
      <w:r w:rsidRPr="00076566">
        <w:rPr>
          <w:sz w:val="21"/>
        </w:rPr>
        <w:t>. Synchronous video-supported treatment for tuberculosis in Cali, Colombia: An implementation study[J]. Health Policy and Technology, 2023, 12(2): 100747.</w:t>
      </w:r>
    </w:p>
    <w:p w14:paraId="3CA7CC69" w14:textId="77777777" w:rsidR="00076566" w:rsidRPr="00076566" w:rsidRDefault="00076566" w:rsidP="00076566">
      <w:pPr>
        <w:pStyle w:val="a3"/>
        <w:rPr>
          <w:sz w:val="21"/>
        </w:rPr>
      </w:pPr>
      <w:r w:rsidRPr="00076566">
        <w:rPr>
          <w:sz w:val="21"/>
        </w:rPr>
        <w:t>[21]</w:t>
      </w:r>
      <w:r w:rsidRPr="00076566">
        <w:rPr>
          <w:sz w:val="21"/>
        </w:rPr>
        <w:tab/>
        <w:t>Kamchedzera W, Quaife M, Msukwa-Panje W, et al. Treatment preferences among people at risk of developing tuberculosis: A discrete choice experiment[J]. PLOS Global Public Health, 2024, 4(7): e0002804.</w:t>
      </w:r>
    </w:p>
    <w:p w14:paraId="0C599BBC" w14:textId="740C4795" w:rsidR="00076566" w:rsidRPr="00076566" w:rsidRDefault="00076566" w:rsidP="00076566">
      <w:pPr>
        <w:pStyle w:val="a3"/>
        <w:rPr>
          <w:sz w:val="21"/>
        </w:rPr>
      </w:pPr>
      <w:r w:rsidRPr="00076566">
        <w:rPr>
          <w:sz w:val="21"/>
        </w:rPr>
        <w:t>[22]</w:t>
      </w:r>
      <w:r w:rsidRPr="00076566">
        <w:rPr>
          <w:sz w:val="21"/>
        </w:rPr>
        <w:tab/>
        <w:t xml:space="preserve">Egwaga S, Range N, Lwilla F, </w:t>
      </w:r>
      <w:r w:rsidR="00B8632B">
        <w:rPr>
          <w:sz w:val="21"/>
        </w:rPr>
        <w:t>et al</w:t>
      </w:r>
      <w:r w:rsidRPr="00076566">
        <w:rPr>
          <w:sz w:val="21"/>
        </w:rPr>
        <w:t>. Assessment of patient preference in allocation and observation of anti-tuberculosis medication in three districts in Tanzania[J]. Patient Preference and Adherence, 2008, 2: 1-6.</w:t>
      </w:r>
    </w:p>
    <w:p w14:paraId="64B828A0" w14:textId="77777777" w:rsidR="00076566" w:rsidRPr="00076566" w:rsidRDefault="00076566" w:rsidP="00076566">
      <w:pPr>
        <w:pStyle w:val="a3"/>
        <w:rPr>
          <w:sz w:val="21"/>
        </w:rPr>
      </w:pPr>
      <w:r w:rsidRPr="00076566">
        <w:rPr>
          <w:sz w:val="21"/>
        </w:rPr>
        <w:t>[23]</w:t>
      </w:r>
      <w:r w:rsidRPr="00076566">
        <w:rPr>
          <w:sz w:val="21"/>
        </w:rPr>
        <w:tab/>
        <w:t>Yuen C M, Millones A K, Galea J T, et al. Toward patient-centered tuberculosis preventive treatment: preferences for regimens and formulations in Lima, Peru[J]. BMC Public Health, 2021, 21(1): 121.</w:t>
      </w:r>
    </w:p>
    <w:p w14:paraId="07FB7E36" w14:textId="7775E2FA" w:rsidR="00076566" w:rsidRPr="00076566" w:rsidRDefault="00076566" w:rsidP="00B8632B">
      <w:pPr>
        <w:pStyle w:val="a3"/>
        <w:rPr>
          <w:sz w:val="21"/>
        </w:rPr>
      </w:pPr>
      <w:r w:rsidRPr="00076566">
        <w:rPr>
          <w:sz w:val="21"/>
        </w:rPr>
        <w:t>[24]</w:t>
      </w:r>
      <w:r w:rsidRPr="00076566">
        <w:rPr>
          <w:sz w:val="21"/>
        </w:rPr>
        <w:tab/>
      </w:r>
      <w:r w:rsidR="00B8632B" w:rsidRPr="00B8632B">
        <w:rPr>
          <w:rFonts w:hint="eastAsia"/>
          <w:sz w:val="21"/>
        </w:rPr>
        <w:t>Ren Yiyang</w:t>
      </w:r>
      <w:r w:rsidR="00B8632B" w:rsidRPr="00B8632B">
        <w:rPr>
          <w:rFonts w:hint="eastAsia"/>
          <w:sz w:val="21"/>
        </w:rPr>
        <w:t>，</w:t>
      </w:r>
      <w:r w:rsidR="00B8632B" w:rsidRPr="00B8632B">
        <w:rPr>
          <w:rFonts w:hint="eastAsia"/>
          <w:sz w:val="21"/>
        </w:rPr>
        <w:t>Yin Yue</w:t>
      </w:r>
      <w:r w:rsidR="00B8632B" w:rsidRPr="00B8632B">
        <w:rPr>
          <w:rFonts w:hint="eastAsia"/>
          <w:sz w:val="21"/>
        </w:rPr>
        <w:t>，</w:t>
      </w:r>
      <w:r w:rsidR="00B8632B" w:rsidRPr="00B8632B">
        <w:rPr>
          <w:rFonts w:hint="eastAsia"/>
          <w:sz w:val="21"/>
        </w:rPr>
        <w:t>Tang Wenxi</w:t>
      </w:r>
      <w:r w:rsidR="00B8632B" w:rsidRPr="00B8632B">
        <w:rPr>
          <w:rFonts w:hint="eastAsia"/>
          <w:sz w:val="21"/>
        </w:rPr>
        <w:t>，</w:t>
      </w:r>
      <w:r w:rsidR="00B8632B" w:rsidRPr="00B8632B">
        <w:rPr>
          <w:rFonts w:hint="eastAsia"/>
          <w:sz w:val="21"/>
        </w:rPr>
        <w:t>et al.</w:t>
      </w:r>
      <w:r w:rsidR="00B8632B">
        <w:rPr>
          <w:sz w:val="21"/>
        </w:rPr>
        <w:t xml:space="preserve"> </w:t>
      </w:r>
      <w:r w:rsidR="00B8632B" w:rsidRPr="00B8632B">
        <w:rPr>
          <w:rFonts w:hint="eastAsia"/>
          <w:sz w:val="21"/>
        </w:rPr>
        <w:t>An Empirical Study on the Pricing of Primary Health Management Services</w:t>
      </w:r>
      <w:r w:rsidR="00B8632B" w:rsidRPr="00B8632B">
        <w:rPr>
          <w:rFonts w:hint="eastAsia"/>
          <w:sz w:val="21"/>
        </w:rPr>
        <w:t>：</w:t>
      </w:r>
      <w:r w:rsidR="00B8632B" w:rsidRPr="00B8632B">
        <w:rPr>
          <w:rFonts w:hint="eastAsia"/>
          <w:sz w:val="21"/>
        </w:rPr>
        <w:t>Taking Personalized Health Service</w:t>
      </w:r>
      <w:r w:rsidR="00B8632B">
        <w:rPr>
          <w:rFonts w:hint="eastAsia"/>
          <w:sz w:val="21"/>
        </w:rPr>
        <w:t xml:space="preserve"> </w:t>
      </w:r>
      <w:r w:rsidR="00B8632B" w:rsidRPr="00B8632B">
        <w:rPr>
          <w:sz w:val="21"/>
        </w:rPr>
        <w:t xml:space="preserve">Package as an Example </w:t>
      </w:r>
      <w:r w:rsidRPr="00076566">
        <w:rPr>
          <w:sz w:val="21"/>
        </w:rPr>
        <w:t xml:space="preserve">[J]. </w:t>
      </w:r>
      <w:r w:rsidR="00B8632B" w:rsidRPr="00B8632B">
        <w:rPr>
          <w:rFonts w:hint="eastAsia"/>
          <w:sz w:val="21"/>
        </w:rPr>
        <w:t>Chinese Health Economics</w:t>
      </w:r>
      <w:r w:rsidR="00B8632B" w:rsidRPr="00B8632B">
        <w:rPr>
          <w:rFonts w:hint="eastAsia"/>
          <w:sz w:val="21"/>
        </w:rPr>
        <w:t>，</w:t>
      </w:r>
      <w:r w:rsidR="00B8632B" w:rsidRPr="00B8632B">
        <w:rPr>
          <w:rFonts w:hint="eastAsia"/>
          <w:sz w:val="21"/>
        </w:rPr>
        <w:t>2024</w:t>
      </w:r>
      <w:r w:rsidR="00B8632B" w:rsidRPr="00B8632B">
        <w:rPr>
          <w:rFonts w:hint="eastAsia"/>
          <w:sz w:val="21"/>
        </w:rPr>
        <w:t>，</w:t>
      </w:r>
      <w:r w:rsidR="00B8632B" w:rsidRPr="00B8632B">
        <w:rPr>
          <w:rFonts w:hint="eastAsia"/>
          <w:sz w:val="21"/>
        </w:rPr>
        <w:t>43</w:t>
      </w:r>
      <w:r w:rsidR="00B8632B" w:rsidRPr="00B8632B">
        <w:rPr>
          <w:rFonts w:hint="eastAsia"/>
          <w:sz w:val="21"/>
        </w:rPr>
        <w:t>（</w:t>
      </w:r>
      <w:r w:rsidR="00B8632B" w:rsidRPr="00B8632B">
        <w:rPr>
          <w:rFonts w:hint="eastAsia"/>
          <w:sz w:val="21"/>
        </w:rPr>
        <w:t>6</w:t>
      </w:r>
      <w:r w:rsidR="00B8632B" w:rsidRPr="00B8632B">
        <w:rPr>
          <w:rFonts w:hint="eastAsia"/>
          <w:sz w:val="21"/>
        </w:rPr>
        <w:t>）：</w:t>
      </w:r>
      <w:r w:rsidR="00B8632B" w:rsidRPr="00B8632B">
        <w:rPr>
          <w:rFonts w:hint="eastAsia"/>
          <w:sz w:val="21"/>
        </w:rPr>
        <w:t>5-9</w:t>
      </w:r>
    </w:p>
    <w:p w14:paraId="5625894D" w14:textId="77777777" w:rsidR="00076566" w:rsidRPr="00076566" w:rsidRDefault="00076566" w:rsidP="00076566">
      <w:pPr>
        <w:pStyle w:val="a3"/>
        <w:rPr>
          <w:sz w:val="21"/>
        </w:rPr>
      </w:pPr>
      <w:r w:rsidRPr="00076566">
        <w:rPr>
          <w:sz w:val="21"/>
        </w:rPr>
        <w:t>[25]</w:t>
      </w:r>
      <w:r w:rsidRPr="00076566">
        <w:rPr>
          <w:sz w:val="21"/>
        </w:rPr>
        <w:tab/>
        <w:t>Rivara A C, Galárraga O, Selu M, et al. Identifying patient preferences for diabetes care: A protocol for implementing a discrete choice experiment in Samoa[J]. PLOS ONE, 2023, 18(12): e0295845.</w:t>
      </w:r>
    </w:p>
    <w:p w14:paraId="791124D6" w14:textId="77777777" w:rsidR="00076566" w:rsidRPr="00076566" w:rsidRDefault="00076566" w:rsidP="00076566">
      <w:pPr>
        <w:pStyle w:val="a3"/>
        <w:rPr>
          <w:sz w:val="21"/>
        </w:rPr>
      </w:pPr>
      <w:r w:rsidRPr="00076566">
        <w:rPr>
          <w:sz w:val="21"/>
        </w:rPr>
        <w:t>[26]</w:t>
      </w:r>
      <w:r w:rsidRPr="00076566">
        <w:rPr>
          <w:sz w:val="21"/>
        </w:rPr>
        <w:tab/>
        <w:t>Vera Cruz G, Dlamini P S. People’s willingness and determinants to use selected tele-consultation public health services in Mozambique[J]. BMC Public Health, 2021, 21(1): 947.</w:t>
      </w:r>
    </w:p>
    <w:p w14:paraId="21BF2C17" w14:textId="5D532797" w:rsidR="00076566" w:rsidRPr="00076566" w:rsidRDefault="00076566" w:rsidP="00076566">
      <w:pPr>
        <w:pStyle w:val="a3"/>
        <w:rPr>
          <w:sz w:val="21"/>
        </w:rPr>
      </w:pPr>
      <w:r w:rsidRPr="00076566">
        <w:rPr>
          <w:sz w:val="21"/>
        </w:rPr>
        <w:t>[27]</w:t>
      </w:r>
      <w:r w:rsidRPr="00076566">
        <w:rPr>
          <w:sz w:val="21"/>
        </w:rPr>
        <w:tab/>
        <w:t xml:space="preserve">Milligan H, Iribarren S J, Chirico C, </w:t>
      </w:r>
      <w:r w:rsidR="00B8632B">
        <w:rPr>
          <w:sz w:val="21"/>
        </w:rPr>
        <w:t>et al</w:t>
      </w:r>
      <w:r w:rsidRPr="00076566">
        <w:rPr>
          <w:sz w:val="21"/>
        </w:rPr>
        <w:t>. Insights from participant engagement with the tuberculosis treatment support tools intervention: Thematic analysis of interactive messages to guide refinement to better meet end user needs[J]. International Journal of Medical Informatics, 2021, 149: 104421.</w:t>
      </w:r>
    </w:p>
    <w:p w14:paraId="3E0B3C0E" w14:textId="77777777" w:rsidR="00076566" w:rsidRPr="00076566" w:rsidRDefault="00076566" w:rsidP="00076566">
      <w:pPr>
        <w:pStyle w:val="a3"/>
        <w:rPr>
          <w:sz w:val="21"/>
        </w:rPr>
      </w:pPr>
      <w:r w:rsidRPr="00076566">
        <w:rPr>
          <w:sz w:val="21"/>
        </w:rPr>
        <w:t>[28]</w:t>
      </w:r>
      <w:r w:rsidRPr="00076566">
        <w:rPr>
          <w:sz w:val="21"/>
        </w:rPr>
        <w:tab/>
        <w:t>Johnson K B, Wei W Q, Weeraratne D, et al. Precision Medicine, AI, and the Future of Personalized Health Care[J]. Clinical and Translational Science, 2021, 14(1): 86-93.</w:t>
      </w:r>
    </w:p>
    <w:p w14:paraId="500BCCC9" w14:textId="77777777" w:rsidR="00076566" w:rsidRPr="00076566" w:rsidRDefault="00076566" w:rsidP="00076566">
      <w:pPr>
        <w:pStyle w:val="a3"/>
        <w:rPr>
          <w:sz w:val="21"/>
        </w:rPr>
      </w:pPr>
      <w:r w:rsidRPr="00076566">
        <w:rPr>
          <w:sz w:val="21"/>
        </w:rPr>
        <w:lastRenderedPageBreak/>
        <w:t>[29]</w:t>
      </w:r>
      <w:r w:rsidRPr="00076566">
        <w:rPr>
          <w:sz w:val="21"/>
        </w:rPr>
        <w:tab/>
        <w:t>Aschmann H E, Musinguzi A, Kadota J L, et al. Preferences of people living with HIV for features of tuberculosis preventive treatment regimens in Uganda: a discrete choice experiment[J]. Journal of the International AIDS Society, 2024, 27(12): e26390.</w:t>
      </w:r>
    </w:p>
    <w:p w14:paraId="2440196C" w14:textId="6F0E13E3" w:rsidR="008F4ECE" w:rsidRPr="00285362" w:rsidRDefault="008E3288" w:rsidP="00285362">
      <w:pPr>
        <w:rPr>
          <w:b/>
          <w:bCs/>
          <w:sz w:val="21"/>
          <w:szCs w:val="21"/>
        </w:rPr>
      </w:pPr>
      <w:r>
        <w:rPr>
          <w:b/>
          <w:bCs/>
          <w:sz w:val="21"/>
          <w:szCs w:val="21"/>
        </w:rPr>
        <w:fldChar w:fldCharType="end"/>
      </w:r>
    </w:p>
    <w:sectPr w:rsidR="008F4ECE" w:rsidRPr="0028536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A7FFEC" w14:textId="77777777" w:rsidR="00DB41CA" w:rsidRDefault="00DB41CA" w:rsidP="0000345F">
      <w:r>
        <w:separator/>
      </w:r>
    </w:p>
  </w:endnote>
  <w:endnote w:type="continuationSeparator" w:id="0">
    <w:p w14:paraId="7C6871AB" w14:textId="77777777" w:rsidR="00DB41CA" w:rsidRDefault="00DB41CA" w:rsidP="000034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06D329" w14:textId="77777777" w:rsidR="00DB41CA" w:rsidRDefault="00DB41CA" w:rsidP="0000345F">
      <w:r>
        <w:separator/>
      </w:r>
    </w:p>
  </w:footnote>
  <w:footnote w:type="continuationSeparator" w:id="0">
    <w:p w14:paraId="14A9E8B5" w14:textId="77777777" w:rsidR="00DB41CA" w:rsidRDefault="00DB41CA" w:rsidP="000034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125"/>
    <w:rsid w:val="0000345F"/>
    <w:rsid w:val="00067750"/>
    <w:rsid w:val="00076566"/>
    <w:rsid w:val="001B3125"/>
    <w:rsid w:val="001E5A3E"/>
    <w:rsid w:val="00285362"/>
    <w:rsid w:val="004A2A1E"/>
    <w:rsid w:val="005537FB"/>
    <w:rsid w:val="00656CF2"/>
    <w:rsid w:val="00701216"/>
    <w:rsid w:val="008E3288"/>
    <w:rsid w:val="008E4F8B"/>
    <w:rsid w:val="008F4ECE"/>
    <w:rsid w:val="009D6FB8"/>
    <w:rsid w:val="00B8632B"/>
    <w:rsid w:val="00C415C0"/>
    <w:rsid w:val="00D12BB9"/>
    <w:rsid w:val="00DA3C26"/>
    <w:rsid w:val="00DB41CA"/>
    <w:rsid w:val="00FB74A7"/>
    <w:rsid w:val="00FC6F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C13E7A"/>
  <w15:chartTrackingRefBased/>
  <w15:docId w15:val="{A69CE984-B14B-47E0-B055-49FD93308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4F8B"/>
    <w:rPr>
      <w:kern w:val="2"/>
      <w:sz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ibliography"/>
    <w:basedOn w:val="a"/>
    <w:next w:val="a"/>
    <w:uiPriority w:val="37"/>
    <w:unhideWhenUsed/>
    <w:rsid w:val="008E3288"/>
    <w:pPr>
      <w:tabs>
        <w:tab w:val="left" w:pos="264"/>
      </w:tabs>
      <w:spacing w:after="240"/>
      <w:ind w:left="264" w:hanging="264"/>
    </w:pPr>
  </w:style>
  <w:style w:type="paragraph" w:styleId="a4">
    <w:name w:val="header"/>
    <w:basedOn w:val="a"/>
    <w:link w:val="a5"/>
    <w:uiPriority w:val="99"/>
    <w:unhideWhenUsed/>
    <w:rsid w:val="0000345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0345F"/>
    <w:rPr>
      <w:kern w:val="2"/>
      <w:sz w:val="18"/>
      <w:szCs w:val="18"/>
    </w:rPr>
  </w:style>
  <w:style w:type="paragraph" w:styleId="a6">
    <w:name w:val="footer"/>
    <w:basedOn w:val="a"/>
    <w:link w:val="a7"/>
    <w:uiPriority w:val="99"/>
    <w:unhideWhenUsed/>
    <w:rsid w:val="0000345F"/>
    <w:pPr>
      <w:tabs>
        <w:tab w:val="center" w:pos="4153"/>
        <w:tab w:val="right" w:pos="8306"/>
      </w:tabs>
      <w:snapToGrid w:val="0"/>
    </w:pPr>
    <w:rPr>
      <w:sz w:val="18"/>
      <w:szCs w:val="18"/>
    </w:rPr>
  </w:style>
  <w:style w:type="character" w:customStyle="1" w:styleId="a7">
    <w:name w:val="页脚 字符"/>
    <w:basedOn w:val="a0"/>
    <w:link w:val="a6"/>
    <w:uiPriority w:val="99"/>
    <w:rsid w:val="0000345F"/>
    <w:rPr>
      <w:kern w:val="2"/>
      <w:sz w:val="18"/>
      <w:szCs w:val="18"/>
    </w:rPr>
  </w:style>
  <w:style w:type="paragraph" w:styleId="a8">
    <w:name w:val="caption"/>
    <w:basedOn w:val="a"/>
    <w:next w:val="a"/>
    <w:unhideWhenUsed/>
    <w:qFormat/>
    <w:rsid w:val="00D12BB9"/>
    <w:rPr>
      <w:rFonts w:asciiTheme="majorHAnsi" w:eastAsia="黑体" w:hAnsiTheme="majorHAnsi" w:cstheme="majorBid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500735">
      <w:bodyDiv w:val="1"/>
      <w:marLeft w:val="0"/>
      <w:marRight w:val="0"/>
      <w:marTop w:val="0"/>
      <w:marBottom w:val="0"/>
      <w:divBdr>
        <w:top w:val="none" w:sz="0" w:space="0" w:color="auto"/>
        <w:left w:val="none" w:sz="0" w:space="0" w:color="auto"/>
        <w:bottom w:val="none" w:sz="0" w:space="0" w:color="auto"/>
        <w:right w:val="none" w:sz="0" w:space="0" w:color="auto"/>
      </w:divBdr>
    </w:div>
    <w:div w:id="219486592">
      <w:bodyDiv w:val="1"/>
      <w:marLeft w:val="0"/>
      <w:marRight w:val="0"/>
      <w:marTop w:val="0"/>
      <w:marBottom w:val="0"/>
      <w:divBdr>
        <w:top w:val="none" w:sz="0" w:space="0" w:color="auto"/>
        <w:left w:val="none" w:sz="0" w:space="0" w:color="auto"/>
        <w:bottom w:val="none" w:sz="0" w:space="0" w:color="auto"/>
        <w:right w:val="none" w:sz="0" w:space="0" w:color="auto"/>
      </w:divBdr>
    </w:div>
    <w:div w:id="284234891">
      <w:bodyDiv w:val="1"/>
      <w:marLeft w:val="0"/>
      <w:marRight w:val="0"/>
      <w:marTop w:val="0"/>
      <w:marBottom w:val="0"/>
      <w:divBdr>
        <w:top w:val="none" w:sz="0" w:space="0" w:color="auto"/>
        <w:left w:val="none" w:sz="0" w:space="0" w:color="auto"/>
        <w:bottom w:val="none" w:sz="0" w:space="0" w:color="auto"/>
        <w:right w:val="none" w:sz="0" w:space="0" w:color="auto"/>
      </w:divBdr>
    </w:div>
    <w:div w:id="603616828">
      <w:bodyDiv w:val="1"/>
      <w:marLeft w:val="0"/>
      <w:marRight w:val="0"/>
      <w:marTop w:val="0"/>
      <w:marBottom w:val="0"/>
      <w:divBdr>
        <w:top w:val="none" w:sz="0" w:space="0" w:color="auto"/>
        <w:left w:val="none" w:sz="0" w:space="0" w:color="auto"/>
        <w:bottom w:val="none" w:sz="0" w:space="0" w:color="auto"/>
        <w:right w:val="none" w:sz="0" w:space="0" w:color="auto"/>
      </w:divBdr>
    </w:div>
    <w:div w:id="784926539">
      <w:bodyDiv w:val="1"/>
      <w:marLeft w:val="0"/>
      <w:marRight w:val="0"/>
      <w:marTop w:val="0"/>
      <w:marBottom w:val="0"/>
      <w:divBdr>
        <w:top w:val="none" w:sz="0" w:space="0" w:color="auto"/>
        <w:left w:val="none" w:sz="0" w:space="0" w:color="auto"/>
        <w:bottom w:val="none" w:sz="0" w:space="0" w:color="auto"/>
        <w:right w:val="none" w:sz="0" w:space="0" w:color="auto"/>
      </w:divBdr>
    </w:div>
    <w:div w:id="931619668">
      <w:bodyDiv w:val="1"/>
      <w:marLeft w:val="0"/>
      <w:marRight w:val="0"/>
      <w:marTop w:val="0"/>
      <w:marBottom w:val="0"/>
      <w:divBdr>
        <w:top w:val="none" w:sz="0" w:space="0" w:color="auto"/>
        <w:left w:val="none" w:sz="0" w:space="0" w:color="auto"/>
        <w:bottom w:val="none" w:sz="0" w:space="0" w:color="auto"/>
        <w:right w:val="none" w:sz="0" w:space="0" w:color="auto"/>
      </w:divBdr>
    </w:div>
    <w:div w:id="1110929850">
      <w:bodyDiv w:val="1"/>
      <w:marLeft w:val="0"/>
      <w:marRight w:val="0"/>
      <w:marTop w:val="0"/>
      <w:marBottom w:val="0"/>
      <w:divBdr>
        <w:top w:val="none" w:sz="0" w:space="0" w:color="auto"/>
        <w:left w:val="none" w:sz="0" w:space="0" w:color="auto"/>
        <w:bottom w:val="none" w:sz="0" w:space="0" w:color="auto"/>
        <w:right w:val="none" w:sz="0" w:space="0" w:color="auto"/>
      </w:divBdr>
    </w:div>
    <w:div w:id="1148862443">
      <w:bodyDiv w:val="1"/>
      <w:marLeft w:val="0"/>
      <w:marRight w:val="0"/>
      <w:marTop w:val="0"/>
      <w:marBottom w:val="0"/>
      <w:divBdr>
        <w:top w:val="none" w:sz="0" w:space="0" w:color="auto"/>
        <w:left w:val="none" w:sz="0" w:space="0" w:color="auto"/>
        <w:bottom w:val="none" w:sz="0" w:space="0" w:color="auto"/>
        <w:right w:val="none" w:sz="0" w:space="0" w:color="auto"/>
      </w:divBdr>
    </w:div>
    <w:div w:id="1150900025">
      <w:bodyDiv w:val="1"/>
      <w:marLeft w:val="0"/>
      <w:marRight w:val="0"/>
      <w:marTop w:val="0"/>
      <w:marBottom w:val="0"/>
      <w:divBdr>
        <w:top w:val="none" w:sz="0" w:space="0" w:color="auto"/>
        <w:left w:val="none" w:sz="0" w:space="0" w:color="auto"/>
        <w:bottom w:val="none" w:sz="0" w:space="0" w:color="auto"/>
        <w:right w:val="none" w:sz="0" w:space="0" w:color="auto"/>
      </w:divBdr>
    </w:div>
    <w:div w:id="1208181793">
      <w:bodyDiv w:val="1"/>
      <w:marLeft w:val="0"/>
      <w:marRight w:val="0"/>
      <w:marTop w:val="0"/>
      <w:marBottom w:val="0"/>
      <w:divBdr>
        <w:top w:val="none" w:sz="0" w:space="0" w:color="auto"/>
        <w:left w:val="none" w:sz="0" w:space="0" w:color="auto"/>
        <w:bottom w:val="none" w:sz="0" w:space="0" w:color="auto"/>
        <w:right w:val="none" w:sz="0" w:space="0" w:color="auto"/>
      </w:divBdr>
    </w:div>
    <w:div w:id="1360739532">
      <w:bodyDiv w:val="1"/>
      <w:marLeft w:val="0"/>
      <w:marRight w:val="0"/>
      <w:marTop w:val="0"/>
      <w:marBottom w:val="0"/>
      <w:divBdr>
        <w:top w:val="none" w:sz="0" w:space="0" w:color="auto"/>
        <w:left w:val="none" w:sz="0" w:space="0" w:color="auto"/>
        <w:bottom w:val="none" w:sz="0" w:space="0" w:color="auto"/>
        <w:right w:val="none" w:sz="0" w:space="0" w:color="auto"/>
      </w:divBdr>
    </w:div>
    <w:div w:id="1455829576">
      <w:bodyDiv w:val="1"/>
      <w:marLeft w:val="0"/>
      <w:marRight w:val="0"/>
      <w:marTop w:val="0"/>
      <w:marBottom w:val="0"/>
      <w:divBdr>
        <w:top w:val="none" w:sz="0" w:space="0" w:color="auto"/>
        <w:left w:val="none" w:sz="0" w:space="0" w:color="auto"/>
        <w:bottom w:val="none" w:sz="0" w:space="0" w:color="auto"/>
        <w:right w:val="none" w:sz="0" w:space="0" w:color="auto"/>
      </w:divBdr>
    </w:div>
    <w:div w:id="1698919738">
      <w:bodyDiv w:val="1"/>
      <w:marLeft w:val="0"/>
      <w:marRight w:val="0"/>
      <w:marTop w:val="0"/>
      <w:marBottom w:val="0"/>
      <w:divBdr>
        <w:top w:val="none" w:sz="0" w:space="0" w:color="auto"/>
        <w:left w:val="none" w:sz="0" w:space="0" w:color="auto"/>
        <w:bottom w:val="none" w:sz="0" w:space="0" w:color="auto"/>
        <w:right w:val="none" w:sz="0" w:space="0" w:color="auto"/>
      </w:divBdr>
    </w:div>
    <w:div w:id="1711374081">
      <w:bodyDiv w:val="1"/>
      <w:marLeft w:val="0"/>
      <w:marRight w:val="0"/>
      <w:marTop w:val="0"/>
      <w:marBottom w:val="0"/>
      <w:divBdr>
        <w:top w:val="none" w:sz="0" w:space="0" w:color="auto"/>
        <w:left w:val="none" w:sz="0" w:space="0" w:color="auto"/>
        <w:bottom w:val="none" w:sz="0" w:space="0" w:color="auto"/>
        <w:right w:val="none" w:sz="0" w:space="0" w:color="auto"/>
      </w:divBdr>
    </w:div>
    <w:div w:id="1926066367">
      <w:bodyDiv w:val="1"/>
      <w:marLeft w:val="0"/>
      <w:marRight w:val="0"/>
      <w:marTop w:val="0"/>
      <w:marBottom w:val="0"/>
      <w:divBdr>
        <w:top w:val="none" w:sz="0" w:space="0" w:color="auto"/>
        <w:left w:val="none" w:sz="0" w:space="0" w:color="auto"/>
        <w:bottom w:val="none" w:sz="0" w:space="0" w:color="auto"/>
        <w:right w:val="none" w:sz="0" w:space="0" w:color="auto"/>
      </w:divBdr>
    </w:div>
    <w:div w:id="2129814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079</Words>
  <Characters>91655</Characters>
  <Application>Microsoft Office Word</Application>
  <DocSecurity>0</DocSecurity>
  <Lines>763</Lines>
  <Paragraphs>215</Paragraphs>
  <ScaleCrop>false</ScaleCrop>
  <Company/>
  <LinksUpToDate>false</LinksUpToDate>
  <CharactersWithSpaces>107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LUO</dc:creator>
  <cp:keywords/>
  <dc:description/>
  <cp:lastModifiedBy>XULUO</cp:lastModifiedBy>
  <cp:revision>2</cp:revision>
  <dcterms:created xsi:type="dcterms:W3CDTF">2025-05-14T10:26:00Z</dcterms:created>
  <dcterms:modified xsi:type="dcterms:W3CDTF">2025-05-14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r1ZQGe6"/&gt;&lt;style id="http://www.zotero.org/styles/gb-t-7714-2015-numeric-bilingual-no-uppercase-no-url-doi-with-locator" hasBibliography="1" bibliographyStyleHasBeenSet="1"/&gt;&lt;prefs&gt;&lt;pref name="f</vt:lpwstr>
  </property>
  <property fmtid="{D5CDD505-2E9C-101B-9397-08002B2CF9AE}" pid="3" name="ZOTERO_PREF_2">
    <vt:lpwstr>ieldType" value="Field"/&gt;&lt;/prefs&gt;&lt;/data&gt;</vt:lpwstr>
  </property>
</Properties>
</file>